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925F1" w14:textId="44C584D3" w:rsidR="008543A6" w:rsidRPr="00411C43" w:rsidRDefault="008543A6" w:rsidP="008543A6">
      <w:pPr>
        <w:spacing w:after="0"/>
        <w:rPr>
          <w:b/>
          <w:sz w:val="28"/>
          <w:szCs w:val="28"/>
        </w:rPr>
      </w:pPr>
      <w:bookmarkStart w:id="0" w:name="_Hlk128382179"/>
      <w:bookmarkStart w:id="1" w:name="_Hlk131695577"/>
      <w:r w:rsidRPr="00411C43">
        <w:rPr>
          <w:b/>
          <w:sz w:val="28"/>
          <w:szCs w:val="28"/>
        </w:rPr>
        <w:t xml:space="preserve">Prospective REALITI-A study: 2-year real-world benefits of mepolizumab in severe asthma </w:t>
      </w:r>
    </w:p>
    <w:p w14:paraId="6A1135F7" w14:textId="77777777" w:rsidR="008543A6" w:rsidRPr="00411C43" w:rsidRDefault="008543A6" w:rsidP="008543A6">
      <w:pPr>
        <w:spacing w:after="0" w:line="240" w:lineRule="auto"/>
        <w:rPr>
          <w:b/>
          <w:sz w:val="24"/>
        </w:rPr>
      </w:pPr>
    </w:p>
    <w:p w14:paraId="3150240A" w14:textId="77777777" w:rsidR="008543A6" w:rsidRPr="00411C43" w:rsidRDefault="008543A6" w:rsidP="008543A6">
      <w:pPr>
        <w:spacing w:after="120" w:line="480" w:lineRule="auto"/>
        <w:rPr>
          <w:sz w:val="24"/>
        </w:rPr>
      </w:pPr>
      <w:r w:rsidRPr="00411C43">
        <w:rPr>
          <w:sz w:val="24"/>
        </w:rPr>
        <w:t>Cristiano Caruso, G Walter Canonica, Manish Patel, Andrew Smith, Mark C Liu, Rafael Alfonso-Cristancho, Robert G Price, Rupert W Jakes, Lydia Demetriou, Antonio Valero,</w:t>
      </w:r>
      <w:r w:rsidRPr="00411C43">
        <w:rPr>
          <w:sz w:val="24"/>
          <w:vertAlign w:val="superscript"/>
        </w:rPr>
        <w:t xml:space="preserve"> </w:t>
      </w:r>
      <w:r w:rsidRPr="00411C43">
        <w:rPr>
          <w:sz w:val="24"/>
        </w:rPr>
        <w:t>Thomas C Köhler, Charles Pilette, Geoffrey Chupp, Guy Brusselle, Peter Howarth</w:t>
      </w:r>
    </w:p>
    <w:p w14:paraId="6A836F45" w14:textId="77777777" w:rsidR="008543A6" w:rsidRPr="00411C43" w:rsidRDefault="008543A6" w:rsidP="008543A6">
      <w:pPr>
        <w:spacing w:after="120" w:line="480" w:lineRule="auto"/>
        <w:rPr>
          <w:sz w:val="24"/>
        </w:rPr>
      </w:pPr>
    </w:p>
    <w:p w14:paraId="4F508986" w14:textId="77777777" w:rsidR="008543A6" w:rsidRPr="00411C43" w:rsidRDefault="008543A6" w:rsidP="008543A6">
      <w:pPr>
        <w:spacing w:after="120" w:line="480" w:lineRule="auto"/>
        <w:rPr>
          <w:b/>
          <w:bCs/>
          <w:sz w:val="24"/>
        </w:rPr>
      </w:pPr>
      <w:r w:rsidRPr="00411C43">
        <w:rPr>
          <w:b/>
          <w:bCs/>
          <w:sz w:val="24"/>
        </w:rPr>
        <w:t>Online supplement</w:t>
      </w:r>
    </w:p>
    <w:p w14:paraId="4E276BD4" w14:textId="77777777" w:rsidR="008543A6" w:rsidRDefault="008543A6" w:rsidP="008543A6">
      <w:pPr>
        <w:rPr>
          <w:sz w:val="24"/>
        </w:rPr>
      </w:pPr>
      <w:r w:rsidRPr="00411C43">
        <w:rPr>
          <w:b/>
          <w:sz w:val="24"/>
        </w:rPr>
        <w:t xml:space="preserve">Figure S1. </w:t>
      </w:r>
      <w:r w:rsidRPr="00411C43">
        <w:rPr>
          <w:sz w:val="24"/>
        </w:rPr>
        <w:t>Patient disposition.</w:t>
      </w:r>
    </w:p>
    <w:p w14:paraId="5F8D5ADB" w14:textId="23778FB5" w:rsidR="002A21A9" w:rsidRPr="00D168FE" w:rsidRDefault="002A21A9" w:rsidP="008543A6">
      <w:r w:rsidRPr="005203F4">
        <w:rPr>
          <w:b/>
          <w:iCs/>
          <w:sz w:val="24"/>
        </w:rPr>
        <w:t>Figure S</w:t>
      </w:r>
      <w:r>
        <w:rPr>
          <w:b/>
          <w:iCs/>
          <w:sz w:val="24"/>
        </w:rPr>
        <w:t>2</w:t>
      </w:r>
      <w:r w:rsidRPr="005203F4">
        <w:rPr>
          <w:iCs/>
          <w:sz w:val="24"/>
        </w:rPr>
        <w:t>. Time to Discontinuation of</w:t>
      </w:r>
      <w:r w:rsidR="007F1A8B">
        <w:rPr>
          <w:iCs/>
          <w:sz w:val="24"/>
        </w:rPr>
        <w:t xml:space="preserve"> mepolizumab</w:t>
      </w:r>
      <w:r w:rsidRPr="0022075B">
        <w:rPr>
          <w:iCs/>
          <w:sz w:val="24"/>
        </w:rPr>
        <w:t>.</w:t>
      </w:r>
      <w:r w:rsidRPr="00411C43">
        <w:rPr>
          <w:rStyle w:val="CommentReference"/>
          <w:bCs/>
          <w:i/>
          <w:sz w:val="24"/>
          <w:szCs w:val="24"/>
        </w:rPr>
        <w:t xml:space="preserve"> </w:t>
      </w:r>
    </w:p>
    <w:p w14:paraId="1C13AF6B" w14:textId="080F077C" w:rsidR="003125E5" w:rsidRDefault="003125E5" w:rsidP="008543A6">
      <w:pPr>
        <w:rPr>
          <w:iCs/>
          <w:sz w:val="24"/>
        </w:rPr>
      </w:pPr>
      <w:r w:rsidRPr="0010191D">
        <w:rPr>
          <w:b/>
          <w:bCs/>
          <w:sz w:val="24"/>
        </w:rPr>
        <w:t>Figur</w:t>
      </w:r>
      <w:r w:rsidR="0010191D" w:rsidRPr="0010191D">
        <w:rPr>
          <w:b/>
          <w:bCs/>
          <w:sz w:val="24"/>
        </w:rPr>
        <w:t>e S</w:t>
      </w:r>
      <w:r w:rsidR="002A21A9">
        <w:rPr>
          <w:b/>
          <w:bCs/>
          <w:sz w:val="24"/>
        </w:rPr>
        <w:t>3</w:t>
      </w:r>
      <w:r w:rsidR="0010191D" w:rsidRPr="00734DCC">
        <w:rPr>
          <w:sz w:val="24"/>
        </w:rPr>
        <w:t xml:space="preserve">. </w:t>
      </w:r>
      <w:r w:rsidR="0010191D" w:rsidRPr="006075A7">
        <w:rPr>
          <w:iCs/>
          <w:sz w:val="24"/>
          <w:szCs w:val="28"/>
        </w:rPr>
        <w:t>Sensitivity analysis of r</w:t>
      </w:r>
      <w:r w:rsidR="0010191D" w:rsidRPr="006075A7">
        <w:rPr>
          <w:iCs/>
          <w:sz w:val="24"/>
        </w:rPr>
        <w:t>ate</w:t>
      </w:r>
      <w:r w:rsidR="0010191D" w:rsidRPr="00225C1E">
        <w:rPr>
          <w:iCs/>
          <w:sz w:val="24"/>
        </w:rPr>
        <w:t xml:space="preserve"> ratios of exacerbations in the 2-year follow-up period versus the pre-mepolizumab period in patients with severe asthma</w:t>
      </w:r>
      <w:r w:rsidR="0010191D">
        <w:rPr>
          <w:iCs/>
          <w:sz w:val="24"/>
        </w:rPr>
        <w:t>.</w:t>
      </w:r>
    </w:p>
    <w:p w14:paraId="6300791F" w14:textId="60E56115" w:rsidR="0010191D" w:rsidRPr="00411C43" w:rsidRDefault="0010191D" w:rsidP="008543A6">
      <w:pPr>
        <w:rPr>
          <w:sz w:val="24"/>
        </w:rPr>
      </w:pPr>
      <w:r w:rsidRPr="0010191D">
        <w:rPr>
          <w:b/>
          <w:bCs/>
          <w:iCs/>
          <w:sz w:val="24"/>
        </w:rPr>
        <w:t>Figure S</w:t>
      </w:r>
      <w:r w:rsidR="002A21A9">
        <w:rPr>
          <w:b/>
          <w:bCs/>
          <w:iCs/>
          <w:sz w:val="24"/>
        </w:rPr>
        <w:t>4</w:t>
      </w:r>
      <w:r>
        <w:rPr>
          <w:iCs/>
          <w:sz w:val="24"/>
        </w:rPr>
        <w:t xml:space="preserve">. </w:t>
      </w:r>
      <w:r w:rsidRPr="00696D49">
        <w:rPr>
          <w:iCs/>
          <w:sz w:val="24"/>
          <w:szCs w:val="28"/>
        </w:rPr>
        <w:t>Sensitivity analysis of odds ratios of</w:t>
      </w:r>
      <w:r w:rsidRPr="00225C1E">
        <w:rPr>
          <w:iCs/>
          <w:sz w:val="24"/>
          <w:szCs w:val="28"/>
        </w:rPr>
        <w:t xml:space="preserve"> no exacerbations in the 2-year follow-up period versus the pre-mepolizumab period in patients with severe asthma</w:t>
      </w:r>
      <w:r w:rsidRPr="009921B0">
        <w:rPr>
          <w:iCs/>
        </w:rPr>
        <w:t>.</w:t>
      </w:r>
    </w:p>
    <w:p w14:paraId="59608E56" w14:textId="4759B13A" w:rsidR="008543A6" w:rsidRPr="00411C43" w:rsidRDefault="008543A6" w:rsidP="008543A6">
      <w:pPr>
        <w:rPr>
          <w:iCs/>
          <w:sz w:val="24"/>
        </w:rPr>
      </w:pPr>
      <w:r w:rsidRPr="00411C43">
        <w:rPr>
          <w:b/>
          <w:iCs/>
          <w:sz w:val="24"/>
        </w:rPr>
        <w:t>Figure S</w:t>
      </w:r>
      <w:r w:rsidR="002A21A9">
        <w:rPr>
          <w:b/>
          <w:iCs/>
          <w:sz w:val="24"/>
        </w:rPr>
        <w:t>5</w:t>
      </w:r>
      <w:r w:rsidRPr="00411C43">
        <w:rPr>
          <w:b/>
          <w:iCs/>
          <w:sz w:val="24"/>
        </w:rPr>
        <w:t xml:space="preserve">. </w:t>
      </w:r>
      <w:r w:rsidRPr="00411C43">
        <w:rPr>
          <w:iCs/>
          <w:sz w:val="24"/>
        </w:rPr>
        <w:t>Median total OCS dose over the 2-year follow-up period for patients with baseline OCS use.</w:t>
      </w:r>
    </w:p>
    <w:p w14:paraId="68416FC7" w14:textId="77777777" w:rsidR="008543A6" w:rsidRPr="00411C43" w:rsidRDefault="008543A6" w:rsidP="008543A6">
      <w:pPr>
        <w:rPr>
          <w:i/>
          <w:iCs/>
          <w:sz w:val="24"/>
        </w:rPr>
      </w:pPr>
      <w:r w:rsidRPr="00411C43">
        <w:rPr>
          <w:b/>
          <w:iCs/>
          <w:sz w:val="24"/>
        </w:rPr>
        <w:t>Table S1</w:t>
      </w:r>
      <w:r w:rsidRPr="00411C43">
        <w:rPr>
          <w:iCs/>
          <w:sz w:val="24"/>
        </w:rPr>
        <w:t>. Main reimbursement criteria for mepolizumab in the countries participating in the REALITI-A study</w:t>
      </w:r>
      <w:r w:rsidRPr="00411C43">
        <w:rPr>
          <w:i/>
          <w:iCs/>
          <w:sz w:val="24"/>
        </w:rPr>
        <w:t>.</w:t>
      </w:r>
    </w:p>
    <w:p w14:paraId="2AF92EAF" w14:textId="75653E2B" w:rsidR="005E2202" w:rsidRPr="006246EF" w:rsidRDefault="00A619A6" w:rsidP="008543A6">
      <w:pPr>
        <w:rPr>
          <w:bCs/>
          <w:iCs/>
          <w:sz w:val="24"/>
        </w:rPr>
      </w:pPr>
      <w:r>
        <w:rPr>
          <w:rStyle w:val="CommentReference"/>
          <w:b/>
          <w:iCs/>
          <w:sz w:val="24"/>
          <w:szCs w:val="24"/>
        </w:rPr>
        <w:t>Table S</w:t>
      </w:r>
      <w:r w:rsidR="003074B6">
        <w:rPr>
          <w:rStyle w:val="CommentReference"/>
          <w:b/>
          <w:iCs/>
          <w:sz w:val="24"/>
          <w:szCs w:val="24"/>
        </w:rPr>
        <w:t>2</w:t>
      </w:r>
      <w:r>
        <w:rPr>
          <w:rStyle w:val="CommentReference"/>
          <w:b/>
          <w:iCs/>
          <w:sz w:val="24"/>
          <w:szCs w:val="24"/>
        </w:rPr>
        <w:t xml:space="preserve">: </w:t>
      </w:r>
      <w:r w:rsidR="005E2202" w:rsidRPr="006246EF">
        <w:rPr>
          <w:rStyle w:val="CommentReference"/>
          <w:bCs/>
          <w:iCs/>
          <w:sz w:val="24"/>
          <w:szCs w:val="24"/>
        </w:rPr>
        <w:t xml:space="preserve">List of independent ethics committees and </w:t>
      </w:r>
      <w:r w:rsidR="00346148">
        <w:rPr>
          <w:rStyle w:val="CommentReference"/>
          <w:bCs/>
          <w:iCs/>
          <w:sz w:val="24"/>
          <w:szCs w:val="24"/>
        </w:rPr>
        <w:t>institutional</w:t>
      </w:r>
      <w:r w:rsidR="005E2202" w:rsidRPr="006246EF">
        <w:rPr>
          <w:rStyle w:val="CommentReference"/>
          <w:bCs/>
          <w:iCs/>
          <w:sz w:val="24"/>
          <w:szCs w:val="24"/>
        </w:rPr>
        <w:t xml:space="preserve"> review boards</w:t>
      </w:r>
    </w:p>
    <w:p w14:paraId="4DD740AB" w14:textId="2B86BE87" w:rsidR="008543A6" w:rsidRDefault="003074B6" w:rsidP="00EF15B5">
      <w:pPr>
        <w:sectPr w:rsidR="008543A6" w:rsidSect="00A92567">
          <w:headerReference w:type="default" r:id="rId11"/>
          <w:type w:val="continuous"/>
          <w:pgSz w:w="11907" w:h="16840" w:code="9"/>
          <w:pgMar w:top="1440" w:right="1797" w:bottom="1440" w:left="1797" w:header="720" w:footer="720" w:gutter="0"/>
          <w:lnNumType w:countBy="1" w:restart="continuous"/>
          <w:cols w:space="720"/>
          <w:docGrid w:linePitch="360"/>
        </w:sectPr>
      </w:pPr>
      <w:r w:rsidRPr="00411C43">
        <w:rPr>
          <w:b/>
          <w:iCs/>
          <w:sz w:val="24"/>
        </w:rPr>
        <w:t>Table S</w:t>
      </w:r>
      <w:r>
        <w:rPr>
          <w:b/>
          <w:iCs/>
          <w:sz w:val="24"/>
        </w:rPr>
        <w:t>3</w:t>
      </w:r>
      <w:r w:rsidRPr="00411C43">
        <w:rPr>
          <w:b/>
          <w:iCs/>
          <w:sz w:val="24"/>
        </w:rPr>
        <w:t xml:space="preserve">. </w:t>
      </w:r>
      <w:proofErr w:type="spellStart"/>
      <w:r w:rsidRPr="00411C43">
        <w:rPr>
          <w:iCs/>
          <w:sz w:val="24"/>
        </w:rPr>
        <w:t>FeNO</w:t>
      </w:r>
      <w:proofErr w:type="spellEnd"/>
      <w:r w:rsidRPr="00411C43">
        <w:rPr>
          <w:iCs/>
          <w:sz w:val="24"/>
        </w:rPr>
        <w:t xml:space="preserve"> levels during the follow-up period by baseline blood eosinophil count</w:t>
      </w:r>
      <w:r w:rsidRPr="00411C43">
        <w:rPr>
          <w:i/>
          <w:iCs/>
          <w:sz w:val="24"/>
        </w:rPr>
        <w:t>.</w:t>
      </w:r>
      <w:r w:rsidRPr="00411C43">
        <w:rPr>
          <w:rStyle w:val="CommentReference"/>
          <w:bCs/>
          <w:i/>
          <w:sz w:val="24"/>
          <w:szCs w:val="24"/>
        </w:rPr>
        <w:t xml:space="preserve"> </w:t>
      </w:r>
      <w:r w:rsidR="00F372D2">
        <w:rPr>
          <w:rStyle w:val="CommentReference"/>
          <w:bCs/>
          <w:i/>
          <w:sz w:val="24"/>
          <w:szCs w:val="24"/>
        </w:rPr>
        <w:br/>
      </w:r>
      <w:r w:rsidR="00F372D2" w:rsidRPr="00411C43">
        <w:rPr>
          <w:b/>
          <w:iCs/>
          <w:sz w:val="24"/>
        </w:rPr>
        <w:t>Table S</w:t>
      </w:r>
      <w:r w:rsidR="00F372D2">
        <w:rPr>
          <w:b/>
          <w:iCs/>
          <w:sz w:val="24"/>
        </w:rPr>
        <w:t>4</w:t>
      </w:r>
      <w:r w:rsidR="00F372D2" w:rsidRPr="00411C43">
        <w:rPr>
          <w:b/>
          <w:iCs/>
          <w:sz w:val="24"/>
        </w:rPr>
        <w:t xml:space="preserve">. </w:t>
      </w:r>
      <w:r w:rsidR="00F372D2" w:rsidRPr="0022075B">
        <w:rPr>
          <w:iCs/>
          <w:sz w:val="24"/>
        </w:rPr>
        <w:t xml:space="preserve">Comparison of outcomes from randomised-controlled trials </w:t>
      </w:r>
      <w:r w:rsidR="00292939">
        <w:rPr>
          <w:iCs/>
          <w:sz w:val="24"/>
        </w:rPr>
        <w:t>and the</w:t>
      </w:r>
      <w:r w:rsidR="00F372D2" w:rsidRPr="0022075B">
        <w:rPr>
          <w:iCs/>
          <w:sz w:val="24"/>
        </w:rPr>
        <w:t xml:space="preserve"> real-world REALITI-A study.</w:t>
      </w:r>
    </w:p>
    <w:p w14:paraId="55D8CC2B" w14:textId="10EAC519" w:rsidR="008543A6" w:rsidRPr="00411C43" w:rsidRDefault="0029607D" w:rsidP="008543A6">
      <w:pPr>
        <w:pStyle w:val="Heading3"/>
        <w:rPr>
          <w:bCs w:val="0"/>
          <w:i w:val="0"/>
          <w:iCs/>
          <w:sz w:val="24"/>
        </w:rPr>
      </w:pPr>
      <w:r>
        <w:rPr>
          <w:b/>
          <w:i w:val="0"/>
          <w:iCs/>
          <w:sz w:val="24"/>
        </w:rPr>
        <w:lastRenderedPageBreak/>
        <w:t>e-</w:t>
      </w:r>
      <w:r w:rsidR="008543A6" w:rsidRPr="00411C43">
        <w:rPr>
          <w:b/>
          <w:i w:val="0"/>
          <w:iCs/>
          <w:sz w:val="24"/>
        </w:rPr>
        <w:t xml:space="preserve">Figure S1. </w:t>
      </w:r>
      <w:r w:rsidR="008543A6" w:rsidRPr="00411C43">
        <w:rPr>
          <w:bCs w:val="0"/>
          <w:i w:val="0"/>
          <w:iCs/>
          <w:sz w:val="24"/>
        </w:rPr>
        <w:t>Patient disposition.</w:t>
      </w:r>
      <w:r w:rsidR="008543A6" w:rsidRPr="00411C43">
        <w:rPr>
          <w:b/>
          <w:i w:val="0"/>
          <w:iCs/>
          <w:sz w:val="24"/>
        </w:rPr>
        <w:t xml:space="preserve"> </w:t>
      </w:r>
    </w:p>
    <w:p w14:paraId="77A9B073" w14:textId="342C63C6" w:rsidR="008543A6" w:rsidRDefault="00EA6DC1" w:rsidP="008543A6">
      <w:pPr>
        <w:pStyle w:val="BodyText"/>
      </w:pPr>
      <w:r>
        <w:rPr>
          <w:noProof/>
        </w:rPr>
        <w:drawing>
          <wp:inline distT="0" distB="0" distL="0" distR="0" wp14:anchorId="25FC7D5F" wp14:editId="20754A27">
            <wp:extent cx="4563996" cy="4162425"/>
            <wp:effectExtent l="0" t="0" r="8255" b="0"/>
            <wp:docPr id="619626115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626115" name="Picture 1" descr="A flowchart of a patien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77409" cy="4174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F15B5">
        <w:br/>
      </w:r>
      <w:r w:rsidR="008543A6">
        <w:t>*One patient began treatment with mepolizumab 300 mg SC at index (the approved dose for EGPA) and was not included in the treated population.</w:t>
      </w:r>
    </w:p>
    <w:p w14:paraId="43E32EAD" w14:textId="19E41F46" w:rsidR="008543A6" w:rsidRPr="008C160F" w:rsidRDefault="008543A6" w:rsidP="008543A6">
      <w:pPr>
        <w:pStyle w:val="BodyText"/>
        <w:rPr>
          <w:i/>
        </w:rPr>
        <w:sectPr w:rsidR="008543A6" w:rsidRPr="008C160F" w:rsidSect="00A92567">
          <w:type w:val="continuous"/>
          <w:pgSz w:w="16840" w:h="11907" w:orient="landscape" w:code="9"/>
          <w:pgMar w:top="1797" w:right="1440" w:bottom="1797" w:left="1440" w:header="720" w:footer="720" w:gutter="0"/>
          <w:lnNumType w:countBy="1" w:restart="continuous"/>
          <w:cols w:space="720"/>
          <w:docGrid w:linePitch="360"/>
        </w:sectPr>
      </w:pPr>
      <w:r>
        <w:t xml:space="preserve">EGPA, eosinophilic granulomatosis with polyangiitis; </w:t>
      </w:r>
      <w:r w:rsidR="009B695C">
        <w:t xml:space="preserve">LSFV, last subject first visit; </w:t>
      </w:r>
      <w:proofErr w:type="spellStart"/>
      <w:r>
        <w:t>mOCS</w:t>
      </w:r>
      <w:proofErr w:type="spellEnd"/>
      <w:r>
        <w:t>, maintenance oral corticosteroid; SC, subcutaneous.</w:t>
      </w:r>
    </w:p>
    <w:p w14:paraId="76B2F867" w14:textId="2E2D59DC" w:rsidR="00811D1B" w:rsidRDefault="00811D1B" w:rsidP="00811D1B">
      <w:pPr>
        <w:pStyle w:val="Heading3"/>
        <w:pageBreakBefore/>
        <w:rPr>
          <w:i w:val="0"/>
          <w:iCs/>
          <w:sz w:val="24"/>
          <w:szCs w:val="28"/>
        </w:rPr>
      </w:pPr>
      <w:bookmarkStart w:id="2" w:name="_Hlk135766684"/>
      <w:r>
        <w:rPr>
          <w:b/>
          <w:i w:val="0"/>
          <w:iCs/>
          <w:sz w:val="24"/>
          <w:szCs w:val="28"/>
        </w:rPr>
        <w:lastRenderedPageBreak/>
        <w:t>e-</w:t>
      </w:r>
      <w:r w:rsidRPr="00411C43">
        <w:rPr>
          <w:b/>
          <w:i w:val="0"/>
          <w:iCs/>
          <w:sz w:val="24"/>
          <w:szCs w:val="28"/>
        </w:rPr>
        <w:t>Figure S</w:t>
      </w:r>
      <w:r>
        <w:rPr>
          <w:b/>
          <w:i w:val="0"/>
          <w:iCs/>
          <w:sz w:val="24"/>
          <w:szCs w:val="28"/>
        </w:rPr>
        <w:t>2</w:t>
      </w:r>
      <w:r w:rsidRPr="00411C43">
        <w:rPr>
          <w:b/>
          <w:i w:val="0"/>
          <w:iCs/>
          <w:sz w:val="24"/>
          <w:szCs w:val="28"/>
        </w:rPr>
        <w:t>.</w:t>
      </w:r>
      <w:r>
        <w:rPr>
          <w:b/>
          <w:i w:val="0"/>
          <w:iCs/>
          <w:sz w:val="24"/>
          <w:szCs w:val="28"/>
        </w:rPr>
        <w:t xml:space="preserve"> </w:t>
      </w:r>
      <w:r w:rsidRPr="000B43AA">
        <w:rPr>
          <w:i w:val="0"/>
          <w:iCs/>
          <w:sz w:val="24"/>
        </w:rPr>
        <w:t xml:space="preserve"> Time to </w:t>
      </w:r>
      <w:r>
        <w:rPr>
          <w:i w:val="0"/>
          <w:iCs/>
          <w:sz w:val="24"/>
        </w:rPr>
        <w:t>d</w:t>
      </w:r>
      <w:r w:rsidRPr="000B43AA">
        <w:rPr>
          <w:i w:val="0"/>
          <w:iCs/>
          <w:sz w:val="24"/>
        </w:rPr>
        <w:t xml:space="preserve">iscontinuation </w:t>
      </w:r>
      <w:r>
        <w:rPr>
          <w:i w:val="0"/>
          <w:iCs/>
          <w:sz w:val="24"/>
        </w:rPr>
        <w:t>mepolizumab.</w:t>
      </w:r>
      <w:r w:rsidRPr="000B43AA">
        <w:rPr>
          <w:rFonts w:ascii="Arial" w:hAnsi="Arial" w:cs="Arial"/>
          <w:color w:val="2E4F61"/>
          <w:sz w:val="19"/>
          <w:szCs w:val="19"/>
        </w:rPr>
        <w:t xml:space="preserve"> </w:t>
      </w:r>
    </w:p>
    <w:p w14:paraId="4AF088D2" w14:textId="77777777" w:rsidR="00811D1B" w:rsidRDefault="00811D1B" w:rsidP="00811D1B">
      <w:pPr>
        <w:rPr>
          <w:sz w:val="24"/>
        </w:rPr>
      </w:pPr>
      <w:r w:rsidRPr="00D726C9">
        <w:rPr>
          <w:noProof/>
          <w:sz w:val="24"/>
        </w:rPr>
        <w:drawing>
          <wp:inline distT="0" distB="0" distL="0" distR="0" wp14:anchorId="08BDAE71" wp14:editId="6FD9E9D5">
            <wp:extent cx="6811010" cy="3745664"/>
            <wp:effectExtent l="0" t="0" r="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814445" cy="3747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5CCF1" w14:textId="332F31BC" w:rsidR="00F57608" w:rsidRDefault="00601C0E" w:rsidP="006075A7">
      <w:pPr>
        <w:pStyle w:val="Heading3"/>
        <w:spacing w:after="0"/>
        <w:rPr>
          <w:i w:val="0"/>
          <w:iCs/>
          <w:sz w:val="24"/>
        </w:rPr>
      </w:pPr>
      <w:r>
        <w:rPr>
          <w:b/>
          <w:i w:val="0"/>
          <w:iCs/>
          <w:sz w:val="24"/>
          <w:szCs w:val="28"/>
        </w:rPr>
        <w:lastRenderedPageBreak/>
        <w:t>e-</w:t>
      </w:r>
      <w:r w:rsidRPr="00411C43">
        <w:rPr>
          <w:b/>
          <w:i w:val="0"/>
          <w:iCs/>
          <w:sz w:val="24"/>
          <w:szCs w:val="28"/>
        </w:rPr>
        <w:t>Figure S</w:t>
      </w:r>
      <w:r w:rsidR="00811D1B">
        <w:rPr>
          <w:b/>
          <w:i w:val="0"/>
          <w:iCs/>
          <w:sz w:val="24"/>
          <w:szCs w:val="28"/>
        </w:rPr>
        <w:t>3</w:t>
      </w:r>
      <w:r w:rsidRPr="00411C43">
        <w:rPr>
          <w:b/>
          <w:i w:val="0"/>
          <w:iCs/>
          <w:sz w:val="24"/>
          <w:szCs w:val="28"/>
        </w:rPr>
        <w:t xml:space="preserve">. </w:t>
      </w:r>
      <w:r w:rsidR="006075A7" w:rsidRPr="006075A7">
        <w:rPr>
          <w:bCs w:val="0"/>
          <w:i w:val="0"/>
          <w:iCs/>
          <w:sz w:val="24"/>
          <w:szCs w:val="28"/>
        </w:rPr>
        <w:t>Sensitivity analysis of r</w:t>
      </w:r>
      <w:r w:rsidR="006075A7" w:rsidRPr="006075A7">
        <w:rPr>
          <w:bCs w:val="0"/>
          <w:i w:val="0"/>
          <w:iCs/>
          <w:sz w:val="24"/>
        </w:rPr>
        <w:t>ate</w:t>
      </w:r>
      <w:r w:rsidR="006075A7" w:rsidRPr="00225C1E">
        <w:rPr>
          <w:i w:val="0"/>
          <w:iCs/>
          <w:sz w:val="24"/>
        </w:rPr>
        <w:t xml:space="preserve"> ratios of exacerbations in the 2-year follow-up period versus the pre-mepolizumab period in patients with severe asthma.</w:t>
      </w:r>
    </w:p>
    <w:p w14:paraId="5C3D6F95" w14:textId="469CF4AA" w:rsidR="005756A0" w:rsidRDefault="001E05B2">
      <w:pPr>
        <w:spacing w:after="0" w:line="240" w:lineRule="auto"/>
        <w:rPr>
          <w:i/>
          <w:iCs/>
          <w:sz w:val="24"/>
        </w:rPr>
      </w:pPr>
      <w:r>
        <w:rPr>
          <w:noProof/>
        </w:rPr>
        <w:drawing>
          <wp:inline distT="0" distB="0" distL="0" distR="0" wp14:anchorId="0E630B4E" wp14:editId="4AF8319E">
            <wp:extent cx="5629531" cy="3115598"/>
            <wp:effectExtent l="0" t="0" r="0" b="8890"/>
            <wp:docPr id="887439269" name="Picture 1" descr="A graph of a number of numbers and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439269" name="Picture 1" descr="A graph of a number of numbers and a number of points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62687" cy="3133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EF541" w14:textId="77777777" w:rsidR="005756A0" w:rsidRPr="009921B0" w:rsidRDefault="005756A0" w:rsidP="005756A0">
      <w:pPr>
        <w:pStyle w:val="BodyText"/>
        <w:spacing w:after="0"/>
        <w:rPr>
          <w:rFonts w:asciiTheme="minorHAnsi" w:hAnsiTheme="minorHAnsi" w:cs="Arial"/>
          <w:szCs w:val="22"/>
        </w:rPr>
      </w:pPr>
      <w:r>
        <w:rPr>
          <w:rFonts w:asciiTheme="minorHAnsi" w:hAnsiTheme="minorHAnsi" w:cs="Arial"/>
          <w:szCs w:val="22"/>
        </w:rPr>
        <w:t xml:space="preserve">*During follow-up, </w:t>
      </w:r>
      <w:r w:rsidRPr="005756A0">
        <w:rPr>
          <w:rFonts w:asciiTheme="minorHAnsi" w:hAnsiTheme="minorHAnsi" w:cs="Arial"/>
          <w:szCs w:val="22"/>
        </w:rPr>
        <w:t>population sizes were n=820 for Year 0</w:t>
      </w:r>
      <w:r w:rsidRPr="005756A0">
        <w:rPr>
          <w:rFonts w:ascii="Arial" w:hAnsi="Arial" w:cs="Arial"/>
          <w:szCs w:val="22"/>
        </w:rPr>
        <w:t>–</w:t>
      </w:r>
      <w:r w:rsidRPr="005756A0">
        <w:rPr>
          <w:rFonts w:asciiTheme="minorHAnsi" w:hAnsiTheme="minorHAnsi" w:cs="Arial"/>
          <w:szCs w:val="22"/>
        </w:rPr>
        <w:t>1, n=670 for Year 1</w:t>
      </w:r>
      <w:r w:rsidRPr="005756A0">
        <w:rPr>
          <w:rFonts w:ascii="Arial" w:hAnsi="Arial" w:cs="Arial"/>
          <w:szCs w:val="22"/>
        </w:rPr>
        <w:t>–</w:t>
      </w:r>
      <w:r w:rsidRPr="005756A0">
        <w:rPr>
          <w:rFonts w:asciiTheme="minorHAnsi" w:hAnsiTheme="minorHAnsi" w:cs="Arial"/>
          <w:szCs w:val="22"/>
        </w:rPr>
        <w:t>2, n</w:t>
      </w:r>
      <w:r>
        <w:rPr>
          <w:rFonts w:asciiTheme="minorHAnsi" w:hAnsiTheme="minorHAnsi" w:cs="Arial"/>
          <w:szCs w:val="22"/>
        </w:rPr>
        <w:t>=820 for Years 0</w:t>
      </w:r>
      <w:r>
        <w:rPr>
          <w:rFonts w:ascii="Arial" w:hAnsi="Arial" w:cs="Arial"/>
          <w:szCs w:val="22"/>
        </w:rPr>
        <w:t>–</w:t>
      </w:r>
      <w:r>
        <w:rPr>
          <w:rFonts w:asciiTheme="minorHAnsi" w:hAnsiTheme="minorHAnsi" w:cs="Arial"/>
          <w:szCs w:val="22"/>
        </w:rPr>
        <w:t xml:space="preserve">2. </w:t>
      </w:r>
      <w:r w:rsidRPr="009921B0">
        <w:rPr>
          <w:rFonts w:asciiTheme="minorHAnsi" w:hAnsiTheme="minorHAnsi" w:cs="Arial"/>
          <w:szCs w:val="22"/>
        </w:rPr>
        <w:t>The pre-mepolizumab period consisted of the 365 days prior to enrolment into the study and the follow-up period included up to 104 weeks after mepolizumab treatment initiation and was reported per patient until the earliest of death, study withdrawal, the end of the follow-up period, switch to another biologic, or off-label dose of mepolizumab. CSEs were defined as a deterioration in symptom control requiring SCS and/or ED visit/hospital admission.</w:t>
      </w:r>
      <w:r>
        <w:rPr>
          <w:rFonts w:asciiTheme="minorHAnsi" w:hAnsiTheme="minorHAnsi" w:cs="Arial"/>
          <w:szCs w:val="22"/>
        </w:rPr>
        <w:t xml:space="preserve"> </w:t>
      </w:r>
    </w:p>
    <w:p w14:paraId="65A8700C" w14:textId="417C0976" w:rsidR="007A7D8A" w:rsidRPr="00146360" w:rsidRDefault="007A7D8A" w:rsidP="005756A0">
      <w:pPr>
        <w:pStyle w:val="BodyText"/>
        <w:spacing w:after="0"/>
        <w:rPr>
          <w:rFonts w:asciiTheme="minorHAnsi" w:hAnsiTheme="minorHAnsi" w:cs="Arial"/>
          <w:szCs w:val="22"/>
        </w:rPr>
      </w:pPr>
      <w:r w:rsidRPr="00146360">
        <w:rPr>
          <w:rFonts w:asciiTheme="minorHAnsi" w:hAnsiTheme="minorHAnsi" w:cs="Arial"/>
          <w:szCs w:val="22"/>
        </w:rPr>
        <w:t xml:space="preserve">The rate of exacerbations </w:t>
      </w:r>
      <w:r w:rsidR="00146360">
        <w:rPr>
          <w:rFonts w:asciiTheme="minorHAnsi" w:hAnsiTheme="minorHAnsi" w:cs="Arial"/>
          <w:szCs w:val="22"/>
        </w:rPr>
        <w:t xml:space="preserve">was </w:t>
      </w:r>
      <w:r w:rsidRPr="00146360">
        <w:rPr>
          <w:rFonts w:asciiTheme="minorHAnsi" w:hAnsiTheme="minorHAnsi" w:cs="Arial"/>
          <w:szCs w:val="22"/>
        </w:rPr>
        <w:t xml:space="preserve">analysed using a </w:t>
      </w:r>
      <w:r w:rsidRPr="00176EF9">
        <w:rPr>
          <w:szCs w:val="22"/>
        </w:rPr>
        <w:t xml:space="preserve">generalised estimating equation </w:t>
      </w:r>
      <w:r w:rsidRPr="00146360">
        <w:rPr>
          <w:rFonts w:asciiTheme="minorHAnsi" w:hAnsiTheme="minorHAnsi" w:cs="Arial"/>
          <w:szCs w:val="22"/>
        </w:rPr>
        <w:t xml:space="preserve">model assuming a negative binomial distribution, with a covariate of treatment period (pre-mepolizumab and follow-up) using three distinct models </w:t>
      </w:r>
      <w:r w:rsidR="00146360">
        <w:rPr>
          <w:rFonts w:asciiTheme="minorHAnsi" w:hAnsiTheme="minorHAnsi" w:cs="Arial"/>
          <w:szCs w:val="22"/>
        </w:rPr>
        <w:t>(</w:t>
      </w:r>
      <w:r w:rsidRPr="00146360">
        <w:rPr>
          <w:rFonts w:asciiTheme="minorHAnsi" w:hAnsiTheme="minorHAnsi" w:cs="Arial"/>
          <w:szCs w:val="22"/>
        </w:rPr>
        <w:t>Year 0</w:t>
      </w:r>
      <w:r w:rsidR="009C5EC8" w:rsidRPr="005756A0">
        <w:rPr>
          <w:rFonts w:ascii="Arial" w:hAnsi="Arial" w:cs="Arial"/>
          <w:szCs w:val="22"/>
        </w:rPr>
        <w:t>–</w:t>
      </w:r>
      <w:r w:rsidRPr="00146360">
        <w:rPr>
          <w:rFonts w:asciiTheme="minorHAnsi" w:hAnsiTheme="minorHAnsi" w:cs="Arial"/>
          <w:szCs w:val="22"/>
        </w:rPr>
        <w:t>1, Years 1</w:t>
      </w:r>
      <w:r w:rsidR="009C5EC8" w:rsidRPr="005756A0">
        <w:rPr>
          <w:rFonts w:ascii="Arial" w:hAnsi="Arial" w:cs="Arial"/>
          <w:szCs w:val="22"/>
        </w:rPr>
        <w:t>–</w:t>
      </w:r>
      <w:r w:rsidRPr="00146360">
        <w:rPr>
          <w:rFonts w:asciiTheme="minorHAnsi" w:hAnsiTheme="minorHAnsi" w:cs="Arial"/>
          <w:szCs w:val="22"/>
        </w:rPr>
        <w:t>2 and Years 0</w:t>
      </w:r>
      <w:r w:rsidR="009C5EC8" w:rsidRPr="005756A0">
        <w:rPr>
          <w:rFonts w:ascii="Arial" w:hAnsi="Arial" w:cs="Arial"/>
          <w:szCs w:val="22"/>
        </w:rPr>
        <w:t>–</w:t>
      </w:r>
      <w:r w:rsidRPr="00146360">
        <w:rPr>
          <w:rFonts w:asciiTheme="minorHAnsi" w:hAnsiTheme="minorHAnsi" w:cs="Arial"/>
          <w:szCs w:val="22"/>
        </w:rPr>
        <w:t>2</w:t>
      </w:r>
      <w:r w:rsidR="00146360">
        <w:rPr>
          <w:rFonts w:asciiTheme="minorHAnsi" w:hAnsiTheme="minorHAnsi" w:cs="Arial"/>
          <w:szCs w:val="22"/>
        </w:rPr>
        <w:t>,</w:t>
      </w:r>
      <w:r w:rsidRPr="00146360">
        <w:rPr>
          <w:rFonts w:asciiTheme="minorHAnsi" w:hAnsiTheme="minorHAnsi" w:cs="Arial"/>
          <w:szCs w:val="22"/>
        </w:rPr>
        <w:t xml:space="preserve"> each vs pre-mepolizumab</w:t>
      </w:r>
      <w:r w:rsidR="00146360">
        <w:rPr>
          <w:rFonts w:asciiTheme="minorHAnsi" w:hAnsiTheme="minorHAnsi" w:cs="Arial"/>
          <w:szCs w:val="22"/>
        </w:rPr>
        <w:t>)</w:t>
      </w:r>
      <w:r w:rsidRPr="00146360">
        <w:rPr>
          <w:rFonts w:asciiTheme="minorHAnsi" w:hAnsiTheme="minorHAnsi" w:cs="Arial"/>
          <w:szCs w:val="22"/>
        </w:rPr>
        <w:t>.</w:t>
      </w:r>
    </w:p>
    <w:p w14:paraId="1FCB2739" w14:textId="2C22E392" w:rsidR="00F57608" w:rsidRPr="001C2E11" w:rsidRDefault="005756A0" w:rsidP="005756A0">
      <w:pPr>
        <w:pStyle w:val="BodyText"/>
        <w:spacing w:after="0"/>
        <w:rPr>
          <w:bCs/>
          <w:i/>
          <w:iCs/>
          <w:sz w:val="24"/>
        </w:rPr>
      </w:pPr>
      <w:r w:rsidRPr="009921B0">
        <w:rPr>
          <w:rFonts w:asciiTheme="minorHAnsi" w:hAnsiTheme="minorHAnsi" w:cs="Arial"/>
          <w:szCs w:val="22"/>
        </w:rPr>
        <w:t>CI, confidence interval; CSE, clinically significant asthma exacerbations; ED, emergency department; SCS, systemic corticosteroid.</w:t>
      </w:r>
      <w:r w:rsidR="00F57608" w:rsidRPr="001E49F8">
        <w:rPr>
          <w:i/>
          <w:iCs/>
          <w:sz w:val="24"/>
        </w:rPr>
        <w:br w:type="page"/>
      </w:r>
    </w:p>
    <w:p w14:paraId="085C50D1" w14:textId="3BD98C51" w:rsidR="00872CBA" w:rsidRDefault="00F57608" w:rsidP="006075A7">
      <w:pPr>
        <w:pStyle w:val="Heading3"/>
        <w:spacing w:after="0"/>
        <w:rPr>
          <w:i w:val="0"/>
          <w:iCs/>
        </w:rPr>
      </w:pPr>
      <w:r>
        <w:rPr>
          <w:b/>
          <w:i w:val="0"/>
          <w:iCs/>
          <w:sz w:val="24"/>
          <w:szCs w:val="28"/>
        </w:rPr>
        <w:lastRenderedPageBreak/>
        <w:t>e-</w:t>
      </w:r>
      <w:r w:rsidRPr="00411C43">
        <w:rPr>
          <w:b/>
          <w:i w:val="0"/>
          <w:iCs/>
          <w:sz w:val="24"/>
          <w:szCs w:val="28"/>
        </w:rPr>
        <w:t xml:space="preserve">Figure </w:t>
      </w:r>
      <w:r w:rsidRPr="00811D1B">
        <w:rPr>
          <w:b/>
          <w:i w:val="0"/>
          <w:iCs/>
          <w:sz w:val="24"/>
          <w:szCs w:val="28"/>
        </w:rPr>
        <w:t>S</w:t>
      </w:r>
      <w:r w:rsidR="00811D1B" w:rsidRPr="00811D1B">
        <w:rPr>
          <w:b/>
          <w:i w:val="0"/>
          <w:iCs/>
          <w:sz w:val="24"/>
          <w:szCs w:val="28"/>
        </w:rPr>
        <w:t>4</w:t>
      </w:r>
      <w:r w:rsidRPr="00411C43">
        <w:rPr>
          <w:b/>
          <w:i w:val="0"/>
          <w:iCs/>
          <w:sz w:val="24"/>
          <w:szCs w:val="28"/>
        </w:rPr>
        <w:t xml:space="preserve">. </w:t>
      </w:r>
      <w:r w:rsidR="00696D49" w:rsidRPr="00696D49">
        <w:rPr>
          <w:bCs w:val="0"/>
          <w:i w:val="0"/>
          <w:iCs/>
          <w:sz w:val="24"/>
          <w:szCs w:val="28"/>
        </w:rPr>
        <w:t>Sensitivity analysis of odds ratios of</w:t>
      </w:r>
      <w:r w:rsidR="00696D49" w:rsidRPr="00225C1E">
        <w:rPr>
          <w:i w:val="0"/>
          <w:iCs/>
          <w:sz w:val="24"/>
          <w:szCs w:val="28"/>
        </w:rPr>
        <w:t xml:space="preserve"> no exacerbations in the 2-year follow-up period versus the pre-mepolizumab period in patients with severe asthma</w:t>
      </w:r>
      <w:r w:rsidR="00696D49" w:rsidRPr="009921B0">
        <w:rPr>
          <w:i w:val="0"/>
          <w:iCs/>
        </w:rPr>
        <w:t>.</w:t>
      </w:r>
    </w:p>
    <w:p w14:paraId="57488BDE" w14:textId="5B821FAD" w:rsidR="009C647A" w:rsidRDefault="00EA6DC1" w:rsidP="00811D1B">
      <w:r>
        <w:rPr>
          <w:noProof/>
        </w:rPr>
        <w:drawing>
          <wp:inline distT="0" distB="0" distL="0" distR="0" wp14:anchorId="2A06074A" wp14:editId="3DA512C8">
            <wp:extent cx="6313534" cy="3438525"/>
            <wp:effectExtent l="0" t="0" r="0" b="0"/>
            <wp:docPr id="581289217" name="Picture 1" descr="A graph with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289217" name="Picture 1" descr="A graph with numbers and text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374044" cy="3471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EF35B" w14:textId="398F3432" w:rsidR="00B403AB" w:rsidRPr="002C747E" w:rsidRDefault="009C647A" w:rsidP="00B403AB">
      <w:pPr>
        <w:pStyle w:val="BodyText"/>
        <w:spacing w:after="0"/>
        <w:rPr>
          <w:rFonts w:asciiTheme="minorHAnsi" w:hAnsiTheme="minorHAnsi" w:cs="Arial"/>
          <w:szCs w:val="22"/>
        </w:rPr>
      </w:pPr>
      <w:r w:rsidRPr="009921B0">
        <w:rPr>
          <w:rFonts w:asciiTheme="minorHAnsi" w:hAnsiTheme="minorHAnsi" w:cs="Arial"/>
          <w:szCs w:val="22"/>
        </w:rPr>
        <w:t>The pre-mepolizumab period consisted of the 365 days prior to enrolment into the study and the follow-up period included up to 104 weeks after mepolizumab treatment initiation and was reported per patient until the earliest of death, study withdrawal, the end of the follow-up period, switch to another biologic, or off-label dose of mepolizumab. CSEs were defined as a</w:t>
      </w:r>
      <w:r w:rsidRPr="009921B0">
        <w:t xml:space="preserve"> deterioration in symptom control requiring SCS and/or ED visit/hospital admission</w:t>
      </w:r>
      <w:r w:rsidRPr="009921B0">
        <w:rPr>
          <w:rFonts w:asciiTheme="minorHAnsi" w:hAnsiTheme="minorHAnsi" w:cs="Arial"/>
          <w:szCs w:val="22"/>
        </w:rPr>
        <w:t>.</w:t>
      </w:r>
      <w:r>
        <w:rPr>
          <w:rFonts w:asciiTheme="minorHAnsi" w:hAnsiTheme="minorHAnsi" w:cs="Arial"/>
          <w:szCs w:val="22"/>
        </w:rPr>
        <w:t xml:space="preserve"> </w:t>
      </w:r>
      <w:r w:rsidR="00B403AB">
        <w:rPr>
          <w:rFonts w:asciiTheme="minorHAnsi" w:hAnsiTheme="minorHAnsi" w:cs="Arial"/>
          <w:szCs w:val="22"/>
        </w:rPr>
        <w:br/>
      </w:r>
      <w:r w:rsidR="00B403AB" w:rsidRPr="002C747E">
        <w:rPr>
          <w:rFonts w:asciiTheme="minorHAnsi" w:hAnsiTheme="minorHAnsi" w:cs="Arial"/>
          <w:szCs w:val="22"/>
        </w:rPr>
        <w:lastRenderedPageBreak/>
        <w:t xml:space="preserve">The </w:t>
      </w:r>
      <w:r w:rsidR="00146360">
        <w:rPr>
          <w:rFonts w:asciiTheme="minorHAnsi" w:hAnsiTheme="minorHAnsi" w:cs="Arial"/>
          <w:szCs w:val="22"/>
        </w:rPr>
        <w:t>‘</w:t>
      </w:r>
      <w:r w:rsidR="00B403AB" w:rsidRPr="002C747E">
        <w:rPr>
          <w:rFonts w:asciiTheme="minorHAnsi" w:hAnsiTheme="minorHAnsi" w:cs="Arial"/>
          <w:szCs w:val="22"/>
        </w:rPr>
        <w:t>likelihood of no exacerbations</w:t>
      </w:r>
      <w:r w:rsidR="00146360">
        <w:rPr>
          <w:rFonts w:asciiTheme="minorHAnsi" w:hAnsiTheme="minorHAnsi" w:cs="Arial"/>
          <w:szCs w:val="22"/>
        </w:rPr>
        <w:t>’</w:t>
      </w:r>
      <w:r w:rsidR="00B403AB" w:rsidRPr="002C747E">
        <w:rPr>
          <w:rFonts w:asciiTheme="minorHAnsi" w:hAnsiTheme="minorHAnsi" w:cs="Arial"/>
          <w:szCs w:val="22"/>
        </w:rPr>
        <w:t xml:space="preserve"> data were modelled using a logistic regression model comparing the pre-mepolizumab and follow-up periods via generalised estimating equation, with a covariate of treatment period (pre-mepolizumab and follow-up)</w:t>
      </w:r>
      <w:r w:rsidR="002C747E" w:rsidRPr="002C747E">
        <w:rPr>
          <w:rFonts w:asciiTheme="minorHAnsi" w:hAnsiTheme="minorHAnsi" w:cs="Arial"/>
          <w:szCs w:val="22"/>
        </w:rPr>
        <w:t xml:space="preserve"> </w:t>
      </w:r>
      <w:r w:rsidR="00B403AB" w:rsidRPr="007A7D8A">
        <w:rPr>
          <w:rFonts w:asciiTheme="minorHAnsi" w:hAnsiTheme="minorHAnsi" w:cs="Arial"/>
          <w:szCs w:val="22"/>
        </w:rPr>
        <w:t xml:space="preserve">using three distinct models </w:t>
      </w:r>
      <w:r w:rsidR="00146360">
        <w:rPr>
          <w:rFonts w:asciiTheme="minorHAnsi" w:hAnsiTheme="minorHAnsi" w:cs="Arial"/>
          <w:szCs w:val="22"/>
        </w:rPr>
        <w:t>(</w:t>
      </w:r>
      <w:r w:rsidR="00B403AB" w:rsidRPr="007A7D8A">
        <w:rPr>
          <w:rFonts w:asciiTheme="minorHAnsi" w:hAnsiTheme="minorHAnsi" w:cs="Arial"/>
          <w:szCs w:val="22"/>
        </w:rPr>
        <w:t>Year 0</w:t>
      </w:r>
      <w:r w:rsidR="009C5EC8" w:rsidRPr="005756A0">
        <w:rPr>
          <w:rFonts w:ascii="Arial" w:hAnsi="Arial" w:cs="Arial"/>
          <w:szCs w:val="22"/>
        </w:rPr>
        <w:t>–</w:t>
      </w:r>
      <w:r w:rsidR="00B403AB" w:rsidRPr="007A7D8A">
        <w:rPr>
          <w:rFonts w:asciiTheme="minorHAnsi" w:hAnsiTheme="minorHAnsi" w:cs="Arial"/>
          <w:szCs w:val="22"/>
        </w:rPr>
        <w:t>1, Years 1</w:t>
      </w:r>
      <w:r w:rsidR="009C5EC8" w:rsidRPr="005756A0">
        <w:rPr>
          <w:rFonts w:ascii="Arial" w:hAnsi="Arial" w:cs="Arial"/>
          <w:szCs w:val="22"/>
        </w:rPr>
        <w:t>–</w:t>
      </w:r>
      <w:r w:rsidR="00B403AB" w:rsidRPr="007A7D8A">
        <w:rPr>
          <w:rFonts w:asciiTheme="minorHAnsi" w:hAnsiTheme="minorHAnsi" w:cs="Arial"/>
          <w:szCs w:val="22"/>
        </w:rPr>
        <w:t>2 and Years 0</w:t>
      </w:r>
      <w:r w:rsidR="009C5EC8" w:rsidRPr="005756A0">
        <w:rPr>
          <w:rFonts w:ascii="Arial" w:hAnsi="Arial" w:cs="Arial"/>
          <w:szCs w:val="22"/>
        </w:rPr>
        <w:t>–</w:t>
      </w:r>
      <w:r w:rsidR="00B403AB" w:rsidRPr="007A7D8A">
        <w:rPr>
          <w:rFonts w:asciiTheme="minorHAnsi" w:hAnsiTheme="minorHAnsi" w:cs="Arial"/>
          <w:szCs w:val="22"/>
        </w:rPr>
        <w:t>2 each vs pre-mepolizumab</w:t>
      </w:r>
      <w:r w:rsidR="00146360">
        <w:rPr>
          <w:rFonts w:asciiTheme="minorHAnsi" w:hAnsiTheme="minorHAnsi" w:cs="Arial"/>
          <w:szCs w:val="22"/>
        </w:rPr>
        <w:t>)</w:t>
      </w:r>
      <w:r w:rsidR="00B403AB" w:rsidRPr="007A7D8A">
        <w:rPr>
          <w:rFonts w:asciiTheme="minorHAnsi" w:hAnsiTheme="minorHAnsi" w:cs="Arial"/>
          <w:szCs w:val="22"/>
        </w:rPr>
        <w:t>.</w:t>
      </w:r>
    </w:p>
    <w:p w14:paraId="6C9AB9A1" w14:textId="73F785E3" w:rsidR="00B403AB" w:rsidRPr="001C2E11" w:rsidRDefault="00B403AB" w:rsidP="00B403AB">
      <w:pPr>
        <w:pStyle w:val="BodyText"/>
        <w:spacing w:after="0"/>
        <w:rPr>
          <w:bCs/>
          <w:i/>
          <w:iCs/>
          <w:sz w:val="24"/>
        </w:rPr>
      </w:pPr>
      <w:r w:rsidRPr="009921B0">
        <w:rPr>
          <w:rFonts w:asciiTheme="minorHAnsi" w:hAnsiTheme="minorHAnsi" w:cs="Arial"/>
          <w:szCs w:val="22"/>
        </w:rPr>
        <w:t>CI, confidence interval; CSE, clinically significant asthma exacerbations; ED, emergency department; SCS, systemic corticosteroid.</w:t>
      </w:r>
    </w:p>
    <w:p w14:paraId="2DD010C4" w14:textId="1D07FDCD" w:rsidR="00601C0E" w:rsidRPr="006075A7" w:rsidRDefault="00601C0E" w:rsidP="009C647A">
      <w:pPr>
        <w:pStyle w:val="BodyText"/>
        <w:spacing w:after="0"/>
        <w:rPr>
          <w:bCs/>
          <w:iCs/>
          <w:sz w:val="24"/>
        </w:rPr>
      </w:pPr>
      <w:r>
        <w:rPr>
          <w:b/>
          <w:i/>
          <w:iCs/>
          <w:sz w:val="24"/>
          <w:szCs w:val="28"/>
        </w:rPr>
        <w:br w:type="page"/>
      </w:r>
    </w:p>
    <w:p w14:paraId="7D828945" w14:textId="3DFD1349" w:rsidR="008543A6" w:rsidRDefault="0029607D" w:rsidP="008543A6">
      <w:pPr>
        <w:pStyle w:val="Heading3"/>
        <w:rPr>
          <w:i w:val="0"/>
          <w:iCs/>
          <w:sz w:val="24"/>
          <w:szCs w:val="28"/>
        </w:rPr>
      </w:pPr>
      <w:r>
        <w:rPr>
          <w:b/>
          <w:i w:val="0"/>
          <w:iCs/>
          <w:sz w:val="24"/>
          <w:szCs w:val="28"/>
        </w:rPr>
        <w:lastRenderedPageBreak/>
        <w:t>e-</w:t>
      </w:r>
      <w:r w:rsidR="008543A6" w:rsidRPr="00411C43">
        <w:rPr>
          <w:b/>
          <w:i w:val="0"/>
          <w:iCs/>
          <w:sz w:val="24"/>
          <w:szCs w:val="28"/>
        </w:rPr>
        <w:t xml:space="preserve">Figure </w:t>
      </w:r>
      <w:r w:rsidR="00601C0E" w:rsidRPr="00411C43">
        <w:rPr>
          <w:b/>
          <w:i w:val="0"/>
          <w:iCs/>
          <w:sz w:val="24"/>
          <w:szCs w:val="28"/>
        </w:rPr>
        <w:t>S</w:t>
      </w:r>
      <w:r w:rsidR="00811D1B">
        <w:rPr>
          <w:b/>
          <w:i w:val="0"/>
          <w:iCs/>
          <w:sz w:val="24"/>
          <w:szCs w:val="28"/>
        </w:rPr>
        <w:t>5</w:t>
      </w:r>
      <w:r w:rsidR="008543A6" w:rsidRPr="00411C43">
        <w:rPr>
          <w:b/>
          <w:i w:val="0"/>
          <w:iCs/>
          <w:sz w:val="24"/>
          <w:szCs w:val="28"/>
        </w:rPr>
        <w:t xml:space="preserve">. </w:t>
      </w:r>
      <w:r w:rsidR="008543A6" w:rsidRPr="00411C43">
        <w:rPr>
          <w:i w:val="0"/>
          <w:iCs/>
          <w:sz w:val="24"/>
          <w:szCs w:val="28"/>
        </w:rPr>
        <w:t>Median total OCS dose over the 2-year follow-up period for patients with baseline OCS use.</w:t>
      </w:r>
    </w:p>
    <w:p w14:paraId="01631216" w14:textId="49F369A6" w:rsidR="001C375B" w:rsidRPr="001C375B" w:rsidRDefault="00EA6DC1" w:rsidP="001C375B">
      <w:pPr>
        <w:pStyle w:val="BodyText"/>
      </w:pPr>
      <w:r>
        <w:rPr>
          <w:noProof/>
        </w:rPr>
        <w:drawing>
          <wp:inline distT="0" distB="0" distL="0" distR="0" wp14:anchorId="1A28E2D1" wp14:editId="19E28E3F">
            <wp:extent cx="7334250" cy="3351899"/>
            <wp:effectExtent l="0" t="0" r="0" b="1270"/>
            <wp:docPr id="816619334" name="Picture 1" descr="A graph showing the growth of a wee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619334" name="Picture 1" descr="A graph showing the growth of a week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7356109" cy="3361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927E3" w14:textId="066A7103" w:rsidR="008543A6" w:rsidRPr="009921B0" w:rsidRDefault="008543A6" w:rsidP="008543A6">
      <w:pPr>
        <w:spacing w:after="0" w:line="240" w:lineRule="auto"/>
        <w:rPr>
          <w:b/>
          <w:bCs/>
        </w:rPr>
      </w:pPr>
    </w:p>
    <w:p w14:paraId="0CDBE0D9" w14:textId="25E1595A" w:rsidR="008543A6" w:rsidRPr="009921B0" w:rsidRDefault="008543A6" w:rsidP="008543A6">
      <w:pPr>
        <w:tabs>
          <w:tab w:val="left" w:pos="8222"/>
        </w:tabs>
      </w:pPr>
      <w:bookmarkStart w:id="3" w:name="_Hlk131691844"/>
      <w:bookmarkStart w:id="4" w:name="_Hlk131691858"/>
      <w:r w:rsidRPr="009921B0">
        <w:t>Baseline total OCS dose was defined as the average daily dose in the 28 days prior to mepolizumab treatment initiation</w:t>
      </w:r>
      <w:bookmarkEnd w:id="3"/>
      <w:r w:rsidRPr="009921B0">
        <w:t xml:space="preserve"> inclusive of both maintenance and rescue/exacerbation use; 320 (39%) patients had baseline OCS use and for 12 of these patients, baseline </w:t>
      </w:r>
      <w:r>
        <w:t>prednisone</w:t>
      </w:r>
      <w:r w:rsidR="000B4E7D">
        <w:t>-</w:t>
      </w:r>
      <w:r>
        <w:t xml:space="preserve">equivalent </w:t>
      </w:r>
      <w:r w:rsidRPr="009921B0">
        <w:t>total OCS dose could not be calculated.</w:t>
      </w:r>
    </w:p>
    <w:bookmarkEnd w:id="4"/>
    <w:p w14:paraId="41F96FE5" w14:textId="197C301F" w:rsidR="0029607D" w:rsidRDefault="008543A6" w:rsidP="0029607D">
      <w:pPr>
        <w:spacing w:after="0" w:line="240" w:lineRule="auto"/>
        <w:rPr>
          <w:iCs/>
          <w:sz w:val="24"/>
        </w:rPr>
      </w:pPr>
      <w:r w:rsidRPr="00D168FE">
        <w:rPr>
          <w:sz w:val="24"/>
          <w:lang w:val="it-IT"/>
        </w:rPr>
        <w:t>OCS, oral corticosteroids</w:t>
      </w:r>
      <w:r w:rsidR="002C6BB9" w:rsidRPr="00176EF9">
        <w:rPr>
          <w:sz w:val="24"/>
          <w:lang w:val="it-IT"/>
        </w:rPr>
        <w:t>; Q, quartile.</w:t>
      </w:r>
      <w:bookmarkEnd w:id="2"/>
    </w:p>
    <w:p w14:paraId="5F236AE0" w14:textId="50646DFF" w:rsidR="0029607D" w:rsidRPr="00176EF9" w:rsidRDefault="0029607D" w:rsidP="0029607D">
      <w:pPr>
        <w:spacing w:after="0" w:line="240" w:lineRule="auto"/>
        <w:rPr>
          <w:sz w:val="24"/>
        </w:rPr>
        <w:sectPr w:rsidR="0029607D" w:rsidRPr="00176EF9" w:rsidSect="00EF15B5">
          <w:type w:val="continuous"/>
          <w:pgSz w:w="16840" w:h="11907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A4D8CD7" w14:textId="0425144D" w:rsidR="008543A6" w:rsidRPr="0029607D" w:rsidRDefault="0029607D" w:rsidP="00176EF9">
      <w:pPr>
        <w:pStyle w:val="Heading3"/>
        <w:pageBreakBefore/>
        <w:rPr>
          <w:i w:val="0"/>
          <w:iCs/>
          <w:sz w:val="24"/>
        </w:rPr>
      </w:pPr>
      <w:r>
        <w:rPr>
          <w:b/>
          <w:i w:val="0"/>
          <w:iCs/>
          <w:sz w:val="24"/>
        </w:rPr>
        <w:lastRenderedPageBreak/>
        <w:t>e-</w:t>
      </w:r>
      <w:r w:rsidR="008543A6" w:rsidRPr="0029607D">
        <w:rPr>
          <w:b/>
          <w:i w:val="0"/>
          <w:iCs/>
          <w:sz w:val="24"/>
        </w:rPr>
        <w:t>Table S1</w:t>
      </w:r>
      <w:r w:rsidR="008543A6" w:rsidRPr="0029607D">
        <w:rPr>
          <w:i w:val="0"/>
          <w:iCs/>
          <w:sz w:val="24"/>
        </w:rPr>
        <w:t>. Main reimbursement criteria for mepolizumab in the countries participating in the REALITI-A study.</w:t>
      </w:r>
      <w:hyperlink w:anchor="_ENREF_38" w:tooltip="Chaudhuri, 2021 #38" w:history="1">
        <w:r w:rsidR="00DF4425" w:rsidRPr="0029607D">
          <w:rPr>
            <w:i w:val="0"/>
            <w:iCs/>
            <w:sz w:val="24"/>
          </w:rPr>
          <w:fldChar w:fldCharType="begin"/>
        </w:r>
        <w:r w:rsidR="00DF4425">
          <w:rPr>
            <w:i w:val="0"/>
            <w:iCs/>
            <w:sz w:val="24"/>
          </w:rPr>
          <w:instrText xml:space="preserve"> ADDIN EN.CITE &lt;EndNote&gt;&lt;Cite&gt;&lt;Author&gt;Chaudhuri&lt;/Author&gt;&lt;Year&gt;2021&lt;/Year&gt;&lt;RecNum&gt;38&lt;/RecNum&gt;&lt;DisplayText&gt;&lt;style face="superscript"&gt;38&lt;/style&gt;&lt;/DisplayText&gt;&lt;record&gt;&lt;rec-number&gt;38&lt;/rec-number&gt;&lt;foreign-keys&gt;&lt;key app="EN" db-id="a0rdwsz2q2r294e99z75wp58wdpr5spst2rs" timestamp="1717407208"&gt;38&lt;/key&gt;&lt;/foreign-keys&gt;&lt;ref-type name="Journal Article"&gt;17&lt;/ref-type&gt;&lt;contributors&gt;&lt;authors&gt;&lt;author&gt;Chaudhuri, I.&lt;/author&gt;&lt;author&gt;Caruso, C.&lt;/author&gt;&lt;author&gt;Chupp, G.&lt;/author&gt;&lt;author&gt;Fera, T.&lt;/author&gt;&lt;author&gt;Koehler, T.&lt;/author&gt;&lt;author&gt;Schleich, F.&lt;/author&gt;&lt;author&gt;Valero, A.&lt;/author&gt;&lt;author&gt;Yang, S.&lt;/author&gt;&lt;author&gt;Howarth, P.&lt;/author&gt;&lt;author&gt;Jakes, R. W.&lt;/author&gt;&lt;author&gt;Maxwell, A. C.&lt;/author&gt;&lt;author&gt;Price, R. G.&lt;/author&gt;&lt;author&gt;Alfonso-Cristancho, R.&lt;/author&gt;&lt;/authors&gt;&lt;/contributors&gt;&lt;titles&gt;&lt;title&gt;International differences in the use of mepolizumab to treat severe asthma - impact of reimbursement policies &lt;/title&gt;&lt;secondary-title&gt;Am J Respir Crit Care Med&lt;/secondary-title&gt;&lt;/titles&gt;&lt;periodical&gt;&lt;full-title&gt;Am J Respir Crit Care Med&lt;/full-title&gt;&lt;/periodical&gt;&lt;pages&gt;A1595&lt;/pages&gt;&lt;volume&gt;203&lt;/volume&gt;&lt;dates&gt;&lt;year&gt;2021&lt;/year&gt;&lt;/dates&gt;&lt;urls&gt;&lt;/urls&gt;&lt;/record&gt;&lt;/Cite&gt;&lt;/EndNote&gt;</w:instrText>
        </w:r>
        <w:r w:rsidR="00DF4425" w:rsidRPr="0029607D">
          <w:rPr>
            <w:i w:val="0"/>
            <w:iCs/>
            <w:sz w:val="24"/>
          </w:rPr>
          <w:fldChar w:fldCharType="separate"/>
        </w:r>
        <w:r w:rsidR="00DF4425" w:rsidRPr="00DF4425">
          <w:rPr>
            <w:i w:val="0"/>
            <w:iCs/>
            <w:noProof/>
            <w:sz w:val="24"/>
            <w:vertAlign w:val="superscript"/>
          </w:rPr>
          <w:t>38</w:t>
        </w:r>
        <w:r w:rsidR="00DF4425" w:rsidRPr="0029607D">
          <w:rPr>
            <w:i w:val="0"/>
            <w:iCs/>
            <w:sz w:val="24"/>
          </w:rPr>
          <w:fldChar w:fldCharType="end"/>
        </w:r>
      </w:hyperlink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8935"/>
        <w:gridCol w:w="1986"/>
      </w:tblGrid>
      <w:tr w:rsidR="008543A6" w:rsidRPr="009921B0" w14:paraId="4D2FFE1F" w14:textId="77777777" w:rsidTr="00E071FF">
        <w:tc>
          <w:tcPr>
            <w:tcW w:w="2972" w:type="dxa"/>
            <w:vMerge w:val="restart"/>
            <w:tcBorders>
              <w:top w:val="single" w:sz="4" w:space="0" w:color="auto"/>
              <w:bottom w:val="nil"/>
            </w:tcBorders>
          </w:tcPr>
          <w:p w14:paraId="3C211429" w14:textId="30BCD701" w:rsidR="008543A6" w:rsidRPr="009921B0" w:rsidRDefault="008543A6" w:rsidP="00E071FF">
            <w:pPr>
              <w:pStyle w:val="BodyText"/>
              <w:spacing w:after="0" w:line="240" w:lineRule="auto"/>
              <w:rPr>
                <w:b/>
                <w:bCs/>
                <w:lang w:val="en-GB"/>
              </w:rPr>
            </w:pPr>
            <w:r w:rsidRPr="009921B0">
              <w:rPr>
                <w:b/>
                <w:bCs/>
                <w:lang w:val="en-GB"/>
              </w:rPr>
              <w:t>Participating country</w:t>
            </w:r>
          </w:p>
        </w:tc>
        <w:tc>
          <w:tcPr>
            <w:tcW w:w="10916" w:type="dxa"/>
            <w:gridSpan w:val="2"/>
            <w:tcBorders>
              <w:top w:val="single" w:sz="4" w:space="0" w:color="auto"/>
              <w:bottom w:val="nil"/>
            </w:tcBorders>
          </w:tcPr>
          <w:p w14:paraId="5C0F2CA1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9921B0">
              <w:rPr>
                <w:b/>
                <w:bCs/>
                <w:lang w:val="en-GB"/>
              </w:rPr>
              <w:t>Mepolizumab reimbursement criteria* recommended by national HTA agency</w:t>
            </w:r>
          </w:p>
        </w:tc>
      </w:tr>
      <w:tr w:rsidR="008543A6" w:rsidRPr="009921B0" w14:paraId="766FB3A6" w14:textId="77777777" w:rsidTr="00E071FF">
        <w:tc>
          <w:tcPr>
            <w:tcW w:w="2972" w:type="dxa"/>
            <w:vMerge/>
            <w:tcBorders>
              <w:top w:val="nil"/>
              <w:bottom w:val="single" w:sz="4" w:space="0" w:color="auto"/>
            </w:tcBorders>
          </w:tcPr>
          <w:p w14:paraId="4534B8BD" w14:textId="77777777" w:rsidR="008543A6" w:rsidRPr="009921B0" w:rsidRDefault="008543A6" w:rsidP="00E071FF">
            <w:pPr>
              <w:pStyle w:val="BodyText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8930" w:type="dxa"/>
            <w:tcBorders>
              <w:top w:val="nil"/>
              <w:bottom w:val="single" w:sz="4" w:space="0" w:color="auto"/>
            </w:tcBorders>
          </w:tcPr>
          <w:p w14:paraId="129FFD76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9921B0">
              <w:rPr>
                <w:b/>
                <w:bCs/>
                <w:lang w:val="en-GB"/>
              </w:rPr>
              <w:t>Blood eosinophil count (cells/µL)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1ECB4055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9921B0">
              <w:rPr>
                <w:b/>
                <w:bCs/>
                <w:lang w:val="en-GB"/>
              </w:rPr>
              <w:t>Exacerbations in the prior 12 months</w:t>
            </w:r>
          </w:p>
        </w:tc>
      </w:tr>
      <w:tr w:rsidR="008543A6" w:rsidRPr="009921B0" w14:paraId="0289BE03" w14:textId="77777777" w:rsidTr="00E071FF">
        <w:tc>
          <w:tcPr>
            <w:tcW w:w="2972" w:type="dxa"/>
            <w:tcBorders>
              <w:top w:val="single" w:sz="4" w:space="0" w:color="auto"/>
            </w:tcBorders>
          </w:tcPr>
          <w:p w14:paraId="364BDF0B" w14:textId="77777777" w:rsidR="008543A6" w:rsidRPr="009921B0" w:rsidRDefault="008543A6" w:rsidP="00E071FF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70684">
              <w:rPr>
                <w:rFonts w:asciiTheme="minorHAnsi" w:hAnsiTheme="minorHAnsi" w:cstheme="minorHAnsi"/>
                <w:szCs w:val="22"/>
                <w:lang w:val="en-GB"/>
              </w:rPr>
              <w:t>Belgium (3 centres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; n=42</w:t>
            </w:r>
            <w:r w:rsidRPr="00A70684">
              <w:rPr>
                <w:rFonts w:asciiTheme="minorHAnsi" w:hAnsiTheme="minorHAnsi" w:cstheme="minorHAnsi"/>
                <w:szCs w:val="22"/>
                <w:lang w:val="en-GB"/>
              </w:rPr>
              <w:t>)</w:t>
            </w:r>
          </w:p>
        </w:tc>
        <w:tc>
          <w:tcPr>
            <w:tcW w:w="8930" w:type="dxa"/>
            <w:tcBorders>
              <w:top w:val="single" w:sz="4" w:space="0" w:color="auto"/>
            </w:tcBorders>
          </w:tcPr>
          <w:p w14:paraId="17B866AA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>≥300 in the past year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18474E0B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>≥2</w:t>
            </w:r>
          </w:p>
        </w:tc>
      </w:tr>
      <w:tr w:rsidR="008543A6" w:rsidRPr="009921B0" w14:paraId="254BED5E" w14:textId="77777777" w:rsidTr="00E071FF">
        <w:tc>
          <w:tcPr>
            <w:tcW w:w="2972" w:type="dxa"/>
          </w:tcPr>
          <w:p w14:paraId="794B2D89" w14:textId="77777777" w:rsidR="008543A6" w:rsidRPr="009921B0" w:rsidRDefault="008543A6" w:rsidP="00E071FF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70684">
              <w:rPr>
                <w:rFonts w:asciiTheme="minorHAnsi" w:hAnsiTheme="minorHAnsi" w:cstheme="minorHAnsi"/>
                <w:szCs w:val="22"/>
                <w:lang w:val="en-GB"/>
              </w:rPr>
              <w:t>Canada (7 centres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; n=57</w:t>
            </w:r>
            <w:r w:rsidRPr="00A70684">
              <w:rPr>
                <w:rFonts w:asciiTheme="minorHAnsi" w:hAnsiTheme="minorHAnsi" w:cstheme="minorHAnsi"/>
                <w:szCs w:val="22"/>
                <w:lang w:val="en-GB"/>
              </w:rPr>
              <w:t>)</w:t>
            </w:r>
          </w:p>
        </w:tc>
        <w:tc>
          <w:tcPr>
            <w:tcW w:w="8930" w:type="dxa"/>
          </w:tcPr>
          <w:p w14:paraId="541EE6AB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 xml:space="preserve">≥150 at treatment initiation 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OR</w:t>
            </w: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 xml:space="preserve"> ≥300 in the past year</w:t>
            </w:r>
          </w:p>
        </w:tc>
        <w:tc>
          <w:tcPr>
            <w:tcW w:w="1986" w:type="dxa"/>
          </w:tcPr>
          <w:p w14:paraId="40840F4E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>≥2</w:t>
            </w:r>
          </w:p>
        </w:tc>
      </w:tr>
      <w:tr w:rsidR="008543A6" w:rsidRPr="009921B0" w14:paraId="23CF5852" w14:textId="77777777" w:rsidTr="00E071FF">
        <w:trPr>
          <w:trHeight w:val="77"/>
        </w:trPr>
        <w:tc>
          <w:tcPr>
            <w:tcW w:w="2972" w:type="dxa"/>
          </w:tcPr>
          <w:p w14:paraId="6CDDF44E" w14:textId="77777777" w:rsidR="008543A6" w:rsidRPr="009921B0" w:rsidRDefault="008543A6" w:rsidP="00E071FF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70684">
              <w:rPr>
                <w:rFonts w:asciiTheme="minorHAnsi" w:hAnsiTheme="minorHAnsi" w:cstheme="minorHAnsi"/>
                <w:szCs w:val="22"/>
                <w:lang w:val="en-GB"/>
              </w:rPr>
              <w:t>Germany (7 centres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; n=85</w:t>
            </w:r>
            <w:r w:rsidRPr="00A70684">
              <w:rPr>
                <w:rFonts w:asciiTheme="minorHAnsi" w:hAnsiTheme="minorHAnsi" w:cstheme="minorHAnsi"/>
                <w:szCs w:val="22"/>
                <w:lang w:val="en-GB"/>
              </w:rPr>
              <w:t>)</w:t>
            </w:r>
          </w:p>
        </w:tc>
        <w:tc>
          <w:tcPr>
            <w:tcW w:w="8930" w:type="dxa"/>
          </w:tcPr>
          <w:p w14:paraId="19F24747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 xml:space="preserve">≥150 at treatment initiation 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OR</w:t>
            </w: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 xml:space="preserve"> ≥300 in the past year</w:t>
            </w:r>
          </w:p>
        </w:tc>
        <w:tc>
          <w:tcPr>
            <w:tcW w:w="1986" w:type="dxa"/>
          </w:tcPr>
          <w:p w14:paraId="7EA53AD7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>≥2</w:t>
            </w:r>
          </w:p>
        </w:tc>
      </w:tr>
      <w:tr w:rsidR="008543A6" w:rsidRPr="009921B0" w14:paraId="7AEBB499" w14:textId="77777777" w:rsidTr="00E071FF">
        <w:tc>
          <w:tcPr>
            <w:tcW w:w="2972" w:type="dxa"/>
          </w:tcPr>
          <w:p w14:paraId="647C1256" w14:textId="77777777" w:rsidR="008543A6" w:rsidRPr="009921B0" w:rsidRDefault="008543A6" w:rsidP="00E071FF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70684">
              <w:rPr>
                <w:rFonts w:asciiTheme="minorHAnsi" w:hAnsiTheme="minorHAnsi" w:cstheme="minorHAnsi"/>
                <w:szCs w:val="22"/>
                <w:lang w:val="en-GB"/>
              </w:rPr>
              <w:t>Italy (21 centres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; n=244</w:t>
            </w:r>
            <w:r w:rsidRPr="00A70684">
              <w:rPr>
                <w:rFonts w:asciiTheme="minorHAnsi" w:hAnsiTheme="minorHAnsi" w:cstheme="minorHAnsi"/>
                <w:szCs w:val="22"/>
                <w:lang w:val="en-GB"/>
              </w:rPr>
              <w:t>)</w:t>
            </w:r>
          </w:p>
        </w:tc>
        <w:tc>
          <w:tcPr>
            <w:tcW w:w="8930" w:type="dxa"/>
          </w:tcPr>
          <w:p w14:paraId="06D85133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 xml:space="preserve">≥150 at treatment initiation 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AND</w:t>
            </w: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 xml:space="preserve"> ≥300 in the past year</w:t>
            </w:r>
          </w:p>
        </w:tc>
        <w:tc>
          <w:tcPr>
            <w:tcW w:w="1986" w:type="dxa"/>
          </w:tcPr>
          <w:p w14:paraId="33AFD0D8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>≥2</w:t>
            </w:r>
          </w:p>
        </w:tc>
      </w:tr>
      <w:tr w:rsidR="008543A6" w:rsidRPr="009921B0" w14:paraId="10D3C80B" w14:textId="77777777" w:rsidTr="00E071FF">
        <w:tc>
          <w:tcPr>
            <w:tcW w:w="2972" w:type="dxa"/>
          </w:tcPr>
          <w:p w14:paraId="3F7C5262" w14:textId="77777777" w:rsidR="008543A6" w:rsidRPr="009921B0" w:rsidRDefault="008543A6" w:rsidP="00E071FF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70684">
              <w:rPr>
                <w:rFonts w:asciiTheme="minorHAnsi" w:hAnsiTheme="minorHAnsi" w:cstheme="minorHAnsi"/>
                <w:szCs w:val="22"/>
                <w:lang w:val="en-GB"/>
              </w:rPr>
              <w:t>Spain (11 centres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; n=94</w:t>
            </w:r>
            <w:r w:rsidRPr="00A70684">
              <w:rPr>
                <w:rFonts w:asciiTheme="minorHAnsi" w:hAnsiTheme="minorHAnsi" w:cstheme="minorHAnsi"/>
                <w:szCs w:val="22"/>
                <w:lang w:val="en-GB"/>
              </w:rPr>
              <w:t>)</w:t>
            </w:r>
          </w:p>
        </w:tc>
        <w:tc>
          <w:tcPr>
            <w:tcW w:w="8930" w:type="dxa"/>
          </w:tcPr>
          <w:p w14:paraId="1F715CBC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 xml:space="preserve">≥150 at treatment initiation 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OR</w:t>
            </w: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 xml:space="preserve"> ≥300 in the past year</w:t>
            </w:r>
          </w:p>
        </w:tc>
        <w:tc>
          <w:tcPr>
            <w:tcW w:w="1986" w:type="dxa"/>
          </w:tcPr>
          <w:p w14:paraId="5AFF57AF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>≥2</w:t>
            </w:r>
          </w:p>
        </w:tc>
      </w:tr>
      <w:tr w:rsidR="008543A6" w:rsidRPr="009921B0" w14:paraId="5572116F" w14:textId="77777777" w:rsidTr="00E071FF">
        <w:tc>
          <w:tcPr>
            <w:tcW w:w="2972" w:type="dxa"/>
          </w:tcPr>
          <w:p w14:paraId="27ADFDF4" w14:textId="77777777" w:rsidR="008543A6" w:rsidRPr="009921B0" w:rsidRDefault="008543A6" w:rsidP="00E071FF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70684">
              <w:rPr>
                <w:rFonts w:asciiTheme="minorHAnsi" w:hAnsiTheme="minorHAnsi" w:cstheme="minorHAnsi"/>
                <w:szCs w:val="22"/>
                <w:lang w:val="en-GB"/>
              </w:rPr>
              <w:t>UK (11 centres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; n=200</w:t>
            </w:r>
            <w:r w:rsidRPr="00A70684">
              <w:rPr>
                <w:rFonts w:asciiTheme="minorHAnsi" w:hAnsiTheme="minorHAnsi" w:cstheme="minorHAnsi"/>
                <w:szCs w:val="22"/>
                <w:lang w:val="en-GB"/>
              </w:rPr>
              <w:t>)</w:t>
            </w:r>
          </w:p>
        </w:tc>
        <w:tc>
          <w:tcPr>
            <w:tcW w:w="8930" w:type="dxa"/>
          </w:tcPr>
          <w:p w14:paraId="58F436B5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>≥300 in the past year (England, Wales, Northern Ireland); ≥150 at treatment initiation (Scotland)</w:t>
            </w:r>
          </w:p>
        </w:tc>
        <w:tc>
          <w:tcPr>
            <w:tcW w:w="1986" w:type="dxa"/>
          </w:tcPr>
          <w:p w14:paraId="2BE39905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 w:cstheme="minorHAnsi"/>
                <w:szCs w:val="22"/>
                <w:lang w:val="en-GB"/>
              </w:rPr>
              <w:t>≥4</w:t>
            </w:r>
          </w:p>
        </w:tc>
      </w:tr>
      <w:tr w:rsidR="008543A6" w:rsidRPr="009921B0" w14:paraId="2349E3F3" w14:textId="77777777" w:rsidTr="00E071FF">
        <w:trPr>
          <w:trHeight w:val="689"/>
        </w:trPr>
        <w:tc>
          <w:tcPr>
            <w:tcW w:w="2972" w:type="dxa"/>
          </w:tcPr>
          <w:p w14:paraId="1413A725" w14:textId="77777777" w:rsidR="008543A6" w:rsidRPr="009921B0" w:rsidRDefault="008543A6" w:rsidP="00E071FF">
            <w:pPr>
              <w:pStyle w:val="BodyText"/>
              <w:spacing w:after="0" w:line="240" w:lineRule="auto"/>
              <w:rPr>
                <w:lang w:val="en-GB"/>
              </w:rPr>
            </w:pPr>
            <w:r w:rsidRPr="009921B0">
              <w:rPr>
                <w:lang w:val="en-GB"/>
              </w:rPr>
              <w:t>USA (24 centres</w:t>
            </w:r>
            <w:r>
              <w:rPr>
                <w:lang w:val="en-GB"/>
              </w:rPr>
              <w:t>; n=100</w:t>
            </w:r>
            <w:r w:rsidRPr="009921B0">
              <w:rPr>
                <w:lang w:val="en-GB"/>
              </w:rPr>
              <w:t>)</w:t>
            </w:r>
          </w:p>
        </w:tc>
        <w:tc>
          <w:tcPr>
            <w:tcW w:w="8935" w:type="dxa"/>
          </w:tcPr>
          <w:p w14:paraId="50FFE56C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</w:pPr>
            <w:r w:rsidRPr="009921B0">
              <w:rPr>
                <w:lang w:val="en-GB"/>
              </w:rPr>
              <w:t>Varies by individual health plans</w:t>
            </w:r>
          </w:p>
        </w:tc>
        <w:tc>
          <w:tcPr>
            <w:tcW w:w="1981" w:type="dxa"/>
          </w:tcPr>
          <w:p w14:paraId="041135CE" w14:textId="77777777" w:rsidR="008543A6" w:rsidRPr="009921B0" w:rsidRDefault="008543A6" w:rsidP="00E071FF">
            <w:pPr>
              <w:pStyle w:val="BodyText"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Varies by individual health plans</w:t>
            </w:r>
          </w:p>
        </w:tc>
      </w:tr>
    </w:tbl>
    <w:p w14:paraId="64BA9906" w14:textId="77777777" w:rsidR="008543A6" w:rsidRPr="009921B0" w:rsidRDefault="008543A6" w:rsidP="008543A6">
      <w:r w:rsidRPr="009921B0">
        <w:t xml:space="preserve">*Maintenance OCS use and/or level of asthma control may be used as additional criteria in some countries. </w:t>
      </w:r>
    </w:p>
    <w:p w14:paraId="658D5A69" w14:textId="77777777" w:rsidR="008543A6" w:rsidRPr="009921B0" w:rsidRDefault="008543A6" w:rsidP="008543A6">
      <w:pPr>
        <w:pStyle w:val="BodyText"/>
        <w:rPr>
          <w:i/>
        </w:rPr>
        <w:sectPr w:rsidR="008543A6" w:rsidRPr="009921B0" w:rsidSect="00D168FE">
          <w:type w:val="continuous"/>
          <w:pgSz w:w="16840" w:h="11907" w:orient="landscape" w:code="9"/>
          <w:pgMar w:top="1797" w:right="1440" w:bottom="1797" w:left="1440" w:header="720" w:footer="720" w:gutter="0"/>
          <w:lnNumType w:countBy="1" w:restart="continuous"/>
          <w:cols w:space="720"/>
          <w:docGrid w:linePitch="360"/>
        </w:sectPr>
      </w:pPr>
      <w:r w:rsidRPr="009921B0">
        <w:t>HTA, health technology assessment; OCS, oral corticosteroid; UK, United Kingdom; USA, United States of America.</w:t>
      </w:r>
    </w:p>
    <w:bookmarkEnd w:id="0"/>
    <w:bookmarkEnd w:id="1"/>
    <w:p w14:paraId="5BEC3B28" w14:textId="77777777" w:rsidR="00C05469" w:rsidRDefault="00C05469">
      <w:pPr>
        <w:spacing w:after="0" w:line="240" w:lineRule="auto"/>
        <w:rPr>
          <w:b/>
          <w:iCs/>
        </w:rPr>
      </w:pPr>
      <w:r>
        <w:rPr>
          <w:b/>
          <w:bCs/>
          <w:i/>
          <w:iCs/>
        </w:rPr>
        <w:br w:type="page"/>
      </w:r>
    </w:p>
    <w:p w14:paraId="549CE2EA" w14:textId="1BB8DA26" w:rsidR="005E2202" w:rsidRPr="00B600D3" w:rsidRDefault="00B600D3" w:rsidP="00B600D3">
      <w:pPr>
        <w:pStyle w:val="Heading3"/>
        <w:rPr>
          <w:i w:val="0"/>
          <w:iCs/>
        </w:rPr>
      </w:pPr>
      <w:r w:rsidRPr="00EF15B5">
        <w:rPr>
          <w:rFonts w:asciiTheme="minorHAnsi" w:hAnsiTheme="minorHAnsi" w:cstheme="minorHAnsi"/>
          <w:b/>
          <w:bCs w:val="0"/>
          <w:i w:val="0"/>
          <w:iCs/>
          <w:sz w:val="24"/>
        </w:rPr>
        <w:lastRenderedPageBreak/>
        <w:t>e-</w:t>
      </w:r>
      <w:r w:rsidR="00A619A6" w:rsidRPr="00EF15B5">
        <w:rPr>
          <w:rStyle w:val="CommentReference"/>
          <w:rFonts w:asciiTheme="minorHAnsi" w:hAnsiTheme="minorHAnsi" w:cstheme="minorHAnsi"/>
          <w:b/>
          <w:bCs w:val="0"/>
          <w:i w:val="0"/>
          <w:iCs/>
          <w:sz w:val="24"/>
          <w:szCs w:val="24"/>
        </w:rPr>
        <w:t>Table S</w:t>
      </w:r>
      <w:r w:rsidRPr="00EF15B5">
        <w:rPr>
          <w:rStyle w:val="CommentReference"/>
          <w:rFonts w:asciiTheme="minorHAnsi" w:hAnsiTheme="minorHAnsi" w:cstheme="minorHAnsi"/>
          <w:b/>
          <w:bCs w:val="0"/>
          <w:i w:val="0"/>
          <w:iCs/>
          <w:sz w:val="24"/>
          <w:szCs w:val="24"/>
        </w:rPr>
        <w:t>2</w:t>
      </w:r>
      <w:r w:rsidR="00EF15B5" w:rsidRPr="00EF15B5">
        <w:rPr>
          <w:rStyle w:val="CommentReference"/>
          <w:rFonts w:asciiTheme="minorHAnsi" w:hAnsiTheme="minorHAnsi" w:cstheme="minorHAnsi"/>
          <w:b/>
          <w:bCs w:val="0"/>
          <w:i w:val="0"/>
          <w:iCs/>
          <w:sz w:val="24"/>
          <w:szCs w:val="24"/>
        </w:rPr>
        <w:t>.</w:t>
      </w:r>
      <w:r w:rsidR="00A619A6" w:rsidRPr="00B600D3">
        <w:rPr>
          <w:rStyle w:val="CommentReference"/>
          <w:b/>
          <w:i w:val="0"/>
          <w:iCs/>
          <w:sz w:val="24"/>
          <w:szCs w:val="24"/>
        </w:rPr>
        <w:t xml:space="preserve"> </w:t>
      </w:r>
      <w:r w:rsidR="005E2202" w:rsidRPr="00EF15B5">
        <w:rPr>
          <w:rStyle w:val="CommentReference"/>
          <w:i w:val="0"/>
          <w:iCs/>
          <w:sz w:val="24"/>
          <w:szCs w:val="24"/>
        </w:rPr>
        <w:t xml:space="preserve">List of </w:t>
      </w:r>
      <w:r w:rsidR="004124CB" w:rsidRPr="00EF15B5">
        <w:rPr>
          <w:rStyle w:val="CommentReference"/>
          <w:i w:val="0"/>
          <w:iCs/>
          <w:sz w:val="24"/>
          <w:szCs w:val="24"/>
        </w:rPr>
        <w:t>I</w:t>
      </w:r>
      <w:r w:rsidR="005E2202" w:rsidRPr="00EF15B5">
        <w:rPr>
          <w:rStyle w:val="CommentReference"/>
          <w:i w:val="0"/>
          <w:iCs/>
          <w:sz w:val="24"/>
          <w:szCs w:val="24"/>
        </w:rPr>
        <w:t xml:space="preserve">ndependent </w:t>
      </w:r>
      <w:r w:rsidR="004124CB" w:rsidRPr="00EF15B5">
        <w:rPr>
          <w:rStyle w:val="CommentReference"/>
          <w:i w:val="0"/>
          <w:iCs/>
          <w:sz w:val="24"/>
          <w:szCs w:val="24"/>
        </w:rPr>
        <w:t>E</w:t>
      </w:r>
      <w:r w:rsidR="005E2202" w:rsidRPr="00EF15B5">
        <w:rPr>
          <w:rStyle w:val="CommentReference"/>
          <w:i w:val="0"/>
          <w:iCs/>
          <w:sz w:val="24"/>
          <w:szCs w:val="24"/>
        </w:rPr>
        <w:t xml:space="preserve">thics </w:t>
      </w:r>
      <w:r w:rsidR="004124CB" w:rsidRPr="00EF15B5">
        <w:rPr>
          <w:rStyle w:val="CommentReference"/>
          <w:i w:val="0"/>
          <w:iCs/>
          <w:sz w:val="24"/>
          <w:szCs w:val="24"/>
        </w:rPr>
        <w:t>C</w:t>
      </w:r>
      <w:r w:rsidR="005E2202" w:rsidRPr="00EF15B5">
        <w:rPr>
          <w:rStyle w:val="CommentReference"/>
          <w:i w:val="0"/>
          <w:iCs/>
          <w:sz w:val="24"/>
          <w:szCs w:val="24"/>
        </w:rPr>
        <w:t>ommittees and</w:t>
      </w:r>
      <w:r w:rsidR="004124CB" w:rsidRPr="00EF15B5">
        <w:rPr>
          <w:rStyle w:val="CommentReference"/>
          <w:i w:val="0"/>
          <w:iCs/>
          <w:sz w:val="24"/>
          <w:szCs w:val="24"/>
        </w:rPr>
        <w:t xml:space="preserve"> Institutional R</w:t>
      </w:r>
      <w:r w:rsidR="005E2202" w:rsidRPr="00EF15B5">
        <w:rPr>
          <w:rStyle w:val="CommentReference"/>
          <w:i w:val="0"/>
          <w:iCs/>
          <w:sz w:val="24"/>
          <w:szCs w:val="24"/>
        </w:rPr>
        <w:t xml:space="preserve">eview </w:t>
      </w:r>
      <w:r w:rsidR="004124CB" w:rsidRPr="00EF15B5">
        <w:rPr>
          <w:rStyle w:val="CommentReference"/>
          <w:i w:val="0"/>
          <w:iCs/>
          <w:sz w:val="24"/>
          <w:szCs w:val="24"/>
        </w:rPr>
        <w:t>B</w:t>
      </w:r>
      <w:r w:rsidR="005E2202" w:rsidRPr="00EF15B5">
        <w:rPr>
          <w:rStyle w:val="CommentReference"/>
          <w:i w:val="0"/>
          <w:iCs/>
          <w:sz w:val="24"/>
          <w:szCs w:val="24"/>
        </w:rPr>
        <w:t>oards</w:t>
      </w:r>
    </w:p>
    <w:p w14:paraId="545F86D9" w14:textId="77777777" w:rsidR="005E2202" w:rsidRDefault="005E2202" w:rsidP="005E2202">
      <w:pPr>
        <w:spacing w:after="0"/>
      </w:pP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2353"/>
        <w:gridCol w:w="5342"/>
        <w:gridCol w:w="6255"/>
      </w:tblGrid>
      <w:tr w:rsidR="000645E2" w14:paraId="67E3C70D" w14:textId="77777777" w:rsidTr="000645E2">
        <w:trPr>
          <w:trHeight w:val="1020"/>
        </w:trPr>
        <w:tc>
          <w:tcPr>
            <w:tcW w:w="2353" w:type="dxa"/>
          </w:tcPr>
          <w:p w14:paraId="5F839761" w14:textId="203EDB50" w:rsidR="000645E2" w:rsidRPr="00B600D3" w:rsidRDefault="000645E2" w:rsidP="005E2202">
            <w:pPr>
              <w:spacing w:after="0"/>
              <w:rPr>
                <w:b/>
                <w:bCs/>
                <w:sz w:val="24"/>
                <w:szCs w:val="28"/>
              </w:rPr>
            </w:pPr>
            <w:r w:rsidRPr="00B600D3">
              <w:rPr>
                <w:b/>
                <w:bCs/>
                <w:sz w:val="24"/>
                <w:szCs w:val="28"/>
              </w:rPr>
              <w:t>Country</w:t>
            </w:r>
          </w:p>
        </w:tc>
        <w:tc>
          <w:tcPr>
            <w:tcW w:w="5342" w:type="dxa"/>
          </w:tcPr>
          <w:p w14:paraId="269A3C7F" w14:textId="22751D74" w:rsidR="000645E2" w:rsidRDefault="000645E2" w:rsidP="000645E2">
            <w:pPr>
              <w:ind w:firstLine="80"/>
              <w:rPr>
                <w:rStyle w:val="CommentReference"/>
                <w:b/>
                <w:iCs/>
                <w:sz w:val="24"/>
                <w:szCs w:val="24"/>
              </w:rPr>
            </w:pPr>
            <w:r w:rsidRPr="000645E2">
              <w:rPr>
                <w:rStyle w:val="CommentReference"/>
                <w:b/>
                <w:iCs/>
                <w:sz w:val="24"/>
                <w:szCs w:val="24"/>
              </w:rPr>
              <w:t>Investigator no./Center</w:t>
            </w:r>
            <w:r>
              <w:rPr>
                <w:rStyle w:val="CommentReference"/>
                <w:b/>
                <w:iCs/>
                <w:sz w:val="24"/>
                <w:szCs w:val="24"/>
              </w:rPr>
              <w:t xml:space="preserve"> </w:t>
            </w:r>
            <w:r w:rsidRPr="000645E2">
              <w:rPr>
                <w:rStyle w:val="CommentReference"/>
                <w:b/>
                <w:iCs/>
                <w:sz w:val="24"/>
                <w:szCs w:val="24"/>
              </w:rPr>
              <w:t>no.</w:t>
            </w:r>
          </w:p>
        </w:tc>
        <w:tc>
          <w:tcPr>
            <w:tcW w:w="6255" w:type="dxa"/>
          </w:tcPr>
          <w:p w14:paraId="1425C359" w14:textId="758EA5AD" w:rsidR="000645E2" w:rsidRPr="00B600D3" w:rsidRDefault="000645E2" w:rsidP="00B600D3">
            <w:pPr>
              <w:rPr>
                <w:b/>
                <w:iCs/>
                <w:sz w:val="24"/>
              </w:rPr>
            </w:pPr>
            <w:r>
              <w:rPr>
                <w:rStyle w:val="CommentReference"/>
                <w:b/>
                <w:iCs/>
                <w:sz w:val="24"/>
                <w:szCs w:val="24"/>
              </w:rPr>
              <w:t>I</w:t>
            </w:r>
            <w:r w:rsidRPr="002E780C">
              <w:rPr>
                <w:rStyle w:val="CommentReference"/>
                <w:b/>
                <w:iCs/>
                <w:sz w:val="24"/>
                <w:szCs w:val="24"/>
              </w:rPr>
              <w:t xml:space="preserve">ndependent </w:t>
            </w:r>
            <w:r>
              <w:rPr>
                <w:rStyle w:val="CommentReference"/>
                <w:b/>
                <w:iCs/>
                <w:sz w:val="24"/>
                <w:szCs w:val="24"/>
              </w:rPr>
              <w:t>E</w:t>
            </w:r>
            <w:r w:rsidRPr="002E780C">
              <w:rPr>
                <w:rStyle w:val="CommentReference"/>
                <w:b/>
                <w:iCs/>
                <w:sz w:val="24"/>
                <w:szCs w:val="24"/>
              </w:rPr>
              <w:t xml:space="preserve">thics </w:t>
            </w:r>
            <w:r>
              <w:rPr>
                <w:rStyle w:val="CommentReference"/>
                <w:b/>
                <w:iCs/>
                <w:sz w:val="24"/>
                <w:szCs w:val="24"/>
              </w:rPr>
              <w:t>C</w:t>
            </w:r>
            <w:r w:rsidRPr="002E780C">
              <w:rPr>
                <w:rStyle w:val="CommentReference"/>
                <w:b/>
                <w:iCs/>
                <w:sz w:val="24"/>
                <w:szCs w:val="24"/>
              </w:rPr>
              <w:t>ommittees</w:t>
            </w:r>
            <w:r>
              <w:rPr>
                <w:rStyle w:val="CommentReference"/>
                <w:b/>
                <w:iCs/>
                <w:sz w:val="24"/>
                <w:szCs w:val="24"/>
              </w:rPr>
              <w:t>/Institutional R</w:t>
            </w:r>
            <w:r w:rsidRPr="002E780C">
              <w:rPr>
                <w:rStyle w:val="CommentReference"/>
                <w:b/>
                <w:iCs/>
                <w:sz w:val="24"/>
                <w:szCs w:val="24"/>
              </w:rPr>
              <w:t xml:space="preserve">eview </w:t>
            </w:r>
            <w:r>
              <w:rPr>
                <w:rStyle w:val="CommentReference"/>
                <w:b/>
                <w:iCs/>
                <w:sz w:val="24"/>
                <w:szCs w:val="24"/>
              </w:rPr>
              <w:t>B</w:t>
            </w:r>
            <w:r w:rsidRPr="002E780C">
              <w:rPr>
                <w:rStyle w:val="CommentReference"/>
                <w:b/>
                <w:iCs/>
                <w:sz w:val="24"/>
                <w:szCs w:val="24"/>
              </w:rPr>
              <w:t>oards</w:t>
            </w:r>
          </w:p>
        </w:tc>
      </w:tr>
      <w:tr w:rsidR="000645E2" w14:paraId="7046CDD1" w14:textId="77777777" w:rsidTr="000645E2">
        <w:trPr>
          <w:trHeight w:val="460"/>
        </w:trPr>
        <w:tc>
          <w:tcPr>
            <w:tcW w:w="2353" w:type="dxa"/>
          </w:tcPr>
          <w:p w14:paraId="561384D0" w14:textId="571FAF61" w:rsidR="000645E2" w:rsidRDefault="000645E2" w:rsidP="005E2202">
            <w:pPr>
              <w:spacing w:after="0"/>
            </w:pPr>
            <w:r>
              <w:t>Belgium</w:t>
            </w:r>
          </w:p>
        </w:tc>
        <w:tc>
          <w:tcPr>
            <w:tcW w:w="5342" w:type="dxa"/>
          </w:tcPr>
          <w:p w14:paraId="21786E2B" w14:textId="1B05C086" w:rsidR="000645E2" w:rsidRDefault="000645E2" w:rsidP="005E2202">
            <w:pPr>
              <w:spacing w:after="0"/>
            </w:pPr>
            <w:r w:rsidRPr="000645E2">
              <w:t>244317/230826</w:t>
            </w:r>
            <w:r>
              <w:t xml:space="preserve">; </w:t>
            </w:r>
            <w:r w:rsidRPr="000645E2">
              <w:t>087856/230736</w:t>
            </w:r>
            <w:r>
              <w:t xml:space="preserve">; </w:t>
            </w:r>
            <w:r w:rsidRPr="000645E2">
              <w:t>030058/230825</w:t>
            </w:r>
            <w:r>
              <w:t xml:space="preserve">; </w:t>
            </w:r>
            <w:r w:rsidRPr="000645E2">
              <w:t>248636/230829</w:t>
            </w:r>
          </w:p>
        </w:tc>
        <w:tc>
          <w:tcPr>
            <w:tcW w:w="6255" w:type="dxa"/>
          </w:tcPr>
          <w:p w14:paraId="010731B4" w14:textId="060FA6A3" w:rsidR="000645E2" w:rsidRDefault="000645E2" w:rsidP="005E2202">
            <w:pPr>
              <w:spacing w:after="0"/>
            </w:pPr>
            <w:r>
              <w:t xml:space="preserve">Centre </w:t>
            </w:r>
            <w:proofErr w:type="spellStart"/>
            <w:r>
              <w:t>Hospitalier</w:t>
            </w:r>
            <w:proofErr w:type="spellEnd"/>
            <w:r>
              <w:t xml:space="preserve"> </w:t>
            </w:r>
            <w:proofErr w:type="spellStart"/>
            <w:r>
              <w:t>Universitaire</w:t>
            </w:r>
            <w:proofErr w:type="spellEnd"/>
            <w:r>
              <w:t xml:space="preserve"> de Liège, </w:t>
            </w:r>
            <w:proofErr w:type="spellStart"/>
            <w:r>
              <w:t>Comité</w:t>
            </w:r>
            <w:proofErr w:type="spellEnd"/>
            <w:r>
              <w:t xml:space="preserve"> </w:t>
            </w:r>
            <w:proofErr w:type="spellStart"/>
            <w:r>
              <w:t>d'Ethique</w:t>
            </w:r>
            <w:proofErr w:type="spellEnd"/>
          </w:p>
        </w:tc>
      </w:tr>
      <w:tr w:rsidR="000645E2" w14:paraId="3933D2F5" w14:textId="77777777" w:rsidTr="000645E2">
        <w:trPr>
          <w:trHeight w:val="460"/>
        </w:trPr>
        <w:tc>
          <w:tcPr>
            <w:tcW w:w="2353" w:type="dxa"/>
            <w:vMerge w:val="restart"/>
          </w:tcPr>
          <w:p w14:paraId="0005AEE9" w14:textId="791B6750" w:rsidR="000645E2" w:rsidRDefault="000645E2" w:rsidP="005E2202">
            <w:pPr>
              <w:spacing w:after="0"/>
            </w:pPr>
            <w:r>
              <w:t>Canada</w:t>
            </w:r>
          </w:p>
        </w:tc>
        <w:tc>
          <w:tcPr>
            <w:tcW w:w="5342" w:type="dxa"/>
          </w:tcPr>
          <w:p w14:paraId="0E3E3D9D" w14:textId="536E4215" w:rsidR="000645E2" w:rsidRDefault="000645E2" w:rsidP="000902D0">
            <w:pPr>
              <w:spacing w:after="0"/>
            </w:pPr>
            <w:r w:rsidRPr="000645E2">
              <w:t>005022/230309</w:t>
            </w:r>
            <w:r w:rsidR="000902D0">
              <w:t xml:space="preserve">; </w:t>
            </w:r>
            <w:r w:rsidRPr="000645E2">
              <w:t>003994/230382</w:t>
            </w:r>
            <w:r>
              <w:t xml:space="preserve">; </w:t>
            </w:r>
            <w:r w:rsidRPr="000645E2">
              <w:t>077977/230384</w:t>
            </w:r>
            <w:r w:rsidR="000902D0">
              <w:t xml:space="preserve">; </w:t>
            </w:r>
            <w:r w:rsidRPr="000645E2">
              <w:t>007322/238361</w:t>
            </w:r>
            <w:r w:rsidR="000902D0">
              <w:t xml:space="preserve">; </w:t>
            </w:r>
            <w:r w:rsidRPr="000645E2">
              <w:t>344711/230369</w:t>
            </w:r>
            <w:r w:rsidR="000902D0">
              <w:t xml:space="preserve">; </w:t>
            </w:r>
            <w:r w:rsidRPr="000645E2">
              <w:t>220890/229775</w:t>
            </w:r>
          </w:p>
        </w:tc>
        <w:tc>
          <w:tcPr>
            <w:tcW w:w="6255" w:type="dxa"/>
          </w:tcPr>
          <w:p w14:paraId="072BDFC2" w14:textId="24272EE1" w:rsidR="000645E2" w:rsidRDefault="000645E2" w:rsidP="005E2202">
            <w:pPr>
              <w:spacing w:after="0"/>
            </w:pPr>
            <w:r>
              <w:t>Advarra Institutional Review Board</w:t>
            </w:r>
          </w:p>
        </w:tc>
      </w:tr>
      <w:tr w:rsidR="000645E2" w14:paraId="2E9DB0D2" w14:textId="77777777" w:rsidTr="000645E2">
        <w:trPr>
          <w:trHeight w:val="460"/>
        </w:trPr>
        <w:tc>
          <w:tcPr>
            <w:tcW w:w="2353" w:type="dxa"/>
            <w:vMerge/>
          </w:tcPr>
          <w:p w14:paraId="1184800E" w14:textId="77777777" w:rsidR="000645E2" w:rsidRDefault="000645E2" w:rsidP="005E2202">
            <w:pPr>
              <w:spacing w:after="0"/>
            </w:pPr>
          </w:p>
        </w:tc>
        <w:tc>
          <w:tcPr>
            <w:tcW w:w="5342" w:type="dxa"/>
          </w:tcPr>
          <w:p w14:paraId="006A009F" w14:textId="5A317919" w:rsidR="000645E2" w:rsidRDefault="000645E2" w:rsidP="00A619A6">
            <w:pPr>
              <w:spacing w:after="0"/>
            </w:pPr>
            <w:r w:rsidRPr="000645E2">
              <w:t>173103/230738</w:t>
            </w:r>
          </w:p>
        </w:tc>
        <w:tc>
          <w:tcPr>
            <w:tcW w:w="6255" w:type="dxa"/>
          </w:tcPr>
          <w:p w14:paraId="1430C90D" w14:textId="5703AA18" w:rsidR="000645E2" w:rsidRDefault="000902D0" w:rsidP="000902D0">
            <w:pPr>
              <w:spacing w:after="0"/>
            </w:pPr>
            <w:r w:rsidRPr="000902D0">
              <w:t>Queen’s University Health</w:t>
            </w:r>
            <w:r>
              <w:t xml:space="preserve"> </w:t>
            </w:r>
            <w:r w:rsidRPr="000902D0">
              <w:t xml:space="preserve">Science and Affiliated </w:t>
            </w:r>
            <w:r w:rsidR="000645E2">
              <w:t>Teaching Hospitals Research Ethics Board, Office of Research Services</w:t>
            </w:r>
          </w:p>
        </w:tc>
      </w:tr>
      <w:tr w:rsidR="00CB2D76" w14:paraId="5FB2A4B7" w14:textId="77777777" w:rsidTr="000645E2">
        <w:trPr>
          <w:trHeight w:val="460"/>
        </w:trPr>
        <w:tc>
          <w:tcPr>
            <w:tcW w:w="2353" w:type="dxa"/>
            <w:vMerge w:val="restart"/>
          </w:tcPr>
          <w:p w14:paraId="365B7616" w14:textId="73C890A8" w:rsidR="00CB2D76" w:rsidRDefault="00CB2D76" w:rsidP="005E2202">
            <w:pPr>
              <w:spacing w:after="0"/>
            </w:pPr>
            <w:r>
              <w:t>Germany</w:t>
            </w:r>
          </w:p>
        </w:tc>
        <w:tc>
          <w:tcPr>
            <w:tcW w:w="5342" w:type="dxa"/>
          </w:tcPr>
          <w:p w14:paraId="7AE96673" w14:textId="5FB3AD59" w:rsidR="00CB2D76" w:rsidRDefault="00CB2D76" w:rsidP="005E2202">
            <w:pPr>
              <w:spacing w:after="0"/>
            </w:pPr>
            <w:r w:rsidRPr="000902D0">
              <w:t>223054/230468</w:t>
            </w:r>
          </w:p>
        </w:tc>
        <w:tc>
          <w:tcPr>
            <w:tcW w:w="6255" w:type="dxa"/>
          </w:tcPr>
          <w:p w14:paraId="72952B7F" w14:textId="7DA69685" w:rsidR="00CB2D76" w:rsidRPr="00D168FE" w:rsidRDefault="00CB2D76" w:rsidP="005E2202">
            <w:pPr>
              <w:spacing w:after="0"/>
            </w:pPr>
            <w:proofErr w:type="spellStart"/>
            <w:r w:rsidRPr="00D168FE">
              <w:t>Ethik-Kommission</w:t>
            </w:r>
            <w:proofErr w:type="spellEnd"/>
            <w:r w:rsidRPr="00D168FE">
              <w:t xml:space="preserve"> der </w:t>
            </w:r>
            <w:proofErr w:type="spellStart"/>
            <w:r w:rsidRPr="00D168FE">
              <w:t>Aerztekammer</w:t>
            </w:r>
            <w:proofErr w:type="spellEnd"/>
            <w:r w:rsidRPr="00D168FE">
              <w:t xml:space="preserve"> des </w:t>
            </w:r>
            <w:proofErr w:type="spellStart"/>
            <w:r w:rsidRPr="00D168FE">
              <w:t>Saarlandes</w:t>
            </w:r>
            <w:proofErr w:type="spellEnd"/>
          </w:p>
        </w:tc>
      </w:tr>
      <w:tr w:rsidR="00CB2D76" w14:paraId="57EDB102" w14:textId="77777777" w:rsidTr="000645E2">
        <w:trPr>
          <w:trHeight w:val="460"/>
        </w:trPr>
        <w:tc>
          <w:tcPr>
            <w:tcW w:w="2353" w:type="dxa"/>
            <w:vMerge/>
          </w:tcPr>
          <w:p w14:paraId="14110D12" w14:textId="77777777" w:rsidR="00CB2D76" w:rsidRPr="00176EF9" w:rsidRDefault="00CB2D76" w:rsidP="005E2202">
            <w:pPr>
              <w:spacing w:after="0"/>
            </w:pPr>
          </w:p>
        </w:tc>
        <w:tc>
          <w:tcPr>
            <w:tcW w:w="5342" w:type="dxa"/>
          </w:tcPr>
          <w:p w14:paraId="5A545866" w14:textId="367F775C" w:rsidR="00CB2D76" w:rsidRDefault="00CB2D76" w:rsidP="005E2202">
            <w:pPr>
              <w:spacing w:after="0"/>
            </w:pPr>
            <w:r w:rsidRPr="00CB2D76">
              <w:t>392358/230294</w:t>
            </w:r>
          </w:p>
        </w:tc>
        <w:tc>
          <w:tcPr>
            <w:tcW w:w="6255" w:type="dxa"/>
          </w:tcPr>
          <w:p w14:paraId="6365EACD" w14:textId="670C34D9" w:rsidR="00CB2D76" w:rsidRPr="00176EF9" w:rsidRDefault="00CB2D76" w:rsidP="005E2202">
            <w:pPr>
              <w:spacing w:after="0"/>
            </w:pPr>
            <w:proofErr w:type="spellStart"/>
            <w:r w:rsidRPr="00176EF9">
              <w:t>Ethik-Kommission</w:t>
            </w:r>
            <w:proofErr w:type="spellEnd"/>
            <w:r w:rsidRPr="00176EF9">
              <w:t xml:space="preserve"> der </w:t>
            </w:r>
            <w:proofErr w:type="spellStart"/>
            <w:r w:rsidRPr="00176EF9">
              <w:t>Landesaerztekammer</w:t>
            </w:r>
            <w:proofErr w:type="spellEnd"/>
            <w:r w:rsidRPr="00176EF9">
              <w:t xml:space="preserve"> Baden- Wuerttemberg Medical Association</w:t>
            </w:r>
          </w:p>
        </w:tc>
      </w:tr>
      <w:tr w:rsidR="00CB2D76" w14:paraId="404622C0" w14:textId="77777777" w:rsidTr="000645E2">
        <w:trPr>
          <w:trHeight w:val="460"/>
        </w:trPr>
        <w:tc>
          <w:tcPr>
            <w:tcW w:w="2353" w:type="dxa"/>
            <w:vMerge/>
          </w:tcPr>
          <w:p w14:paraId="7061DCA8" w14:textId="77777777" w:rsidR="00CB2D76" w:rsidRPr="00176EF9" w:rsidRDefault="00CB2D76" w:rsidP="005E2202">
            <w:pPr>
              <w:spacing w:after="0"/>
            </w:pPr>
          </w:p>
        </w:tc>
        <w:tc>
          <w:tcPr>
            <w:tcW w:w="5342" w:type="dxa"/>
          </w:tcPr>
          <w:p w14:paraId="7D4DD636" w14:textId="22AA43CE" w:rsidR="00CB2D76" w:rsidRDefault="00CB2D76" w:rsidP="005E2202">
            <w:pPr>
              <w:spacing w:after="0"/>
            </w:pPr>
            <w:r w:rsidRPr="000902D0">
              <w:t>189718/238406</w:t>
            </w:r>
            <w:r>
              <w:t xml:space="preserve">; </w:t>
            </w:r>
            <w:r w:rsidRPr="000902D0">
              <w:t>413648/238363</w:t>
            </w:r>
          </w:p>
        </w:tc>
        <w:tc>
          <w:tcPr>
            <w:tcW w:w="6255" w:type="dxa"/>
          </w:tcPr>
          <w:p w14:paraId="755B07C6" w14:textId="70D02CA6" w:rsidR="00CB2D76" w:rsidRPr="00176EF9" w:rsidRDefault="00CB2D76" w:rsidP="005E2202">
            <w:pPr>
              <w:spacing w:after="0"/>
            </w:pPr>
            <w:proofErr w:type="spellStart"/>
            <w:r w:rsidRPr="00176EF9">
              <w:t>Ethik-Kommission</w:t>
            </w:r>
            <w:proofErr w:type="spellEnd"/>
            <w:r w:rsidRPr="00176EF9">
              <w:t xml:space="preserve"> der </w:t>
            </w:r>
            <w:proofErr w:type="spellStart"/>
            <w:r w:rsidRPr="00176EF9">
              <w:t>Landesaerztekammer</w:t>
            </w:r>
            <w:proofErr w:type="spellEnd"/>
            <w:r w:rsidRPr="00176EF9">
              <w:t xml:space="preserve"> Hessen</w:t>
            </w:r>
          </w:p>
        </w:tc>
      </w:tr>
      <w:tr w:rsidR="00CB2D76" w14:paraId="1C775948" w14:textId="77777777" w:rsidTr="000645E2">
        <w:trPr>
          <w:trHeight w:val="460"/>
        </w:trPr>
        <w:tc>
          <w:tcPr>
            <w:tcW w:w="2353" w:type="dxa"/>
            <w:vMerge/>
          </w:tcPr>
          <w:p w14:paraId="16D67EF5" w14:textId="77777777" w:rsidR="00CB2D76" w:rsidRPr="00176EF9" w:rsidRDefault="00CB2D76" w:rsidP="005E2202">
            <w:pPr>
              <w:spacing w:after="0"/>
            </w:pPr>
          </w:p>
        </w:tc>
        <w:tc>
          <w:tcPr>
            <w:tcW w:w="5342" w:type="dxa"/>
          </w:tcPr>
          <w:p w14:paraId="13A8CA14" w14:textId="2482C99F" w:rsidR="00CB2D76" w:rsidRDefault="00CB2D76" w:rsidP="00A619A6">
            <w:pPr>
              <w:spacing w:after="0"/>
            </w:pPr>
            <w:r w:rsidRPr="000902D0">
              <w:t>429964/230293</w:t>
            </w:r>
          </w:p>
        </w:tc>
        <w:tc>
          <w:tcPr>
            <w:tcW w:w="6255" w:type="dxa"/>
          </w:tcPr>
          <w:p w14:paraId="3DD12B4F" w14:textId="2E1FC3D7" w:rsidR="00CB2D76" w:rsidRPr="00176EF9" w:rsidRDefault="00CB2D76" w:rsidP="00A619A6">
            <w:pPr>
              <w:spacing w:after="0"/>
            </w:pPr>
            <w:proofErr w:type="spellStart"/>
            <w:r w:rsidRPr="00176EF9">
              <w:t>Ethik-Kommission</w:t>
            </w:r>
            <w:proofErr w:type="spellEnd"/>
            <w:r w:rsidRPr="00176EF9">
              <w:t xml:space="preserve"> der </w:t>
            </w:r>
            <w:proofErr w:type="spellStart"/>
            <w:r w:rsidRPr="00176EF9">
              <w:t>Medizinischen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Fakultaet</w:t>
            </w:r>
            <w:proofErr w:type="spellEnd"/>
            <w:r w:rsidRPr="00176EF9">
              <w:t xml:space="preserve"> Der Chr. -</w:t>
            </w:r>
            <w:proofErr w:type="spellStart"/>
            <w:r w:rsidRPr="00176EF9">
              <w:t>Albrechts-Universitaet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zu</w:t>
            </w:r>
            <w:proofErr w:type="spellEnd"/>
            <w:r w:rsidRPr="00176EF9">
              <w:t xml:space="preserve"> Kiel Albert-Ludwigs-University</w:t>
            </w:r>
          </w:p>
        </w:tc>
      </w:tr>
      <w:tr w:rsidR="00CB2D76" w14:paraId="2394F05A" w14:textId="77777777" w:rsidTr="000645E2">
        <w:trPr>
          <w:trHeight w:val="460"/>
        </w:trPr>
        <w:tc>
          <w:tcPr>
            <w:tcW w:w="2353" w:type="dxa"/>
            <w:vMerge/>
          </w:tcPr>
          <w:p w14:paraId="5A40C18B" w14:textId="77777777" w:rsidR="00CB2D76" w:rsidRPr="00176EF9" w:rsidRDefault="00CB2D76" w:rsidP="005E2202">
            <w:pPr>
              <w:spacing w:after="0"/>
            </w:pPr>
          </w:p>
        </w:tc>
        <w:tc>
          <w:tcPr>
            <w:tcW w:w="5342" w:type="dxa"/>
          </w:tcPr>
          <w:p w14:paraId="06A9B1EF" w14:textId="2F227980" w:rsidR="00CB2D76" w:rsidRDefault="00CB2D76" w:rsidP="00A619A6">
            <w:pPr>
              <w:spacing w:after="0"/>
            </w:pPr>
            <w:r w:rsidRPr="000902D0">
              <w:t>404061/230302</w:t>
            </w:r>
          </w:p>
        </w:tc>
        <w:tc>
          <w:tcPr>
            <w:tcW w:w="6255" w:type="dxa"/>
          </w:tcPr>
          <w:p w14:paraId="014DDFF2" w14:textId="4D5D12DE" w:rsidR="00CB2D76" w:rsidRPr="00176EF9" w:rsidRDefault="00CB2D76" w:rsidP="00A619A6">
            <w:pPr>
              <w:spacing w:after="0"/>
            </w:pPr>
            <w:proofErr w:type="spellStart"/>
            <w:r w:rsidRPr="00176EF9">
              <w:t>Ethik-Kommission</w:t>
            </w:r>
            <w:proofErr w:type="spellEnd"/>
            <w:r w:rsidRPr="00176EF9">
              <w:t xml:space="preserve"> der </w:t>
            </w:r>
            <w:proofErr w:type="spellStart"/>
            <w:r w:rsidRPr="00176EF9">
              <w:t>Medizinische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Fakultaet</w:t>
            </w:r>
            <w:proofErr w:type="spellEnd"/>
            <w:r w:rsidRPr="00176EF9">
              <w:t xml:space="preserve"> der </w:t>
            </w:r>
            <w:proofErr w:type="spellStart"/>
            <w:r w:rsidRPr="00176EF9">
              <w:t>Universitaet</w:t>
            </w:r>
            <w:proofErr w:type="spellEnd"/>
            <w:r w:rsidRPr="00176EF9">
              <w:t xml:space="preserve"> Duisburg-Essen</w:t>
            </w:r>
          </w:p>
        </w:tc>
      </w:tr>
      <w:tr w:rsidR="00CB2D76" w14:paraId="083E4224" w14:textId="77777777" w:rsidTr="00CB2D76">
        <w:trPr>
          <w:trHeight w:val="326"/>
        </w:trPr>
        <w:tc>
          <w:tcPr>
            <w:tcW w:w="2353" w:type="dxa"/>
            <w:vMerge/>
          </w:tcPr>
          <w:p w14:paraId="6BDD87FF" w14:textId="77777777" w:rsidR="00CB2D76" w:rsidRPr="00176EF9" w:rsidRDefault="00CB2D76" w:rsidP="005E2202">
            <w:pPr>
              <w:spacing w:after="0"/>
            </w:pPr>
          </w:p>
        </w:tc>
        <w:tc>
          <w:tcPr>
            <w:tcW w:w="5342" w:type="dxa"/>
          </w:tcPr>
          <w:p w14:paraId="3F593E3E" w14:textId="55B0021D" w:rsidR="00CB2D76" w:rsidRDefault="00CB2D76" w:rsidP="00A619A6">
            <w:pPr>
              <w:spacing w:after="0"/>
            </w:pPr>
            <w:r w:rsidRPr="000902D0">
              <w:t>223342/230292</w:t>
            </w:r>
          </w:p>
        </w:tc>
        <w:tc>
          <w:tcPr>
            <w:tcW w:w="6255" w:type="dxa"/>
          </w:tcPr>
          <w:p w14:paraId="49AFBFF4" w14:textId="77777777" w:rsidR="00CB2D76" w:rsidRPr="00176EF9" w:rsidRDefault="00CB2D76" w:rsidP="00A619A6">
            <w:pPr>
              <w:spacing w:after="0"/>
            </w:pPr>
            <w:proofErr w:type="spellStart"/>
            <w:r w:rsidRPr="00176EF9">
              <w:t>Ethik-Kommission</w:t>
            </w:r>
            <w:proofErr w:type="spellEnd"/>
            <w:r w:rsidRPr="00176EF9">
              <w:t xml:space="preserve"> der </w:t>
            </w:r>
            <w:proofErr w:type="spellStart"/>
            <w:r w:rsidRPr="00176EF9">
              <w:t>Medizinischen</w:t>
            </w:r>
            <w:proofErr w:type="spellEnd"/>
            <w:r w:rsidRPr="00176EF9">
              <w:t xml:space="preserve"> Hochschule Hannover</w:t>
            </w:r>
          </w:p>
          <w:p w14:paraId="2CB71F73" w14:textId="371BC4CA" w:rsidR="00CB2D76" w:rsidRPr="00176EF9" w:rsidRDefault="00CB2D76" w:rsidP="00A619A6">
            <w:pPr>
              <w:spacing w:after="0"/>
            </w:pPr>
          </w:p>
        </w:tc>
      </w:tr>
      <w:tr w:rsidR="00CB2D76" w14:paraId="0E8F4225" w14:textId="77777777" w:rsidTr="000645E2">
        <w:trPr>
          <w:trHeight w:val="325"/>
        </w:trPr>
        <w:tc>
          <w:tcPr>
            <w:tcW w:w="2353" w:type="dxa"/>
            <w:vMerge/>
          </w:tcPr>
          <w:p w14:paraId="0B1519B8" w14:textId="77777777" w:rsidR="00CB2D76" w:rsidRPr="00176EF9" w:rsidRDefault="00CB2D76" w:rsidP="005E2202">
            <w:pPr>
              <w:spacing w:after="0"/>
            </w:pPr>
          </w:p>
        </w:tc>
        <w:tc>
          <w:tcPr>
            <w:tcW w:w="5342" w:type="dxa"/>
          </w:tcPr>
          <w:p w14:paraId="438851CE" w14:textId="3C37C7C6" w:rsidR="00CB2D76" w:rsidRPr="000902D0" w:rsidRDefault="00CB2D76" w:rsidP="00A619A6">
            <w:pPr>
              <w:spacing w:after="0"/>
            </w:pPr>
            <w:r w:rsidRPr="00CB2D76">
              <w:t>004046/229777</w:t>
            </w:r>
          </w:p>
        </w:tc>
        <w:tc>
          <w:tcPr>
            <w:tcW w:w="6255" w:type="dxa"/>
          </w:tcPr>
          <w:p w14:paraId="5FB71AE2" w14:textId="56A9AC56" w:rsidR="00CB2D76" w:rsidRPr="00176EF9" w:rsidRDefault="00CB2D76" w:rsidP="00CB2D76">
            <w:pPr>
              <w:spacing w:after="0"/>
            </w:pPr>
            <w:proofErr w:type="spellStart"/>
            <w:r w:rsidRPr="00176EF9">
              <w:t>Ethik-Kommission</w:t>
            </w:r>
            <w:proofErr w:type="spellEnd"/>
            <w:r w:rsidRPr="00176EF9">
              <w:t xml:space="preserve"> der </w:t>
            </w:r>
            <w:proofErr w:type="spellStart"/>
            <w:r w:rsidRPr="00176EF9">
              <w:t>Bayerischen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Landesaerztekammer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Medizinischen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Fakultaet</w:t>
            </w:r>
            <w:proofErr w:type="spellEnd"/>
            <w:r w:rsidRPr="00176EF9">
              <w:t xml:space="preserve"> Der Chr. -</w:t>
            </w:r>
            <w:proofErr w:type="spellStart"/>
            <w:r w:rsidRPr="00176EF9">
              <w:t>Albrechts-Universitaet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zu</w:t>
            </w:r>
            <w:proofErr w:type="spellEnd"/>
            <w:r w:rsidRPr="00176EF9">
              <w:t xml:space="preserve"> Kiel Albert-Ludwigs-U</w:t>
            </w:r>
          </w:p>
        </w:tc>
      </w:tr>
      <w:tr w:rsidR="007B40B6" w14:paraId="22B8872C" w14:textId="77777777" w:rsidTr="000645E2">
        <w:trPr>
          <w:trHeight w:val="460"/>
        </w:trPr>
        <w:tc>
          <w:tcPr>
            <w:tcW w:w="2353" w:type="dxa"/>
            <w:vMerge w:val="restart"/>
          </w:tcPr>
          <w:p w14:paraId="486325B9" w14:textId="7653A1E0" w:rsidR="007B40B6" w:rsidRDefault="007B40B6" w:rsidP="005E2202">
            <w:pPr>
              <w:spacing w:after="0"/>
            </w:pPr>
            <w:r>
              <w:t>Italy</w:t>
            </w:r>
          </w:p>
        </w:tc>
        <w:tc>
          <w:tcPr>
            <w:tcW w:w="5342" w:type="dxa"/>
          </w:tcPr>
          <w:p w14:paraId="1CEB283F" w14:textId="0F1CF07D" w:rsidR="007B40B6" w:rsidRDefault="007B40B6" w:rsidP="007B40B6">
            <w:r w:rsidRPr="007B40B6">
              <w:t>425130/239567</w:t>
            </w:r>
          </w:p>
        </w:tc>
        <w:tc>
          <w:tcPr>
            <w:tcW w:w="6255" w:type="dxa"/>
          </w:tcPr>
          <w:p w14:paraId="1EAB0A58" w14:textId="5DB5A797" w:rsidR="007B40B6" w:rsidRPr="00176EF9" w:rsidRDefault="007B40B6" w:rsidP="007935F6">
            <w:proofErr w:type="spellStart"/>
            <w:r w:rsidRPr="00176EF9">
              <w:t>Azienda</w:t>
            </w:r>
            <w:proofErr w:type="spellEnd"/>
            <w:r w:rsidRPr="00176EF9">
              <w:t xml:space="preserve"> U. Sanitaria Locale Brindisi</w:t>
            </w:r>
          </w:p>
        </w:tc>
      </w:tr>
      <w:tr w:rsidR="007B40B6" w14:paraId="4CC15783" w14:textId="77777777" w:rsidTr="000645E2">
        <w:trPr>
          <w:trHeight w:val="460"/>
        </w:trPr>
        <w:tc>
          <w:tcPr>
            <w:tcW w:w="2353" w:type="dxa"/>
            <w:vMerge/>
          </w:tcPr>
          <w:p w14:paraId="15F1C3EB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64719FEA" w14:textId="0B5EDC3D" w:rsidR="007B40B6" w:rsidRDefault="007B40B6">
            <w:r w:rsidRPr="007B40B6">
              <w:t>404827/231354</w:t>
            </w:r>
          </w:p>
        </w:tc>
        <w:tc>
          <w:tcPr>
            <w:tcW w:w="6255" w:type="dxa"/>
          </w:tcPr>
          <w:p w14:paraId="76F5BF85" w14:textId="0473AAF1" w:rsidR="007B40B6" w:rsidRPr="00176EF9" w:rsidRDefault="007B40B6" w:rsidP="007935F6">
            <w:r w:rsidRPr="00176EF9">
              <w:t xml:space="preserve">Citta </w:t>
            </w:r>
            <w:proofErr w:type="spellStart"/>
            <w:r w:rsidRPr="00176EF9">
              <w:t>della</w:t>
            </w:r>
            <w:proofErr w:type="spellEnd"/>
            <w:r w:rsidRPr="00176EF9">
              <w:t xml:space="preserve"> salute e Della </w:t>
            </w:r>
            <w:proofErr w:type="spellStart"/>
            <w:r w:rsidRPr="00176EF9">
              <w:t>scienza</w:t>
            </w:r>
            <w:proofErr w:type="spellEnd"/>
            <w:r w:rsidRPr="00176EF9">
              <w:t xml:space="preserve"> di </w:t>
            </w:r>
            <w:proofErr w:type="spellStart"/>
            <w:r w:rsidRPr="00176EF9">
              <w:t>torin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Aziend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Ospedalier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ordine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mauriziano</w:t>
            </w:r>
            <w:proofErr w:type="spellEnd"/>
            <w:r w:rsidRPr="00176EF9">
              <w:t xml:space="preserve"> Di Torino ASL Città di Torino</w:t>
            </w:r>
          </w:p>
        </w:tc>
      </w:tr>
      <w:tr w:rsidR="007B40B6" w14:paraId="3F1D51B3" w14:textId="77777777" w:rsidTr="000645E2">
        <w:trPr>
          <w:trHeight w:val="460"/>
        </w:trPr>
        <w:tc>
          <w:tcPr>
            <w:tcW w:w="2353" w:type="dxa"/>
            <w:vMerge/>
          </w:tcPr>
          <w:p w14:paraId="02D4EEAF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79154D90" w14:textId="351906D1" w:rsidR="007B40B6" w:rsidRDefault="007B40B6">
            <w:r w:rsidRPr="007B40B6">
              <w:t>423177/238944</w:t>
            </w:r>
          </w:p>
        </w:tc>
        <w:tc>
          <w:tcPr>
            <w:tcW w:w="6255" w:type="dxa"/>
          </w:tcPr>
          <w:p w14:paraId="3DD568AC" w14:textId="7610AEF8" w:rsidR="007B40B6" w:rsidRPr="00176EF9" w:rsidRDefault="007B40B6" w:rsidP="007935F6"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Aziend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Spedali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Civili</w:t>
            </w:r>
            <w:proofErr w:type="spellEnd"/>
            <w:r w:rsidRPr="00176EF9">
              <w:t xml:space="preserve"> di Brescia</w:t>
            </w:r>
          </w:p>
        </w:tc>
      </w:tr>
      <w:tr w:rsidR="007B40B6" w14:paraId="5156A60D" w14:textId="77777777" w:rsidTr="000645E2">
        <w:trPr>
          <w:trHeight w:val="460"/>
        </w:trPr>
        <w:tc>
          <w:tcPr>
            <w:tcW w:w="2353" w:type="dxa"/>
            <w:vMerge/>
          </w:tcPr>
          <w:p w14:paraId="386EA6CE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53A8BBD3" w14:textId="0FA6BD4E" w:rsidR="007B40B6" w:rsidRDefault="007B40B6">
            <w:r w:rsidRPr="007B40B6">
              <w:t>232987/231221</w:t>
            </w:r>
          </w:p>
        </w:tc>
        <w:tc>
          <w:tcPr>
            <w:tcW w:w="6255" w:type="dxa"/>
          </w:tcPr>
          <w:p w14:paraId="08020A6D" w14:textId="414D75B0" w:rsidR="007B40B6" w:rsidRPr="00162587" w:rsidRDefault="007B40B6" w:rsidP="007935F6"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Catania 1 c/o </w:t>
            </w:r>
            <w:proofErr w:type="spellStart"/>
            <w:r w:rsidRPr="00176EF9">
              <w:t>Aziend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Ospedaliero-Universitaria</w:t>
            </w:r>
            <w:proofErr w:type="spellEnd"/>
            <w:r w:rsidRPr="00176EF9">
              <w:t xml:space="preserve">. </w:t>
            </w:r>
            <w:proofErr w:type="spellStart"/>
            <w:r>
              <w:t>Policlinico</w:t>
            </w:r>
            <w:proofErr w:type="spellEnd"/>
            <w:r>
              <w:t xml:space="preserve"> Vittorio Emanuele</w:t>
            </w:r>
          </w:p>
        </w:tc>
      </w:tr>
      <w:tr w:rsidR="007B40B6" w14:paraId="611242CA" w14:textId="77777777" w:rsidTr="000645E2">
        <w:trPr>
          <w:trHeight w:val="460"/>
        </w:trPr>
        <w:tc>
          <w:tcPr>
            <w:tcW w:w="2353" w:type="dxa"/>
            <w:vMerge/>
          </w:tcPr>
          <w:p w14:paraId="0BAF55B3" w14:textId="77777777" w:rsidR="007B40B6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5C86E896" w14:textId="4FB6B374" w:rsidR="007B40B6" w:rsidRDefault="007B40B6">
            <w:r w:rsidRPr="007B40B6">
              <w:t>244886/231293</w:t>
            </w:r>
          </w:p>
        </w:tc>
        <w:tc>
          <w:tcPr>
            <w:tcW w:w="6255" w:type="dxa"/>
          </w:tcPr>
          <w:p w14:paraId="6077700B" w14:textId="0B3A7428" w:rsidR="007B40B6" w:rsidRPr="00176EF9" w:rsidRDefault="007B40B6" w:rsidP="007935F6"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Fondazione </w:t>
            </w:r>
            <w:proofErr w:type="spellStart"/>
            <w:r w:rsidRPr="00176EF9">
              <w:t>Policlinico</w:t>
            </w:r>
            <w:proofErr w:type="spellEnd"/>
            <w:r w:rsidRPr="00176EF9">
              <w:t xml:space="preserve">. A Gemelli – </w:t>
            </w:r>
            <w:proofErr w:type="spellStart"/>
            <w:r w:rsidRPr="00176EF9">
              <w:t>Universita</w:t>
            </w:r>
            <w:proofErr w:type="spellEnd"/>
            <w:r w:rsidRPr="00176EF9">
              <w:t xml:space="preserve"> Cattolica del Sacro Cuore</w:t>
            </w:r>
          </w:p>
        </w:tc>
      </w:tr>
      <w:tr w:rsidR="007B40B6" w14:paraId="6F093063" w14:textId="77777777" w:rsidTr="000645E2">
        <w:trPr>
          <w:trHeight w:val="493"/>
        </w:trPr>
        <w:tc>
          <w:tcPr>
            <w:tcW w:w="2353" w:type="dxa"/>
            <w:vMerge/>
          </w:tcPr>
          <w:p w14:paraId="41E9F725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1166A355" w14:textId="1FBA3C6D" w:rsidR="007B40B6" w:rsidRDefault="007B40B6">
            <w:r w:rsidRPr="007B40B6">
              <w:t>344286/232048</w:t>
            </w:r>
          </w:p>
        </w:tc>
        <w:tc>
          <w:tcPr>
            <w:tcW w:w="6255" w:type="dxa"/>
          </w:tcPr>
          <w:p w14:paraId="47BB145E" w14:textId="3E95BC53" w:rsidR="007B40B6" w:rsidRPr="007935F6" w:rsidRDefault="007B40B6" w:rsidP="007935F6">
            <w:pPr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Indipendente</w:t>
            </w:r>
            <w:proofErr w:type="spellEnd"/>
            <w:r w:rsidRPr="00176EF9">
              <w:t xml:space="preserve"> Area 2–</w:t>
            </w:r>
            <w:proofErr w:type="spellStart"/>
            <w:r w:rsidRPr="00176EF9">
              <w:t>Aziend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Ospedalier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Universitari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Consorziale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Policlinico</w:t>
            </w:r>
            <w:proofErr w:type="spellEnd"/>
            <w:r w:rsidRPr="00176EF9">
              <w:t xml:space="preserve">. </w:t>
            </w:r>
            <w:r>
              <w:t>Bari</w:t>
            </w:r>
          </w:p>
        </w:tc>
      </w:tr>
      <w:tr w:rsidR="007B40B6" w14:paraId="2E1A8ECD" w14:textId="77777777" w:rsidTr="000645E2">
        <w:trPr>
          <w:trHeight w:val="460"/>
        </w:trPr>
        <w:tc>
          <w:tcPr>
            <w:tcW w:w="2353" w:type="dxa"/>
            <w:vMerge/>
          </w:tcPr>
          <w:p w14:paraId="52702B79" w14:textId="77777777" w:rsidR="007B40B6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479477D7" w14:textId="43BAC71C" w:rsidR="007B40B6" w:rsidRDefault="007B40B6">
            <w:r w:rsidRPr="007B40B6">
              <w:t>012680/231617</w:t>
            </w:r>
          </w:p>
        </w:tc>
        <w:tc>
          <w:tcPr>
            <w:tcW w:w="6255" w:type="dxa"/>
          </w:tcPr>
          <w:p w14:paraId="34409ED8" w14:textId="2994ABED" w:rsidR="007B40B6" w:rsidRPr="00176EF9" w:rsidRDefault="007B40B6" w:rsidP="007935F6">
            <w:pPr>
              <w:rPr>
                <w:rFonts w:asciiTheme="minorHAnsi" w:hAnsiTheme="minorHAnsi"/>
              </w:rPr>
            </w:pPr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Indipendente</w:t>
            </w:r>
            <w:proofErr w:type="spellEnd"/>
            <w:r w:rsidRPr="00176EF9">
              <w:t xml:space="preserve"> Instituto </w:t>
            </w:r>
            <w:proofErr w:type="spellStart"/>
            <w:r w:rsidRPr="00176EF9">
              <w:t>Clinic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Humanitas</w:t>
            </w:r>
            <w:proofErr w:type="spellEnd"/>
          </w:p>
        </w:tc>
      </w:tr>
      <w:tr w:rsidR="007B40B6" w14:paraId="58A454F8" w14:textId="77777777" w:rsidTr="000645E2">
        <w:trPr>
          <w:trHeight w:val="460"/>
        </w:trPr>
        <w:tc>
          <w:tcPr>
            <w:tcW w:w="2353" w:type="dxa"/>
            <w:vMerge/>
          </w:tcPr>
          <w:p w14:paraId="3A9A2D47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4603B4BF" w14:textId="75366B52" w:rsidR="007B40B6" w:rsidRDefault="007B40B6" w:rsidP="00162587">
            <w:r w:rsidRPr="007B40B6">
              <w:t>013464/232668</w:t>
            </w:r>
          </w:p>
        </w:tc>
        <w:tc>
          <w:tcPr>
            <w:tcW w:w="6255" w:type="dxa"/>
          </w:tcPr>
          <w:p w14:paraId="47C7D788" w14:textId="25C65DA8" w:rsidR="007B40B6" w:rsidRPr="00176EF9" w:rsidRDefault="007B40B6" w:rsidP="00162587"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Interprovinciale</w:t>
            </w:r>
            <w:proofErr w:type="spellEnd"/>
            <w:r w:rsidRPr="00176EF9">
              <w:t xml:space="preserve"> Area 1 </w:t>
            </w:r>
            <w:proofErr w:type="spellStart"/>
            <w:r w:rsidRPr="00176EF9">
              <w:t>Aziend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Ospedaliero-Universitaria</w:t>
            </w:r>
            <w:proofErr w:type="spellEnd"/>
            <w:r w:rsidRPr="00176EF9">
              <w:t>, Foggia</w:t>
            </w:r>
          </w:p>
        </w:tc>
      </w:tr>
      <w:tr w:rsidR="007B40B6" w14:paraId="36446E82" w14:textId="77777777" w:rsidTr="000645E2">
        <w:trPr>
          <w:trHeight w:val="460"/>
        </w:trPr>
        <w:tc>
          <w:tcPr>
            <w:tcW w:w="2353" w:type="dxa"/>
            <w:vMerge/>
          </w:tcPr>
          <w:p w14:paraId="0CC8312D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2219A98C" w14:textId="4C206B73" w:rsidR="007B40B6" w:rsidRDefault="007B40B6">
            <w:r w:rsidRPr="007B40B6">
              <w:t>058109/231266</w:t>
            </w:r>
          </w:p>
        </w:tc>
        <w:tc>
          <w:tcPr>
            <w:tcW w:w="6255" w:type="dxa"/>
          </w:tcPr>
          <w:p w14:paraId="771330CF" w14:textId="1739DE81" w:rsidR="007B40B6" w:rsidRPr="00176EF9" w:rsidRDefault="007B40B6" w:rsidP="007935F6">
            <w:pPr>
              <w:rPr>
                <w:rFonts w:asciiTheme="minorHAnsi" w:hAnsiTheme="minorHAnsi"/>
              </w:rPr>
            </w:pPr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Milano Area 3, </w:t>
            </w:r>
            <w:proofErr w:type="spellStart"/>
            <w:r w:rsidRPr="00176EF9">
              <w:t>Segreteri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Scientifico-Amministrativa</w:t>
            </w:r>
            <w:proofErr w:type="spellEnd"/>
            <w:r w:rsidRPr="00176EF9">
              <w:t xml:space="preserve">, c/o ASST Grande </w:t>
            </w:r>
            <w:proofErr w:type="spellStart"/>
            <w:r w:rsidRPr="00176EF9">
              <w:t>Ospedale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Metropolitano</w:t>
            </w:r>
            <w:proofErr w:type="spellEnd"/>
            <w:r w:rsidRPr="00176EF9">
              <w:t xml:space="preserve"> Niguarda</w:t>
            </w:r>
          </w:p>
        </w:tc>
      </w:tr>
      <w:tr w:rsidR="007B40B6" w14:paraId="3266C8FD" w14:textId="77777777" w:rsidTr="000645E2">
        <w:trPr>
          <w:trHeight w:val="460"/>
        </w:trPr>
        <w:tc>
          <w:tcPr>
            <w:tcW w:w="2353" w:type="dxa"/>
            <w:vMerge/>
          </w:tcPr>
          <w:p w14:paraId="37FA9600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4603312E" w14:textId="3679ADD5" w:rsidR="007B40B6" w:rsidRDefault="007B40B6">
            <w:r w:rsidRPr="007B40B6">
              <w:t>327509/231332</w:t>
            </w:r>
          </w:p>
        </w:tc>
        <w:tc>
          <w:tcPr>
            <w:tcW w:w="6255" w:type="dxa"/>
          </w:tcPr>
          <w:p w14:paraId="235942DC" w14:textId="4D8A198E" w:rsidR="007B40B6" w:rsidRPr="00176EF9" w:rsidRDefault="007B40B6" w:rsidP="007935F6">
            <w:pPr>
              <w:rPr>
                <w:rFonts w:asciiTheme="minorHAnsi" w:hAnsiTheme="minorHAnsi"/>
              </w:rPr>
            </w:pPr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per la </w:t>
            </w:r>
            <w:proofErr w:type="spellStart"/>
            <w:r w:rsidRPr="00176EF9">
              <w:t>Sperimentazione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dell'Aziend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Ospedaliera</w:t>
            </w:r>
            <w:proofErr w:type="spellEnd"/>
            <w:r w:rsidRPr="00176EF9">
              <w:t xml:space="preserve"> di Padova</w:t>
            </w:r>
          </w:p>
        </w:tc>
      </w:tr>
      <w:tr w:rsidR="007B40B6" w14:paraId="0EEC20FF" w14:textId="77777777" w:rsidTr="000645E2">
        <w:trPr>
          <w:trHeight w:val="460"/>
        </w:trPr>
        <w:tc>
          <w:tcPr>
            <w:tcW w:w="2353" w:type="dxa"/>
            <w:vMerge/>
          </w:tcPr>
          <w:p w14:paraId="3D10F6E8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429ACD1C" w14:textId="1E54BF92" w:rsidR="007B40B6" w:rsidRDefault="007B40B6">
            <w:r w:rsidRPr="007B40B6">
              <w:t>185411/232061</w:t>
            </w:r>
          </w:p>
        </w:tc>
        <w:tc>
          <w:tcPr>
            <w:tcW w:w="6255" w:type="dxa"/>
          </w:tcPr>
          <w:p w14:paraId="4EDCFD3E" w14:textId="03828E54" w:rsidR="007B40B6" w:rsidRPr="00176EF9" w:rsidRDefault="007B40B6" w:rsidP="007935F6">
            <w:pPr>
              <w:rPr>
                <w:rFonts w:asciiTheme="minorHAnsi" w:hAnsiTheme="minorHAnsi"/>
              </w:rPr>
            </w:pPr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per Parma, c/o </w:t>
            </w:r>
            <w:proofErr w:type="spellStart"/>
            <w:r w:rsidRPr="00176EF9">
              <w:t>Aziend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Ospedalier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Universitaria</w:t>
            </w:r>
            <w:proofErr w:type="spellEnd"/>
            <w:r w:rsidRPr="00176EF9">
              <w:t xml:space="preserve"> di Parma</w:t>
            </w:r>
          </w:p>
        </w:tc>
      </w:tr>
      <w:tr w:rsidR="007B40B6" w14:paraId="4250CF53" w14:textId="77777777" w:rsidTr="000645E2">
        <w:trPr>
          <w:trHeight w:val="460"/>
        </w:trPr>
        <w:tc>
          <w:tcPr>
            <w:tcW w:w="2353" w:type="dxa"/>
            <w:vMerge/>
          </w:tcPr>
          <w:p w14:paraId="50F16EB4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7FFEB4DA" w14:textId="2D92DE37" w:rsidR="007B40B6" w:rsidRDefault="007B40B6">
            <w:r w:rsidRPr="007B40B6">
              <w:t>344283/232666</w:t>
            </w:r>
          </w:p>
        </w:tc>
        <w:tc>
          <w:tcPr>
            <w:tcW w:w="6255" w:type="dxa"/>
          </w:tcPr>
          <w:p w14:paraId="5930DB10" w14:textId="47BB8589" w:rsidR="007B40B6" w:rsidRPr="00176EF9" w:rsidRDefault="007B40B6" w:rsidP="007935F6">
            <w:pPr>
              <w:rPr>
                <w:rFonts w:asciiTheme="minorHAnsi" w:hAnsiTheme="minorHAnsi"/>
              </w:rPr>
            </w:pPr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Province di Chieti e Pescara e </w:t>
            </w:r>
            <w:proofErr w:type="spellStart"/>
            <w:r w:rsidRPr="00176EF9">
              <w:t>Università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degli</w:t>
            </w:r>
            <w:proofErr w:type="spellEnd"/>
            <w:r w:rsidRPr="00176EF9">
              <w:t xml:space="preserve"> Studi 'Gabriele </w:t>
            </w:r>
            <w:proofErr w:type="spellStart"/>
            <w:r w:rsidRPr="00176EF9">
              <w:t>d'Annunzio</w:t>
            </w:r>
            <w:proofErr w:type="spellEnd"/>
            <w:r w:rsidRPr="00176EF9">
              <w:t>' di Chieti-Pescara</w:t>
            </w:r>
          </w:p>
        </w:tc>
      </w:tr>
      <w:tr w:rsidR="007B40B6" w14:paraId="67F0608A" w14:textId="77777777" w:rsidTr="000645E2">
        <w:trPr>
          <w:trHeight w:val="460"/>
        </w:trPr>
        <w:tc>
          <w:tcPr>
            <w:tcW w:w="2353" w:type="dxa"/>
            <w:vMerge/>
          </w:tcPr>
          <w:p w14:paraId="536DCABF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19505E15" w14:textId="020039E6" w:rsidR="007B40B6" w:rsidRDefault="007B40B6">
            <w:r w:rsidRPr="007B40B6">
              <w:t>399915/232689</w:t>
            </w:r>
          </w:p>
        </w:tc>
        <w:tc>
          <w:tcPr>
            <w:tcW w:w="6255" w:type="dxa"/>
          </w:tcPr>
          <w:p w14:paraId="3607E531" w14:textId="696D1876" w:rsidR="007B40B6" w:rsidRPr="007935F6" w:rsidRDefault="007B40B6" w:rsidP="007935F6">
            <w:pPr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Regione</w:t>
            </w:r>
            <w:proofErr w:type="spellEnd"/>
            <w:r w:rsidRPr="00176EF9">
              <w:t xml:space="preserve"> Calabria </w:t>
            </w:r>
            <w:proofErr w:type="spellStart"/>
            <w:r w:rsidRPr="00176EF9">
              <w:t>Sezione</w:t>
            </w:r>
            <w:proofErr w:type="spellEnd"/>
            <w:r w:rsidRPr="00176EF9">
              <w:t xml:space="preserve">. </w:t>
            </w:r>
            <w:proofErr w:type="spellStart"/>
            <w:r w:rsidRPr="00176EF9">
              <w:t>AreaCentro</w:t>
            </w:r>
            <w:proofErr w:type="spellEnd"/>
            <w:r w:rsidRPr="00176EF9">
              <w:t xml:space="preserve"> c/o </w:t>
            </w:r>
            <w:proofErr w:type="spellStart"/>
            <w:r w:rsidRPr="00176EF9">
              <w:t>Aziend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Ospedaliero-Universitaria</w:t>
            </w:r>
            <w:proofErr w:type="spellEnd"/>
            <w:r w:rsidRPr="00176EF9">
              <w:t xml:space="preserve">. </w:t>
            </w:r>
            <w:r>
              <w:t>Mater Domini</w:t>
            </w:r>
          </w:p>
        </w:tc>
      </w:tr>
      <w:tr w:rsidR="007B40B6" w14:paraId="1B0EE740" w14:textId="77777777" w:rsidTr="000645E2">
        <w:trPr>
          <w:trHeight w:val="460"/>
        </w:trPr>
        <w:tc>
          <w:tcPr>
            <w:tcW w:w="2353" w:type="dxa"/>
            <w:vMerge/>
          </w:tcPr>
          <w:p w14:paraId="68341F25" w14:textId="77777777" w:rsidR="007B40B6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217A2121" w14:textId="7D72BB03" w:rsidR="007B40B6" w:rsidRDefault="007B40B6">
            <w:r w:rsidRPr="007B40B6">
              <w:t>396144/231347</w:t>
            </w:r>
          </w:p>
        </w:tc>
        <w:tc>
          <w:tcPr>
            <w:tcW w:w="6255" w:type="dxa"/>
          </w:tcPr>
          <w:p w14:paraId="329BB8D7" w14:textId="3B35FEBB" w:rsidR="007B40B6" w:rsidRPr="00176EF9" w:rsidRDefault="007B40B6" w:rsidP="007935F6">
            <w:pPr>
              <w:rPr>
                <w:rFonts w:asciiTheme="minorHAnsi" w:hAnsiTheme="minorHAnsi"/>
              </w:rPr>
            </w:pPr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Regione</w:t>
            </w:r>
            <w:proofErr w:type="spellEnd"/>
            <w:r w:rsidRPr="00176EF9">
              <w:t xml:space="preserve"> Marche - </w:t>
            </w:r>
            <w:proofErr w:type="spellStart"/>
            <w:r w:rsidRPr="00176EF9">
              <w:t>Segreteri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Tecnic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Scientifica</w:t>
            </w:r>
            <w:proofErr w:type="spellEnd"/>
            <w:r w:rsidRPr="00176EF9">
              <w:t xml:space="preserve"> Locale</w:t>
            </w:r>
          </w:p>
        </w:tc>
      </w:tr>
      <w:tr w:rsidR="007B40B6" w14:paraId="5ECAC36E" w14:textId="77777777" w:rsidTr="000645E2">
        <w:trPr>
          <w:trHeight w:val="460"/>
        </w:trPr>
        <w:tc>
          <w:tcPr>
            <w:tcW w:w="2353" w:type="dxa"/>
            <w:vMerge/>
          </w:tcPr>
          <w:p w14:paraId="2DF87415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244BBE1E" w14:textId="59A74380" w:rsidR="007B40B6" w:rsidRDefault="007B40B6">
            <w:r w:rsidRPr="007B40B6">
              <w:t>465150/231614</w:t>
            </w:r>
          </w:p>
        </w:tc>
        <w:tc>
          <w:tcPr>
            <w:tcW w:w="6255" w:type="dxa"/>
          </w:tcPr>
          <w:p w14:paraId="2F8A1169" w14:textId="6555B69E" w:rsidR="007B40B6" w:rsidRPr="00176EF9" w:rsidRDefault="007B40B6" w:rsidP="007935F6">
            <w:pPr>
              <w:rPr>
                <w:rFonts w:asciiTheme="minorHAnsi" w:hAnsiTheme="minorHAnsi"/>
              </w:rPr>
            </w:pPr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Regione</w:t>
            </w:r>
            <w:proofErr w:type="spellEnd"/>
            <w:r w:rsidRPr="00176EF9">
              <w:t xml:space="preserve"> Toscana - Area Vasta Centro</w:t>
            </w:r>
          </w:p>
        </w:tc>
      </w:tr>
      <w:tr w:rsidR="007B40B6" w14:paraId="12B8876C" w14:textId="77777777" w:rsidTr="000645E2">
        <w:trPr>
          <w:trHeight w:val="460"/>
        </w:trPr>
        <w:tc>
          <w:tcPr>
            <w:tcW w:w="2353" w:type="dxa"/>
            <w:vMerge/>
          </w:tcPr>
          <w:p w14:paraId="413B0F79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2B0BA678" w14:textId="2FFAA050" w:rsidR="007B40B6" w:rsidRDefault="007B40B6">
            <w:r w:rsidRPr="007B40B6">
              <w:t>421201/238611</w:t>
            </w:r>
          </w:p>
        </w:tc>
        <w:tc>
          <w:tcPr>
            <w:tcW w:w="6255" w:type="dxa"/>
          </w:tcPr>
          <w:p w14:paraId="11CD7970" w14:textId="08C93BE6" w:rsidR="007B40B6" w:rsidRPr="00176EF9" w:rsidRDefault="007B40B6" w:rsidP="007935F6">
            <w:pPr>
              <w:rPr>
                <w:rFonts w:asciiTheme="minorHAnsi" w:hAnsiTheme="minorHAnsi"/>
              </w:rPr>
            </w:pPr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Regione</w:t>
            </w:r>
            <w:proofErr w:type="spellEnd"/>
            <w:r w:rsidRPr="00176EF9">
              <w:t xml:space="preserve"> Toscano - Area Vasta Sud Est</w:t>
            </w:r>
          </w:p>
        </w:tc>
      </w:tr>
      <w:tr w:rsidR="007B40B6" w14:paraId="1A965595" w14:textId="77777777" w:rsidTr="000645E2">
        <w:trPr>
          <w:trHeight w:val="460"/>
        </w:trPr>
        <w:tc>
          <w:tcPr>
            <w:tcW w:w="2353" w:type="dxa"/>
            <w:vMerge/>
          </w:tcPr>
          <w:p w14:paraId="4B566A20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48490F01" w14:textId="665B485C" w:rsidR="007B40B6" w:rsidRDefault="007B40B6">
            <w:r w:rsidRPr="007B40B6">
              <w:t>013662/231019</w:t>
            </w:r>
          </w:p>
        </w:tc>
        <w:tc>
          <w:tcPr>
            <w:tcW w:w="6255" w:type="dxa"/>
          </w:tcPr>
          <w:p w14:paraId="4D3237DF" w14:textId="78FE211B" w:rsidR="007B40B6" w:rsidRPr="00176EF9" w:rsidRDefault="007B40B6" w:rsidP="007935F6"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Regione</w:t>
            </w:r>
            <w:proofErr w:type="spellEnd"/>
            <w:r w:rsidRPr="00176EF9">
              <w:t xml:space="preserve"> Toscano "Area Vasta Nord </w:t>
            </w:r>
            <w:proofErr w:type="spellStart"/>
            <w:r w:rsidRPr="00176EF9">
              <w:t>Ovest</w:t>
            </w:r>
            <w:proofErr w:type="spellEnd"/>
            <w:r w:rsidRPr="00176EF9">
              <w:t xml:space="preserve">", </w:t>
            </w:r>
            <w:proofErr w:type="spellStart"/>
            <w:r w:rsidRPr="00176EF9">
              <w:t>Segreteri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Scientifico-Amministrativa</w:t>
            </w:r>
            <w:proofErr w:type="spellEnd"/>
            <w:r w:rsidRPr="00176EF9">
              <w:t xml:space="preserve"> – </w:t>
            </w:r>
            <w:proofErr w:type="spellStart"/>
            <w:r w:rsidRPr="00176EF9">
              <w:t>Aziend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Ospedaliero-Universitaria</w:t>
            </w:r>
            <w:proofErr w:type="spellEnd"/>
            <w:r w:rsidRPr="00176EF9">
              <w:t xml:space="preserve"> Pisana</w:t>
            </w:r>
          </w:p>
        </w:tc>
      </w:tr>
      <w:tr w:rsidR="007B40B6" w14:paraId="5CF00F32" w14:textId="77777777" w:rsidTr="000645E2">
        <w:trPr>
          <w:trHeight w:val="460"/>
        </w:trPr>
        <w:tc>
          <w:tcPr>
            <w:tcW w:w="2353" w:type="dxa"/>
            <w:vMerge/>
          </w:tcPr>
          <w:p w14:paraId="5E06147C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4114CE5A" w14:textId="4F71052F" w:rsidR="007B40B6" w:rsidRDefault="007B40B6">
            <w:r w:rsidRPr="007B40B6">
              <w:t>268686/232667</w:t>
            </w:r>
          </w:p>
        </w:tc>
        <w:tc>
          <w:tcPr>
            <w:tcW w:w="6255" w:type="dxa"/>
          </w:tcPr>
          <w:p w14:paraId="2A4CBCB4" w14:textId="35D17F7E" w:rsidR="007B40B6" w:rsidRPr="00176EF9" w:rsidRDefault="007B40B6" w:rsidP="007935F6">
            <w:pPr>
              <w:rPr>
                <w:rFonts w:asciiTheme="minorHAnsi" w:hAnsiTheme="minorHAnsi"/>
              </w:rPr>
            </w:pPr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Regionale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Dellaliguria</w:t>
            </w:r>
            <w:proofErr w:type="spellEnd"/>
            <w:r w:rsidRPr="00176EF9">
              <w:t xml:space="preserve"> (</w:t>
            </w:r>
            <w:proofErr w:type="spellStart"/>
            <w:r w:rsidRPr="00176EF9">
              <w:t>Sezione</w:t>
            </w:r>
            <w:proofErr w:type="spellEnd"/>
            <w:r w:rsidRPr="00176EF9">
              <w:t xml:space="preserve"> N.2)</w:t>
            </w:r>
          </w:p>
        </w:tc>
      </w:tr>
      <w:tr w:rsidR="007B40B6" w14:paraId="6FEE1102" w14:textId="77777777" w:rsidTr="000645E2">
        <w:trPr>
          <w:trHeight w:val="460"/>
        </w:trPr>
        <w:tc>
          <w:tcPr>
            <w:tcW w:w="2353" w:type="dxa"/>
            <w:vMerge/>
          </w:tcPr>
          <w:p w14:paraId="7F19E45C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06047CE0" w14:textId="1B190CD2" w:rsidR="007B40B6" w:rsidRDefault="007B40B6">
            <w:r w:rsidRPr="007B40B6">
              <w:t>013708/231264</w:t>
            </w:r>
          </w:p>
        </w:tc>
        <w:tc>
          <w:tcPr>
            <w:tcW w:w="6255" w:type="dxa"/>
          </w:tcPr>
          <w:p w14:paraId="1F5A8D5E" w14:textId="563D3AC5" w:rsidR="007B40B6" w:rsidRPr="00176EF9" w:rsidRDefault="007B40B6" w:rsidP="007935F6">
            <w:pPr>
              <w:rPr>
                <w:rFonts w:asciiTheme="minorHAnsi" w:hAnsiTheme="minorHAnsi"/>
              </w:rPr>
            </w:pPr>
            <w:proofErr w:type="spellStart"/>
            <w:r w:rsidRPr="00176EF9">
              <w:t>Comitat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Sperimentazione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Clinica</w:t>
            </w:r>
            <w:proofErr w:type="spellEnd"/>
            <w:r w:rsidRPr="00176EF9">
              <w:t xml:space="preserve">. </w:t>
            </w:r>
            <w:proofErr w:type="spellStart"/>
            <w:r w:rsidRPr="00176EF9">
              <w:t>Provincie</w:t>
            </w:r>
            <w:proofErr w:type="spellEnd"/>
            <w:r w:rsidRPr="00176EF9">
              <w:t xml:space="preserve"> Verona e Rovigo, c/o </w:t>
            </w:r>
            <w:proofErr w:type="spellStart"/>
            <w:r w:rsidRPr="00176EF9">
              <w:t>Servizio</w:t>
            </w:r>
            <w:proofErr w:type="spellEnd"/>
            <w:r w:rsidRPr="00176EF9">
              <w:t xml:space="preserve"> di </w:t>
            </w:r>
            <w:proofErr w:type="spellStart"/>
            <w:r w:rsidRPr="00176EF9">
              <w:t>Farmaci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Aziend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Ospedaliero-Universitari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Integrata</w:t>
            </w:r>
            <w:proofErr w:type="spellEnd"/>
            <w:r w:rsidRPr="00176EF9">
              <w:t xml:space="preserve"> VR, </w:t>
            </w:r>
            <w:proofErr w:type="spellStart"/>
            <w:r w:rsidRPr="00176EF9">
              <w:t>P.le</w:t>
            </w:r>
            <w:proofErr w:type="spellEnd"/>
            <w:r w:rsidRPr="00176EF9">
              <w:t xml:space="preserve"> A. Stefani</w:t>
            </w:r>
          </w:p>
        </w:tc>
      </w:tr>
      <w:tr w:rsidR="007B40B6" w14:paraId="24473E50" w14:textId="77777777" w:rsidTr="000645E2">
        <w:trPr>
          <w:trHeight w:val="460"/>
        </w:trPr>
        <w:tc>
          <w:tcPr>
            <w:tcW w:w="2353" w:type="dxa"/>
            <w:vMerge/>
          </w:tcPr>
          <w:p w14:paraId="59B70F5A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63B8A8CD" w14:textId="7041F566" w:rsidR="007B40B6" w:rsidRDefault="007B40B6">
            <w:r w:rsidRPr="007B40B6">
              <w:t>396016/231304</w:t>
            </w:r>
          </w:p>
        </w:tc>
        <w:tc>
          <w:tcPr>
            <w:tcW w:w="6255" w:type="dxa"/>
          </w:tcPr>
          <w:p w14:paraId="5ED4C99C" w14:textId="753740AA" w:rsidR="007B40B6" w:rsidRPr="00176EF9" w:rsidRDefault="007B40B6" w:rsidP="007935F6">
            <w:pPr>
              <w:rPr>
                <w:rFonts w:asciiTheme="minorHAnsi" w:hAnsiTheme="minorHAnsi"/>
              </w:rPr>
            </w:pPr>
            <w:proofErr w:type="spellStart"/>
            <w:r w:rsidRPr="00176EF9">
              <w:t>Comitato</w:t>
            </w:r>
            <w:proofErr w:type="spellEnd"/>
            <w:r w:rsidRPr="00176EF9">
              <w:t xml:space="preserve">. </w:t>
            </w:r>
            <w:proofErr w:type="spellStart"/>
            <w:r w:rsidRPr="00176EF9">
              <w:t>Etico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Universita</w:t>
            </w:r>
            <w:proofErr w:type="spellEnd"/>
            <w:r w:rsidRPr="00176EF9">
              <w:t xml:space="preserve">. Studi Campania </w:t>
            </w:r>
            <w:proofErr w:type="spellStart"/>
            <w:r w:rsidRPr="00176EF9">
              <w:t>Luigi.Vanvitelli</w:t>
            </w:r>
            <w:proofErr w:type="spellEnd"/>
            <w:r w:rsidRPr="00176EF9">
              <w:t xml:space="preserve"> – </w:t>
            </w:r>
            <w:proofErr w:type="spellStart"/>
            <w:r w:rsidRPr="00176EF9">
              <w:t>Aziend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Ospedaliero-Universitari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Luigi.Vanvitelli</w:t>
            </w:r>
            <w:proofErr w:type="spellEnd"/>
            <w:r w:rsidRPr="00176EF9">
              <w:t xml:space="preserve"> – </w:t>
            </w:r>
            <w:proofErr w:type="spellStart"/>
            <w:r w:rsidRPr="00176EF9">
              <w:t>Azienda</w:t>
            </w:r>
            <w:proofErr w:type="spellEnd"/>
            <w:r w:rsidRPr="00176EF9">
              <w:t xml:space="preserve"> </w:t>
            </w:r>
            <w:proofErr w:type="spellStart"/>
            <w:r w:rsidRPr="00176EF9">
              <w:t>Ospedaliera</w:t>
            </w:r>
            <w:proofErr w:type="spellEnd"/>
            <w:r w:rsidRPr="00176EF9">
              <w:t xml:space="preserve"> di Rilievo Nazionale </w:t>
            </w:r>
            <w:proofErr w:type="spellStart"/>
            <w:r w:rsidRPr="00176EF9">
              <w:t>Ospedali</w:t>
            </w:r>
            <w:proofErr w:type="spellEnd"/>
            <w:r w:rsidRPr="00176EF9">
              <w:t xml:space="preserve">. </w:t>
            </w:r>
            <w:proofErr w:type="spellStart"/>
            <w:r w:rsidRPr="00176EF9">
              <w:t>dei</w:t>
            </w:r>
            <w:proofErr w:type="spellEnd"/>
            <w:r w:rsidRPr="00176EF9">
              <w:t xml:space="preserve"> Colli</w:t>
            </w:r>
          </w:p>
        </w:tc>
      </w:tr>
      <w:tr w:rsidR="007B40B6" w14:paraId="2B2939FF" w14:textId="77777777" w:rsidTr="007B40B6">
        <w:trPr>
          <w:trHeight w:val="510"/>
        </w:trPr>
        <w:tc>
          <w:tcPr>
            <w:tcW w:w="2353" w:type="dxa"/>
            <w:vMerge/>
          </w:tcPr>
          <w:p w14:paraId="111A5CAA" w14:textId="77777777" w:rsidR="007B40B6" w:rsidRPr="00176EF9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6ABC33CD" w14:textId="10C4894B" w:rsidR="007B40B6" w:rsidRDefault="007B40B6">
            <w:r w:rsidRPr="007B40B6">
              <w:t>236693/231222</w:t>
            </w:r>
          </w:p>
        </w:tc>
        <w:tc>
          <w:tcPr>
            <w:tcW w:w="6255" w:type="dxa"/>
          </w:tcPr>
          <w:p w14:paraId="3B619F4E" w14:textId="3E30A1CE" w:rsidR="007B40B6" w:rsidRPr="007935F6" w:rsidRDefault="007B40B6" w:rsidP="007935F6">
            <w:pPr>
              <w:rPr>
                <w:rFonts w:asciiTheme="minorHAnsi" w:hAnsiTheme="minorHAnsi" w:cstheme="minorHAnsi"/>
                <w:szCs w:val="22"/>
              </w:rPr>
            </w:pPr>
            <w:r>
              <w:t xml:space="preserve">Fondazione IRCCS </w:t>
            </w:r>
            <w:proofErr w:type="spellStart"/>
            <w:r>
              <w:t>Policlinico</w:t>
            </w:r>
            <w:proofErr w:type="spellEnd"/>
            <w:r>
              <w:t xml:space="preserve"> “</w:t>
            </w:r>
            <w:proofErr w:type="spellStart"/>
            <w:r>
              <w:t>san</w:t>
            </w:r>
            <w:proofErr w:type="spellEnd"/>
            <w:r>
              <w:t xml:space="preserve"> Matteo”, Public Sector Research and Treatment Establishment, </w:t>
            </w: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Pavia</w:t>
            </w:r>
          </w:p>
        </w:tc>
      </w:tr>
      <w:tr w:rsidR="007B40B6" w14:paraId="37B7A3B9" w14:textId="77777777" w:rsidTr="000645E2">
        <w:trPr>
          <w:trHeight w:val="510"/>
        </w:trPr>
        <w:tc>
          <w:tcPr>
            <w:tcW w:w="2353" w:type="dxa"/>
            <w:vMerge/>
          </w:tcPr>
          <w:p w14:paraId="46CC38BA" w14:textId="77777777" w:rsidR="007B40B6" w:rsidRDefault="007B40B6" w:rsidP="005E2202">
            <w:pPr>
              <w:spacing w:after="0"/>
            </w:pPr>
          </w:p>
        </w:tc>
        <w:tc>
          <w:tcPr>
            <w:tcW w:w="5342" w:type="dxa"/>
          </w:tcPr>
          <w:p w14:paraId="23A90FC3" w14:textId="31C6213E" w:rsidR="007B40B6" w:rsidRPr="007B40B6" w:rsidRDefault="007B40B6">
            <w:r w:rsidRPr="007B40B6">
              <w:t>227899/231615</w:t>
            </w:r>
          </w:p>
        </w:tc>
        <w:tc>
          <w:tcPr>
            <w:tcW w:w="6255" w:type="dxa"/>
          </w:tcPr>
          <w:p w14:paraId="27CE7DAA" w14:textId="70E8F31C" w:rsidR="007B40B6" w:rsidRPr="004C6C62" w:rsidRDefault="007B40B6" w:rsidP="007B40B6">
            <w:r w:rsidRPr="004C6C62">
              <w:t xml:space="preserve">Palermo 2 Ethics Committee - c/o </w:t>
            </w:r>
            <w:proofErr w:type="spellStart"/>
            <w:r w:rsidRPr="004C6C62">
              <w:t>Ospedali</w:t>
            </w:r>
            <w:proofErr w:type="spellEnd"/>
            <w:r w:rsidRPr="004C6C62">
              <w:t xml:space="preserve"> </w:t>
            </w:r>
            <w:proofErr w:type="spellStart"/>
            <w:r w:rsidRPr="004C6C62">
              <w:t>Riuniti</w:t>
            </w:r>
            <w:proofErr w:type="spellEnd"/>
            <w:r w:rsidRPr="004C6C62">
              <w:t xml:space="preserve"> Villa Sofia - Cervello Hospital</w:t>
            </w:r>
          </w:p>
        </w:tc>
      </w:tr>
      <w:tr w:rsidR="000645E2" w14:paraId="25CAB104" w14:textId="77777777" w:rsidTr="000645E2">
        <w:trPr>
          <w:trHeight w:val="460"/>
        </w:trPr>
        <w:tc>
          <w:tcPr>
            <w:tcW w:w="2353" w:type="dxa"/>
          </w:tcPr>
          <w:p w14:paraId="2041B635" w14:textId="6D9F52F4" w:rsidR="000645E2" w:rsidRDefault="000645E2" w:rsidP="005E2202">
            <w:pPr>
              <w:spacing w:after="0"/>
            </w:pPr>
            <w:r>
              <w:t>Spain</w:t>
            </w:r>
          </w:p>
        </w:tc>
        <w:tc>
          <w:tcPr>
            <w:tcW w:w="5342" w:type="dxa"/>
          </w:tcPr>
          <w:p w14:paraId="3F6E1371" w14:textId="4CB66A0A" w:rsidR="000645E2" w:rsidRDefault="004B2D2F" w:rsidP="004B2D2F">
            <w:pPr>
              <w:spacing w:after="0"/>
            </w:pPr>
            <w:r w:rsidRPr="004B2D2F">
              <w:t>057553/230299</w:t>
            </w:r>
            <w:r>
              <w:t xml:space="preserve">; </w:t>
            </w:r>
            <w:r w:rsidRPr="004B2D2F">
              <w:t>391218/229987</w:t>
            </w:r>
            <w:r>
              <w:t xml:space="preserve">; </w:t>
            </w:r>
            <w:r w:rsidRPr="004B2D2F">
              <w:t>011666/230305</w:t>
            </w:r>
            <w:r>
              <w:t xml:space="preserve">; </w:t>
            </w:r>
            <w:r w:rsidRPr="004B2D2F">
              <w:t>400174/237881</w:t>
            </w:r>
            <w:r>
              <w:t xml:space="preserve">; </w:t>
            </w:r>
            <w:r w:rsidRPr="004B2D2F">
              <w:t>251900/229778</w:t>
            </w:r>
            <w:r>
              <w:t xml:space="preserve">; </w:t>
            </w:r>
            <w:r w:rsidRPr="004B2D2F">
              <w:t>403123/238437</w:t>
            </w:r>
            <w:r>
              <w:t xml:space="preserve">; </w:t>
            </w:r>
            <w:r w:rsidRPr="004B2D2F">
              <w:t>334795/239317</w:t>
            </w:r>
            <w:r>
              <w:t xml:space="preserve">; </w:t>
            </w:r>
            <w:r w:rsidRPr="004B2D2F">
              <w:t>011183/230301</w:t>
            </w:r>
            <w:r>
              <w:t xml:space="preserve">; </w:t>
            </w:r>
            <w:r w:rsidRPr="004B2D2F">
              <w:t>233611/230737</w:t>
            </w:r>
            <w:r>
              <w:t xml:space="preserve">; </w:t>
            </w:r>
            <w:r w:rsidRPr="004B2D2F">
              <w:t>070034/229851</w:t>
            </w:r>
            <w:r>
              <w:t xml:space="preserve">; </w:t>
            </w:r>
            <w:r w:rsidRPr="004B2D2F">
              <w:t>369812/230308</w:t>
            </w:r>
          </w:p>
        </w:tc>
        <w:tc>
          <w:tcPr>
            <w:tcW w:w="6255" w:type="dxa"/>
          </w:tcPr>
          <w:p w14:paraId="6E50BCE8" w14:textId="511C22C0" w:rsidR="000645E2" w:rsidRDefault="000645E2" w:rsidP="004124CB">
            <w:pPr>
              <w:spacing w:after="0"/>
            </w:pPr>
            <w:r>
              <w:t xml:space="preserve">CEIC Hospital </w:t>
            </w:r>
            <w:proofErr w:type="spellStart"/>
            <w:r>
              <w:t>Clínico</w:t>
            </w:r>
            <w:proofErr w:type="spellEnd"/>
            <w:r>
              <w:t xml:space="preserve"> San Carlos</w:t>
            </w:r>
          </w:p>
          <w:p w14:paraId="13F7D59D" w14:textId="77777777" w:rsidR="000645E2" w:rsidRDefault="000645E2" w:rsidP="0039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Narrow" w:hAnsi="ArialNarrow" w:cs="ArialNarrow"/>
                <w:sz w:val="24"/>
              </w:rPr>
            </w:pPr>
          </w:p>
        </w:tc>
      </w:tr>
      <w:tr w:rsidR="000645E2" w14:paraId="1888A3EA" w14:textId="77777777" w:rsidTr="000645E2">
        <w:trPr>
          <w:trHeight w:val="460"/>
        </w:trPr>
        <w:tc>
          <w:tcPr>
            <w:tcW w:w="2353" w:type="dxa"/>
          </w:tcPr>
          <w:p w14:paraId="09EEB162" w14:textId="545DBB89" w:rsidR="000645E2" w:rsidRDefault="000645E2" w:rsidP="005E2202">
            <w:pPr>
              <w:spacing w:after="0"/>
            </w:pPr>
            <w:r>
              <w:t>United Kingdom</w:t>
            </w:r>
          </w:p>
        </w:tc>
        <w:tc>
          <w:tcPr>
            <w:tcW w:w="5342" w:type="dxa"/>
          </w:tcPr>
          <w:p w14:paraId="1BFFB3B7" w14:textId="03452B9A" w:rsidR="000645E2" w:rsidRDefault="004B2D2F" w:rsidP="004B2D2F">
            <w:pPr>
              <w:spacing w:after="0"/>
            </w:pPr>
            <w:r w:rsidRPr="004B2D2F">
              <w:t>175759/230469</w:t>
            </w:r>
            <w:r>
              <w:t>;</w:t>
            </w:r>
            <w:r w:rsidRPr="004B2D2F">
              <w:t>395308/231108</w:t>
            </w:r>
            <w:r>
              <w:t xml:space="preserve">; </w:t>
            </w:r>
            <w:r w:rsidRPr="004B2D2F">
              <w:t>306061/231185</w:t>
            </w:r>
            <w:r>
              <w:t xml:space="preserve">; </w:t>
            </w:r>
            <w:r w:rsidRPr="004B2D2F">
              <w:t>376533/230531</w:t>
            </w:r>
            <w:r>
              <w:t xml:space="preserve">; </w:t>
            </w:r>
            <w:r w:rsidRPr="004B2D2F">
              <w:t>000057/231186</w:t>
            </w:r>
            <w:r>
              <w:t xml:space="preserve">; </w:t>
            </w:r>
            <w:r w:rsidRPr="004B2D2F">
              <w:t>068733/231220</w:t>
            </w:r>
            <w:r>
              <w:t xml:space="preserve">; </w:t>
            </w:r>
            <w:r w:rsidRPr="004B2D2F">
              <w:t>227807/231348</w:t>
            </w:r>
            <w:r>
              <w:t xml:space="preserve">; </w:t>
            </w:r>
            <w:r w:rsidRPr="004B2D2F">
              <w:t>395838/231223</w:t>
            </w:r>
            <w:r>
              <w:t xml:space="preserve">; </w:t>
            </w:r>
            <w:r w:rsidRPr="004B2D2F">
              <w:t>395292/231277</w:t>
            </w:r>
            <w:r>
              <w:t xml:space="preserve">; </w:t>
            </w:r>
            <w:r w:rsidRPr="004B2D2F">
              <w:t>396265/230381</w:t>
            </w:r>
            <w:r>
              <w:t xml:space="preserve">; </w:t>
            </w:r>
            <w:r w:rsidRPr="004B2D2F">
              <w:t>328730/231187</w:t>
            </w:r>
          </w:p>
        </w:tc>
        <w:tc>
          <w:tcPr>
            <w:tcW w:w="6255" w:type="dxa"/>
          </w:tcPr>
          <w:p w14:paraId="2AE44AC0" w14:textId="7CEC9AE8" w:rsidR="000645E2" w:rsidRDefault="000645E2" w:rsidP="004124CB">
            <w:pPr>
              <w:spacing w:after="0"/>
            </w:pPr>
            <w:r>
              <w:t>Scotland A Research Ethics Committee NHS Lothian</w:t>
            </w:r>
          </w:p>
          <w:p w14:paraId="2517AE5B" w14:textId="77777777" w:rsidR="000645E2" w:rsidRDefault="000645E2" w:rsidP="00396E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Narrow" w:hAnsi="ArialNarrow" w:cs="ArialNarrow"/>
                <w:sz w:val="24"/>
              </w:rPr>
            </w:pPr>
          </w:p>
        </w:tc>
      </w:tr>
      <w:tr w:rsidR="000645E2" w14:paraId="2BC977A5" w14:textId="77777777" w:rsidTr="000645E2">
        <w:trPr>
          <w:trHeight w:val="460"/>
        </w:trPr>
        <w:tc>
          <w:tcPr>
            <w:tcW w:w="2353" w:type="dxa"/>
            <w:vMerge w:val="restart"/>
          </w:tcPr>
          <w:p w14:paraId="49CFC543" w14:textId="5FC01699" w:rsidR="000645E2" w:rsidRDefault="000645E2" w:rsidP="006B3F3C">
            <w:pPr>
              <w:spacing w:after="0"/>
            </w:pPr>
            <w:r>
              <w:t>Unites States of America</w:t>
            </w:r>
          </w:p>
        </w:tc>
        <w:tc>
          <w:tcPr>
            <w:tcW w:w="5342" w:type="dxa"/>
          </w:tcPr>
          <w:p w14:paraId="3DB0D205" w14:textId="3A5E3387" w:rsidR="000645E2" w:rsidRDefault="004B2D2F" w:rsidP="000C108E">
            <w:r w:rsidRPr="004B2D2F">
              <w:t>018980/237474</w:t>
            </w:r>
            <w:r>
              <w:t xml:space="preserve">; </w:t>
            </w:r>
            <w:r w:rsidRPr="004B2D2F">
              <w:t>248809/231021</w:t>
            </w:r>
            <w:r>
              <w:t xml:space="preserve">; </w:t>
            </w:r>
            <w:r w:rsidRPr="004B2D2F">
              <w:t>132367/238048</w:t>
            </w:r>
            <w:r>
              <w:t xml:space="preserve">; </w:t>
            </w:r>
            <w:r w:rsidRPr="004B2D2F">
              <w:t>409791/238723</w:t>
            </w:r>
            <w:r w:rsidR="000C108E">
              <w:t xml:space="preserve">; </w:t>
            </w:r>
            <w:r w:rsidR="000C108E" w:rsidRPr="000C108E">
              <w:t>378643/237948</w:t>
            </w:r>
            <w:r w:rsidR="000C108E">
              <w:t xml:space="preserve">; </w:t>
            </w:r>
            <w:r w:rsidR="000C108E" w:rsidRPr="000C108E">
              <w:t>022572/231274</w:t>
            </w:r>
            <w:r w:rsidR="000C108E">
              <w:t xml:space="preserve">; </w:t>
            </w:r>
            <w:r w:rsidR="000C108E" w:rsidRPr="000C108E">
              <w:t>317905/231205</w:t>
            </w:r>
            <w:r w:rsidR="000C108E">
              <w:t xml:space="preserve">; </w:t>
            </w:r>
            <w:r w:rsidR="000C108E" w:rsidRPr="000C108E">
              <w:t>422088/238738</w:t>
            </w:r>
            <w:r w:rsidR="000C108E">
              <w:t xml:space="preserve">; </w:t>
            </w:r>
            <w:r w:rsidR="000C108E" w:rsidRPr="000C108E">
              <w:t>147858/240309</w:t>
            </w:r>
            <w:r w:rsidR="000C108E">
              <w:t xml:space="preserve">; </w:t>
            </w:r>
            <w:r w:rsidR="000C108E" w:rsidRPr="000C108E">
              <w:t>395280/231183</w:t>
            </w:r>
            <w:r w:rsidR="000C108E">
              <w:t xml:space="preserve">; </w:t>
            </w:r>
            <w:r w:rsidR="000C108E" w:rsidRPr="000C108E">
              <w:t>051145/230373</w:t>
            </w:r>
            <w:r w:rsidR="000C108E">
              <w:t xml:space="preserve">; </w:t>
            </w:r>
            <w:r w:rsidR="000C108E" w:rsidRPr="000C108E">
              <w:t>425071/239459</w:t>
            </w:r>
            <w:r w:rsidR="000C108E">
              <w:t xml:space="preserve">; </w:t>
            </w:r>
            <w:r w:rsidR="000C108E" w:rsidRPr="000C108E">
              <w:t>417008/238047</w:t>
            </w:r>
            <w:r w:rsidR="000C108E">
              <w:t xml:space="preserve">; </w:t>
            </w:r>
            <w:r w:rsidR="000C108E" w:rsidRPr="000C108E">
              <w:t>241507/232184</w:t>
            </w:r>
            <w:r w:rsidR="000C108E">
              <w:t xml:space="preserve">; </w:t>
            </w:r>
            <w:r w:rsidR="000C108E" w:rsidRPr="000C108E">
              <w:t>176343/238894</w:t>
            </w:r>
            <w:r w:rsidR="000C108E">
              <w:t xml:space="preserve">; </w:t>
            </w:r>
            <w:r w:rsidR="000C108E" w:rsidRPr="000C108E">
              <w:t>021209/231273</w:t>
            </w:r>
            <w:r w:rsidR="000C108E">
              <w:t xml:space="preserve">; </w:t>
            </w:r>
            <w:r w:rsidR="000C108E" w:rsidRPr="000C108E">
              <w:t>264578/238248</w:t>
            </w:r>
            <w:r w:rsidR="000C108E">
              <w:t xml:space="preserve">; </w:t>
            </w:r>
            <w:r w:rsidR="000C108E" w:rsidRPr="000C108E">
              <w:t>011207/231204</w:t>
            </w:r>
            <w:r w:rsidR="000C108E">
              <w:t xml:space="preserve">; </w:t>
            </w:r>
            <w:r w:rsidR="000C108E" w:rsidRPr="000C108E">
              <w:t>367276/231144</w:t>
            </w:r>
            <w:r w:rsidR="000C108E">
              <w:t xml:space="preserve">; </w:t>
            </w:r>
            <w:r w:rsidR="000C108E" w:rsidRPr="000C108E">
              <w:t>013337/231018</w:t>
            </w:r>
            <w:r w:rsidR="000C108E">
              <w:t xml:space="preserve">; </w:t>
            </w:r>
            <w:r w:rsidR="000C108E" w:rsidRPr="000C108E">
              <w:t>393301/230618</w:t>
            </w:r>
            <w:r w:rsidR="000C108E">
              <w:t xml:space="preserve">; </w:t>
            </w:r>
            <w:r w:rsidR="000C108E" w:rsidRPr="000C108E">
              <w:t>011747/230374</w:t>
            </w:r>
            <w:r w:rsidR="000C108E">
              <w:t xml:space="preserve">; </w:t>
            </w:r>
            <w:r w:rsidR="000C108E" w:rsidRPr="000C108E">
              <w:t>395256/231079</w:t>
            </w:r>
            <w:r w:rsidR="000C108E">
              <w:t xml:space="preserve">; </w:t>
            </w:r>
            <w:r w:rsidR="000C108E" w:rsidRPr="000C108E">
              <w:t>418342/238180</w:t>
            </w:r>
            <w:r w:rsidR="000C108E">
              <w:t xml:space="preserve">; </w:t>
            </w:r>
            <w:r w:rsidR="000C108E" w:rsidRPr="000C108E">
              <w:lastRenderedPageBreak/>
              <w:t>254099/230372</w:t>
            </w:r>
            <w:r w:rsidR="000C108E">
              <w:t xml:space="preserve">; </w:t>
            </w:r>
            <w:r w:rsidR="000C108E" w:rsidRPr="000C108E">
              <w:t>022259/231131</w:t>
            </w:r>
            <w:r w:rsidR="000C108E">
              <w:t xml:space="preserve">; </w:t>
            </w:r>
            <w:r w:rsidR="000C108E" w:rsidRPr="000C108E">
              <w:t>268872/230932</w:t>
            </w:r>
            <w:r w:rsidR="000C108E">
              <w:t xml:space="preserve">; </w:t>
            </w:r>
            <w:r w:rsidR="000C108E" w:rsidRPr="000C108E">
              <w:t>139985/231016</w:t>
            </w:r>
            <w:r w:rsidR="000C108E">
              <w:t xml:space="preserve">; </w:t>
            </w:r>
            <w:r w:rsidR="000C108E" w:rsidRPr="000C108E">
              <w:t>017249/238808</w:t>
            </w:r>
          </w:p>
        </w:tc>
        <w:tc>
          <w:tcPr>
            <w:tcW w:w="6255" w:type="dxa"/>
          </w:tcPr>
          <w:p w14:paraId="42CF7507" w14:textId="3B9E29A7" w:rsidR="000645E2" w:rsidRPr="007935F6" w:rsidRDefault="000645E2" w:rsidP="007935F6">
            <w:r>
              <w:lastRenderedPageBreak/>
              <w:t>Advarra Institutional Review Board</w:t>
            </w:r>
          </w:p>
        </w:tc>
      </w:tr>
      <w:tr w:rsidR="000645E2" w14:paraId="78ED5B07" w14:textId="77777777" w:rsidTr="000645E2">
        <w:trPr>
          <w:trHeight w:val="460"/>
        </w:trPr>
        <w:tc>
          <w:tcPr>
            <w:tcW w:w="2353" w:type="dxa"/>
            <w:vMerge/>
          </w:tcPr>
          <w:p w14:paraId="7E01CC1D" w14:textId="77777777" w:rsidR="000645E2" w:rsidRDefault="000645E2" w:rsidP="006B3F3C">
            <w:pPr>
              <w:spacing w:after="0"/>
            </w:pPr>
          </w:p>
        </w:tc>
        <w:tc>
          <w:tcPr>
            <w:tcW w:w="5342" w:type="dxa"/>
          </w:tcPr>
          <w:p w14:paraId="1D5DADB0" w14:textId="30CC6CBE" w:rsidR="000645E2" w:rsidRDefault="000C108E">
            <w:r w:rsidRPr="000C108E">
              <w:t>013976/237546</w:t>
            </w:r>
          </w:p>
        </w:tc>
        <w:tc>
          <w:tcPr>
            <w:tcW w:w="6255" w:type="dxa"/>
          </w:tcPr>
          <w:p w14:paraId="260069F3" w14:textId="4375E84D" w:rsidR="000645E2" w:rsidRPr="007935F6" w:rsidRDefault="000645E2" w:rsidP="007935F6">
            <w:r>
              <w:t>John Hopkins Medicine Institutional Review Board</w:t>
            </w:r>
          </w:p>
        </w:tc>
      </w:tr>
      <w:tr w:rsidR="000645E2" w14:paraId="64A55508" w14:textId="77777777" w:rsidTr="000645E2">
        <w:trPr>
          <w:trHeight w:val="460"/>
        </w:trPr>
        <w:tc>
          <w:tcPr>
            <w:tcW w:w="2353" w:type="dxa"/>
            <w:vMerge/>
          </w:tcPr>
          <w:p w14:paraId="055F500D" w14:textId="77777777" w:rsidR="000645E2" w:rsidRDefault="000645E2" w:rsidP="006B3F3C">
            <w:pPr>
              <w:spacing w:after="0"/>
            </w:pPr>
          </w:p>
        </w:tc>
        <w:tc>
          <w:tcPr>
            <w:tcW w:w="5342" w:type="dxa"/>
          </w:tcPr>
          <w:p w14:paraId="11495A75" w14:textId="6BC4773C" w:rsidR="000645E2" w:rsidRDefault="004B2D2F">
            <w:r w:rsidRPr="004B2D2F">
              <w:t>418367/238216</w:t>
            </w:r>
            <w:r w:rsidR="000C108E">
              <w:t xml:space="preserve">; </w:t>
            </w:r>
            <w:r w:rsidR="000C108E" w:rsidRPr="000C108E">
              <w:t>062590/231957</w:t>
            </w:r>
          </w:p>
        </w:tc>
        <w:tc>
          <w:tcPr>
            <w:tcW w:w="6255" w:type="dxa"/>
          </w:tcPr>
          <w:p w14:paraId="348EC842" w14:textId="2DDCF901" w:rsidR="000645E2" w:rsidRPr="007935F6" w:rsidRDefault="000645E2" w:rsidP="007935F6">
            <w:r>
              <w:t>Quorum Review Institutional Review Board</w:t>
            </w:r>
          </w:p>
        </w:tc>
      </w:tr>
      <w:tr w:rsidR="000645E2" w14:paraId="2A67FAB7" w14:textId="77777777" w:rsidTr="000645E2">
        <w:trPr>
          <w:trHeight w:val="460"/>
        </w:trPr>
        <w:tc>
          <w:tcPr>
            <w:tcW w:w="2353" w:type="dxa"/>
            <w:vMerge/>
          </w:tcPr>
          <w:p w14:paraId="5AE42E8D" w14:textId="77777777" w:rsidR="000645E2" w:rsidRDefault="000645E2" w:rsidP="006B3F3C">
            <w:pPr>
              <w:spacing w:after="0"/>
            </w:pPr>
          </w:p>
        </w:tc>
        <w:tc>
          <w:tcPr>
            <w:tcW w:w="5342" w:type="dxa"/>
          </w:tcPr>
          <w:p w14:paraId="51A34BBC" w14:textId="6AF383D0" w:rsidR="000645E2" w:rsidRDefault="000C108E">
            <w:r w:rsidRPr="000C108E">
              <w:t>355925/233964</w:t>
            </w:r>
          </w:p>
        </w:tc>
        <w:tc>
          <w:tcPr>
            <w:tcW w:w="6255" w:type="dxa"/>
          </w:tcPr>
          <w:p w14:paraId="7EDAC943" w14:textId="461FEBBB" w:rsidR="000645E2" w:rsidRPr="007935F6" w:rsidRDefault="000645E2" w:rsidP="007935F6">
            <w:r>
              <w:t>Western Institutional Review Board</w:t>
            </w:r>
          </w:p>
        </w:tc>
      </w:tr>
      <w:tr w:rsidR="000645E2" w14:paraId="5EA1082A" w14:textId="77777777" w:rsidTr="000645E2">
        <w:trPr>
          <w:trHeight w:val="460"/>
        </w:trPr>
        <w:tc>
          <w:tcPr>
            <w:tcW w:w="2353" w:type="dxa"/>
            <w:vMerge/>
          </w:tcPr>
          <w:p w14:paraId="1F18FB82" w14:textId="77777777" w:rsidR="000645E2" w:rsidRDefault="000645E2" w:rsidP="006B3F3C">
            <w:pPr>
              <w:spacing w:after="0"/>
            </w:pPr>
          </w:p>
        </w:tc>
        <w:tc>
          <w:tcPr>
            <w:tcW w:w="5342" w:type="dxa"/>
          </w:tcPr>
          <w:p w14:paraId="2DA8936C" w14:textId="0E507366" w:rsidR="000645E2" w:rsidRDefault="000C108E">
            <w:r w:rsidRPr="000C108E">
              <w:t>155123/231143</w:t>
            </w:r>
          </w:p>
        </w:tc>
        <w:tc>
          <w:tcPr>
            <w:tcW w:w="6255" w:type="dxa"/>
          </w:tcPr>
          <w:p w14:paraId="1C756499" w14:textId="009D4D3B" w:rsidR="000645E2" w:rsidRDefault="000645E2" w:rsidP="007935F6">
            <w:pPr>
              <w:rPr>
                <w:rFonts w:ascii="ArialNarrow" w:hAnsi="ArialNarrow" w:cs="ArialNarrow"/>
                <w:sz w:val="24"/>
              </w:rPr>
            </w:pPr>
            <w:r>
              <w:t>Yale University Human Investigation Committee</w:t>
            </w:r>
          </w:p>
        </w:tc>
      </w:tr>
    </w:tbl>
    <w:p w14:paraId="5D3EF884" w14:textId="77777777" w:rsidR="00B600D3" w:rsidRDefault="00B600D3" w:rsidP="00B600D3">
      <w:pPr>
        <w:spacing w:after="0"/>
        <w:sectPr w:rsidR="00B600D3" w:rsidSect="00D168FE">
          <w:type w:val="continuous"/>
          <w:pgSz w:w="16840" w:h="11907" w:orient="landscape" w:code="9"/>
          <w:pgMar w:top="1797" w:right="1440" w:bottom="1797" w:left="1440" w:header="720" w:footer="720" w:gutter="0"/>
          <w:lnNumType w:countBy="1" w:restart="continuous"/>
          <w:cols w:space="720"/>
          <w:docGrid w:linePitch="360"/>
        </w:sectPr>
      </w:pPr>
    </w:p>
    <w:p w14:paraId="339F3978" w14:textId="69A38E57" w:rsidR="00B600D3" w:rsidRPr="00D168FE" w:rsidRDefault="007F1A8B" w:rsidP="00D168FE">
      <w:pPr>
        <w:spacing w:after="0" w:line="240" w:lineRule="auto"/>
        <w:rPr>
          <w:b/>
          <w:i/>
          <w:sz w:val="24"/>
        </w:rPr>
      </w:pPr>
      <w:r>
        <w:rPr>
          <w:b/>
          <w:i/>
          <w:iCs/>
          <w:sz w:val="24"/>
          <w:szCs w:val="28"/>
        </w:rPr>
        <w:br w:type="page"/>
      </w:r>
      <w:r w:rsidR="00B600D3" w:rsidRPr="00D168FE">
        <w:rPr>
          <w:b/>
          <w:sz w:val="24"/>
        </w:rPr>
        <w:lastRenderedPageBreak/>
        <w:t xml:space="preserve">e-Table S3. </w:t>
      </w:r>
      <w:proofErr w:type="spellStart"/>
      <w:r w:rsidR="00B600D3" w:rsidRPr="00D168FE">
        <w:rPr>
          <w:sz w:val="24"/>
        </w:rPr>
        <w:t>FeNO</w:t>
      </w:r>
      <w:proofErr w:type="spellEnd"/>
      <w:r w:rsidR="00B600D3" w:rsidRPr="00D168FE">
        <w:rPr>
          <w:sz w:val="24"/>
        </w:rPr>
        <w:t xml:space="preserve"> levels during the follow-up period by baseline blood eosinophil count.</w:t>
      </w:r>
    </w:p>
    <w:p w14:paraId="7E6C73CD" w14:textId="77777777" w:rsidR="00B600D3" w:rsidRPr="009921B0" w:rsidRDefault="00B600D3" w:rsidP="00B600D3">
      <w:pPr>
        <w:spacing w:after="0" w:line="240" w:lineRule="auto"/>
      </w:pPr>
    </w:p>
    <w:tbl>
      <w:tblPr>
        <w:tblStyle w:val="TableGrid"/>
        <w:tblW w:w="14075" w:type="dxa"/>
        <w:tblLook w:val="04A0" w:firstRow="1" w:lastRow="0" w:firstColumn="1" w:lastColumn="0" w:noHBand="0" w:noVBand="1"/>
      </w:tblPr>
      <w:tblGrid>
        <w:gridCol w:w="3857"/>
        <w:gridCol w:w="1843"/>
        <w:gridCol w:w="1984"/>
        <w:gridCol w:w="2127"/>
        <w:gridCol w:w="2126"/>
        <w:gridCol w:w="2126"/>
        <w:gridCol w:w="12"/>
      </w:tblGrid>
      <w:tr w:rsidR="00B600D3" w:rsidRPr="009921B0" w14:paraId="2991CAD0" w14:textId="77777777" w:rsidTr="00A72C5F">
        <w:trPr>
          <w:gridAfter w:val="1"/>
          <w:wAfter w:w="12" w:type="dxa"/>
        </w:trPr>
        <w:tc>
          <w:tcPr>
            <w:tcW w:w="385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1A37D0E" w14:textId="77777777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proofErr w:type="spellStart"/>
            <w:r w:rsidRPr="009921B0">
              <w:rPr>
                <w:rFonts w:asciiTheme="minorHAnsi" w:hAnsiTheme="minorHAnsi"/>
                <w:b/>
                <w:szCs w:val="22"/>
                <w:lang w:val="en-GB"/>
              </w:rPr>
              <w:t>FeNO</w:t>
            </w:r>
            <w:proofErr w:type="spellEnd"/>
            <w:r w:rsidRPr="009921B0">
              <w:rPr>
                <w:rFonts w:asciiTheme="minorHAnsi" w:hAnsiTheme="minorHAnsi"/>
                <w:b/>
                <w:szCs w:val="22"/>
                <w:lang w:val="en-GB"/>
              </w:rPr>
              <w:t xml:space="preserve"> level (ppb) by baseline</w:t>
            </w:r>
            <w:r>
              <w:rPr>
                <w:rFonts w:asciiTheme="minorHAnsi" w:hAnsiTheme="minorHAnsi"/>
                <w:b/>
                <w:szCs w:val="22"/>
                <w:lang w:val="en-GB"/>
              </w:rPr>
              <w:t>*</w:t>
            </w:r>
            <w:r w:rsidRPr="009921B0">
              <w:rPr>
                <w:rFonts w:asciiTheme="minorHAnsi" w:hAnsiTheme="minorHAnsi"/>
                <w:b/>
                <w:szCs w:val="22"/>
                <w:lang w:val="en-GB"/>
              </w:rPr>
              <w:t xml:space="preserve"> blood eosinophil cou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801460C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b/>
                <w:szCs w:val="22"/>
                <w:lang w:val="en-GB"/>
              </w:rPr>
              <w:t>Baselin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3E90A89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b/>
                <w:szCs w:val="22"/>
                <w:lang w:val="en-GB"/>
              </w:rPr>
              <w:t>Months 3</w:t>
            </w:r>
            <w:r w:rsidRPr="009921B0">
              <w:rPr>
                <w:b/>
                <w:szCs w:val="22"/>
                <w:lang w:val="en-GB"/>
              </w:rPr>
              <w:t>–</w:t>
            </w:r>
            <w:r w:rsidRPr="009921B0">
              <w:rPr>
                <w:rFonts w:asciiTheme="minorHAnsi" w:hAnsiTheme="minorHAnsi"/>
                <w:b/>
                <w:szCs w:val="22"/>
                <w:lang w:val="en-GB"/>
              </w:rPr>
              <w:t>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E45EAE2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b/>
                <w:szCs w:val="22"/>
                <w:lang w:val="en-GB"/>
              </w:rPr>
              <w:t>Months 9</w:t>
            </w:r>
            <w:r w:rsidRPr="009921B0">
              <w:rPr>
                <w:b/>
                <w:szCs w:val="22"/>
                <w:lang w:val="en-GB"/>
              </w:rPr>
              <w:t>–</w:t>
            </w:r>
            <w:r w:rsidRPr="009921B0">
              <w:rPr>
                <w:rFonts w:asciiTheme="minorHAnsi" w:hAnsiTheme="minorHAnsi"/>
                <w:b/>
                <w:szCs w:val="22"/>
                <w:lang w:val="en-GB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B50B405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b/>
                <w:szCs w:val="22"/>
                <w:lang w:val="en-GB"/>
              </w:rPr>
              <w:t>Months 15</w:t>
            </w:r>
            <w:r w:rsidRPr="009921B0">
              <w:rPr>
                <w:b/>
                <w:szCs w:val="22"/>
                <w:lang w:val="en-GB"/>
              </w:rPr>
              <w:t>–</w:t>
            </w:r>
            <w:r w:rsidRPr="009921B0">
              <w:rPr>
                <w:rFonts w:asciiTheme="minorHAnsi" w:hAnsiTheme="minorHAnsi"/>
                <w:b/>
                <w:szCs w:val="22"/>
                <w:lang w:val="en-GB"/>
              </w:rPr>
              <w:t>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2170E70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b/>
                <w:szCs w:val="22"/>
                <w:lang w:val="en-GB"/>
              </w:rPr>
              <w:t>Months 21</w:t>
            </w:r>
            <w:r w:rsidRPr="009921B0">
              <w:rPr>
                <w:b/>
                <w:szCs w:val="22"/>
                <w:lang w:val="en-GB"/>
              </w:rPr>
              <w:t>–</w:t>
            </w:r>
            <w:r w:rsidRPr="009921B0">
              <w:rPr>
                <w:rFonts w:asciiTheme="minorHAnsi" w:hAnsiTheme="minorHAnsi"/>
                <w:b/>
                <w:szCs w:val="22"/>
                <w:lang w:val="en-GB"/>
              </w:rPr>
              <w:t>24</w:t>
            </w:r>
          </w:p>
        </w:tc>
      </w:tr>
      <w:tr w:rsidR="00B600D3" w:rsidRPr="009921B0" w14:paraId="284C8A76" w14:textId="77777777" w:rsidTr="00A72C5F">
        <w:trPr>
          <w:gridAfter w:val="1"/>
          <w:wAfter w:w="12" w:type="dxa"/>
        </w:trPr>
        <w:tc>
          <w:tcPr>
            <w:tcW w:w="385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91E4528" w14:textId="77777777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b/>
                <w:szCs w:val="22"/>
                <w:lang w:val="en-GB"/>
              </w:rPr>
              <w:t>&lt;300 cells/</w:t>
            </w:r>
            <w:r w:rsidRPr="009921B0">
              <w:rPr>
                <w:b/>
                <w:szCs w:val="22"/>
                <w:lang w:val="en-GB"/>
              </w:rPr>
              <w:t>µL (n=18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9500730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E30BFB7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F378BF2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100B329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2E5E344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</w:tr>
      <w:tr w:rsidR="00B600D3" w:rsidRPr="009921B0" w14:paraId="30FA14A9" w14:textId="77777777" w:rsidTr="00A72C5F">
        <w:trPr>
          <w:gridAfter w:val="1"/>
          <w:wAfter w:w="12" w:type="dxa"/>
        </w:trPr>
        <w:tc>
          <w:tcPr>
            <w:tcW w:w="38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B6893C8" w14:textId="77777777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n</w:t>
            </w:r>
          </w:p>
        </w:tc>
        <w:tc>
          <w:tcPr>
            <w:tcW w:w="184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5FA1B01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83</w:t>
            </w:r>
          </w:p>
        </w:tc>
        <w:tc>
          <w:tcPr>
            <w:tcW w:w="19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6EAA372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67</w:t>
            </w:r>
          </w:p>
        </w:tc>
        <w:tc>
          <w:tcPr>
            <w:tcW w:w="212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28D1B16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48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A55108E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34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C68F134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16</w:t>
            </w:r>
          </w:p>
        </w:tc>
      </w:tr>
      <w:tr w:rsidR="00B600D3" w:rsidRPr="009921B0" w14:paraId="208CE0A9" w14:textId="77777777" w:rsidTr="00A72C5F">
        <w:trPr>
          <w:gridAfter w:val="1"/>
          <w:wAfter w:w="12" w:type="dxa"/>
        </w:trPr>
        <w:tc>
          <w:tcPr>
            <w:tcW w:w="38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4F756CA" w14:textId="4C4EDE04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Median (</w:t>
            </w:r>
            <w:r w:rsidR="00F81FE7">
              <w:rPr>
                <w:rFonts w:asciiTheme="minorHAnsi" w:hAnsiTheme="minorHAnsi"/>
                <w:szCs w:val="22"/>
                <w:lang w:val="en-GB"/>
              </w:rPr>
              <w:t>Q1, Q3</w:t>
            </w:r>
            <w:r w:rsidRPr="009921B0">
              <w:rPr>
                <w:rFonts w:asciiTheme="minorHAnsi" w:hAnsiTheme="minorHAnsi"/>
                <w:szCs w:val="22"/>
                <w:lang w:val="en-GB"/>
              </w:rPr>
              <w:t xml:space="preserve">) </w:t>
            </w:r>
            <w:proofErr w:type="spellStart"/>
            <w:r w:rsidRPr="009921B0">
              <w:rPr>
                <w:rFonts w:asciiTheme="minorHAnsi" w:hAnsiTheme="minorHAnsi"/>
                <w:szCs w:val="22"/>
                <w:lang w:val="en-GB"/>
              </w:rPr>
              <w:t>FeNO</w:t>
            </w:r>
            <w:proofErr w:type="spellEnd"/>
            <w:r w:rsidRPr="009921B0">
              <w:rPr>
                <w:rFonts w:asciiTheme="minorHAnsi" w:hAnsiTheme="minorHAnsi"/>
                <w:szCs w:val="22"/>
                <w:lang w:val="en-GB"/>
              </w:rPr>
              <w:t xml:space="preserve"> level</w:t>
            </w:r>
          </w:p>
        </w:tc>
        <w:tc>
          <w:tcPr>
            <w:tcW w:w="184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FC92A1F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27.0 (14.0, 62.0)</w:t>
            </w:r>
          </w:p>
        </w:tc>
        <w:tc>
          <w:tcPr>
            <w:tcW w:w="19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361BD95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28.7 (18.0, 56.0)</w:t>
            </w:r>
          </w:p>
        </w:tc>
        <w:tc>
          <w:tcPr>
            <w:tcW w:w="212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7B2BA32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26.5 (13.6, 46.0)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E9DEB6C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26.0 (16.0, 55.0)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B5D9795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24.0 (17.0, 30.5)</w:t>
            </w:r>
          </w:p>
        </w:tc>
      </w:tr>
      <w:tr w:rsidR="00B600D3" w:rsidRPr="009921B0" w14:paraId="00550933" w14:textId="77777777" w:rsidTr="00A72C5F">
        <w:trPr>
          <w:gridAfter w:val="1"/>
          <w:wAfter w:w="12" w:type="dxa"/>
        </w:trPr>
        <w:tc>
          <w:tcPr>
            <w:tcW w:w="38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7936957" w14:textId="77777777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n</w:t>
            </w:r>
          </w:p>
        </w:tc>
        <w:tc>
          <w:tcPr>
            <w:tcW w:w="184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D3D266A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DF79B5B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45</w:t>
            </w:r>
          </w:p>
        </w:tc>
        <w:tc>
          <w:tcPr>
            <w:tcW w:w="212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F0FCCA5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36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C2AC6EE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16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01E955F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11</w:t>
            </w:r>
          </w:p>
        </w:tc>
      </w:tr>
      <w:tr w:rsidR="00B600D3" w:rsidRPr="009921B0" w14:paraId="1EEBEC02" w14:textId="77777777" w:rsidTr="00A72C5F">
        <w:trPr>
          <w:gridAfter w:val="1"/>
          <w:wAfter w:w="12" w:type="dxa"/>
        </w:trPr>
        <w:tc>
          <w:tcPr>
            <w:tcW w:w="385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94E9908" w14:textId="08A8279B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bCs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Median ratio to baseline (</w:t>
            </w:r>
            <w:r w:rsidR="003A159F">
              <w:rPr>
                <w:rFonts w:asciiTheme="minorHAnsi" w:hAnsiTheme="minorHAnsi"/>
                <w:szCs w:val="22"/>
                <w:lang w:val="en-GB"/>
              </w:rPr>
              <w:t>Q1, Q3</w:t>
            </w:r>
            <w:r w:rsidRPr="009921B0">
              <w:rPr>
                <w:rFonts w:asciiTheme="minorHAnsi" w:hAnsiTheme="minorHAnsi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751A7E4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N/A</w:t>
            </w:r>
          </w:p>
        </w:tc>
        <w:tc>
          <w:tcPr>
            <w:tcW w:w="198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2A2B1D7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0.93 (0.71, 1.53)</w:t>
            </w:r>
          </w:p>
        </w:tc>
        <w:tc>
          <w:tcPr>
            <w:tcW w:w="212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68D610B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0.95 (0.64, 1.35)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8D0B7F7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0.95 (0.49, 1.40)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A2E57D2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0.56 (0.43, 1.44)</w:t>
            </w:r>
          </w:p>
        </w:tc>
      </w:tr>
      <w:tr w:rsidR="00B600D3" w:rsidRPr="009921B0" w14:paraId="65A1E46C" w14:textId="77777777" w:rsidTr="00A72C5F">
        <w:tc>
          <w:tcPr>
            <w:tcW w:w="14075" w:type="dxa"/>
            <w:gridSpan w:val="7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C9BE99" w14:textId="77777777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b/>
                <w:bCs/>
                <w:szCs w:val="22"/>
                <w:lang w:val="en-GB"/>
              </w:rPr>
              <w:t xml:space="preserve">300–&lt;500 </w:t>
            </w:r>
            <w:r w:rsidRPr="009921B0">
              <w:rPr>
                <w:rFonts w:asciiTheme="minorHAnsi" w:hAnsiTheme="minorHAnsi"/>
                <w:b/>
                <w:szCs w:val="22"/>
                <w:lang w:val="en-GB"/>
              </w:rPr>
              <w:t>cells/</w:t>
            </w:r>
            <w:r w:rsidRPr="009921B0">
              <w:rPr>
                <w:b/>
                <w:szCs w:val="22"/>
                <w:lang w:val="en-GB"/>
              </w:rPr>
              <w:t>µL (n=154)</w:t>
            </w:r>
          </w:p>
        </w:tc>
      </w:tr>
      <w:tr w:rsidR="00B600D3" w:rsidRPr="009921B0" w14:paraId="2466BAA9" w14:textId="77777777" w:rsidTr="00A72C5F">
        <w:trPr>
          <w:gridAfter w:val="1"/>
          <w:wAfter w:w="12" w:type="dxa"/>
        </w:trPr>
        <w:tc>
          <w:tcPr>
            <w:tcW w:w="38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EC4F235" w14:textId="77777777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n</w:t>
            </w:r>
          </w:p>
        </w:tc>
        <w:tc>
          <w:tcPr>
            <w:tcW w:w="184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48C8F1B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75</w:t>
            </w:r>
          </w:p>
        </w:tc>
        <w:tc>
          <w:tcPr>
            <w:tcW w:w="19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F5ACCF6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69</w:t>
            </w:r>
          </w:p>
        </w:tc>
        <w:tc>
          <w:tcPr>
            <w:tcW w:w="212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975BE27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41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50CAE45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33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2864735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15</w:t>
            </w:r>
          </w:p>
        </w:tc>
      </w:tr>
      <w:tr w:rsidR="00B600D3" w:rsidRPr="009921B0" w14:paraId="73A24800" w14:textId="77777777" w:rsidTr="00A72C5F">
        <w:trPr>
          <w:gridAfter w:val="1"/>
          <w:wAfter w:w="12" w:type="dxa"/>
        </w:trPr>
        <w:tc>
          <w:tcPr>
            <w:tcW w:w="38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413A95C" w14:textId="36042B38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Median (</w:t>
            </w:r>
            <w:r w:rsidR="00F81FE7">
              <w:rPr>
                <w:rFonts w:asciiTheme="minorHAnsi" w:hAnsiTheme="minorHAnsi"/>
                <w:szCs w:val="22"/>
                <w:lang w:val="en-GB"/>
              </w:rPr>
              <w:t>Q1, Q3</w:t>
            </w:r>
            <w:r w:rsidRPr="009921B0">
              <w:rPr>
                <w:rFonts w:asciiTheme="minorHAnsi" w:hAnsiTheme="minorHAnsi"/>
                <w:szCs w:val="22"/>
                <w:lang w:val="en-GB"/>
              </w:rPr>
              <w:t xml:space="preserve">) </w:t>
            </w:r>
            <w:proofErr w:type="spellStart"/>
            <w:r w:rsidRPr="009921B0">
              <w:rPr>
                <w:rFonts w:asciiTheme="minorHAnsi" w:hAnsiTheme="minorHAnsi"/>
                <w:szCs w:val="22"/>
                <w:lang w:val="en-GB"/>
              </w:rPr>
              <w:t>FeNO</w:t>
            </w:r>
            <w:proofErr w:type="spellEnd"/>
            <w:r w:rsidRPr="009921B0">
              <w:rPr>
                <w:rFonts w:asciiTheme="minorHAnsi" w:hAnsiTheme="minorHAnsi"/>
                <w:szCs w:val="22"/>
                <w:lang w:val="en-GB"/>
              </w:rPr>
              <w:t xml:space="preserve"> level</w:t>
            </w:r>
          </w:p>
        </w:tc>
        <w:tc>
          <w:tcPr>
            <w:tcW w:w="184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154D83B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38.5 (19.0, 58.0)</w:t>
            </w:r>
          </w:p>
        </w:tc>
        <w:tc>
          <w:tcPr>
            <w:tcW w:w="19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EF836E9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26.3 (15.2, 46.0)</w:t>
            </w:r>
          </w:p>
        </w:tc>
        <w:tc>
          <w:tcPr>
            <w:tcW w:w="212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35F5C90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28.3 (16.0, 45.3)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C6EEAF0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31.0 (16.0, 57.3)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637BEE0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18.0 (12.0, 78.8)</w:t>
            </w:r>
          </w:p>
        </w:tc>
      </w:tr>
      <w:tr w:rsidR="00B600D3" w:rsidRPr="009921B0" w14:paraId="1E05EC37" w14:textId="77777777" w:rsidTr="00A72C5F">
        <w:trPr>
          <w:gridAfter w:val="1"/>
          <w:wAfter w:w="12" w:type="dxa"/>
        </w:trPr>
        <w:tc>
          <w:tcPr>
            <w:tcW w:w="38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3B123C8" w14:textId="77777777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n</w:t>
            </w:r>
          </w:p>
        </w:tc>
        <w:tc>
          <w:tcPr>
            <w:tcW w:w="184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DB68C32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F2D1A27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55</w:t>
            </w:r>
          </w:p>
        </w:tc>
        <w:tc>
          <w:tcPr>
            <w:tcW w:w="212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05128A8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30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4916A62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23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9AAF1AB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8</w:t>
            </w:r>
          </w:p>
        </w:tc>
      </w:tr>
      <w:tr w:rsidR="00B600D3" w:rsidRPr="009921B0" w14:paraId="60B88409" w14:textId="77777777" w:rsidTr="00A72C5F">
        <w:trPr>
          <w:gridAfter w:val="1"/>
          <w:wAfter w:w="12" w:type="dxa"/>
        </w:trPr>
        <w:tc>
          <w:tcPr>
            <w:tcW w:w="385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43AB35" w14:textId="58FAC8E0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Median ratio to baseline (</w:t>
            </w:r>
            <w:r w:rsidR="003A159F">
              <w:rPr>
                <w:rFonts w:asciiTheme="minorHAnsi" w:hAnsiTheme="minorHAnsi"/>
                <w:szCs w:val="22"/>
                <w:lang w:val="en-GB"/>
              </w:rPr>
              <w:t>Q1, Q3</w:t>
            </w:r>
            <w:r w:rsidRPr="009921B0">
              <w:rPr>
                <w:rFonts w:asciiTheme="minorHAnsi" w:hAnsiTheme="minorHAnsi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30BF70F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N/A</w:t>
            </w:r>
          </w:p>
        </w:tc>
        <w:tc>
          <w:tcPr>
            <w:tcW w:w="198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D11B604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0.83 (0.48, 1.14)</w:t>
            </w:r>
          </w:p>
        </w:tc>
        <w:tc>
          <w:tcPr>
            <w:tcW w:w="212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B80A0CE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0.90 (0.55, 1.67)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0A5C126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0.92 (0.72, 1.92)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1EF9F22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0.91 (0.38, 1.51)</w:t>
            </w:r>
          </w:p>
        </w:tc>
      </w:tr>
      <w:tr w:rsidR="00B600D3" w:rsidRPr="009921B0" w14:paraId="34BFBC13" w14:textId="77777777" w:rsidTr="00A72C5F">
        <w:trPr>
          <w:gridAfter w:val="1"/>
          <w:wAfter w:w="12" w:type="dxa"/>
        </w:trPr>
        <w:tc>
          <w:tcPr>
            <w:tcW w:w="14063" w:type="dxa"/>
            <w:gridSpan w:val="6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AE3F51" w14:textId="77777777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9921B0">
              <w:rPr>
                <w:rFonts w:asciiTheme="minorHAnsi" w:hAnsiTheme="minorHAnsi" w:cstheme="minorHAnsi"/>
                <w:b/>
                <w:szCs w:val="22"/>
                <w:lang w:val="en-GB"/>
              </w:rPr>
              <w:t>≥</w:t>
            </w:r>
            <w:r w:rsidRPr="009921B0">
              <w:rPr>
                <w:rFonts w:asciiTheme="minorHAnsi" w:hAnsiTheme="minorHAnsi"/>
                <w:b/>
                <w:szCs w:val="22"/>
                <w:lang w:val="en-GB"/>
              </w:rPr>
              <w:t>500 cells/</w:t>
            </w:r>
            <w:r w:rsidRPr="009921B0">
              <w:rPr>
                <w:b/>
                <w:szCs w:val="22"/>
                <w:lang w:val="en-GB"/>
              </w:rPr>
              <w:t>µL (n=278)</w:t>
            </w:r>
          </w:p>
        </w:tc>
      </w:tr>
      <w:tr w:rsidR="00B600D3" w:rsidRPr="009921B0" w14:paraId="6A8C1B25" w14:textId="77777777" w:rsidTr="00A72C5F">
        <w:trPr>
          <w:gridAfter w:val="1"/>
          <w:wAfter w:w="12" w:type="dxa"/>
        </w:trPr>
        <w:tc>
          <w:tcPr>
            <w:tcW w:w="3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A9F00D7" w14:textId="77777777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n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0F00D14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134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4326AFF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106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D3F6AFD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75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4F853A6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56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5ADE08C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42</w:t>
            </w:r>
          </w:p>
        </w:tc>
      </w:tr>
      <w:tr w:rsidR="00B600D3" w:rsidRPr="009921B0" w14:paraId="679EB683" w14:textId="77777777" w:rsidTr="00A72C5F">
        <w:trPr>
          <w:gridAfter w:val="1"/>
          <w:wAfter w:w="12" w:type="dxa"/>
        </w:trPr>
        <w:tc>
          <w:tcPr>
            <w:tcW w:w="38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BFA54CD" w14:textId="27F928CC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Median (</w:t>
            </w:r>
            <w:r w:rsidR="00F81FE7">
              <w:rPr>
                <w:rFonts w:asciiTheme="minorHAnsi" w:hAnsiTheme="minorHAnsi"/>
                <w:szCs w:val="22"/>
                <w:lang w:val="en-GB"/>
              </w:rPr>
              <w:t>Q1, Q3</w:t>
            </w:r>
            <w:r w:rsidRPr="009921B0">
              <w:rPr>
                <w:rFonts w:asciiTheme="minorHAnsi" w:hAnsiTheme="minorHAnsi"/>
                <w:szCs w:val="22"/>
                <w:lang w:val="en-GB"/>
              </w:rPr>
              <w:t xml:space="preserve">) </w:t>
            </w:r>
            <w:proofErr w:type="spellStart"/>
            <w:r w:rsidRPr="009921B0">
              <w:rPr>
                <w:rFonts w:asciiTheme="minorHAnsi" w:hAnsiTheme="minorHAnsi"/>
                <w:szCs w:val="22"/>
                <w:lang w:val="en-GB"/>
              </w:rPr>
              <w:t>FeNO</w:t>
            </w:r>
            <w:proofErr w:type="spellEnd"/>
            <w:r w:rsidRPr="009921B0">
              <w:rPr>
                <w:rFonts w:asciiTheme="minorHAnsi" w:hAnsiTheme="minorHAnsi"/>
                <w:szCs w:val="22"/>
                <w:lang w:val="en-GB"/>
              </w:rPr>
              <w:t xml:space="preserve"> level</w:t>
            </w:r>
          </w:p>
        </w:tc>
        <w:tc>
          <w:tcPr>
            <w:tcW w:w="184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D9407B3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44.8 (25.0, 77.0)</w:t>
            </w:r>
          </w:p>
        </w:tc>
        <w:tc>
          <w:tcPr>
            <w:tcW w:w="19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2F845F3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36.8 (24.0, 54.3)</w:t>
            </w:r>
          </w:p>
        </w:tc>
        <w:tc>
          <w:tcPr>
            <w:tcW w:w="212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9A07914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37.5 (23.0, 66.0)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C51F37E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36.0 (18.5, 51.9)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EF712F1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37.5 (21.0, 57.3)</w:t>
            </w:r>
          </w:p>
        </w:tc>
      </w:tr>
      <w:tr w:rsidR="00B600D3" w:rsidRPr="009921B0" w14:paraId="5C489116" w14:textId="77777777" w:rsidTr="00A72C5F">
        <w:trPr>
          <w:gridAfter w:val="1"/>
          <w:wAfter w:w="12" w:type="dxa"/>
        </w:trPr>
        <w:tc>
          <w:tcPr>
            <w:tcW w:w="38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ECCAF4F" w14:textId="77777777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n</w:t>
            </w:r>
          </w:p>
        </w:tc>
        <w:tc>
          <w:tcPr>
            <w:tcW w:w="184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D6E3CDF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9220251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86</w:t>
            </w:r>
          </w:p>
        </w:tc>
        <w:tc>
          <w:tcPr>
            <w:tcW w:w="212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8BFA5F6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59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B4E7B41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40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DB1885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31</w:t>
            </w:r>
          </w:p>
        </w:tc>
      </w:tr>
      <w:tr w:rsidR="00B600D3" w:rsidRPr="009921B0" w14:paraId="0B45B150" w14:textId="77777777" w:rsidTr="00A72C5F">
        <w:trPr>
          <w:gridAfter w:val="1"/>
          <w:wAfter w:w="12" w:type="dxa"/>
        </w:trPr>
        <w:tc>
          <w:tcPr>
            <w:tcW w:w="385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6F2F2F9" w14:textId="1C9ED169" w:rsidR="00B600D3" w:rsidRPr="009921B0" w:rsidRDefault="00B600D3" w:rsidP="00A72C5F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Median ratio to baseline (</w:t>
            </w:r>
            <w:r w:rsidR="003A159F">
              <w:rPr>
                <w:rFonts w:asciiTheme="minorHAnsi" w:hAnsiTheme="minorHAnsi"/>
                <w:szCs w:val="22"/>
                <w:lang w:val="en-GB"/>
              </w:rPr>
              <w:t>Q1, Q3</w:t>
            </w:r>
            <w:r w:rsidRPr="009921B0">
              <w:rPr>
                <w:rFonts w:asciiTheme="minorHAnsi" w:hAnsiTheme="minorHAnsi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1602F93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N/A</w:t>
            </w:r>
          </w:p>
        </w:tc>
        <w:tc>
          <w:tcPr>
            <w:tcW w:w="198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20DCA35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0.82 (0.56, 1.26)</w:t>
            </w:r>
          </w:p>
        </w:tc>
        <w:tc>
          <w:tcPr>
            <w:tcW w:w="212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61328BF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0.84 (0.52, 1.34)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80F0AE4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0.83 (0.62, 1.41)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421AF0F" w14:textId="77777777" w:rsidR="00B600D3" w:rsidRPr="009921B0" w:rsidRDefault="00B600D3" w:rsidP="00A72C5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9921B0">
              <w:rPr>
                <w:rFonts w:asciiTheme="minorHAnsi" w:hAnsiTheme="minorHAnsi"/>
                <w:szCs w:val="22"/>
                <w:lang w:val="en-GB"/>
              </w:rPr>
              <w:t>0.97 (0.48, 1.61)</w:t>
            </w:r>
          </w:p>
        </w:tc>
      </w:tr>
    </w:tbl>
    <w:p w14:paraId="0BAFFBE5" w14:textId="77777777" w:rsidR="00B600D3" w:rsidRPr="009921B0" w:rsidRDefault="00B600D3" w:rsidP="00B600D3">
      <w:pPr>
        <w:spacing w:after="0"/>
      </w:pPr>
      <w:r w:rsidRPr="009921B0">
        <w:t>*</w:t>
      </w:r>
      <w:r>
        <w:t>Value taken at mepolizumab treatment initiation or the most recent value available within the 90-day period prior to and including mepolizumab treatment initiation.</w:t>
      </w:r>
    </w:p>
    <w:p w14:paraId="2A1CBBEF" w14:textId="553CCE12" w:rsidR="005E2202" w:rsidRDefault="00B600D3" w:rsidP="00B600D3">
      <w:pPr>
        <w:spacing w:after="0"/>
      </w:pPr>
      <w:proofErr w:type="spellStart"/>
      <w:r w:rsidRPr="009921B0">
        <w:t>FeNO</w:t>
      </w:r>
      <w:proofErr w:type="spellEnd"/>
      <w:r w:rsidRPr="009921B0">
        <w:t>, fractional exhaled nitric oxide</w:t>
      </w:r>
      <w:r w:rsidR="002C6BB9">
        <w:t xml:space="preserve"> </w:t>
      </w:r>
      <w:r w:rsidRPr="009921B0">
        <w:t>ppb, parts per billion</w:t>
      </w:r>
      <w:r w:rsidR="002C6BB9">
        <w:t>; Q, quartile.</w:t>
      </w:r>
    </w:p>
    <w:p w14:paraId="3F0CF56C" w14:textId="77777777" w:rsidR="00F045A0" w:rsidRDefault="00F045A0" w:rsidP="00B600D3">
      <w:pPr>
        <w:spacing w:after="0"/>
      </w:pPr>
    </w:p>
    <w:p w14:paraId="62B8A27E" w14:textId="4EA6448D" w:rsidR="00F045A0" w:rsidRPr="00D00587" w:rsidRDefault="00F045A0" w:rsidP="00D00587">
      <w:pPr>
        <w:pStyle w:val="Heading3"/>
        <w:pageBreakBefore/>
        <w:rPr>
          <w:i w:val="0"/>
          <w:iCs/>
          <w:sz w:val="24"/>
          <w:szCs w:val="28"/>
        </w:rPr>
      </w:pPr>
      <w:r>
        <w:rPr>
          <w:b/>
          <w:i w:val="0"/>
          <w:iCs/>
          <w:sz w:val="24"/>
          <w:szCs w:val="28"/>
        </w:rPr>
        <w:lastRenderedPageBreak/>
        <w:t>e-</w:t>
      </w:r>
      <w:r w:rsidRPr="00411C43">
        <w:rPr>
          <w:b/>
          <w:i w:val="0"/>
          <w:iCs/>
          <w:sz w:val="24"/>
          <w:szCs w:val="28"/>
        </w:rPr>
        <w:t>Table S</w:t>
      </w:r>
      <w:r>
        <w:rPr>
          <w:b/>
          <w:i w:val="0"/>
          <w:iCs/>
          <w:sz w:val="24"/>
          <w:szCs w:val="28"/>
        </w:rPr>
        <w:t>4</w:t>
      </w:r>
      <w:r w:rsidRPr="00411C43">
        <w:rPr>
          <w:b/>
          <w:i w:val="0"/>
          <w:iCs/>
          <w:sz w:val="24"/>
          <w:szCs w:val="28"/>
        </w:rPr>
        <w:t>.</w:t>
      </w:r>
      <w:r>
        <w:rPr>
          <w:b/>
          <w:i w:val="0"/>
          <w:iCs/>
          <w:sz w:val="24"/>
          <w:szCs w:val="28"/>
        </w:rPr>
        <w:t xml:space="preserve"> </w:t>
      </w:r>
      <w:r w:rsidRPr="00D00587">
        <w:rPr>
          <w:i w:val="0"/>
          <w:iCs/>
          <w:sz w:val="24"/>
          <w:szCs w:val="28"/>
        </w:rPr>
        <w:t xml:space="preserve">Comparison of </w:t>
      </w:r>
      <w:r w:rsidR="00E75383">
        <w:rPr>
          <w:i w:val="0"/>
          <w:iCs/>
          <w:sz w:val="24"/>
          <w:szCs w:val="28"/>
        </w:rPr>
        <w:t>outcomes</w:t>
      </w:r>
      <w:r w:rsidRPr="00D00587">
        <w:rPr>
          <w:i w:val="0"/>
          <w:iCs/>
          <w:sz w:val="24"/>
          <w:szCs w:val="28"/>
        </w:rPr>
        <w:t xml:space="preserve"> from </w:t>
      </w:r>
      <w:r w:rsidR="00E75383">
        <w:rPr>
          <w:i w:val="0"/>
          <w:iCs/>
          <w:sz w:val="24"/>
          <w:szCs w:val="28"/>
        </w:rPr>
        <w:t xml:space="preserve">randomised-controlled trials </w:t>
      </w:r>
      <w:r w:rsidR="0071547E">
        <w:rPr>
          <w:i w:val="0"/>
          <w:iCs/>
          <w:sz w:val="24"/>
          <w:szCs w:val="28"/>
        </w:rPr>
        <w:t>and the</w:t>
      </w:r>
      <w:r w:rsidRPr="00D00587">
        <w:rPr>
          <w:i w:val="0"/>
          <w:iCs/>
          <w:sz w:val="24"/>
          <w:szCs w:val="28"/>
        </w:rPr>
        <w:t xml:space="preserve"> </w:t>
      </w:r>
      <w:r w:rsidR="00F372D2">
        <w:rPr>
          <w:i w:val="0"/>
          <w:iCs/>
          <w:sz w:val="24"/>
          <w:szCs w:val="28"/>
        </w:rPr>
        <w:t>r</w:t>
      </w:r>
      <w:r w:rsidRPr="00D00587">
        <w:rPr>
          <w:i w:val="0"/>
          <w:iCs/>
          <w:sz w:val="24"/>
          <w:szCs w:val="28"/>
        </w:rPr>
        <w:t>eal-world REALITI-A study</w:t>
      </w:r>
      <w:r w:rsidR="00F372D2">
        <w:rPr>
          <w:i w:val="0"/>
          <w:iCs/>
          <w:sz w:val="24"/>
          <w:szCs w:val="28"/>
        </w:rPr>
        <w:t>.</w:t>
      </w:r>
    </w:p>
    <w:tbl>
      <w:tblPr>
        <w:tblStyle w:val="TableGrid"/>
        <w:tblW w:w="12448" w:type="dxa"/>
        <w:tblLook w:val="04A0" w:firstRow="1" w:lastRow="0" w:firstColumn="1" w:lastColumn="0" w:noHBand="0" w:noVBand="1"/>
      </w:tblPr>
      <w:tblGrid>
        <w:gridCol w:w="3375"/>
        <w:gridCol w:w="2268"/>
        <w:gridCol w:w="2268"/>
        <w:gridCol w:w="2268"/>
        <w:gridCol w:w="2269"/>
      </w:tblGrid>
      <w:tr w:rsidR="009F59AB" w14:paraId="4EE0606B" w14:textId="77777777" w:rsidTr="009F59AB">
        <w:trPr>
          <w:trHeight w:val="308"/>
        </w:trPr>
        <w:tc>
          <w:tcPr>
            <w:tcW w:w="33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3E965C" w14:textId="77777777" w:rsidR="00F045A0" w:rsidRDefault="00F045A0" w:rsidP="00B91CFA">
            <w:pPr>
              <w:pStyle w:val="PlainText"/>
              <w:rPr>
                <w:b/>
                <w:bCs/>
                <w:i/>
                <w:iCs/>
                <w:highlight w:val="cyan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C1B386A" w14:textId="6EB5DB02" w:rsidR="00F045A0" w:rsidRPr="00054F26" w:rsidRDefault="00F045A0" w:rsidP="004C6C62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t>MENSA</w:t>
            </w:r>
            <w:r w:rsidR="00954A1C">
              <w:rPr>
                <w:rFonts w:asciiTheme="minorHAnsi" w:hAnsiTheme="minorHAnsi"/>
                <w:b/>
                <w:bCs/>
                <w:szCs w:val="22"/>
                <w:lang w:val="en-GB"/>
              </w:rPr>
              <w:t>*</w:t>
            </w: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br/>
              <w:t>at Week 3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B50110D" w14:textId="1C4F9AF8" w:rsidR="00F045A0" w:rsidRPr="00054F26" w:rsidRDefault="00F045A0" w:rsidP="004C6C62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t>SIRIUS</w:t>
            </w:r>
            <w:r w:rsidR="00954A1C" w:rsidRPr="00954A1C">
              <w:t>†</w:t>
            </w:r>
            <w:r w:rsidR="00954A1C">
              <w:t xml:space="preserve"> </w:t>
            </w: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br/>
              <w:t>at Week 24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9AAF1B1" w14:textId="61423C9F" w:rsidR="00F045A0" w:rsidRPr="00054F26" w:rsidRDefault="00F045A0" w:rsidP="004C6C62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t>MUSCA</w:t>
            </w:r>
            <w:r w:rsidR="00954A1C" w:rsidRPr="004C6C62">
              <w:rPr>
                <w:vertAlign w:val="superscript"/>
              </w:rPr>
              <w:t>‡</w:t>
            </w:r>
            <w:r w:rsidR="00954A1C">
              <w:t xml:space="preserve"> </w:t>
            </w: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br/>
              <w:t xml:space="preserve"> at Week 24</w:t>
            </w:r>
          </w:p>
        </w:tc>
        <w:tc>
          <w:tcPr>
            <w:tcW w:w="2269" w:type="dxa"/>
            <w:shd w:val="clear" w:color="auto" w:fill="D9D9D9" w:themeFill="background1" w:themeFillShade="D9"/>
          </w:tcPr>
          <w:p w14:paraId="5E070890" w14:textId="6AD97641" w:rsidR="00F045A0" w:rsidRPr="00054F26" w:rsidRDefault="0071547E" w:rsidP="004C6C62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054F26" w:rsidDel="0071547E">
              <w:rPr>
                <w:rFonts w:asciiTheme="minorHAnsi" w:hAnsiTheme="minorHAnsi"/>
                <w:b/>
                <w:bCs/>
                <w:szCs w:val="22"/>
                <w:lang w:val="en-GB"/>
              </w:rPr>
              <w:t xml:space="preserve"> </w:t>
            </w:r>
            <w:r w:rsidR="00F045A0"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t>REALITI-A</w:t>
            </w:r>
            <w:r w:rsidR="00954A1C" w:rsidRPr="004C6C62">
              <w:rPr>
                <w:vertAlign w:val="superscript"/>
              </w:rPr>
              <w:t xml:space="preserve">§ </w:t>
            </w:r>
            <w:r w:rsidR="00F045A0"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br/>
              <w:t>at Month 24 (2 years)</w:t>
            </w:r>
          </w:p>
        </w:tc>
      </w:tr>
      <w:tr w:rsidR="009F59AB" w14:paraId="485F611B" w14:textId="77777777" w:rsidTr="004C6C62">
        <w:trPr>
          <w:trHeight w:val="426"/>
        </w:trPr>
        <w:tc>
          <w:tcPr>
            <w:tcW w:w="3375" w:type="dxa"/>
            <w:shd w:val="clear" w:color="auto" w:fill="F2F2F2" w:themeFill="background1" w:themeFillShade="F2"/>
          </w:tcPr>
          <w:p w14:paraId="10DFB620" w14:textId="17CFB6ED" w:rsidR="00F045A0" w:rsidRPr="00054F26" w:rsidRDefault="00F045A0" w:rsidP="00054F2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t xml:space="preserve">≥50% reduction in CSEs </w:t>
            </w:r>
            <w:r w:rsidR="0016232A">
              <w:rPr>
                <w:rFonts w:asciiTheme="minorHAnsi" w:hAnsiTheme="minorHAnsi"/>
                <w:b/>
                <w:bCs/>
                <w:szCs w:val="22"/>
                <w:lang w:val="en-GB"/>
              </w:rPr>
              <w:t>vs</w:t>
            </w: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t xml:space="preserve"> pre-treatment, n (%)</w:t>
            </w:r>
          </w:p>
        </w:tc>
        <w:tc>
          <w:tcPr>
            <w:tcW w:w="2268" w:type="dxa"/>
            <w:vAlign w:val="center"/>
          </w:tcPr>
          <w:p w14:paraId="715AA783" w14:textId="11CB4E11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194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152 (78)</w:t>
            </w:r>
          </w:p>
        </w:tc>
        <w:tc>
          <w:tcPr>
            <w:tcW w:w="2268" w:type="dxa"/>
            <w:vAlign w:val="center"/>
          </w:tcPr>
          <w:p w14:paraId="3DD94E24" w14:textId="146BB2A8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69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37 (54)</w:t>
            </w:r>
          </w:p>
        </w:tc>
        <w:tc>
          <w:tcPr>
            <w:tcW w:w="2268" w:type="dxa"/>
            <w:vAlign w:val="center"/>
          </w:tcPr>
          <w:p w14:paraId="5497972A" w14:textId="6D7A4F6E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274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225 (82)</w:t>
            </w:r>
          </w:p>
        </w:tc>
        <w:tc>
          <w:tcPr>
            <w:tcW w:w="2269" w:type="dxa"/>
            <w:vAlign w:val="center"/>
          </w:tcPr>
          <w:p w14:paraId="568F0929" w14:textId="0F0A6923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819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575 (70)</w:t>
            </w:r>
          </w:p>
        </w:tc>
      </w:tr>
      <w:tr w:rsidR="009F59AB" w14:paraId="1C9BA228" w14:textId="77777777" w:rsidTr="004C6C62">
        <w:trPr>
          <w:trHeight w:val="437"/>
        </w:trPr>
        <w:tc>
          <w:tcPr>
            <w:tcW w:w="3375" w:type="dxa"/>
            <w:shd w:val="clear" w:color="auto" w:fill="F2F2F2" w:themeFill="background1" w:themeFillShade="F2"/>
          </w:tcPr>
          <w:p w14:paraId="0E1D2247" w14:textId="5992A0B1" w:rsidR="00F045A0" w:rsidRPr="00054F26" w:rsidRDefault="00F045A0" w:rsidP="00054F2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t>≥50% reduction in OCS dose</w:t>
            </w:r>
            <w:r w:rsidR="006E0BEF" w:rsidRPr="004C6C62">
              <w:rPr>
                <w:vertAlign w:val="superscript"/>
              </w:rPr>
              <w:t xml:space="preserve">¶ </w:t>
            </w:r>
            <w:r w:rsidR="0016232A">
              <w:rPr>
                <w:rFonts w:asciiTheme="minorHAnsi" w:hAnsiTheme="minorHAnsi"/>
                <w:b/>
                <w:bCs/>
                <w:szCs w:val="22"/>
                <w:lang w:val="en-GB"/>
              </w:rPr>
              <w:t>vs</w:t>
            </w: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t xml:space="preserve"> baseline, n (%)</w:t>
            </w:r>
          </w:p>
        </w:tc>
        <w:tc>
          <w:tcPr>
            <w:tcW w:w="2268" w:type="dxa"/>
            <w:vAlign w:val="center"/>
          </w:tcPr>
          <w:p w14:paraId="0EB8ACA0" w14:textId="05BE3DED" w:rsidR="00F045A0" w:rsidRPr="00054F26" w:rsidRDefault="006E0BEF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>
              <w:rPr>
                <w:rFonts w:asciiTheme="minorHAnsi" w:hAnsiTheme="minorHAnsi"/>
                <w:szCs w:val="22"/>
                <w:lang w:val="en-GB"/>
              </w:rPr>
              <w:t>N</w:t>
            </w:r>
            <w:r w:rsidR="00F045A0" w:rsidRPr="00054F26">
              <w:rPr>
                <w:rFonts w:asciiTheme="minorHAnsi" w:hAnsiTheme="minorHAnsi"/>
                <w:szCs w:val="22"/>
                <w:lang w:val="en-GB"/>
              </w:rPr>
              <w:t>/</w:t>
            </w:r>
            <w:r>
              <w:rPr>
                <w:rFonts w:asciiTheme="minorHAnsi" w:hAnsiTheme="minorHAnsi"/>
                <w:szCs w:val="22"/>
                <w:lang w:val="en-GB"/>
              </w:rPr>
              <w:t>A</w:t>
            </w:r>
          </w:p>
        </w:tc>
        <w:tc>
          <w:tcPr>
            <w:tcW w:w="2268" w:type="dxa"/>
            <w:vAlign w:val="center"/>
          </w:tcPr>
          <w:p w14:paraId="5DC33DC1" w14:textId="2F47F7B2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69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37 (54)</w:t>
            </w:r>
          </w:p>
        </w:tc>
        <w:tc>
          <w:tcPr>
            <w:tcW w:w="2268" w:type="dxa"/>
            <w:vAlign w:val="center"/>
          </w:tcPr>
          <w:p w14:paraId="262507D5" w14:textId="625D837F" w:rsidR="00F045A0" w:rsidRPr="00054F26" w:rsidRDefault="006E0BEF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>
              <w:rPr>
                <w:rFonts w:asciiTheme="minorHAnsi" w:hAnsiTheme="minorHAnsi"/>
                <w:szCs w:val="22"/>
                <w:lang w:val="en-GB"/>
              </w:rPr>
              <w:t>N</w:t>
            </w:r>
            <w:r w:rsidR="00F045A0" w:rsidRPr="00054F26">
              <w:rPr>
                <w:rFonts w:asciiTheme="minorHAnsi" w:hAnsiTheme="minorHAnsi"/>
                <w:szCs w:val="22"/>
                <w:lang w:val="en-GB"/>
              </w:rPr>
              <w:t>/</w:t>
            </w:r>
            <w:r>
              <w:rPr>
                <w:rFonts w:asciiTheme="minorHAnsi" w:hAnsiTheme="minorHAnsi"/>
                <w:szCs w:val="22"/>
                <w:lang w:val="en-GB"/>
              </w:rPr>
              <w:t>A</w:t>
            </w:r>
          </w:p>
        </w:tc>
        <w:tc>
          <w:tcPr>
            <w:tcW w:w="2269" w:type="dxa"/>
            <w:vAlign w:val="center"/>
          </w:tcPr>
          <w:p w14:paraId="75AA2D60" w14:textId="67C0A96D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168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126 (75)</w:t>
            </w:r>
          </w:p>
        </w:tc>
      </w:tr>
      <w:tr w:rsidR="009F59AB" w14:paraId="02E07D6E" w14:textId="77777777" w:rsidTr="004C6C62">
        <w:trPr>
          <w:trHeight w:val="435"/>
        </w:trPr>
        <w:tc>
          <w:tcPr>
            <w:tcW w:w="3375" w:type="dxa"/>
            <w:shd w:val="clear" w:color="auto" w:fill="F2F2F2" w:themeFill="background1" w:themeFillShade="F2"/>
          </w:tcPr>
          <w:p w14:paraId="19A889C3" w14:textId="75CE80D0" w:rsidR="00F045A0" w:rsidRPr="00054F26" w:rsidRDefault="00F045A0" w:rsidP="00054F2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t xml:space="preserve">Change from baseline in ACQ-5 score, LS </w:t>
            </w:r>
            <w:r w:rsidR="008631DC">
              <w:rPr>
                <w:rFonts w:asciiTheme="minorHAnsi" w:hAnsiTheme="minorHAnsi"/>
                <w:b/>
                <w:bCs/>
                <w:szCs w:val="22"/>
                <w:lang w:val="en-GB"/>
              </w:rPr>
              <w:t>m</w:t>
            </w: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t>ean (SE)</w:t>
            </w:r>
          </w:p>
        </w:tc>
        <w:tc>
          <w:tcPr>
            <w:tcW w:w="2268" w:type="dxa"/>
            <w:vAlign w:val="center"/>
          </w:tcPr>
          <w:p w14:paraId="71B9BE47" w14:textId="75D90F1A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173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</w:r>
            <w:r w:rsidR="006E0BEF">
              <w:rPr>
                <w:rFonts w:asciiTheme="minorHAnsi" w:hAnsiTheme="minorHAnsi" w:cstheme="minorHAnsi"/>
                <w:szCs w:val="22"/>
                <w:lang w:val="en-GB"/>
              </w:rPr>
              <w:t>−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t>0.94 (0.0</w:t>
            </w:r>
            <w:r w:rsidR="00292939">
              <w:rPr>
                <w:rFonts w:asciiTheme="minorHAnsi" w:hAnsiTheme="minorHAnsi"/>
                <w:szCs w:val="22"/>
                <w:lang w:val="en-GB"/>
              </w:rPr>
              <w:t>7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7DC58BB9" w14:textId="3D8B3C0B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58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</w:r>
            <w:r w:rsidR="006E0BEF">
              <w:rPr>
                <w:rFonts w:asciiTheme="minorHAnsi" w:hAnsiTheme="minorHAnsi" w:cstheme="minorHAnsi"/>
                <w:szCs w:val="22"/>
                <w:lang w:val="en-GB"/>
              </w:rPr>
              <w:t>−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t>0.61 (0.1</w:t>
            </w:r>
            <w:r w:rsidR="00292939">
              <w:rPr>
                <w:rFonts w:asciiTheme="minorHAnsi" w:hAnsiTheme="minorHAnsi"/>
                <w:szCs w:val="22"/>
                <w:lang w:val="en-GB"/>
              </w:rPr>
              <w:t>3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1E8E21A2" w14:textId="71E3F54C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266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</w:r>
            <w:r w:rsidR="006E0BEF">
              <w:rPr>
                <w:rFonts w:asciiTheme="minorHAnsi" w:hAnsiTheme="minorHAnsi" w:cstheme="minorHAnsi"/>
                <w:szCs w:val="22"/>
                <w:lang w:val="en-GB"/>
              </w:rPr>
              <w:t>−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t>0.80 (0.06)</w:t>
            </w:r>
          </w:p>
        </w:tc>
        <w:tc>
          <w:tcPr>
            <w:tcW w:w="2269" w:type="dxa"/>
            <w:vAlign w:val="center"/>
          </w:tcPr>
          <w:p w14:paraId="4DAD0D35" w14:textId="5BC9C805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194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</w:r>
            <w:r w:rsidR="006E0BEF">
              <w:rPr>
                <w:rFonts w:asciiTheme="minorHAnsi" w:hAnsiTheme="minorHAnsi" w:cstheme="minorHAnsi"/>
                <w:szCs w:val="22"/>
                <w:lang w:val="en-GB"/>
              </w:rPr>
              <w:t>−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t>1.53 (0.07)</w:t>
            </w:r>
          </w:p>
        </w:tc>
      </w:tr>
      <w:tr w:rsidR="009F59AB" w14:paraId="4D251F4B" w14:textId="77777777" w:rsidTr="009F59AB">
        <w:trPr>
          <w:trHeight w:val="626"/>
        </w:trPr>
        <w:tc>
          <w:tcPr>
            <w:tcW w:w="3375" w:type="dxa"/>
            <w:shd w:val="clear" w:color="auto" w:fill="F2F2F2" w:themeFill="background1" w:themeFillShade="F2"/>
          </w:tcPr>
          <w:p w14:paraId="793889E6" w14:textId="2FA05CC0" w:rsidR="00F045A0" w:rsidRPr="00054F26" w:rsidRDefault="00F045A0" w:rsidP="00054F2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t>Change from baseline in FEV</w:t>
            </w:r>
            <w:r w:rsidRPr="004C6C62">
              <w:rPr>
                <w:rFonts w:asciiTheme="minorHAnsi" w:hAnsiTheme="minorHAnsi"/>
                <w:b/>
                <w:bCs/>
                <w:szCs w:val="22"/>
                <w:vertAlign w:val="subscript"/>
              </w:rPr>
              <w:t>1</w:t>
            </w: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t>, mL</w:t>
            </w: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br/>
              <w:t xml:space="preserve">LS </w:t>
            </w:r>
            <w:r w:rsidR="008631DC">
              <w:rPr>
                <w:rFonts w:asciiTheme="minorHAnsi" w:hAnsiTheme="minorHAnsi"/>
                <w:b/>
                <w:bCs/>
                <w:szCs w:val="22"/>
                <w:lang w:val="en-GB"/>
              </w:rPr>
              <w:t>m</w:t>
            </w: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t>ean (SE)</w:t>
            </w:r>
          </w:p>
        </w:tc>
        <w:tc>
          <w:tcPr>
            <w:tcW w:w="2268" w:type="dxa"/>
            <w:vAlign w:val="center"/>
          </w:tcPr>
          <w:p w14:paraId="090F2B74" w14:textId="77777777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185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183 (31.1)</w:t>
            </w:r>
          </w:p>
        </w:tc>
        <w:tc>
          <w:tcPr>
            <w:tcW w:w="2268" w:type="dxa"/>
            <w:vAlign w:val="center"/>
          </w:tcPr>
          <w:p w14:paraId="2602C51A" w14:textId="77777777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66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111 (55.1)</w:t>
            </w:r>
          </w:p>
        </w:tc>
        <w:tc>
          <w:tcPr>
            <w:tcW w:w="2268" w:type="dxa"/>
            <w:vAlign w:val="center"/>
          </w:tcPr>
          <w:p w14:paraId="5350469E" w14:textId="77777777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264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176 (26.1)</w:t>
            </w:r>
          </w:p>
        </w:tc>
        <w:tc>
          <w:tcPr>
            <w:tcW w:w="2269" w:type="dxa"/>
            <w:vAlign w:val="center"/>
          </w:tcPr>
          <w:p w14:paraId="49B202E0" w14:textId="77777777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165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142 (44.4)</w:t>
            </w:r>
          </w:p>
        </w:tc>
      </w:tr>
      <w:tr w:rsidR="009F59AB" w14:paraId="10DC0E7E" w14:textId="77777777" w:rsidTr="009F59AB">
        <w:trPr>
          <w:trHeight w:val="840"/>
        </w:trPr>
        <w:tc>
          <w:tcPr>
            <w:tcW w:w="3375" w:type="dxa"/>
            <w:shd w:val="clear" w:color="auto" w:fill="F2F2F2" w:themeFill="background1" w:themeFillShade="F2"/>
          </w:tcPr>
          <w:p w14:paraId="242E6ADF" w14:textId="47CE6700" w:rsidR="00F045A0" w:rsidRPr="00054F26" w:rsidRDefault="00F045A0" w:rsidP="00054F2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t xml:space="preserve">Ratio to baseline in blood eosinophil count, LS </w:t>
            </w:r>
            <w:r w:rsidR="008631DC">
              <w:rPr>
                <w:rFonts w:asciiTheme="minorHAnsi" w:hAnsiTheme="minorHAnsi"/>
                <w:b/>
                <w:bCs/>
                <w:szCs w:val="22"/>
                <w:lang w:val="en-GB"/>
              </w:rPr>
              <w:t>m</w:t>
            </w:r>
            <w:r w:rsidRPr="00054F26">
              <w:rPr>
                <w:rFonts w:asciiTheme="minorHAnsi" w:hAnsiTheme="minorHAnsi"/>
                <w:b/>
                <w:bCs/>
                <w:szCs w:val="22"/>
                <w:lang w:val="en-GB"/>
              </w:rPr>
              <w:t>ean (SE Logs)</w:t>
            </w:r>
            <w:r w:rsidR="00D85D9B">
              <w:rPr>
                <w:rFonts w:asciiTheme="minorHAnsi" w:hAnsiTheme="minorHAnsi"/>
                <w:b/>
                <w:bCs/>
                <w:szCs w:val="22"/>
                <w:lang w:val="en-GB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23C6B2B2" w14:textId="2297CB23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182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0.14 (0.0</w:t>
            </w:r>
            <w:r w:rsidR="00292939">
              <w:rPr>
                <w:rFonts w:asciiTheme="minorHAnsi" w:hAnsiTheme="minorHAnsi"/>
                <w:szCs w:val="22"/>
                <w:lang w:val="en-GB"/>
              </w:rPr>
              <w:t>7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t>)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[86% reduction]</w:t>
            </w:r>
          </w:p>
        </w:tc>
        <w:tc>
          <w:tcPr>
            <w:tcW w:w="2268" w:type="dxa"/>
            <w:vAlign w:val="center"/>
          </w:tcPr>
          <w:p w14:paraId="18C22DA9" w14:textId="6ECFEDB8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65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0.21 (0.</w:t>
            </w:r>
            <w:r w:rsidR="00292939">
              <w:rPr>
                <w:rFonts w:asciiTheme="minorHAnsi" w:hAnsiTheme="minorHAnsi"/>
                <w:szCs w:val="22"/>
                <w:lang w:val="en-GB"/>
              </w:rPr>
              <w:t>10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t>)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[79% reduction]</w:t>
            </w:r>
          </w:p>
        </w:tc>
        <w:tc>
          <w:tcPr>
            <w:tcW w:w="2268" w:type="dxa"/>
            <w:vAlign w:val="center"/>
          </w:tcPr>
          <w:p w14:paraId="6C5E5B72" w14:textId="4DAF14F2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255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0.19 (0.0</w:t>
            </w:r>
            <w:r w:rsidR="00292939">
              <w:rPr>
                <w:rFonts w:asciiTheme="minorHAnsi" w:hAnsiTheme="minorHAnsi"/>
                <w:szCs w:val="22"/>
                <w:lang w:val="en-GB"/>
              </w:rPr>
              <w:t>6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t>)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[81% reduction]</w:t>
            </w:r>
          </w:p>
        </w:tc>
        <w:tc>
          <w:tcPr>
            <w:tcW w:w="2269" w:type="dxa"/>
            <w:vAlign w:val="center"/>
          </w:tcPr>
          <w:p w14:paraId="7AE7274F" w14:textId="321B4738" w:rsidR="00F045A0" w:rsidRPr="00054F26" w:rsidRDefault="00F045A0" w:rsidP="006E0BEF">
            <w:pPr>
              <w:spacing w:after="0" w:line="240" w:lineRule="auto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054F26">
              <w:rPr>
                <w:rFonts w:asciiTheme="minorHAnsi" w:hAnsiTheme="minorHAnsi"/>
                <w:szCs w:val="22"/>
                <w:lang w:val="en-GB"/>
              </w:rPr>
              <w:t>n=121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0.18 (0.1</w:t>
            </w:r>
            <w:r w:rsidR="00292939">
              <w:rPr>
                <w:rFonts w:asciiTheme="minorHAnsi" w:hAnsiTheme="minorHAnsi"/>
                <w:szCs w:val="22"/>
                <w:lang w:val="en-GB"/>
              </w:rPr>
              <w:t>2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t>)</w:t>
            </w:r>
            <w:r w:rsidRPr="00054F26">
              <w:rPr>
                <w:rFonts w:asciiTheme="minorHAnsi" w:hAnsiTheme="minorHAnsi"/>
                <w:szCs w:val="22"/>
                <w:lang w:val="en-GB"/>
              </w:rPr>
              <w:br/>
              <w:t>[82% reduction]</w:t>
            </w:r>
          </w:p>
        </w:tc>
      </w:tr>
    </w:tbl>
    <w:p w14:paraId="6524B6F0" w14:textId="152DFE04" w:rsidR="00F045A0" w:rsidRPr="00054F26" w:rsidRDefault="006E0BEF" w:rsidP="00054F26">
      <w:pPr>
        <w:spacing w:after="0" w:line="240" w:lineRule="auto"/>
      </w:pPr>
      <w:r>
        <w:rPr>
          <w:rFonts w:asciiTheme="minorHAnsi" w:hAnsiTheme="minorHAnsi"/>
          <w:b/>
          <w:bCs/>
          <w:szCs w:val="22"/>
        </w:rPr>
        <w:t>*</w:t>
      </w:r>
      <w:r w:rsidRPr="00054F26">
        <w:t>MENSA/</w:t>
      </w:r>
      <w:r w:rsidR="004C6C62">
        <w:t xml:space="preserve"> </w:t>
      </w:r>
      <w:r w:rsidRPr="00054F26">
        <w:t>MEA115588 (Ortega</w:t>
      </w:r>
      <w:r>
        <w:t xml:space="preserve"> et al.</w:t>
      </w:r>
      <w:r w:rsidRPr="00054F26">
        <w:t xml:space="preserve"> </w:t>
      </w:r>
      <w:r w:rsidRPr="00275379">
        <w:rPr>
          <w:i/>
        </w:rPr>
        <w:t xml:space="preserve">N Engl J Med. </w:t>
      </w:r>
      <w:r w:rsidRPr="00275379">
        <w:t>2014;371(13):1198-1207</w:t>
      </w:r>
      <w:r w:rsidRPr="00054F26">
        <w:t>)</w:t>
      </w:r>
      <w:r>
        <w:t xml:space="preserve">; </w:t>
      </w:r>
      <w:r w:rsidRPr="00954A1C">
        <w:t>†</w:t>
      </w:r>
      <w:r w:rsidRPr="00054F26">
        <w:t>SIRIUS / MEA115575 (Bel</w:t>
      </w:r>
      <w:r>
        <w:t xml:space="preserve"> et al.</w:t>
      </w:r>
      <w:r w:rsidRPr="00054F26">
        <w:t xml:space="preserve"> </w:t>
      </w:r>
      <w:r w:rsidRPr="00275379">
        <w:rPr>
          <w:i/>
        </w:rPr>
        <w:t xml:space="preserve">N Engl J Med. </w:t>
      </w:r>
      <w:r w:rsidRPr="00275379">
        <w:t>2014;371(13):1189-1197</w:t>
      </w:r>
      <w:r w:rsidRPr="00054F26">
        <w:t>) – steroid sparing trial without prior exacerbation requirement</w:t>
      </w:r>
      <w:r>
        <w:t xml:space="preserve">; </w:t>
      </w:r>
      <w:r w:rsidRPr="00A57D67">
        <w:rPr>
          <w:vertAlign w:val="superscript"/>
        </w:rPr>
        <w:t>‡</w:t>
      </w:r>
      <w:r w:rsidRPr="00054F26">
        <w:t>MUSCA / 200862 (Chupp</w:t>
      </w:r>
      <w:r>
        <w:t xml:space="preserve"> et al.</w:t>
      </w:r>
      <w:r w:rsidRPr="00054F26">
        <w:t xml:space="preserve"> </w:t>
      </w:r>
      <w:r w:rsidRPr="00275379">
        <w:rPr>
          <w:i/>
        </w:rPr>
        <w:t xml:space="preserve">Lancet Respir Med. </w:t>
      </w:r>
      <w:r w:rsidRPr="00275379">
        <w:t>2017;5(5):390-400.</w:t>
      </w:r>
      <w:r w:rsidRPr="00054F26">
        <w:t>)</w:t>
      </w:r>
      <w:r>
        <w:t xml:space="preserve">; </w:t>
      </w:r>
      <w:r w:rsidRPr="00A57D67">
        <w:rPr>
          <w:vertAlign w:val="superscript"/>
        </w:rPr>
        <w:t>§</w:t>
      </w:r>
      <w:r w:rsidRPr="00054F26">
        <w:t xml:space="preserve">Result at Month 24 for ACQ-5 </w:t>
      </w:r>
      <w:r w:rsidR="005E28F1">
        <w:t>and</w:t>
      </w:r>
      <w:r w:rsidRPr="00054F26">
        <w:t xml:space="preserve"> result at Months 21–24 for clinic FEV</w:t>
      </w:r>
      <w:r w:rsidRPr="00A57D67">
        <w:rPr>
          <w:vertAlign w:val="subscript"/>
        </w:rPr>
        <w:t>1</w:t>
      </w:r>
      <w:r w:rsidRPr="00054F26">
        <w:t xml:space="preserve"> and blood eosinophil</w:t>
      </w:r>
      <w:r w:rsidR="005E28F1">
        <w:t xml:space="preserve"> counts</w:t>
      </w:r>
      <w:r>
        <w:t xml:space="preserve">; </w:t>
      </w:r>
      <w:r w:rsidRPr="004C6C62">
        <w:rPr>
          <w:vertAlign w:val="superscript"/>
        </w:rPr>
        <w:t>¶</w:t>
      </w:r>
      <w:r w:rsidR="00F045A0" w:rsidRPr="00054F26">
        <w:t>prednisone equivalent dose</w:t>
      </w:r>
    </w:p>
    <w:p w14:paraId="4C8AF3BF" w14:textId="52922C28" w:rsidR="00F045A0" w:rsidRPr="00054F26" w:rsidRDefault="0016232A" w:rsidP="00054F26">
      <w:pPr>
        <w:spacing w:after="0" w:line="240" w:lineRule="auto"/>
      </w:pPr>
      <w:r>
        <w:t>FEV</w:t>
      </w:r>
      <w:r w:rsidRPr="004C6C62">
        <w:rPr>
          <w:vertAlign w:val="subscript"/>
        </w:rPr>
        <w:t>1</w:t>
      </w:r>
      <w:r>
        <w:t xml:space="preserve">, forced expiratory volume in 1 second; </w:t>
      </w:r>
      <w:r w:rsidR="00F045A0" w:rsidRPr="00054F26">
        <w:t>LS</w:t>
      </w:r>
      <w:r w:rsidR="005E28F1">
        <w:t>,</w:t>
      </w:r>
      <w:r w:rsidR="00F045A0" w:rsidRPr="00054F26">
        <w:t xml:space="preserve"> least squares</w:t>
      </w:r>
      <w:r w:rsidR="004C6C62">
        <w:t xml:space="preserve">; </w:t>
      </w:r>
      <w:r w:rsidR="006E0BEF">
        <w:t>N</w:t>
      </w:r>
      <w:r w:rsidR="00F045A0" w:rsidRPr="00054F26">
        <w:t>/</w:t>
      </w:r>
      <w:r w:rsidR="006E0BEF">
        <w:t>A</w:t>
      </w:r>
      <w:r w:rsidR="005E28F1">
        <w:t>,</w:t>
      </w:r>
      <w:r w:rsidR="00F045A0" w:rsidRPr="00054F26">
        <w:t xml:space="preserve"> not applicable </w:t>
      </w:r>
      <w:r w:rsidR="006E0BEF">
        <w:t>(</w:t>
      </w:r>
      <w:r w:rsidR="00F045A0" w:rsidRPr="00054F26">
        <w:t xml:space="preserve">study did not permit </w:t>
      </w:r>
      <w:r w:rsidR="005E28F1">
        <w:t>cortico</w:t>
      </w:r>
      <w:r w:rsidR="00F045A0" w:rsidRPr="00054F26">
        <w:t xml:space="preserve">steroid </w:t>
      </w:r>
      <w:r>
        <w:t>reductions</w:t>
      </w:r>
      <w:r w:rsidR="006E0BEF">
        <w:t>)</w:t>
      </w:r>
      <w:r w:rsidR="004C6C62">
        <w:t xml:space="preserve">; SE, standard </w:t>
      </w:r>
      <w:proofErr w:type="gramStart"/>
      <w:r w:rsidR="004C6C62">
        <w:t>error</w:t>
      </w:r>
      <w:proofErr w:type="gramEnd"/>
    </w:p>
    <w:p w14:paraId="79863210" w14:textId="27FBF4CE" w:rsidR="005E2202" w:rsidRPr="009921B0" w:rsidRDefault="0090286B" w:rsidP="00B600D3">
      <w:pPr>
        <w:spacing w:after="0"/>
      </w:pPr>
      <w:r>
        <w:t xml:space="preserve"> </w:t>
      </w:r>
    </w:p>
    <w:sectPr w:rsidR="005E2202" w:rsidRPr="009921B0" w:rsidSect="00D168FE">
      <w:type w:val="continuous"/>
      <w:pgSz w:w="16840" w:h="11907" w:orient="landscape" w:code="9"/>
      <w:pgMar w:top="1797" w:right="1440" w:bottom="1797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DFCB1" w14:textId="77777777" w:rsidR="00AA6CFF" w:rsidRDefault="00AA6CFF" w:rsidP="00C028FF">
      <w:r>
        <w:separator/>
      </w:r>
    </w:p>
  </w:endnote>
  <w:endnote w:type="continuationSeparator" w:id="0">
    <w:p w14:paraId="53C1CA58" w14:textId="77777777" w:rsidR="00AA6CFF" w:rsidRDefault="00AA6CFF" w:rsidP="00C028FF">
      <w:r>
        <w:continuationSeparator/>
      </w:r>
    </w:p>
  </w:endnote>
  <w:endnote w:type="continuationNotice" w:id="1">
    <w:p w14:paraId="5C49557B" w14:textId="77777777" w:rsidR="00AA6CFF" w:rsidRDefault="00AA6C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Narrow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04A69" w14:textId="77777777" w:rsidR="00AA6CFF" w:rsidRDefault="00AA6CFF" w:rsidP="00C028FF">
      <w:r>
        <w:separator/>
      </w:r>
    </w:p>
  </w:footnote>
  <w:footnote w:type="continuationSeparator" w:id="0">
    <w:p w14:paraId="750B6990" w14:textId="77777777" w:rsidR="00AA6CFF" w:rsidRDefault="00AA6CFF" w:rsidP="00C028FF">
      <w:r>
        <w:continuationSeparator/>
      </w:r>
    </w:p>
  </w:footnote>
  <w:footnote w:type="continuationNotice" w:id="1">
    <w:p w14:paraId="42621765" w14:textId="77777777" w:rsidR="00AA6CFF" w:rsidRDefault="00AA6CF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40015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16D82B" w14:textId="77777777" w:rsidR="008543A6" w:rsidRDefault="008543A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6FEDCC" w14:textId="77777777" w:rsidR="008543A6" w:rsidRDefault="008543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8513D"/>
    <w:multiLevelType w:val="hybridMultilevel"/>
    <w:tmpl w:val="D3029328"/>
    <w:lvl w:ilvl="0" w:tplc="F83A8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5470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205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920D4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6A97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41C9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38C2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0811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7FE14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5536F25"/>
    <w:multiLevelType w:val="hybridMultilevel"/>
    <w:tmpl w:val="5720EA1C"/>
    <w:lvl w:ilvl="0" w:tplc="EBE41D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AE29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9ECE8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69E0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6CC4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D785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6AE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626C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D668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9B0D9A"/>
    <w:multiLevelType w:val="hybridMultilevel"/>
    <w:tmpl w:val="0C34A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7D20AB"/>
    <w:multiLevelType w:val="hybridMultilevel"/>
    <w:tmpl w:val="BD10C5E0"/>
    <w:lvl w:ilvl="0" w:tplc="AF06089C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B21C46"/>
    <w:multiLevelType w:val="hybridMultilevel"/>
    <w:tmpl w:val="D19037FE"/>
    <w:lvl w:ilvl="0" w:tplc="58145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8FC77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D4BE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2FCC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D1209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AB63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2DC94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EF0C6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349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AAF4D4C"/>
    <w:multiLevelType w:val="hybridMultilevel"/>
    <w:tmpl w:val="471080C8"/>
    <w:lvl w:ilvl="0" w:tplc="F2124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CC42A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FCE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52CBD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22A30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AC8F4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2FEBD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C08E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CE82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79602D04"/>
    <w:multiLevelType w:val="hybridMultilevel"/>
    <w:tmpl w:val="5B901D46"/>
    <w:lvl w:ilvl="0" w:tplc="713C6B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91A22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146D0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36431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BE6B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E66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A52EF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F0646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9ECD1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773090803">
    <w:abstractNumId w:val="2"/>
  </w:num>
  <w:num w:numId="2" w16cid:durableId="874000702">
    <w:abstractNumId w:val="5"/>
  </w:num>
  <w:num w:numId="3" w16cid:durableId="1951157236">
    <w:abstractNumId w:val="7"/>
  </w:num>
  <w:num w:numId="4" w16cid:durableId="1572694684">
    <w:abstractNumId w:val="6"/>
  </w:num>
  <w:num w:numId="5" w16cid:durableId="1708488586">
    <w:abstractNumId w:val="3"/>
  </w:num>
  <w:num w:numId="6" w16cid:durableId="1701517371">
    <w:abstractNumId w:val="1"/>
  </w:num>
  <w:num w:numId="7" w16cid:durableId="278027126">
    <w:abstractNumId w:val="0"/>
  </w:num>
  <w:num w:numId="8" w16cid:durableId="624846282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rdwsz2q2r294e99z75wp58wdpr5spst2rs&quot;&gt;204710 REALITI-A sustain benefit 2yr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D907B6"/>
    <w:rsid w:val="00001564"/>
    <w:rsid w:val="00001574"/>
    <w:rsid w:val="00001884"/>
    <w:rsid w:val="00001A46"/>
    <w:rsid w:val="00001EAA"/>
    <w:rsid w:val="0000251F"/>
    <w:rsid w:val="00002F60"/>
    <w:rsid w:val="000030CA"/>
    <w:rsid w:val="0000359F"/>
    <w:rsid w:val="000036D9"/>
    <w:rsid w:val="00003761"/>
    <w:rsid w:val="000048E5"/>
    <w:rsid w:val="00004B91"/>
    <w:rsid w:val="00004C3F"/>
    <w:rsid w:val="00005144"/>
    <w:rsid w:val="0000515D"/>
    <w:rsid w:val="000053F5"/>
    <w:rsid w:val="00005710"/>
    <w:rsid w:val="000076FA"/>
    <w:rsid w:val="0000784D"/>
    <w:rsid w:val="00007DBA"/>
    <w:rsid w:val="00007F2D"/>
    <w:rsid w:val="00010587"/>
    <w:rsid w:val="00010829"/>
    <w:rsid w:val="00010902"/>
    <w:rsid w:val="00011524"/>
    <w:rsid w:val="0001163E"/>
    <w:rsid w:val="00012085"/>
    <w:rsid w:val="000129CB"/>
    <w:rsid w:val="00012EFD"/>
    <w:rsid w:val="0001350A"/>
    <w:rsid w:val="00013C8F"/>
    <w:rsid w:val="0001437D"/>
    <w:rsid w:val="00014443"/>
    <w:rsid w:val="000145D7"/>
    <w:rsid w:val="00014AC2"/>
    <w:rsid w:val="00014F74"/>
    <w:rsid w:val="000161AB"/>
    <w:rsid w:val="00016449"/>
    <w:rsid w:val="000164EC"/>
    <w:rsid w:val="000165C2"/>
    <w:rsid w:val="00016B25"/>
    <w:rsid w:val="00016C6F"/>
    <w:rsid w:val="000173CF"/>
    <w:rsid w:val="00017731"/>
    <w:rsid w:val="00017CE1"/>
    <w:rsid w:val="00020066"/>
    <w:rsid w:val="00020703"/>
    <w:rsid w:val="000208F8"/>
    <w:rsid w:val="000209B0"/>
    <w:rsid w:val="00020AEE"/>
    <w:rsid w:val="000214CF"/>
    <w:rsid w:val="00022BD2"/>
    <w:rsid w:val="00022C99"/>
    <w:rsid w:val="00023585"/>
    <w:rsid w:val="000239FD"/>
    <w:rsid w:val="00023B35"/>
    <w:rsid w:val="00023BF9"/>
    <w:rsid w:val="00023DA6"/>
    <w:rsid w:val="0002535E"/>
    <w:rsid w:val="00025D5E"/>
    <w:rsid w:val="0002742C"/>
    <w:rsid w:val="00030236"/>
    <w:rsid w:val="00030A73"/>
    <w:rsid w:val="00030B68"/>
    <w:rsid w:val="00030F76"/>
    <w:rsid w:val="00031216"/>
    <w:rsid w:val="00031897"/>
    <w:rsid w:val="00032034"/>
    <w:rsid w:val="0003221F"/>
    <w:rsid w:val="00032377"/>
    <w:rsid w:val="0003238D"/>
    <w:rsid w:val="000329F9"/>
    <w:rsid w:val="00032BD2"/>
    <w:rsid w:val="00032C16"/>
    <w:rsid w:val="00032E05"/>
    <w:rsid w:val="00032E3A"/>
    <w:rsid w:val="00033426"/>
    <w:rsid w:val="0003347E"/>
    <w:rsid w:val="0003371D"/>
    <w:rsid w:val="00033ED4"/>
    <w:rsid w:val="0003468B"/>
    <w:rsid w:val="00035339"/>
    <w:rsid w:val="00035A2B"/>
    <w:rsid w:val="00035ACE"/>
    <w:rsid w:val="00036276"/>
    <w:rsid w:val="000362C5"/>
    <w:rsid w:val="00036859"/>
    <w:rsid w:val="00036AD3"/>
    <w:rsid w:val="00036EEF"/>
    <w:rsid w:val="00037570"/>
    <w:rsid w:val="00037AA3"/>
    <w:rsid w:val="00037B83"/>
    <w:rsid w:val="00037DD0"/>
    <w:rsid w:val="00037FCB"/>
    <w:rsid w:val="00040B8F"/>
    <w:rsid w:val="00041113"/>
    <w:rsid w:val="000422DC"/>
    <w:rsid w:val="00042514"/>
    <w:rsid w:val="00042A0F"/>
    <w:rsid w:val="00042E22"/>
    <w:rsid w:val="00043E2B"/>
    <w:rsid w:val="000441D8"/>
    <w:rsid w:val="0004524E"/>
    <w:rsid w:val="000454B4"/>
    <w:rsid w:val="00045CA5"/>
    <w:rsid w:val="00045DB1"/>
    <w:rsid w:val="00046248"/>
    <w:rsid w:val="00047702"/>
    <w:rsid w:val="00047D26"/>
    <w:rsid w:val="00050906"/>
    <w:rsid w:val="00050EAC"/>
    <w:rsid w:val="00050EB0"/>
    <w:rsid w:val="00051363"/>
    <w:rsid w:val="00051FDD"/>
    <w:rsid w:val="000521AA"/>
    <w:rsid w:val="000525AE"/>
    <w:rsid w:val="000528D9"/>
    <w:rsid w:val="000528ED"/>
    <w:rsid w:val="00052CA5"/>
    <w:rsid w:val="00052E52"/>
    <w:rsid w:val="000533E9"/>
    <w:rsid w:val="0005386B"/>
    <w:rsid w:val="000539AC"/>
    <w:rsid w:val="000539BE"/>
    <w:rsid w:val="00053AD7"/>
    <w:rsid w:val="00053CE2"/>
    <w:rsid w:val="00053D4A"/>
    <w:rsid w:val="00053D9D"/>
    <w:rsid w:val="000545C2"/>
    <w:rsid w:val="000547B3"/>
    <w:rsid w:val="0005497F"/>
    <w:rsid w:val="00054F26"/>
    <w:rsid w:val="00055CA5"/>
    <w:rsid w:val="000561B7"/>
    <w:rsid w:val="000567ED"/>
    <w:rsid w:val="000571B9"/>
    <w:rsid w:val="000576AE"/>
    <w:rsid w:val="000578F1"/>
    <w:rsid w:val="000606A5"/>
    <w:rsid w:val="000606C9"/>
    <w:rsid w:val="00060E72"/>
    <w:rsid w:val="000612F6"/>
    <w:rsid w:val="000617B4"/>
    <w:rsid w:val="000617BD"/>
    <w:rsid w:val="00061B88"/>
    <w:rsid w:val="00061CCD"/>
    <w:rsid w:val="00062308"/>
    <w:rsid w:val="000628E9"/>
    <w:rsid w:val="00062F82"/>
    <w:rsid w:val="000634F1"/>
    <w:rsid w:val="000638DE"/>
    <w:rsid w:val="000638E1"/>
    <w:rsid w:val="00063F30"/>
    <w:rsid w:val="00064053"/>
    <w:rsid w:val="00064072"/>
    <w:rsid w:val="0006458B"/>
    <w:rsid w:val="000645E2"/>
    <w:rsid w:val="00064BCA"/>
    <w:rsid w:val="000668AA"/>
    <w:rsid w:val="00067476"/>
    <w:rsid w:val="00067A4F"/>
    <w:rsid w:val="000702FA"/>
    <w:rsid w:val="000707AB"/>
    <w:rsid w:val="00070F8F"/>
    <w:rsid w:val="000710B9"/>
    <w:rsid w:val="00071F51"/>
    <w:rsid w:val="00072029"/>
    <w:rsid w:val="000725A1"/>
    <w:rsid w:val="000726B1"/>
    <w:rsid w:val="0007290C"/>
    <w:rsid w:val="00073C0B"/>
    <w:rsid w:val="00073DD6"/>
    <w:rsid w:val="00074026"/>
    <w:rsid w:val="00074083"/>
    <w:rsid w:val="000740EF"/>
    <w:rsid w:val="00074296"/>
    <w:rsid w:val="0007450E"/>
    <w:rsid w:val="00074F09"/>
    <w:rsid w:val="0007539A"/>
    <w:rsid w:val="000759BF"/>
    <w:rsid w:val="00075C59"/>
    <w:rsid w:val="00075E6E"/>
    <w:rsid w:val="000771FF"/>
    <w:rsid w:val="0007752C"/>
    <w:rsid w:val="00077A9A"/>
    <w:rsid w:val="00077AAA"/>
    <w:rsid w:val="0008106F"/>
    <w:rsid w:val="0008167E"/>
    <w:rsid w:val="000817F9"/>
    <w:rsid w:val="000818A2"/>
    <w:rsid w:val="00082312"/>
    <w:rsid w:val="00082546"/>
    <w:rsid w:val="00082B8D"/>
    <w:rsid w:val="00082F9A"/>
    <w:rsid w:val="000840D3"/>
    <w:rsid w:val="0008486D"/>
    <w:rsid w:val="000852D9"/>
    <w:rsid w:val="00086012"/>
    <w:rsid w:val="00086799"/>
    <w:rsid w:val="00086D2B"/>
    <w:rsid w:val="00086DD6"/>
    <w:rsid w:val="00087BC8"/>
    <w:rsid w:val="00090294"/>
    <w:rsid w:val="000902D0"/>
    <w:rsid w:val="00090B12"/>
    <w:rsid w:val="00091033"/>
    <w:rsid w:val="0009160B"/>
    <w:rsid w:val="00093027"/>
    <w:rsid w:val="00093415"/>
    <w:rsid w:val="00093675"/>
    <w:rsid w:val="00093FCB"/>
    <w:rsid w:val="0009439E"/>
    <w:rsid w:val="00094698"/>
    <w:rsid w:val="00094C9F"/>
    <w:rsid w:val="0009522A"/>
    <w:rsid w:val="00095C4F"/>
    <w:rsid w:val="00095D09"/>
    <w:rsid w:val="00097317"/>
    <w:rsid w:val="00097611"/>
    <w:rsid w:val="00097695"/>
    <w:rsid w:val="000979C5"/>
    <w:rsid w:val="000A0337"/>
    <w:rsid w:val="000A06B3"/>
    <w:rsid w:val="000A080F"/>
    <w:rsid w:val="000A08A4"/>
    <w:rsid w:val="000A0A1D"/>
    <w:rsid w:val="000A1142"/>
    <w:rsid w:val="000A1B98"/>
    <w:rsid w:val="000A1D52"/>
    <w:rsid w:val="000A1E07"/>
    <w:rsid w:val="000A2222"/>
    <w:rsid w:val="000A2BDA"/>
    <w:rsid w:val="000A2F8B"/>
    <w:rsid w:val="000A31B4"/>
    <w:rsid w:val="000A3633"/>
    <w:rsid w:val="000A431F"/>
    <w:rsid w:val="000A450C"/>
    <w:rsid w:val="000A4DC0"/>
    <w:rsid w:val="000A590E"/>
    <w:rsid w:val="000A6850"/>
    <w:rsid w:val="000A7377"/>
    <w:rsid w:val="000A762D"/>
    <w:rsid w:val="000B0702"/>
    <w:rsid w:val="000B0AE9"/>
    <w:rsid w:val="000B169D"/>
    <w:rsid w:val="000B1C40"/>
    <w:rsid w:val="000B1C61"/>
    <w:rsid w:val="000B206F"/>
    <w:rsid w:val="000B281A"/>
    <w:rsid w:val="000B39C9"/>
    <w:rsid w:val="000B400F"/>
    <w:rsid w:val="000B43AA"/>
    <w:rsid w:val="000B4E7D"/>
    <w:rsid w:val="000B4F26"/>
    <w:rsid w:val="000B5063"/>
    <w:rsid w:val="000B5433"/>
    <w:rsid w:val="000B57B2"/>
    <w:rsid w:val="000B57D2"/>
    <w:rsid w:val="000B656D"/>
    <w:rsid w:val="000B6BB2"/>
    <w:rsid w:val="000B76BB"/>
    <w:rsid w:val="000B7726"/>
    <w:rsid w:val="000B777E"/>
    <w:rsid w:val="000B7DE2"/>
    <w:rsid w:val="000C0A18"/>
    <w:rsid w:val="000C0C05"/>
    <w:rsid w:val="000C108E"/>
    <w:rsid w:val="000C1409"/>
    <w:rsid w:val="000C18A1"/>
    <w:rsid w:val="000C24BC"/>
    <w:rsid w:val="000C29CA"/>
    <w:rsid w:val="000C2CF0"/>
    <w:rsid w:val="000C2FB2"/>
    <w:rsid w:val="000C305A"/>
    <w:rsid w:val="000C39B9"/>
    <w:rsid w:val="000C3A27"/>
    <w:rsid w:val="000C3EF3"/>
    <w:rsid w:val="000C3F89"/>
    <w:rsid w:val="000C469D"/>
    <w:rsid w:val="000C4900"/>
    <w:rsid w:val="000C4905"/>
    <w:rsid w:val="000C4D1A"/>
    <w:rsid w:val="000C52E7"/>
    <w:rsid w:val="000C5D09"/>
    <w:rsid w:val="000C5E34"/>
    <w:rsid w:val="000C5E58"/>
    <w:rsid w:val="000C5F4C"/>
    <w:rsid w:val="000C61AA"/>
    <w:rsid w:val="000C63BA"/>
    <w:rsid w:val="000C6420"/>
    <w:rsid w:val="000C6481"/>
    <w:rsid w:val="000C6916"/>
    <w:rsid w:val="000C6930"/>
    <w:rsid w:val="000C6FC1"/>
    <w:rsid w:val="000C7713"/>
    <w:rsid w:val="000C77E9"/>
    <w:rsid w:val="000D0158"/>
    <w:rsid w:val="000D045B"/>
    <w:rsid w:val="000D0726"/>
    <w:rsid w:val="000D1458"/>
    <w:rsid w:val="000D151D"/>
    <w:rsid w:val="000D1A68"/>
    <w:rsid w:val="000D22B4"/>
    <w:rsid w:val="000D23E1"/>
    <w:rsid w:val="000D3755"/>
    <w:rsid w:val="000D3841"/>
    <w:rsid w:val="000D3B66"/>
    <w:rsid w:val="000D41DC"/>
    <w:rsid w:val="000D49CD"/>
    <w:rsid w:val="000D4B23"/>
    <w:rsid w:val="000D4B99"/>
    <w:rsid w:val="000D4CEB"/>
    <w:rsid w:val="000D4D32"/>
    <w:rsid w:val="000D4D68"/>
    <w:rsid w:val="000D615C"/>
    <w:rsid w:val="000E0716"/>
    <w:rsid w:val="000E078B"/>
    <w:rsid w:val="000E0D8D"/>
    <w:rsid w:val="000E0E82"/>
    <w:rsid w:val="000E10DA"/>
    <w:rsid w:val="000E1533"/>
    <w:rsid w:val="000E1DFC"/>
    <w:rsid w:val="000E21EE"/>
    <w:rsid w:val="000E2C73"/>
    <w:rsid w:val="000E2CE6"/>
    <w:rsid w:val="000E32B1"/>
    <w:rsid w:val="000E3A45"/>
    <w:rsid w:val="000E41E0"/>
    <w:rsid w:val="000E4286"/>
    <w:rsid w:val="000E4564"/>
    <w:rsid w:val="000E47E2"/>
    <w:rsid w:val="000E4FC2"/>
    <w:rsid w:val="000E55BE"/>
    <w:rsid w:val="000E5795"/>
    <w:rsid w:val="000E5D1D"/>
    <w:rsid w:val="000E5D7D"/>
    <w:rsid w:val="000E60CD"/>
    <w:rsid w:val="000E7AFB"/>
    <w:rsid w:val="000E7C8E"/>
    <w:rsid w:val="000E7CA8"/>
    <w:rsid w:val="000F0369"/>
    <w:rsid w:val="000F0628"/>
    <w:rsid w:val="000F0E26"/>
    <w:rsid w:val="000F0E81"/>
    <w:rsid w:val="000F142E"/>
    <w:rsid w:val="000F1D35"/>
    <w:rsid w:val="000F1D53"/>
    <w:rsid w:val="000F1EC8"/>
    <w:rsid w:val="000F2A7E"/>
    <w:rsid w:val="000F2DDB"/>
    <w:rsid w:val="000F3135"/>
    <w:rsid w:val="000F353C"/>
    <w:rsid w:val="000F354D"/>
    <w:rsid w:val="000F3BC9"/>
    <w:rsid w:val="000F4197"/>
    <w:rsid w:val="000F4512"/>
    <w:rsid w:val="000F4DAC"/>
    <w:rsid w:val="000F525D"/>
    <w:rsid w:val="000F54C7"/>
    <w:rsid w:val="000F5635"/>
    <w:rsid w:val="000F564E"/>
    <w:rsid w:val="000F5714"/>
    <w:rsid w:val="000F5C77"/>
    <w:rsid w:val="000F5E23"/>
    <w:rsid w:val="000F6789"/>
    <w:rsid w:val="000F681B"/>
    <w:rsid w:val="000F6EBD"/>
    <w:rsid w:val="000F739D"/>
    <w:rsid w:val="000F7A2C"/>
    <w:rsid w:val="000F7A78"/>
    <w:rsid w:val="000F7AD5"/>
    <w:rsid w:val="000F7F8C"/>
    <w:rsid w:val="00100437"/>
    <w:rsid w:val="00100462"/>
    <w:rsid w:val="00100D53"/>
    <w:rsid w:val="00101332"/>
    <w:rsid w:val="0010191D"/>
    <w:rsid w:val="00102093"/>
    <w:rsid w:val="0010226B"/>
    <w:rsid w:val="00102CC5"/>
    <w:rsid w:val="00102D8B"/>
    <w:rsid w:val="0010312B"/>
    <w:rsid w:val="001037F4"/>
    <w:rsid w:val="00103A91"/>
    <w:rsid w:val="00103C1D"/>
    <w:rsid w:val="0010402A"/>
    <w:rsid w:val="00104311"/>
    <w:rsid w:val="00104365"/>
    <w:rsid w:val="00104AD4"/>
    <w:rsid w:val="001055D3"/>
    <w:rsid w:val="001056EA"/>
    <w:rsid w:val="00105D97"/>
    <w:rsid w:val="001061DD"/>
    <w:rsid w:val="001069CB"/>
    <w:rsid w:val="001075E6"/>
    <w:rsid w:val="00107683"/>
    <w:rsid w:val="001077C1"/>
    <w:rsid w:val="00110006"/>
    <w:rsid w:val="0011126A"/>
    <w:rsid w:val="00111D1F"/>
    <w:rsid w:val="00112520"/>
    <w:rsid w:val="0011356D"/>
    <w:rsid w:val="00113824"/>
    <w:rsid w:val="0011417A"/>
    <w:rsid w:val="0011430E"/>
    <w:rsid w:val="00114417"/>
    <w:rsid w:val="001149B0"/>
    <w:rsid w:val="00114FDB"/>
    <w:rsid w:val="00115399"/>
    <w:rsid w:val="001155DC"/>
    <w:rsid w:val="00116059"/>
    <w:rsid w:val="0011689C"/>
    <w:rsid w:val="001169E5"/>
    <w:rsid w:val="00116DCD"/>
    <w:rsid w:val="00116DEE"/>
    <w:rsid w:val="00117442"/>
    <w:rsid w:val="0011744D"/>
    <w:rsid w:val="001177E7"/>
    <w:rsid w:val="00117AD0"/>
    <w:rsid w:val="00117AE3"/>
    <w:rsid w:val="00117B46"/>
    <w:rsid w:val="00117D6A"/>
    <w:rsid w:val="00117DB0"/>
    <w:rsid w:val="00120047"/>
    <w:rsid w:val="00120428"/>
    <w:rsid w:val="00121A08"/>
    <w:rsid w:val="001220C7"/>
    <w:rsid w:val="00122906"/>
    <w:rsid w:val="00122F7E"/>
    <w:rsid w:val="00124095"/>
    <w:rsid w:val="00124117"/>
    <w:rsid w:val="00124BDF"/>
    <w:rsid w:val="00124C8B"/>
    <w:rsid w:val="001252F1"/>
    <w:rsid w:val="00125FEE"/>
    <w:rsid w:val="00126464"/>
    <w:rsid w:val="00126837"/>
    <w:rsid w:val="00126D67"/>
    <w:rsid w:val="001270ED"/>
    <w:rsid w:val="00127305"/>
    <w:rsid w:val="00127345"/>
    <w:rsid w:val="001309DD"/>
    <w:rsid w:val="00130C5B"/>
    <w:rsid w:val="0013114B"/>
    <w:rsid w:val="001317A1"/>
    <w:rsid w:val="00131F1F"/>
    <w:rsid w:val="0013208B"/>
    <w:rsid w:val="0013226F"/>
    <w:rsid w:val="00132592"/>
    <w:rsid w:val="0013489E"/>
    <w:rsid w:val="00135297"/>
    <w:rsid w:val="001353FD"/>
    <w:rsid w:val="00135A68"/>
    <w:rsid w:val="00135B6C"/>
    <w:rsid w:val="001360C7"/>
    <w:rsid w:val="001365B0"/>
    <w:rsid w:val="00136644"/>
    <w:rsid w:val="001367C1"/>
    <w:rsid w:val="001368C5"/>
    <w:rsid w:val="00136939"/>
    <w:rsid w:val="001372E0"/>
    <w:rsid w:val="001377D7"/>
    <w:rsid w:val="00137CF2"/>
    <w:rsid w:val="00140154"/>
    <w:rsid w:val="00140D9E"/>
    <w:rsid w:val="001415E8"/>
    <w:rsid w:val="0014182B"/>
    <w:rsid w:val="001423FE"/>
    <w:rsid w:val="00142783"/>
    <w:rsid w:val="001428F6"/>
    <w:rsid w:val="00142A60"/>
    <w:rsid w:val="00142B6C"/>
    <w:rsid w:val="00142DE1"/>
    <w:rsid w:val="00142EE2"/>
    <w:rsid w:val="001432A1"/>
    <w:rsid w:val="00143336"/>
    <w:rsid w:val="001435E7"/>
    <w:rsid w:val="001439CE"/>
    <w:rsid w:val="00143B2B"/>
    <w:rsid w:val="001446B2"/>
    <w:rsid w:val="00144B34"/>
    <w:rsid w:val="0014554B"/>
    <w:rsid w:val="00145749"/>
    <w:rsid w:val="00145E72"/>
    <w:rsid w:val="00145EB9"/>
    <w:rsid w:val="00146360"/>
    <w:rsid w:val="0014659E"/>
    <w:rsid w:val="00146EF9"/>
    <w:rsid w:val="00147522"/>
    <w:rsid w:val="00147DC5"/>
    <w:rsid w:val="00150529"/>
    <w:rsid w:val="0015067E"/>
    <w:rsid w:val="00150852"/>
    <w:rsid w:val="00151431"/>
    <w:rsid w:val="001515E9"/>
    <w:rsid w:val="00151ECF"/>
    <w:rsid w:val="00152605"/>
    <w:rsid w:val="00152C08"/>
    <w:rsid w:val="001530F3"/>
    <w:rsid w:val="00153F0E"/>
    <w:rsid w:val="00154C82"/>
    <w:rsid w:val="0015602E"/>
    <w:rsid w:val="00156143"/>
    <w:rsid w:val="00156695"/>
    <w:rsid w:val="00156998"/>
    <w:rsid w:val="00156CD5"/>
    <w:rsid w:val="001578D5"/>
    <w:rsid w:val="001578F9"/>
    <w:rsid w:val="00157B74"/>
    <w:rsid w:val="00160206"/>
    <w:rsid w:val="0016056B"/>
    <w:rsid w:val="00160675"/>
    <w:rsid w:val="001606ED"/>
    <w:rsid w:val="00160C3C"/>
    <w:rsid w:val="00160D8F"/>
    <w:rsid w:val="0016232A"/>
    <w:rsid w:val="00162587"/>
    <w:rsid w:val="00162CEF"/>
    <w:rsid w:val="0016356C"/>
    <w:rsid w:val="00163C87"/>
    <w:rsid w:val="00164372"/>
    <w:rsid w:val="001645D3"/>
    <w:rsid w:val="00164AC0"/>
    <w:rsid w:val="00165530"/>
    <w:rsid w:val="00165E67"/>
    <w:rsid w:val="0016645E"/>
    <w:rsid w:val="0016667A"/>
    <w:rsid w:val="001669B8"/>
    <w:rsid w:val="00166D63"/>
    <w:rsid w:val="00166EFD"/>
    <w:rsid w:val="00167B2B"/>
    <w:rsid w:val="00170216"/>
    <w:rsid w:val="001704AB"/>
    <w:rsid w:val="001705E0"/>
    <w:rsid w:val="00170844"/>
    <w:rsid w:val="00170D5B"/>
    <w:rsid w:val="00170DB3"/>
    <w:rsid w:val="001715F6"/>
    <w:rsid w:val="00171E53"/>
    <w:rsid w:val="00172368"/>
    <w:rsid w:val="00172A30"/>
    <w:rsid w:val="00173607"/>
    <w:rsid w:val="001739D9"/>
    <w:rsid w:val="00173A91"/>
    <w:rsid w:val="00174508"/>
    <w:rsid w:val="00174557"/>
    <w:rsid w:val="001746D6"/>
    <w:rsid w:val="00174B91"/>
    <w:rsid w:val="00174E99"/>
    <w:rsid w:val="00174EBC"/>
    <w:rsid w:val="00174FAD"/>
    <w:rsid w:val="001754F6"/>
    <w:rsid w:val="00175A34"/>
    <w:rsid w:val="00176285"/>
    <w:rsid w:val="001767B6"/>
    <w:rsid w:val="00176AA4"/>
    <w:rsid w:val="00176EF9"/>
    <w:rsid w:val="00176F6E"/>
    <w:rsid w:val="001770BC"/>
    <w:rsid w:val="00177F79"/>
    <w:rsid w:val="001802C4"/>
    <w:rsid w:val="00180939"/>
    <w:rsid w:val="001815F0"/>
    <w:rsid w:val="00181C6A"/>
    <w:rsid w:val="001828A0"/>
    <w:rsid w:val="00182E9D"/>
    <w:rsid w:val="001830AE"/>
    <w:rsid w:val="00184716"/>
    <w:rsid w:val="001847A7"/>
    <w:rsid w:val="00184FE1"/>
    <w:rsid w:val="001858A1"/>
    <w:rsid w:val="0018667C"/>
    <w:rsid w:val="0018674B"/>
    <w:rsid w:val="00186AD4"/>
    <w:rsid w:val="00186C5E"/>
    <w:rsid w:val="00187120"/>
    <w:rsid w:val="001871D4"/>
    <w:rsid w:val="00187452"/>
    <w:rsid w:val="001877D3"/>
    <w:rsid w:val="001878B1"/>
    <w:rsid w:val="001901C2"/>
    <w:rsid w:val="001904D5"/>
    <w:rsid w:val="001912C8"/>
    <w:rsid w:val="00191D1A"/>
    <w:rsid w:val="0019223F"/>
    <w:rsid w:val="001925D0"/>
    <w:rsid w:val="0019263C"/>
    <w:rsid w:val="00192910"/>
    <w:rsid w:val="00193200"/>
    <w:rsid w:val="001932BC"/>
    <w:rsid w:val="00193390"/>
    <w:rsid w:val="00193E05"/>
    <w:rsid w:val="001944CC"/>
    <w:rsid w:val="00194695"/>
    <w:rsid w:val="00194B94"/>
    <w:rsid w:val="0019514D"/>
    <w:rsid w:val="0019552D"/>
    <w:rsid w:val="0019621F"/>
    <w:rsid w:val="0019622A"/>
    <w:rsid w:val="00196258"/>
    <w:rsid w:val="00196273"/>
    <w:rsid w:val="001963DE"/>
    <w:rsid w:val="0019695D"/>
    <w:rsid w:val="001971A6"/>
    <w:rsid w:val="00197E60"/>
    <w:rsid w:val="001A0003"/>
    <w:rsid w:val="001A097F"/>
    <w:rsid w:val="001A09F2"/>
    <w:rsid w:val="001A0A4F"/>
    <w:rsid w:val="001A0ABC"/>
    <w:rsid w:val="001A0E05"/>
    <w:rsid w:val="001A10FD"/>
    <w:rsid w:val="001A126A"/>
    <w:rsid w:val="001A166F"/>
    <w:rsid w:val="001A1892"/>
    <w:rsid w:val="001A1CBE"/>
    <w:rsid w:val="001A1D6E"/>
    <w:rsid w:val="001A1E04"/>
    <w:rsid w:val="001A2E8A"/>
    <w:rsid w:val="001A30F3"/>
    <w:rsid w:val="001A32C7"/>
    <w:rsid w:val="001A3ECE"/>
    <w:rsid w:val="001A3FE3"/>
    <w:rsid w:val="001A403A"/>
    <w:rsid w:val="001A4EF4"/>
    <w:rsid w:val="001A556D"/>
    <w:rsid w:val="001A5577"/>
    <w:rsid w:val="001A57A0"/>
    <w:rsid w:val="001A6075"/>
    <w:rsid w:val="001A64EC"/>
    <w:rsid w:val="001A6737"/>
    <w:rsid w:val="001A68E2"/>
    <w:rsid w:val="001A6929"/>
    <w:rsid w:val="001A73AA"/>
    <w:rsid w:val="001A73BE"/>
    <w:rsid w:val="001A78A0"/>
    <w:rsid w:val="001A7AED"/>
    <w:rsid w:val="001A7DEA"/>
    <w:rsid w:val="001B0E1A"/>
    <w:rsid w:val="001B13ED"/>
    <w:rsid w:val="001B19AC"/>
    <w:rsid w:val="001B20BE"/>
    <w:rsid w:val="001B2279"/>
    <w:rsid w:val="001B2404"/>
    <w:rsid w:val="001B252B"/>
    <w:rsid w:val="001B2861"/>
    <w:rsid w:val="001B2F82"/>
    <w:rsid w:val="001B3209"/>
    <w:rsid w:val="001B350F"/>
    <w:rsid w:val="001B4388"/>
    <w:rsid w:val="001B4EB1"/>
    <w:rsid w:val="001B4FC8"/>
    <w:rsid w:val="001B5185"/>
    <w:rsid w:val="001B6351"/>
    <w:rsid w:val="001B64D8"/>
    <w:rsid w:val="001B6E79"/>
    <w:rsid w:val="001B7EE7"/>
    <w:rsid w:val="001C00FC"/>
    <w:rsid w:val="001C030B"/>
    <w:rsid w:val="001C046E"/>
    <w:rsid w:val="001C04BE"/>
    <w:rsid w:val="001C05DA"/>
    <w:rsid w:val="001C0BF1"/>
    <w:rsid w:val="001C105D"/>
    <w:rsid w:val="001C10CB"/>
    <w:rsid w:val="001C22BC"/>
    <w:rsid w:val="001C2BF4"/>
    <w:rsid w:val="001C2E11"/>
    <w:rsid w:val="001C2FA1"/>
    <w:rsid w:val="001C375B"/>
    <w:rsid w:val="001C38A3"/>
    <w:rsid w:val="001C3987"/>
    <w:rsid w:val="001C3B0E"/>
    <w:rsid w:val="001C3C69"/>
    <w:rsid w:val="001C3F1F"/>
    <w:rsid w:val="001C40AF"/>
    <w:rsid w:val="001C58AD"/>
    <w:rsid w:val="001C5A34"/>
    <w:rsid w:val="001C5C32"/>
    <w:rsid w:val="001C5FF4"/>
    <w:rsid w:val="001C6665"/>
    <w:rsid w:val="001C6CB6"/>
    <w:rsid w:val="001C7A5A"/>
    <w:rsid w:val="001C7BBB"/>
    <w:rsid w:val="001C7BC2"/>
    <w:rsid w:val="001C7CD6"/>
    <w:rsid w:val="001C7D4D"/>
    <w:rsid w:val="001D0C99"/>
    <w:rsid w:val="001D18B2"/>
    <w:rsid w:val="001D1A64"/>
    <w:rsid w:val="001D1C3B"/>
    <w:rsid w:val="001D1C8C"/>
    <w:rsid w:val="001D1EEC"/>
    <w:rsid w:val="001D30AC"/>
    <w:rsid w:val="001D310A"/>
    <w:rsid w:val="001D563E"/>
    <w:rsid w:val="001D6252"/>
    <w:rsid w:val="001D7B35"/>
    <w:rsid w:val="001E020F"/>
    <w:rsid w:val="001E05B2"/>
    <w:rsid w:val="001E2928"/>
    <w:rsid w:val="001E29AF"/>
    <w:rsid w:val="001E2ED4"/>
    <w:rsid w:val="001E2FEB"/>
    <w:rsid w:val="001E39CB"/>
    <w:rsid w:val="001E3ED3"/>
    <w:rsid w:val="001E43BE"/>
    <w:rsid w:val="001E4411"/>
    <w:rsid w:val="001E479B"/>
    <w:rsid w:val="001E49F8"/>
    <w:rsid w:val="001E620A"/>
    <w:rsid w:val="001E63E2"/>
    <w:rsid w:val="001E68F1"/>
    <w:rsid w:val="001E6929"/>
    <w:rsid w:val="001E6C6D"/>
    <w:rsid w:val="001E6CB4"/>
    <w:rsid w:val="001E70B3"/>
    <w:rsid w:val="001E7587"/>
    <w:rsid w:val="001E7605"/>
    <w:rsid w:val="001F01BD"/>
    <w:rsid w:val="001F0423"/>
    <w:rsid w:val="001F0C62"/>
    <w:rsid w:val="001F106D"/>
    <w:rsid w:val="001F10D3"/>
    <w:rsid w:val="001F188B"/>
    <w:rsid w:val="001F1C40"/>
    <w:rsid w:val="001F2B3A"/>
    <w:rsid w:val="001F2F0F"/>
    <w:rsid w:val="001F3192"/>
    <w:rsid w:val="001F38E2"/>
    <w:rsid w:val="001F3E98"/>
    <w:rsid w:val="001F46A2"/>
    <w:rsid w:val="001F4AAE"/>
    <w:rsid w:val="001F594B"/>
    <w:rsid w:val="001F5B73"/>
    <w:rsid w:val="001F6074"/>
    <w:rsid w:val="001F6AF6"/>
    <w:rsid w:val="001F799D"/>
    <w:rsid w:val="001F7C78"/>
    <w:rsid w:val="00200148"/>
    <w:rsid w:val="002004DE"/>
    <w:rsid w:val="0020058B"/>
    <w:rsid w:val="00200D3C"/>
    <w:rsid w:val="002011AF"/>
    <w:rsid w:val="00201400"/>
    <w:rsid w:val="002016E1"/>
    <w:rsid w:val="0020230A"/>
    <w:rsid w:val="002026DF"/>
    <w:rsid w:val="0020270B"/>
    <w:rsid w:val="00202879"/>
    <w:rsid w:val="002028DE"/>
    <w:rsid w:val="00202906"/>
    <w:rsid w:val="002039B9"/>
    <w:rsid w:val="002039E2"/>
    <w:rsid w:val="00203FE1"/>
    <w:rsid w:val="00204097"/>
    <w:rsid w:val="002049AD"/>
    <w:rsid w:val="00204EC2"/>
    <w:rsid w:val="00204FFD"/>
    <w:rsid w:val="002068A9"/>
    <w:rsid w:val="00206A2C"/>
    <w:rsid w:val="00206BF9"/>
    <w:rsid w:val="00206E08"/>
    <w:rsid w:val="00207678"/>
    <w:rsid w:val="002079A8"/>
    <w:rsid w:val="002101B6"/>
    <w:rsid w:val="002106BD"/>
    <w:rsid w:val="00210794"/>
    <w:rsid w:val="002107C7"/>
    <w:rsid w:val="00210982"/>
    <w:rsid w:val="00210EB8"/>
    <w:rsid w:val="002111C5"/>
    <w:rsid w:val="0021172C"/>
    <w:rsid w:val="002121DA"/>
    <w:rsid w:val="00212452"/>
    <w:rsid w:val="00212C4B"/>
    <w:rsid w:val="00213171"/>
    <w:rsid w:val="00213F58"/>
    <w:rsid w:val="00214474"/>
    <w:rsid w:val="00214D0A"/>
    <w:rsid w:val="002151F0"/>
    <w:rsid w:val="00215634"/>
    <w:rsid w:val="00215B5A"/>
    <w:rsid w:val="00215D39"/>
    <w:rsid w:val="00215F57"/>
    <w:rsid w:val="002160A5"/>
    <w:rsid w:val="002168DD"/>
    <w:rsid w:val="00216D50"/>
    <w:rsid w:val="00217205"/>
    <w:rsid w:val="00217670"/>
    <w:rsid w:val="00217BD4"/>
    <w:rsid w:val="00217BE4"/>
    <w:rsid w:val="00217E72"/>
    <w:rsid w:val="00217F3E"/>
    <w:rsid w:val="002204DC"/>
    <w:rsid w:val="00220535"/>
    <w:rsid w:val="0022075B"/>
    <w:rsid w:val="00220A16"/>
    <w:rsid w:val="00220A1C"/>
    <w:rsid w:val="00220C87"/>
    <w:rsid w:val="002211D9"/>
    <w:rsid w:val="002212A0"/>
    <w:rsid w:val="002212F6"/>
    <w:rsid w:val="00221362"/>
    <w:rsid w:val="00221B4F"/>
    <w:rsid w:val="00221F52"/>
    <w:rsid w:val="00221FDE"/>
    <w:rsid w:val="0022273F"/>
    <w:rsid w:val="002229F6"/>
    <w:rsid w:val="00222E49"/>
    <w:rsid w:val="00223D36"/>
    <w:rsid w:val="00225A07"/>
    <w:rsid w:val="00225C1E"/>
    <w:rsid w:val="002261D8"/>
    <w:rsid w:val="00226405"/>
    <w:rsid w:val="0022676B"/>
    <w:rsid w:val="00227225"/>
    <w:rsid w:val="00227836"/>
    <w:rsid w:val="00227D64"/>
    <w:rsid w:val="002319EB"/>
    <w:rsid w:val="00231B22"/>
    <w:rsid w:val="002320C4"/>
    <w:rsid w:val="00232317"/>
    <w:rsid w:val="0023239A"/>
    <w:rsid w:val="002327B9"/>
    <w:rsid w:val="00233BC6"/>
    <w:rsid w:val="0023423B"/>
    <w:rsid w:val="002346CA"/>
    <w:rsid w:val="00234ACD"/>
    <w:rsid w:val="00234BFC"/>
    <w:rsid w:val="00235BAF"/>
    <w:rsid w:val="00235EAB"/>
    <w:rsid w:val="002360A1"/>
    <w:rsid w:val="002366A6"/>
    <w:rsid w:val="00236ADF"/>
    <w:rsid w:val="002371FA"/>
    <w:rsid w:val="002372BE"/>
    <w:rsid w:val="00240115"/>
    <w:rsid w:val="002405A3"/>
    <w:rsid w:val="00241443"/>
    <w:rsid w:val="00241EA2"/>
    <w:rsid w:val="002423C2"/>
    <w:rsid w:val="002424DB"/>
    <w:rsid w:val="00242825"/>
    <w:rsid w:val="00243216"/>
    <w:rsid w:val="00243446"/>
    <w:rsid w:val="00243760"/>
    <w:rsid w:val="002443A0"/>
    <w:rsid w:val="002451BA"/>
    <w:rsid w:val="00245A58"/>
    <w:rsid w:val="00245BFF"/>
    <w:rsid w:val="00245CF1"/>
    <w:rsid w:val="00245DF4"/>
    <w:rsid w:val="0024660C"/>
    <w:rsid w:val="002466FE"/>
    <w:rsid w:val="00246F79"/>
    <w:rsid w:val="00247614"/>
    <w:rsid w:val="00247847"/>
    <w:rsid w:val="00247B6D"/>
    <w:rsid w:val="0025021F"/>
    <w:rsid w:val="00250871"/>
    <w:rsid w:val="0025206F"/>
    <w:rsid w:val="002530D0"/>
    <w:rsid w:val="002531A9"/>
    <w:rsid w:val="0025336F"/>
    <w:rsid w:val="00253681"/>
    <w:rsid w:val="00253752"/>
    <w:rsid w:val="00254079"/>
    <w:rsid w:val="00254656"/>
    <w:rsid w:val="00254906"/>
    <w:rsid w:val="002549B5"/>
    <w:rsid w:val="0025537F"/>
    <w:rsid w:val="00255498"/>
    <w:rsid w:val="002558B8"/>
    <w:rsid w:val="00255F19"/>
    <w:rsid w:val="00256028"/>
    <w:rsid w:val="00257EB8"/>
    <w:rsid w:val="00257EF0"/>
    <w:rsid w:val="0026008B"/>
    <w:rsid w:val="00260386"/>
    <w:rsid w:val="002607D9"/>
    <w:rsid w:val="00260C30"/>
    <w:rsid w:val="00260D4D"/>
    <w:rsid w:val="002612E2"/>
    <w:rsid w:val="00261578"/>
    <w:rsid w:val="00261867"/>
    <w:rsid w:val="00261A64"/>
    <w:rsid w:val="00261C3C"/>
    <w:rsid w:val="002620E8"/>
    <w:rsid w:val="00262A0A"/>
    <w:rsid w:val="00262CF3"/>
    <w:rsid w:val="00263058"/>
    <w:rsid w:val="002633E5"/>
    <w:rsid w:val="0026357E"/>
    <w:rsid w:val="002645B9"/>
    <w:rsid w:val="00264745"/>
    <w:rsid w:val="00264A81"/>
    <w:rsid w:val="0026548F"/>
    <w:rsid w:val="00265CB6"/>
    <w:rsid w:val="0026715E"/>
    <w:rsid w:val="0026717C"/>
    <w:rsid w:val="002678D5"/>
    <w:rsid w:val="00267C45"/>
    <w:rsid w:val="00270659"/>
    <w:rsid w:val="00270D48"/>
    <w:rsid w:val="00271865"/>
    <w:rsid w:val="00271B25"/>
    <w:rsid w:val="00271C96"/>
    <w:rsid w:val="00271F5D"/>
    <w:rsid w:val="00272958"/>
    <w:rsid w:val="002737B3"/>
    <w:rsid w:val="00275379"/>
    <w:rsid w:val="002757DE"/>
    <w:rsid w:val="002759E3"/>
    <w:rsid w:val="00275B76"/>
    <w:rsid w:val="00275C0C"/>
    <w:rsid w:val="00275F6D"/>
    <w:rsid w:val="002761A7"/>
    <w:rsid w:val="0027630A"/>
    <w:rsid w:val="00276C64"/>
    <w:rsid w:val="00276FEB"/>
    <w:rsid w:val="002771A9"/>
    <w:rsid w:val="002773BB"/>
    <w:rsid w:val="00277425"/>
    <w:rsid w:val="00277899"/>
    <w:rsid w:val="00277970"/>
    <w:rsid w:val="00277B4B"/>
    <w:rsid w:val="002801EF"/>
    <w:rsid w:val="00280BE9"/>
    <w:rsid w:val="00281CD9"/>
    <w:rsid w:val="00281E59"/>
    <w:rsid w:val="002827F9"/>
    <w:rsid w:val="0028287B"/>
    <w:rsid w:val="00282D64"/>
    <w:rsid w:val="002833DF"/>
    <w:rsid w:val="00283BAC"/>
    <w:rsid w:val="00283D9F"/>
    <w:rsid w:val="00284632"/>
    <w:rsid w:val="0028475D"/>
    <w:rsid w:val="00284B71"/>
    <w:rsid w:val="00284BB0"/>
    <w:rsid w:val="00285339"/>
    <w:rsid w:val="00285352"/>
    <w:rsid w:val="00285BE3"/>
    <w:rsid w:val="002864AE"/>
    <w:rsid w:val="00286615"/>
    <w:rsid w:val="0028688F"/>
    <w:rsid w:val="00286AC1"/>
    <w:rsid w:val="00286AD9"/>
    <w:rsid w:val="00287215"/>
    <w:rsid w:val="0028737A"/>
    <w:rsid w:val="00290CC7"/>
    <w:rsid w:val="0029112E"/>
    <w:rsid w:val="002911C9"/>
    <w:rsid w:val="00291207"/>
    <w:rsid w:val="00291D7F"/>
    <w:rsid w:val="002921C0"/>
    <w:rsid w:val="002921D6"/>
    <w:rsid w:val="00292939"/>
    <w:rsid w:val="00293E23"/>
    <w:rsid w:val="00294717"/>
    <w:rsid w:val="00294D12"/>
    <w:rsid w:val="00294F3C"/>
    <w:rsid w:val="002950AF"/>
    <w:rsid w:val="00295AF9"/>
    <w:rsid w:val="00295F01"/>
    <w:rsid w:val="0029607D"/>
    <w:rsid w:val="002963E8"/>
    <w:rsid w:val="002965BB"/>
    <w:rsid w:val="00296BB1"/>
    <w:rsid w:val="002970ED"/>
    <w:rsid w:val="00297376"/>
    <w:rsid w:val="002974D9"/>
    <w:rsid w:val="002978D4"/>
    <w:rsid w:val="00297964"/>
    <w:rsid w:val="00297D71"/>
    <w:rsid w:val="00297E47"/>
    <w:rsid w:val="00297FCD"/>
    <w:rsid w:val="002A0E5C"/>
    <w:rsid w:val="002A0F50"/>
    <w:rsid w:val="002A1352"/>
    <w:rsid w:val="002A1A98"/>
    <w:rsid w:val="002A21A9"/>
    <w:rsid w:val="002A21C3"/>
    <w:rsid w:val="002A26F4"/>
    <w:rsid w:val="002A2D17"/>
    <w:rsid w:val="002A3335"/>
    <w:rsid w:val="002A3342"/>
    <w:rsid w:val="002A34AF"/>
    <w:rsid w:val="002A36C5"/>
    <w:rsid w:val="002A38B5"/>
    <w:rsid w:val="002A3E7C"/>
    <w:rsid w:val="002A4B94"/>
    <w:rsid w:val="002A5147"/>
    <w:rsid w:val="002A5347"/>
    <w:rsid w:val="002A569C"/>
    <w:rsid w:val="002A59DE"/>
    <w:rsid w:val="002A5A1E"/>
    <w:rsid w:val="002A6112"/>
    <w:rsid w:val="002A67AE"/>
    <w:rsid w:val="002A6EF2"/>
    <w:rsid w:val="002A73D3"/>
    <w:rsid w:val="002B0210"/>
    <w:rsid w:val="002B04C1"/>
    <w:rsid w:val="002B08F4"/>
    <w:rsid w:val="002B0908"/>
    <w:rsid w:val="002B1100"/>
    <w:rsid w:val="002B1436"/>
    <w:rsid w:val="002B157A"/>
    <w:rsid w:val="002B1779"/>
    <w:rsid w:val="002B1E70"/>
    <w:rsid w:val="002B25F0"/>
    <w:rsid w:val="002B2A4B"/>
    <w:rsid w:val="002B2B97"/>
    <w:rsid w:val="002B3964"/>
    <w:rsid w:val="002B39EA"/>
    <w:rsid w:val="002B3B7B"/>
    <w:rsid w:val="002B3CFD"/>
    <w:rsid w:val="002B4207"/>
    <w:rsid w:val="002B52D8"/>
    <w:rsid w:val="002B53F6"/>
    <w:rsid w:val="002B5480"/>
    <w:rsid w:val="002B5C32"/>
    <w:rsid w:val="002B74F7"/>
    <w:rsid w:val="002B7B65"/>
    <w:rsid w:val="002C0546"/>
    <w:rsid w:val="002C1465"/>
    <w:rsid w:val="002C21FA"/>
    <w:rsid w:val="002C23CC"/>
    <w:rsid w:val="002C280E"/>
    <w:rsid w:val="002C2E0F"/>
    <w:rsid w:val="002C32CA"/>
    <w:rsid w:val="002C35C3"/>
    <w:rsid w:val="002C3A51"/>
    <w:rsid w:val="002C4E29"/>
    <w:rsid w:val="002C4FF3"/>
    <w:rsid w:val="002C53FF"/>
    <w:rsid w:val="002C599F"/>
    <w:rsid w:val="002C6429"/>
    <w:rsid w:val="002C6BB9"/>
    <w:rsid w:val="002C6E6B"/>
    <w:rsid w:val="002C6F26"/>
    <w:rsid w:val="002C717F"/>
    <w:rsid w:val="002C73E0"/>
    <w:rsid w:val="002C747E"/>
    <w:rsid w:val="002C79E4"/>
    <w:rsid w:val="002C7B7E"/>
    <w:rsid w:val="002C7C5B"/>
    <w:rsid w:val="002C7FE7"/>
    <w:rsid w:val="002D06AC"/>
    <w:rsid w:val="002D0707"/>
    <w:rsid w:val="002D086F"/>
    <w:rsid w:val="002D097B"/>
    <w:rsid w:val="002D1132"/>
    <w:rsid w:val="002D17D6"/>
    <w:rsid w:val="002D240D"/>
    <w:rsid w:val="002D24EC"/>
    <w:rsid w:val="002D2DB1"/>
    <w:rsid w:val="002D31F9"/>
    <w:rsid w:val="002D33F5"/>
    <w:rsid w:val="002D3E66"/>
    <w:rsid w:val="002D3EFC"/>
    <w:rsid w:val="002D4690"/>
    <w:rsid w:val="002D4E84"/>
    <w:rsid w:val="002D4EA4"/>
    <w:rsid w:val="002D51E0"/>
    <w:rsid w:val="002D5BDF"/>
    <w:rsid w:val="002D5D8B"/>
    <w:rsid w:val="002D5DC7"/>
    <w:rsid w:val="002D5E80"/>
    <w:rsid w:val="002D6020"/>
    <w:rsid w:val="002D73BC"/>
    <w:rsid w:val="002D75B6"/>
    <w:rsid w:val="002E02DE"/>
    <w:rsid w:val="002E0F4B"/>
    <w:rsid w:val="002E10FF"/>
    <w:rsid w:val="002E19E8"/>
    <w:rsid w:val="002E1B96"/>
    <w:rsid w:val="002E2886"/>
    <w:rsid w:val="002E2F37"/>
    <w:rsid w:val="002E3222"/>
    <w:rsid w:val="002E3498"/>
    <w:rsid w:val="002E42E6"/>
    <w:rsid w:val="002E4455"/>
    <w:rsid w:val="002E460C"/>
    <w:rsid w:val="002E5510"/>
    <w:rsid w:val="002E5B6E"/>
    <w:rsid w:val="002E5D98"/>
    <w:rsid w:val="002E6000"/>
    <w:rsid w:val="002E686E"/>
    <w:rsid w:val="002E69C2"/>
    <w:rsid w:val="002E6C0A"/>
    <w:rsid w:val="002E6CA8"/>
    <w:rsid w:val="002E6E1E"/>
    <w:rsid w:val="002E7320"/>
    <w:rsid w:val="002E7409"/>
    <w:rsid w:val="002E74A2"/>
    <w:rsid w:val="002E75E7"/>
    <w:rsid w:val="002E7DA2"/>
    <w:rsid w:val="002E7F79"/>
    <w:rsid w:val="002F006D"/>
    <w:rsid w:val="002F0444"/>
    <w:rsid w:val="002F110A"/>
    <w:rsid w:val="002F147F"/>
    <w:rsid w:val="002F151E"/>
    <w:rsid w:val="002F1763"/>
    <w:rsid w:val="002F17F2"/>
    <w:rsid w:val="002F1866"/>
    <w:rsid w:val="002F18EA"/>
    <w:rsid w:val="002F1CF7"/>
    <w:rsid w:val="002F25A8"/>
    <w:rsid w:val="002F279F"/>
    <w:rsid w:val="002F29A6"/>
    <w:rsid w:val="002F2BEF"/>
    <w:rsid w:val="002F3517"/>
    <w:rsid w:val="002F3CE6"/>
    <w:rsid w:val="002F4E32"/>
    <w:rsid w:val="002F4F50"/>
    <w:rsid w:val="002F5021"/>
    <w:rsid w:val="002F515D"/>
    <w:rsid w:val="002F5298"/>
    <w:rsid w:val="002F5499"/>
    <w:rsid w:val="002F556E"/>
    <w:rsid w:val="002F587B"/>
    <w:rsid w:val="002F5B63"/>
    <w:rsid w:val="002F654D"/>
    <w:rsid w:val="002F69D8"/>
    <w:rsid w:val="002F69FD"/>
    <w:rsid w:val="002F6F48"/>
    <w:rsid w:val="002F710E"/>
    <w:rsid w:val="002F7343"/>
    <w:rsid w:val="002F7384"/>
    <w:rsid w:val="002F74A5"/>
    <w:rsid w:val="00300A6E"/>
    <w:rsid w:val="00300CFC"/>
    <w:rsid w:val="00301C13"/>
    <w:rsid w:val="00301C8C"/>
    <w:rsid w:val="003029E8"/>
    <w:rsid w:val="00302A1F"/>
    <w:rsid w:val="003034DD"/>
    <w:rsid w:val="003034DE"/>
    <w:rsid w:val="00303AD0"/>
    <w:rsid w:val="00303AED"/>
    <w:rsid w:val="00303D95"/>
    <w:rsid w:val="00303E02"/>
    <w:rsid w:val="00305117"/>
    <w:rsid w:val="00305D06"/>
    <w:rsid w:val="00306279"/>
    <w:rsid w:val="0030635C"/>
    <w:rsid w:val="00306429"/>
    <w:rsid w:val="00306508"/>
    <w:rsid w:val="003067DA"/>
    <w:rsid w:val="003070A2"/>
    <w:rsid w:val="0030710A"/>
    <w:rsid w:val="003074B6"/>
    <w:rsid w:val="003076CE"/>
    <w:rsid w:val="00310327"/>
    <w:rsid w:val="0031100D"/>
    <w:rsid w:val="00311799"/>
    <w:rsid w:val="00311B05"/>
    <w:rsid w:val="00312034"/>
    <w:rsid w:val="003125E5"/>
    <w:rsid w:val="00312A26"/>
    <w:rsid w:val="00312B68"/>
    <w:rsid w:val="00313279"/>
    <w:rsid w:val="003137EA"/>
    <w:rsid w:val="00313E1D"/>
    <w:rsid w:val="00314836"/>
    <w:rsid w:val="00315422"/>
    <w:rsid w:val="00315584"/>
    <w:rsid w:val="00315AEA"/>
    <w:rsid w:val="00315BB5"/>
    <w:rsid w:val="003167DE"/>
    <w:rsid w:val="00316B2C"/>
    <w:rsid w:val="00316C7D"/>
    <w:rsid w:val="00317169"/>
    <w:rsid w:val="0031732D"/>
    <w:rsid w:val="003178A7"/>
    <w:rsid w:val="00317B04"/>
    <w:rsid w:val="003203BD"/>
    <w:rsid w:val="003204C4"/>
    <w:rsid w:val="00320A60"/>
    <w:rsid w:val="00320B5E"/>
    <w:rsid w:val="00321307"/>
    <w:rsid w:val="0032151B"/>
    <w:rsid w:val="003221F6"/>
    <w:rsid w:val="003236CA"/>
    <w:rsid w:val="00323C33"/>
    <w:rsid w:val="00324E16"/>
    <w:rsid w:val="0032507F"/>
    <w:rsid w:val="00325714"/>
    <w:rsid w:val="00326164"/>
    <w:rsid w:val="003261ED"/>
    <w:rsid w:val="00326E0B"/>
    <w:rsid w:val="003279AB"/>
    <w:rsid w:val="00327A80"/>
    <w:rsid w:val="00330047"/>
    <w:rsid w:val="00330264"/>
    <w:rsid w:val="003302EE"/>
    <w:rsid w:val="00330826"/>
    <w:rsid w:val="00331096"/>
    <w:rsid w:val="003316BA"/>
    <w:rsid w:val="003316F0"/>
    <w:rsid w:val="00331B6C"/>
    <w:rsid w:val="00333017"/>
    <w:rsid w:val="003333BF"/>
    <w:rsid w:val="003335CF"/>
    <w:rsid w:val="00333FF0"/>
    <w:rsid w:val="00334573"/>
    <w:rsid w:val="00334B50"/>
    <w:rsid w:val="003350BA"/>
    <w:rsid w:val="0033536D"/>
    <w:rsid w:val="00335884"/>
    <w:rsid w:val="00336926"/>
    <w:rsid w:val="003371D8"/>
    <w:rsid w:val="0034003A"/>
    <w:rsid w:val="0034097A"/>
    <w:rsid w:val="0034133F"/>
    <w:rsid w:val="003420D3"/>
    <w:rsid w:val="00342432"/>
    <w:rsid w:val="0034273C"/>
    <w:rsid w:val="00342776"/>
    <w:rsid w:val="00342B4F"/>
    <w:rsid w:val="00343B5F"/>
    <w:rsid w:val="00344256"/>
    <w:rsid w:val="003442CE"/>
    <w:rsid w:val="00344718"/>
    <w:rsid w:val="00344747"/>
    <w:rsid w:val="003447CC"/>
    <w:rsid w:val="00344DEE"/>
    <w:rsid w:val="00344E7B"/>
    <w:rsid w:val="00344EFA"/>
    <w:rsid w:val="00345279"/>
    <w:rsid w:val="0034597A"/>
    <w:rsid w:val="00345B38"/>
    <w:rsid w:val="00346148"/>
    <w:rsid w:val="00346360"/>
    <w:rsid w:val="0034663A"/>
    <w:rsid w:val="00346891"/>
    <w:rsid w:val="00346A4F"/>
    <w:rsid w:val="00346A8B"/>
    <w:rsid w:val="00347454"/>
    <w:rsid w:val="0034787A"/>
    <w:rsid w:val="00347A06"/>
    <w:rsid w:val="00347D3D"/>
    <w:rsid w:val="00347EF1"/>
    <w:rsid w:val="00347FAD"/>
    <w:rsid w:val="00350270"/>
    <w:rsid w:val="003506D1"/>
    <w:rsid w:val="00350F9F"/>
    <w:rsid w:val="003513D1"/>
    <w:rsid w:val="00351F6B"/>
    <w:rsid w:val="00351FBF"/>
    <w:rsid w:val="00352133"/>
    <w:rsid w:val="003523DA"/>
    <w:rsid w:val="00353BD3"/>
    <w:rsid w:val="00353E9E"/>
    <w:rsid w:val="00353EA8"/>
    <w:rsid w:val="003543A1"/>
    <w:rsid w:val="003545C9"/>
    <w:rsid w:val="0035469A"/>
    <w:rsid w:val="00355B52"/>
    <w:rsid w:val="00355FCF"/>
    <w:rsid w:val="00356731"/>
    <w:rsid w:val="00356B59"/>
    <w:rsid w:val="00356BD5"/>
    <w:rsid w:val="00356C59"/>
    <w:rsid w:val="00356DF2"/>
    <w:rsid w:val="003570B7"/>
    <w:rsid w:val="0035789B"/>
    <w:rsid w:val="003606D8"/>
    <w:rsid w:val="00360B9C"/>
    <w:rsid w:val="00360BC4"/>
    <w:rsid w:val="00360CFE"/>
    <w:rsid w:val="0036187A"/>
    <w:rsid w:val="00361F02"/>
    <w:rsid w:val="00362203"/>
    <w:rsid w:val="00362B5E"/>
    <w:rsid w:val="00363237"/>
    <w:rsid w:val="0036362E"/>
    <w:rsid w:val="00363684"/>
    <w:rsid w:val="00363E94"/>
    <w:rsid w:val="003643B0"/>
    <w:rsid w:val="0036549F"/>
    <w:rsid w:val="00365E24"/>
    <w:rsid w:val="00365EF0"/>
    <w:rsid w:val="0036604A"/>
    <w:rsid w:val="00366807"/>
    <w:rsid w:val="003673A2"/>
    <w:rsid w:val="00367D53"/>
    <w:rsid w:val="00370146"/>
    <w:rsid w:val="00370575"/>
    <w:rsid w:val="00370865"/>
    <w:rsid w:val="003708DA"/>
    <w:rsid w:val="0037096F"/>
    <w:rsid w:val="00370984"/>
    <w:rsid w:val="00371152"/>
    <w:rsid w:val="00371822"/>
    <w:rsid w:val="00371D0C"/>
    <w:rsid w:val="00371ECA"/>
    <w:rsid w:val="003722EF"/>
    <w:rsid w:val="00372928"/>
    <w:rsid w:val="0037297A"/>
    <w:rsid w:val="00373D6D"/>
    <w:rsid w:val="003746D2"/>
    <w:rsid w:val="00374858"/>
    <w:rsid w:val="00375BB5"/>
    <w:rsid w:val="00375BB9"/>
    <w:rsid w:val="003760D5"/>
    <w:rsid w:val="003761C4"/>
    <w:rsid w:val="003761F5"/>
    <w:rsid w:val="00376361"/>
    <w:rsid w:val="003763B3"/>
    <w:rsid w:val="0037670D"/>
    <w:rsid w:val="00376C10"/>
    <w:rsid w:val="0037703E"/>
    <w:rsid w:val="00377207"/>
    <w:rsid w:val="003772C0"/>
    <w:rsid w:val="00380384"/>
    <w:rsid w:val="003805AD"/>
    <w:rsid w:val="00380629"/>
    <w:rsid w:val="00380CF8"/>
    <w:rsid w:val="003812D9"/>
    <w:rsid w:val="0038139A"/>
    <w:rsid w:val="00382205"/>
    <w:rsid w:val="003827E1"/>
    <w:rsid w:val="00382F25"/>
    <w:rsid w:val="00382FEC"/>
    <w:rsid w:val="0038354D"/>
    <w:rsid w:val="0038358D"/>
    <w:rsid w:val="00384076"/>
    <w:rsid w:val="00384471"/>
    <w:rsid w:val="0038487F"/>
    <w:rsid w:val="00384A5D"/>
    <w:rsid w:val="00384B7C"/>
    <w:rsid w:val="00386247"/>
    <w:rsid w:val="00386366"/>
    <w:rsid w:val="003867A0"/>
    <w:rsid w:val="00387007"/>
    <w:rsid w:val="003876C7"/>
    <w:rsid w:val="00387C0A"/>
    <w:rsid w:val="0039005E"/>
    <w:rsid w:val="0039039E"/>
    <w:rsid w:val="00390705"/>
    <w:rsid w:val="003908CE"/>
    <w:rsid w:val="00390E86"/>
    <w:rsid w:val="0039148A"/>
    <w:rsid w:val="003917E4"/>
    <w:rsid w:val="0039222A"/>
    <w:rsid w:val="003925D3"/>
    <w:rsid w:val="003927CD"/>
    <w:rsid w:val="00392FAD"/>
    <w:rsid w:val="00394154"/>
    <w:rsid w:val="00394310"/>
    <w:rsid w:val="0039441E"/>
    <w:rsid w:val="00394C9F"/>
    <w:rsid w:val="003950E6"/>
    <w:rsid w:val="00395C1B"/>
    <w:rsid w:val="00396A7A"/>
    <w:rsid w:val="00396ED0"/>
    <w:rsid w:val="00397237"/>
    <w:rsid w:val="003972D9"/>
    <w:rsid w:val="0039745F"/>
    <w:rsid w:val="0039780D"/>
    <w:rsid w:val="003A012B"/>
    <w:rsid w:val="003A0377"/>
    <w:rsid w:val="003A0559"/>
    <w:rsid w:val="003A061D"/>
    <w:rsid w:val="003A087C"/>
    <w:rsid w:val="003A0B76"/>
    <w:rsid w:val="003A159F"/>
    <w:rsid w:val="003A1D1F"/>
    <w:rsid w:val="003A246B"/>
    <w:rsid w:val="003A2B7E"/>
    <w:rsid w:val="003A2FD8"/>
    <w:rsid w:val="003A3110"/>
    <w:rsid w:val="003A3AA0"/>
    <w:rsid w:val="003A3B04"/>
    <w:rsid w:val="003A3CF6"/>
    <w:rsid w:val="003A3D74"/>
    <w:rsid w:val="003A404B"/>
    <w:rsid w:val="003A4568"/>
    <w:rsid w:val="003A4703"/>
    <w:rsid w:val="003A4FC8"/>
    <w:rsid w:val="003A558F"/>
    <w:rsid w:val="003A5807"/>
    <w:rsid w:val="003A5CB7"/>
    <w:rsid w:val="003A5FB0"/>
    <w:rsid w:val="003A69EE"/>
    <w:rsid w:val="003A780B"/>
    <w:rsid w:val="003A78AA"/>
    <w:rsid w:val="003A7C8A"/>
    <w:rsid w:val="003B00AF"/>
    <w:rsid w:val="003B0CA4"/>
    <w:rsid w:val="003B102D"/>
    <w:rsid w:val="003B1085"/>
    <w:rsid w:val="003B1107"/>
    <w:rsid w:val="003B1184"/>
    <w:rsid w:val="003B16F0"/>
    <w:rsid w:val="003B1E94"/>
    <w:rsid w:val="003B2088"/>
    <w:rsid w:val="003B23AA"/>
    <w:rsid w:val="003B28C9"/>
    <w:rsid w:val="003B2A4C"/>
    <w:rsid w:val="003B31BC"/>
    <w:rsid w:val="003B362B"/>
    <w:rsid w:val="003B3C6A"/>
    <w:rsid w:val="003B3ECD"/>
    <w:rsid w:val="003B46ED"/>
    <w:rsid w:val="003B477B"/>
    <w:rsid w:val="003B5352"/>
    <w:rsid w:val="003B561D"/>
    <w:rsid w:val="003B59E9"/>
    <w:rsid w:val="003B5A27"/>
    <w:rsid w:val="003B69BE"/>
    <w:rsid w:val="003B73ED"/>
    <w:rsid w:val="003B76D1"/>
    <w:rsid w:val="003B7A10"/>
    <w:rsid w:val="003C01E5"/>
    <w:rsid w:val="003C09E9"/>
    <w:rsid w:val="003C101C"/>
    <w:rsid w:val="003C153D"/>
    <w:rsid w:val="003C1BB6"/>
    <w:rsid w:val="003C1EC0"/>
    <w:rsid w:val="003C2416"/>
    <w:rsid w:val="003C2A1D"/>
    <w:rsid w:val="003C2E5A"/>
    <w:rsid w:val="003C3227"/>
    <w:rsid w:val="003C39B2"/>
    <w:rsid w:val="003C39FE"/>
    <w:rsid w:val="003C3DCF"/>
    <w:rsid w:val="003C43A2"/>
    <w:rsid w:val="003C5294"/>
    <w:rsid w:val="003C550B"/>
    <w:rsid w:val="003C5779"/>
    <w:rsid w:val="003C5C6E"/>
    <w:rsid w:val="003C601F"/>
    <w:rsid w:val="003C6958"/>
    <w:rsid w:val="003C6AE5"/>
    <w:rsid w:val="003C7AED"/>
    <w:rsid w:val="003C7C70"/>
    <w:rsid w:val="003C7DB7"/>
    <w:rsid w:val="003D020D"/>
    <w:rsid w:val="003D0804"/>
    <w:rsid w:val="003D092F"/>
    <w:rsid w:val="003D09AA"/>
    <w:rsid w:val="003D15D4"/>
    <w:rsid w:val="003D1912"/>
    <w:rsid w:val="003D1D01"/>
    <w:rsid w:val="003D1DC5"/>
    <w:rsid w:val="003D2031"/>
    <w:rsid w:val="003D2163"/>
    <w:rsid w:val="003D21BE"/>
    <w:rsid w:val="003D23A3"/>
    <w:rsid w:val="003D2ABB"/>
    <w:rsid w:val="003D3859"/>
    <w:rsid w:val="003D3DE7"/>
    <w:rsid w:val="003D4C66"/>
    <w:rsid w:val="003D4DA3"/>
    <w:rsid w:val="003D4E98"/>
    <w:rsid w:val="003D5335"/>
    <w:rsid w:val="003D555E"/>
    <w:rsid w:val="003D5D3A"/>
    <w:rsid w:val="003D64C0"/>
    <w:rsid w:val="003D66AB"/>
    <w:rsid w:val="003D67C9"/>
    <w:rsid w:val="003D6AE0"/>
    <w:rsid w:val="003D7459"/>
    <w:rsid w:val="003D7B01"/>
    <w:rsid w:val="003D7D10"/>
    <w:rsid w:val="003E0381"/>
    <w:rsid w:val="003E0772"/>
    <w:rsid w:val="003E125A"/>
    <w:rsid w:val="003E1F1D"/>
    <w:rsid w:val="003E202B"/>
    <w:rsid w:val="003E24EC"/>
    <w:rsid w:val="003E25FA"/>
    <w:rsid w:val="003E29DF"/>
    <w:rsid w:val="003E2ABD"/>
    <w:rsid w:val="003E2CEB"/>
    <w:rsid w:val="003E2D80"/>
    <w:rsid w:val="003E30C1"/>
    <w:rsid w:val="003E32C6"/>
    <w:rsid w:val="003E3467"/>
    <w:rsid w:val="003E3579"/>
    <w:rsid w:val="003E40EC"/>
    <w:rsid w:val="003E4A32"/>
    <w:rsid w:val="003E4D90"/>
    <w:rsid w:val="003E579F"/>
    <w:rsid w:val="003E6214"/>
    <w:rsid w:val="003E67A6"/>
    <w:rsid w:val="003E6814"/>
    <w:rsid w:val="003E7066"/>
    <w:rsid w:val="003E7186"/>
    <w:rsid w:val="003E72EC"/>
    <w:rsid w:val="003E7397"/>
    <w:rsid w:val="003E7451"/>
    <w:rsid w:val="003E75AF"/>
    <w:rsid w:val="003E7A0B"/>
    <w:rsid w:val="003E7AE3"/>
    <w:rsid w:val="003E7B94"/>
    <w:rsid w:val="003E7DE0"/>
    <w:rsid w:val="003F005F"/>
    <w:rsid w:val="003F1674"/>
    <w:rsid w:val="003F19A5"/>
    <w:rsid w:val="003F1C35"/>
    <w:rsid w:val="003F1F3E"/>
    <w:rsid w:val="003F209F"/>
    <w:rsid w:val="003F23ED"/>
    <w:rsid w:val="003F2A92"/>
    <w:rsid w:val="003F3B93"/>
    <w:rsid w:val="003F3F12"/>
    <w:rsid w:val="003F466A"/>
    <w:rsid w:val="003F494A"/>
    <w:rsid w:val="003F4967"/>
    <w:rsid w:val="003F517A"/>
    <w:rsid w:val="003F52D0"/>
    <w:rsid w:val="003F539F"/>
    <w:rsid w:val="003F59F5"/>
    <w:rsid w:val="003F5E2D"/>
    <w:rsid w:val="003F6752"/>
    <w:rsid w:val="003F6CE0"/>
    <w:rsid w:val="003F6EDA"/>
    <w:rsid w:val="003F7CF8"/>
    <w:rsid w:val="003F7EE6"/>
    <w:rsid w:val="003F7F99"/>
    <w:rsid w:val="0040013F"/>
    <w:rsid w:val="004002D7"/>
    <w:rsid w:val="004003FD"/>
    <w:rsid w:val="0040050B"/>
    <w:rsid w:val="00400559"/>
    <w:rsid w:val="0040062D"/>
    <w:rsid w:val="004006A4"/>
    <w:rsid w:val="004009B9"/>
    <w:rsid w:val="00400E20"/>
    <w:rsid w:val="00401007"/>
    <w:rsid w:val="0040255C"/>
    <w:rsid w:val="00402B13"/>
    <w:rsid w:val="00402B27"/>
    <w:rsid w:val="00402C41"/>
    <w:rsid w:val="00403827"/>
    <w:rsid w:val="00403BFE"/>
    <w:rsid w:val="00404113"/>
    <w:rsid w:val="00404710"/>
    <w:rsid w:val="00404984"/>
    <w:rsid w:val="00404DE8"/>
    <w:rsid w:val="00405A3F"/>
    <w:rsid w:val="00405E86"/>
    <w:rsid w:val="0040601C"/>
    <w:rsid w:val="004065D0"/>
    <w:rsid w:val="004072EF"/>
    <w:rsid w:val="0041028B"/>
    <w:rsid w:val="004109BF"/>
    <w:rsid w:val="00410A55"/>
    <w:rsid w:val="00411989"/>
    <w:rsid w:val="00411C43"/>
    <w:rsid w:val="00412275"/>
    <w:rsid w:val="004122F2"/>
    <w:rsid w:val="004124CB"/>
    <w:rsid w:val="00412C88"/>
    <w:rsid w:val="004134CF"/>
    <w:rsid w:val="00413BD2"/>
    <w:rsid w:val="00413C4A"/>
    <w:rsid w:val="00413EBB"/>
    <w:rsid w:val="0041481B"/>
    <w:rsid w:val="00414883"/>
    <w:rsid w:val="00414A59"/>
    <w:rsid w:val="0041502C"/>
    <w:rsid w:val="004151C6"/>
    <w:rsid w:val="00416137"/>
    <w:rsid w:val="00416524"/>
    <w:rsid w:val="00416628"/>
    <w:rsid w:val="0041676D"/>
    <w:rsid w:val="00416B66"/>
    <w:rsid w:val="00417533"/>
    <w:rsid w:val="004177AA"/>
    <w:rsid w:val="00417C56"/>
    <w:rsid w:val="00420F1C"/>
    <w:rsid w:val="00420FC2"/>
    <w:rsid w:val="0042112B"/>
    <w:rsid w:val="0042140D"/>
    <w:rsid w:val="00421F12"/>
    <w:rsid w:val="004247FC"/>
    <w:rsid w:val="00425073"/>
    <w:rsid w:val="0042556A"/>
    <w:rsid w:val="0042574C"/>
    <w:rsid w:val="00425BF8"/>
    <w:rsid w:val="00425E64"/>
    <w:rsid w:val="00426417"/>
    <w:rsid w:val="00426684"/>
    <w:rsid w:val="00426A24"/>
    <w:rsid w:val="00426B2B"/>
    <w:rsid w:val="00426CD6"/>
    <w:rsid w:val="004271D8"/>
    <w:rsid w:val="0043079E"/>
    <w:rsid w:val="004310F0"/>
    <w:rsid w:val="00431B4C"/>
    <w:rsid w:val="00431FA5"/>
    <w:rsid w:val="00432C48"/>
    <w:rsid w:val="00432E9D"/>
    <w:rsid w:val="00432F06"/>
    <w:rsid w:val="00433035"/>
    <w:rsid w:val="00433E19"/>
    <w:rsid w:val="00435077"/>
    <w:rsid w:val="0043512F"/>
    <w:rsid w:val="00435DBE"/>
    <w:rsid w:val="00436A0D"/>
    <w:rsid w:val="00436BF0"/>
    <w:rsid w:val="00436C5F"/>
    <w:rsid w:val="00436E8D"/>
    <w:rsid w:val="00437FE1"/>
    <w:rsid w:val="004400BD"/>
    <w:rsid w:val="00441B4D"/>
    <w:rsid w:val="0044230E"/>
    <w:rsid w:val="00442537"/>
    <w:rsid w:val="00442749"/>
    <w:rsid w:val="004436DE"/>
    <w:rsid w:val="00443A07"/>
    <w:rsid w:val="00443D58"/>
    <w:rsid w:val="004450B7"/>
    <w:rsid w:val="00445467"/>
    <w:rsid w:val="00445777"/>
    <w:rsid w:val="00445A4C"/>
    <w:rsid w:val="00445EDE"/>
    <w:rsid w:val="00445F43"/>
    <w:rsid w:val="004460C4"/>
    <w:rsid w:val="0044630B"/>
    <w:rsid w:val="00446420"/>
    <w:rsid w:val="00446D14"/>
    <w:rsid w:val="00446EC4"/>
    <w:rsid w:val="004471BA"/>
    <w:rsid w:val="00447B70"/>
    <w:rsid w:val="00447D49"/>
    <w:rsid w:val="004508A7"/>
    <w:rsid w:val="00450B35"/>
    <w:rsid w:val="004516B3"/>
    <w:rsid w:val="00451C11"/>
    <w:rsid w:val="00451E6A"/>
    <w:rsid w:val="00451F2C"/>
    <w:rsid w:val="00452933"/>
    <w:rsid w:val="00452A7A"/>
    <w:rsid w:val="00452B86"/>
    <w:rsid w:val="00452B9D"/>
    <w:rsid w:val="004533EA"/>
    <w:rsid w:val="00453887"/>
    <w:rsid w:val="00453DDF"/>
    <w:rsid w:val="0045447E"/>
    <w:rsid w:val="004545E9"/>
    <w:rsid w:val="00454CE6"/>
    <w:rsid w:val="004554B0"/>
    <w:rsid w:val="0045555E"/>
    <w:rsid w:val="00455620"/>
    <w:rsid w:val="00455BF3"/>
    <w:rsid w:val="00455CEC"/>
    <w:rsid w:val="00455F6E"/>
    <w:rsid w:val="0045642D"/>
    <w:rsid w:val="00456781"/>
    <w:rsid w:val="0045779F"/>
    <w:rsid w:val="00457987"/>
    <w:rsid w:val="00457BAD"/>
    <w:rsid w:val="00457DDF"/>
    <w:rsid w:val="00457E40"/>
    <w:rsid w:val="004605EF"/>
    <w:rsid w:val="00460681"/>
    <w:rsid w:val="0046087F"/>
    <w:rsid w:val="004609AF"/>
    <w:rsid w:val="00460EC8"/>
    <w:rsid w:val="0046112A"/>
    <w:rsid w:val="004618CC"/>
    <w:rsid w:val="00462070"/>
    <w:rsid w:val="0046375B"/>
    <w:rsid w:val="00463CD5"/>
    <w:rsid w:val="00464219"/>
    <w:rsid w:val="00464D1F"/>
    <w:rsid w:val="00464FD3"/>
    <w:rsid w:val="004655C9"/>
    <w:rsid w:val="00465A66"/>
    <w:rsid w:val="00465F65"/>
    <w:rsid w:val="00465FA9"/>
    <w:rsid w:val="00466A7C"/>
    <w:rsid w:val="0047026C"/>
    <w:rsid w:val="00470345"/>
    <w:rsid w:val="0047093A"/>
    <w:rsid w:val="00471259"/>
    <w:rsid w:val="0047160C"/>
    <w:rsid w:val="00471617"/>
    <w:rsid w:val="00471B99"/>
    <w:rsid w:val="004720F2"/>
    <w:rsid w:val="00473084"/>
    <w:rsid w:val="0047329C"/>
    <w:rsid w:val="0047352E"/>
    <w:rsid w:val="004735C6"/>
    <w:rsid w:val="00473B67"/>
    <w:rsid w:val="0047451E"/>
    <w:rsid w:val="00474D72"/>
    <w:rsid w:val="00474EC8"/>
    <w:rsid w:val="0047550E"/>
    <w:rsid w:val="004757BC"/>
    <w:rsid w:val="0047596B"/>
    <w:rsid w:val="00475EF1"/>
    <w:rsid w:val="004764F0"/>
    <w:rsid w:val="00476A7E"/>
    <w:rsid w:val="00476B5C"/>
    <w:rsid w:val="00476C99"/>
    <w:rsid w:val="00477000"/>
    <w:rsid w:val="00477778"/>
    <w:rsid w:val="00480586"/>
    <w:rsid w:val="00480BE0"/>
    <w:rsid w:val="00480C4D"/>
    <w:rsid w:val="0048107E"/>
    <w:rsid w:val="00481140"/>
    <w:rsid w:val="00481952"/>
    <w:rsid w:val="00481CB7"/>
    <w:rsid w:val="00481F79"/>
    <w:rsid w:val="004822BD"/>
    <w:rsid w:val="004824CE"/>
    <w:rsid w:val="00482DE8"/>
    <w:rsid w:val="00482E05"/>
    <w:rsid w:val="00483265"/>
    <w:rsid w:val="004833BF"/>
    <w:rsid w:val="00483A3D"/>
    <w:rsid w:val="00483F8B"/>
    <w:rsid w:val="0048448A"/>
    <w:rsid w:val="004849B9"/>
    <w:rsid w:val="004851E6"/>
    <w:rsid w:val="004854F0"/>
    <w:rsid w:val="00485B54"/>
    <w:rsid w:val="00486255"/>
    <w:rsid w:val="0048631E"/>
    <w:rsid w:val="00486476"/>
    <w:rsid w:val="0048652F"/>
    <w:rsid w:val="00486828"/>
    <w:rsid w:val="00486EEE"/>
    <w:rsid w:val="00487330"/>
    <w:rsid w:val="004878F6"/>
    <w:rsid w:val="00487C6A"/>
    <w:rsid w:val="0049050D"/>
    <w:rsid w:val="004908A8"/>
    <w:rsid w:val="00490D9C"/>
    <w:rsid w:val="004912D8"/>
    <w:rsid w:val="0049133E"/>
    <w:rsid w:val="004914DF"/>
    <w:rsid w:val="00491BF1"/>
    <w:rsid w:val="00491E57"/>
    <w:rsid w:val="00492409"/>
    <w:rsid w:val="00492608"/>
    <w:rsid w:val="00492F9D"/>
    <w:rsid w:val="00493EEF"/>
    <w:rsid w:val="00493F2C"/>
    <w:rsid w:val="00494230"/>
    <w:rsid w:val="00494305"/>
    <w:rsid w:val="00494392"/>
    <w:rsid w:val="004944AD"/>
    <w:rsid w:val="00494AE2"/>
    <w:rsid w:val="00494B79"/>
    <w:rsid w:val="0049551E"/>
    <w:rsid w:val="00495D1D"/>
    <w:rsid w:val="00496544"/>
    <w:rsid w:val="00496967"/>
    <w:rsid w:val="00496BF9"/>
    <w:rsid w:val="0049754E"/>
    <w:rsid w:val="00497914"/>
    <w:rsid w:val="0049799E"/>
    <w:rsid w:val="00497C79"/>
    <w:rsid w:val="00497D9E"/>
    <w:rsid w:val="004A0288"/>
    <w:rsid w:val="004A0533"/>
    <w:rsid w:val="004A0691"/>
    <w:rsid w:val="004A0E8F"/>
    <w:rsid w:val="004A104A"/>
    <w:rsid w:val="004A11BD"/>
    <w:rsid w:val="004A1356"/>
    <w:rsid w:val="004A1824"/>
    <w:rsid w:val="004A1C65"/>
    <w:rsid w:val="004A1FF4"/>
    <w:rsid w:val="004A21A1"/>
    <w:rsid w:val="004A2DA3"/>
    <w:rsid w:val="004A2FDA"/>
    <w:rsid w:val="004A307A"/>
    <w:rsid w:val="004A383A"/>
    <w:rsid w:val="004A4699"/>
    <w:rsid w:val="004A48B7"/>
    <w:rsid w:val="004A51CB"/>
    <w:rsid w:val="004A5720"/>
    <w:rsid w:val="004A5853"/>
    <w:rsid w:val="004A62B1"/>
    <w:rsid w:val="004A62F4"/>
    <w:rsid w:val="004A6388"/>
    <w:rsid w:val="004A64B5"/>
    <w:rsid w:val="004A68B1"/>
    <w:rsid w:val="004A6B6C"/>
    <w:rsid w:val="004A6C64"/>
    <w:rsid w:val="004A6CFA"/>
    <w:rsid w:val="004A6E74"/>
    <w:rsid w:val="004A6EA4"/>
    <w:rsid w:val="004A70C3"/>
    <w:rsid w:val="004A71D8"/>
    <w:rsid w:val="004A751D"/>
    <w:rsid w:val="004A76AB"/>
    <w:rsid w:val="004B0BF7"/>
    <w:rsid w:val="004B1B01"/>
    <w:rsid w:val="004B21A8"/>
    <w:rsid w:val="004B21E7"/>
    <w:rsid w:val="004B23B5"/>
    <w:rsid w:val="004B29A2"/>
    <w:rsid w:val="004B2A3E"/>
    <w:rsid w:val="004B2D2F"/>
    <w:rsid w:val="004B35D8"/>
    <w:rsid w:val="004B37F5"/>
    <w:rsid w:val="004B3F20"/>
    <w:rsid w:val="004B4348"/>
    <w:rsid w:val="004B4786"/>
    <w:rsid w:val="004B48EE"/>
    <w:rsid w:val="004B4E35"/>
    <w:rsid w:val="004B51D3"/>
    <w:rsid w:val="004B5321"/>
    <w:rsid w:val="004B5527"/>
    <w:rsid w:val="004B5595"/>
    <w:rsid w:val="004B5CE4"/>
    <w:rsid w:val="004B604D"/>
    <w:rsid w:val="004B6425"/>
    <w:rsid w:val="004B68C6"/>
    <w:rsid w:val="004B7173"/>
    <w:rsid w:val="004B7FF2"/>
    <w:rsid w:val="004C03F4"/>
    <w:rsid w:val="004C07DB"/>
    <w:rsid w:val="004C0C90"/>
    <w:rsid w:val="004C0E40"/>
    <w:rsid w:val="004C10CB"/>
    <w:rsid w:val="004C1435"/>
    <w:rsid w:val="004C14D3"/>
    <w:rsid w:val="004C1802"/>
    <w:rsid w:val="004C1819"/>
    <w:rsid w:val="004C19F3"/>
    <w:rsid w:val="004C1A62"/>
    <w:rsid w:val="004C1BD4"/>
    <w:rsid w:val="004C21A4"/>
    <w:rsid w:val="004C22B8"/>
    <w:rsid w:val="004C2310"/>
    <w:rsid w:val="004C2550"/>
    <w:rsid w:val="004C26CB"/>
    <w:rsid w:val="004C2B84"/>
    <w:rsid w:val="004C2C84"/>
    <w:rsid w:val="004C2D2C"/>
    <w:rsid w:val="004C43FD"/>
    <w:rsid w:val="004C48C3"/>
    <w:rsid w:val="004C4A1E"/>
    <w:rsid w:val="004C5078"/>
    <w:rsid w:val="004C5169"/>
    <w:rsid w:val="004C5768"/>
    <w:rsid w:val="004C5991"/>
    <w:rsid w:val="004C5B3E"/>
    <w:rsid w:val="004C5B5A"/>
    <w:rsid w:val="004C68E7"/>
    <w:rsid w:val="004C6C62"/>
    <w:rsid w:val="004C6DB3"/>
    <w:rsid w:val="004C6E45"/>
    <w:rsid w:val="004C7505"/>
    <w:rsid w:val="004C75A4"/>
    <w:rsid w:val="004C7DE7"/>
    <w:rsid w:val="004C7E59"/>
    <w:rsid w:val="004D0C1D"/>
    <w:rsid w:val="004D0D34"/>
    <w:rsid w:val="004D1A80"/>
    <w:rsid w:val="004D1D37"/>
    <w:rsid w:val="004D2772"/>
    <w:rsid w:val="004D33DF"/>
    <w:rsid w:val="004D379A"/>
    <w:rsid w:val="004D37FF"/>
    <w:rsid w:val="004D38E9"/>
    <w:rsid w:val="004D3917"/>
    <w:rsid w:val="004D4517"/>
    <w:rsid w:val="004D49A2"/>
    <w:rsid w:val="004D53EF"/>
    <w:rsid w:val="004D5510"/>
    <w:rsid w:val="004D575F"/>
    <w:rsid w:val="004D57A8"/>
    <w:rsid w:val="004D5E1B"/>
    <w:rsid w:val="004D714A"/>
    <w:rsid w:val="004E0667"/>
    <w:rsid w:val="004E13C9"/>
    <w:rsid w:val="004E14E6"/>
    <w:rsid w:val="004E174E"/>
    <w:rsid w:val="004E197E"/>
    <w:rsid w:val="004E1EFD"/>
    <w:rsid w:val="004E2029"/>
    <w:rsid w:val="004E2DC5"/>
    <w:rsid w:val="004E3AC2"/>
    <w:rsid w:val="004E3E1D"/>
    <w:rsid w:val="004E41F0"/>
    <w:rsid w:val="004E555C"/>
    <w:rsid w:val="004E5602"/>
    <w:rsid w:val="004E647F"/>
    <w:rsid w:val="004E6886"/>
    <w:rsid w:val="004E6CF4"/>
    <w:rsid w:val="004E74B4"/>
    <w:rsid w:val="004F07A2"/>
    <w:rsid w:val="004F08C8"/>
    <w:rsid w:val="004F0D62"/>
    <w:rsid w:val="004F0D80"/>
    <w:rsid w:val="004F0F74"/>
    <w:rsid w:val="004F1A27"/>
    <w:rsid w:val="004F1BA4"/>
    <w:rsid w:val="004F1C29"/>
    <w:rsid w:val="004F2110"/>
    <w:rsid w:val="004F2D8A"/>
    <w:rsid w:val="004F307E"/>
    <w:rsid w:val="004F3171"/>
    <w:rsid w:val="004F3B15"/>
    <w:rsid w:val="004F3B40"/>
    <w:rsid w:val="004F41FD"/>
    <w:rsid w:val="004F5088"/>
    <w:rsid w:val="004F55CD"/>
    <w:rsid w:val="004F5CDA"/>
    <w:rsid w:val="004F668E"/>
    <w:rsid w:val="004F746B"/>
    <w:rsid w:val="004F7722"/>
    <w:rsid w:val="004F7EC9"/>
    <w:rsid w:val="00500F84"/>
    <w:rsid w:val="005020C1"/>
    <w:rsid w:val="005028B5"/>
    <w:rsid w:val="00502A31"/>
    <w:rsid w:val="005032E0"/>
    <w:rsid w:val="0050340C"/>
    <w:rsid w:val="0050385B"/>
    <w:rsid w:val="005038E8"/>
    <w:rsid w:val="00503E9A"/>
    <w:rsid w:val="005048E3"/>
    <w:rsid w:val="00504E02"/>
    <w:rsid w:val="00505658"/>
    <w:rsid w:val="00505859"/>
    <w:rsid w:val="0050659A"/>
    <w:rsid w:val="00506C7C"/>
    <w:rsid w:val="00506DCF"/>
    <w:rsid w:val="0050737C"/>
    <w:rsid w:val="0050746D"/>
    <w:rsid w:val="005102AC"/>
    <w:rsid w:val="00510DC6"/>
    <w:rsid w:val="005111A1"/>
    <w:rsid w:val="0051132C"/>
    <w:rsid w:val="00511939"/>
    <w:rsid w:val="00512535"/>
    <w:rsid w:val="00513749"/>
    <w:rsid w:val="00513F8B"/>
    <w:rsid w:val="00514B0A"/>
    <w:rsid w:val="00514CDE"/>
    <w:rsid w:val="005153D6"/>
    <w:rsid w:val="00515B4E"/>
    <w:rsid w:val="00515ECF"/>
    <w:rsid w:val="00515F36"/>
    <w:rsid w:val="00516267"/>
    <w:rsid w:val="00516E9E"/>
    <w:rsid w:val="00517857"/>
    <w:rsid w:val="00517872"/>
    <w:rsid w:val="00517B7D"/>
    <w:rsid w:val="00520159"/>
    <w:rsid w:val="005202EF"/>
    <w:rsid w:val="005203F4"/>
    <w:rsid w:val="005204B7"/>
    <w:rsid w:val="005206C3"/>
    <w:rsid w:val="00520B89"/>
    <w:rsid w:val="00520C38"/>
    <w:rsid w:val="00522AED"/>
    <w:rsid w:val="00522FBA"/>
    <w:rsid w:val="00523755"/>
    <w:rsid w:val="00523EE9"/>
    <w:rsid w:val="00524C29"/>
    <w:rsid w:val="00524C66"/>
    <w:rsid w:val="0052556A"/>
    <w:rsid w:val="00525723"/>
    <w:rsid w:val="00525AA3"/>
    <w:rsid w:val="00526112"/>
    <w:rsid w:val="0052685E"/>
    <w:rsid w:val="00526CDE"/>
    <w:rsid w:val="00527DAC"/>
    <w:rsid w:val="00527FCB"/>
    <w:rsid w:val="00530774"/>
    <w:rsid w:val="0053078F"/>
    <w:rsid w:val="00530C6C"/>
    <w:rsid w:val="00530D1C"/>
    <w:rsid w:val="00531002"/>
    <w:rsid w:val="005318D8"/>
    <w:rsid w:val="0053196B"/>
    <w:rsid w:val="005319F7"/>
    <w:rsid w:val="00531C06"/>
    <w:rsid w:val="00531E12"/>
    <w:rsid w:val="00532A02"/>
    <w:rsid w:val="00532FC5"/>
    <w:rsid w:val="00533264"/>
    <w:rsid w:val="0053347B"/>
    <w:rsid w:val="00533829"/>
    <w:rsid w:val="00533ED6"/>
    <w:rsid w:val="00534359"/>
    <w:rsid w:val="0053495B"/>
    <w:rsid w:val="00534A3A"/>
    <w:rsid w:val="005350E2"/>
    <w:rsid w:val="00535489"/>
    <w:rsid w:val="00535570"/>
    <w:rsid w:val="005356A8"/>
    <w:rsid w:val="00535969"/>
    <w:rsid w:val="005359D8"/>
    <w:rsid w:val="00536637"/>
    <w:rsid w:val="00536A21"/>
    <w:rsid w:val="0053725C"/>
    <w:rsid w:val="00537A83"/>
    <w:rsid w:val="00537C36"/>
    <w:rsid w:val="0054122A"/>
    <w:rsid w:val="0054168C"/>
    <w:rsid w:val="00541A79"/>
    <w:rsid w:val="00542EA2"/>
    <w:rsid w:val="00543132"/>
    <w:rsid w:val="0054393C"/>
    <w:rsid w:val="005442E3"/>
    <w:rsid w:val="00544CD8"/>
    <w:rsid w:val="00545200"/>
    <w:rsid w:val="0054563A"/>
    <w:rsid w:val="00545D51"/>
    <w:rsid w:val="00545F4C"/>
    <w:rsid w:val="0054648A"/>
    <w:rsid w:val="00546947"/>
    <w:rsid w:val="0054736D"/>
    <w:rsid w:val="00547C6F"/>
    <w:rsid w:val="00547E85"/>
    <w:rsid w:val="005500BE"/>
    <w:rsid w:val="0055014A"/>
    <w:rsid w:val="00550277"/>
    <w:rsid w:val="005505FA"/>
    <w:rsid w:val="00550AD0"/>
    <w:rsid w:val="00550C28"/>
    <w:rsid w:val="00551101"/>
    <w:rsid w:val="00551303"/>
    <w:rsid w:val="005519D8"/>
    <w:rsid w:val="00551DA6"/>
    <w:rsid w:val="00551DC0"/>
    <w:rsid w:val="00552154"/>
    <w:rsid w:val="005529F2"/>
    <w:rsid w:val="00552ACD"/>
    <w:rsid w:val="00552EDF"/>
    <w:rsid w:val="0055359B"/>
    <w:rsid w:val="00553BC0"/>
    <w:rsid w:val="00553BC4"/>
    <w:rsid w:val="00553DE2"/>
    <w:rsid w:val="00553F9A"/>
    <w:rsid w:val="005540C7"/>
    <w:rsid w:val="005544BE"/>
    <w:rsid w:val="005550BE"/>
    <w:rsid w:val="00555F77"/>
    <w:rsid w:val="00556245"/>
    <w:rsid w:val="00556588"/>
    <w:rsid w:val="0055690C"/>
    <w:rsid w:val="00556F26"/>
    <w:rsid w:val="00556FF9"/>
    <w:rsid w:val="00557829"/>
    <w:rsid w:val="00560296"/>
    <w:rsid w:val="00560508"/>
    <w:rsid w:val="00560558"/>
    <w:rsid w:val="00560C01"/>
    <w:rsid w:val="00561B25"/>
    <w:rsid w:val="00561C0D"/>
    <w:rsid w:val="00561E1E"/>
    <w:rsid w:val="00561EE8"/>
    <w:rsid w:val="00561FDB"/>
    <w:rsid w:val="00562840"/>
    <w:rsid w:val="00562CCF"/>
    <w:rsid w:val="00562E1F"/>
    <w:rsid w:val="00563164"/>
    <w:rsid w:val="00563324"/>
    <w:rsid w:val="00563CEE"/>
    <w:rsid w:val="00564017"/>
    <w:rsid w:val="005640DD"/>
    <w:rsid w:val="00564773"/>
    <w:rsid w:val="0056482F"/>
    <w:rsid w:val="00564D89"/>
    <w:rsid w:val="005651BA"/>
    <w:rsid w:val="00565317"/>
    <w:rsid w:val="00565553"/>
    <w:rsid w:val="0056555C"/>
    <w:rsid w:val="005656EA"/>
    <w:rsid w:val="0056579D"/>
    <w:rsid w:val="0056611C"/>
    <w:rsid w:val="00566458"/>
    <w:rsid w:val="005672AE"/>
    <w:rsid w:val="0056763C"/>
    <w:rsid w:val="00570238"/>
    <w:rsid w:val="00570B32"/>
    <w:rsid w:val="00570F95"/>
    <w:rsid w:val="00571B70"/>
    <w:rsid w:val="0057366D"/>
    <w:rsid w:val="005737DC"/>
    <w:rsid w:val="00573AFE"/>
    <w:rsid w:val="0057400B"/>
    <w:rsid w:val="00574216"/>
    <w:rsid w:val="00574326"/>
    <w:rsid w:val="00574744"/>
    <w:rsid w:val="00574928"/>
    <w:rsid w:val="00574C8B"/>
    <w:rsid w:val="00574FB8"/>
    <w:rsid w:val="005750D0"/>
    <w:rsid w:val="005755A1"/>
    <w:rsid w:val="005756A0"/>
    <w:rsid w:val="00575761"/>
    <w:rsid w:val="00575910"/>
    <w:rsid w:val="0057592F"/>
    <w:rsid w:val="005765AC"/>
    <w:rsid w:val="00576D0B"/>
    <w:rsid w:val="00576E6A"/>
    <w:rsid w:val="0057703F"/>
    <w:rsid w:val="005774FE"/>
    <w:rsid w:val="0057781A"/>
    <w:rsid w:val="005778C6"/>
    <w:rsid w:val="00577DDD"/>
    <w:rsid w:val="00577E20"/>
    <w:rsid w:val="005801E1"/>
    <w:rsid w:val="00580948"/>
    <w:rsid w:val="005813B5"/>
    <w:rsid w:val="0058275B"/>
    <w:rsid w:val="00582A06"/>
    <w:rsid w:val="005830DE"/>
    <w:rsid w:val="00583B74"/>
    <w:rsid w:val="00584013"/>
    <w:rsid w:val="005843C1"/>
    <w:rsid w:val="005843E0"/>
    <w:rsid w:val="00584BAF"/>
    <w:rsid w:val="00584DD3"/>
    <w:rsid w:val="00584EEC"/>
    <w:rsid w:val="00584F27"/>
    <w:rsid w:val="0058507A"/>
    <w:rsid w:val="00585708"/>
    <w:rsid w:val="00585800"/>
    <w:rsid w:val="005864EC"/>
    <w:rsid w:val="00586747"/>
    <w:rsid w:val="00586FC3"/>
    <w:rsid w:val="005874A2"/>
    <w:rsid w:val="00587501"/>
    <w:rsid w:val="00587BC9"/>
    <w:rsid w:val="005906C8"/>
    <w:rsid w:val="00590AA0"/>
    <w:rsid w:val="00590B5C"/>
    <w:rsid w:val="00590BA7"/>
    <w:rsid w:val="00591050"/>
    <w:rsid w:val="00591059"/>
    <w:rsid w:val="00591360"/>
    <w:rsid w:val="00591638"/>
    <w:rsid w:val="00591B91"/>
    <w:rsid w:val="00591FB6"/>
    <w:rsid w:val="005920BB"/>
    <w:rsid w:val="00592578"/>
    <w:rsid w:val="005925B3"/>
    <w:rsid w:val="00592B9F"/>
    <w:rsid w:val="00592EF8"/>
    <w:rsid w:val="0059352C"/>
    <w:rsid w:val="00593DA9"/>
    <w:rsid w:val="00594611"/>
    <w:rsid w:val="00594710"/>
    <w:rsid w:val="005948A9"/>
    <w:rsid w:val="00594FAA"/>
    <w:rsid w:val="00594FF2"/>
    <w:rsid w:val="005956B8"/>
    <w:rsid w:val="00595C9D"/>
    <w:rsid w:val="005963C7"/>
    <w:rsid w:val="00596D5F"/>
    <w:rsid w:val="00596FE0"/>
    <w:rsid w:val="00597335"/>
    <w:rsid w:val="00597E24"/>
    <w:rsid w:val="005A04D9"/>
    <w:rsid w:val="005A0F7D"/>
    <w:rsid w:val="005A11FF"/>
    <w:rsid w:val="005A19A3"/>
    <w:rsid w:val="005A1E0E"/>
    <w:rsid w:val="005A2BA0"/>
    <w:rsid w:val="005A3313"/>
    <w:rsid w:val="005A35E7"/>
    <w:rsid w:val="005A3630"/>
    <w:rsid w:val="005A37B2"/>
    <w:rsid w:val="005A3B87"/>
    <w:rsid w:val="005A3C86"/>
    <w:rsid w:val="005A57BC"/>
    <w:rsid w:val="005A5B73"/>
    <w:rsid w:val="005A65FA"/>
    <w:rsid w:val="005A67CC"/>
    <w:rsid w:val="005A6AFA"/>
    <w:rsid w:val="005A6D01"/>
    <w:rsid w:val="005A6EB5"/>
    <w:rsid w:val="005B0C61"/>
    <w:rsid w:val="005B0CAB"/>
    <w:rsid w:val="005B0FF4"/>
    <w:rsid w:val="005B1529"/>
    <w:rsid w:val="005B183C"/>
    <w:rsid w:val="005B191C"/>
    <w:rsid w:val="005B1AE8"/>
    <w:rsid w:val="005B225E"/>
    <w:rsid w:val="005B2896"/>
    <w:rsid w:val="005B296C"/>
    <w:rsid w:val="005B2ACA"/>
    <w:rsid w:val="005B3188"/>
    <w:rsid w:val="005B3F3F"/>
    <w:rsid w:val="005B4044"/>
    <w:rsid w:val="005B40D8"/>
    <w:rsid w:val="005B4441"/>
    <w:rsid w:val="005B486B"/>
    <w:rsid w:val="005B4B94"/>
    <w:rsid w:val="005B5206"/>
    <w:rsid w:val="005B5AC3"/>
    <w:rsid w:val="005B5E6D"/>
    <w:rsid w:val="005B6386"/>
    <w:rsid w:val="005B747C"/>
    <w:rsid w:val="005B750F"/>
    <w:rsid w:val="005B760B"/>
    <w:rsid w:val="005B7631"/>
    <w:rsid w:val="005B7CFC"/>
    <w:rsid w:val="005C0B48"/>
    <w:rsid w:val="005C1039"/>
    <w:rsid w:val="005C15AA"/>
    <w:rsid w:val="005C19BC"/>
    <w:rsid w:val="005C1DD3"/>
    <w:rsid w:val="005C1DF4"/>
    <w:rsid w:val="005C2F2A"/>
    <w:rsid w:val="005C373B"/>
    <w:rsid w:val="005C3744"/>
    <w:rsid w:val="005C3B8D"/>
    <w:rsid w:val="005C3DD0"/>
    <w:rsid w:val="005C44C1"/>
    <w:rsid w:val="005C49A8"/>
    <w:rsid w:val="005C4CC8"/>
    <w:rsid w:val="005C502E"/>
    <w:rsid w:val="005C53F1"/>
    <w:rsid w:val="005C55E9"/>
    <w:rsid w:val="005C5A8A"/>
    <w:rsid w:val="005C5FC4"/>
    <w:rsid w:val="005C61C0"/>
    <w:rsid w:val="005C631C"/>
    <w:rsid w:val="005C643E"/>
    <w:rsid w:val="005C6683"/>
    <w:rsid w:val="005C6D59"/>
    <w:rsid w:val="005C6E48"/>
    <w:rsid w:val="005C719E"/>
    <w:rsid w:val="005C79FB"/>
    <w:rsid w:val="005C7E23"/>
    <w:rsid w:val="005C7EAE"/>
    <w:rsid w:val="005D033D"/>
    <w:rsid w:val="005D0831"/>
    <w:rsid w:val="005D088E"/>
    <w:rsid w:val="005D168A"/>
    <w:rsid w:val="005D1B97"/>
    <w:rsid w:val="005D258B"/>
    <w:rsid w:val="005D2683"/>
    <w:rsid w:val="005D2925"/>
    <w:rsid w:val="005D36C7"/>
    <w:rsid w:val="005D3737"/>
    <w:rsid w:val="005D3B44"/>
    <w:rsid w:val="005D3BBC"/>
    <w:rsid w:val="005D4DB6"/>
    <w:rsid w:val="005D5256"/>
    <w:rsid w:val="005D542D"/>
    <w:rsid w:val="005D5522"/>
    <w:rsid w:val="005D594F"/>
    <w:rsid w:val="005D6A31"/>
    <w:rsid w:val="005D71C2"/>
    <w:rsid w:val="005D7C8E"/>
    <w:rsid w:val="005D7E7C"/>
    <w:rsid w:val="005E09D6"/>
    <w:rsid w:val="005E0DD4"/>
    <w:rsid w:val="005E1247"/>
    <w:rsid w:val="005E159A"/>
    <w:rsid w:val="005E21B5"/>
    <w:rsid w:val="005E2202"/>
    <w:rsid w:val="005E23BE"/>
    <w:rsid w:val="005E25BE"/>
    <w:rsid w:val="005E2847"/>
    <w:rsid w:val="005E28F1"/>
    <w:rsid w:val="005E2CD9"/>
    <w:rsid w:val="005E3020"/>
    <w:rsid w:val="005E30FF"/>
    <w:rsid w:val="005E312F"/>
    <w:rsid w:val="005E37AF"/>
    <w:rsid w:val="005E5299"/>
    <w:rsid w:val="005E5D10"/>
    <w:rsid w:val="005E655A"/>
    <w:rsid w:val="005E69EA"/>
    <w:rsid w:val="005E6F04"/>
    <w:rsid w:val="005E70C5"/>
    <w:rsid w:val="005E7AE6"/>
    <w:rsid w:val="005E7C33"/>
    <w:rsid w:val="005E7C7D"/>
    <w:rsid w:val="005F0005"/>
    <w:rsid w:val="005F0A5B"/>
    <w:rsid w:val="005F1535"/>
    <w:rsid w:val="005F17CF"/>
    <w:rsid w:val="005F1AE0"/>
    <w:rsid w:val="005F1BB3"/>
    <w:rsid w:val="005F1BC8"/>
    <w:rsid w:val="005F1EF6"/>
    <w:rsid w:val="005F2FB9"/>
    <w:rsid w:val="005F3115"/>
    <w:rsid w:val="005F3875"/>
    <w:rsid w:val="005F3A1E"/>
    <w:rsid w:val="005F3F43"/>
    <w:rsid w:val="005F4253"/>
    <w:rsid w:val="005F467A"/>
    <w:rsid w:val="005F6126"/>
    <w:rsid w:val="005F6161"/>
    <w:rsid w:val="005F61F8"/>
    <w:rsid w:val="005F6247"/>
    <w:rsid w:val="005F62CC"/>
    <w:rsid w:val="005F665F"/>
    <w:rsid w:val="005F6B0A"/>
    <w:rsid w:val="005F7AAF"/>
    <w:rsid w:val="005F7B9E"/>
    <w:rsid w:val="006006A1"/>
    <w:rsid w:val="00600B5A"/>
    <w:rsid w:val="00600EAE"/>
    <w:rsid w:val="00601136"/>
    <w:rsid w:val="00601C0E"/>
    <w:rsid w:val="00601C72"/>
    <w:rsid w:val="0060339C"/>
    <w:rsid w:val="006044E4"/>
    <w:rsid w:val="00604B27"/>
    <w:rsid w:val="00604FB7"/>
    <w:rsid w:val="006054B6"/>
    <w:rsid w:val="00605BA9"/>
    <w:rsid w:val="00605F72"/>
    <w:rsid w:val="00606AD8"/>
    <w:rsid w:val="00606C05"/>
    <w:rsid w:val="00606C50"/>
    <w:rsid w:val="006072A7"/>
    <w:rsid w:val="006074ED"/>
    <w:rsid w:val="006075A7"/>
    <w:rsid w:val="00610366"/>
    <w:rsid w:val="006103C0"/>
    <w:rsid w:val="00610792"/>
    <w:rsid w:val="0061086B"/>
    <w:rsid w:val="0061099D"/>
    <w:rsid w:val="00611FD2"/>
    <w:rsid w:val="006130D6"/>
    <w:rsid w:val="00613F5E"/>
    <w:rsid w:val="00614D53"/>
    <w:rsid w:val="006153FD"/>
    <w:rsid w:val="006164D0"/>
    <w:rsid w:val="00616596"/>
    <w:rsid w:val="0061674D"/>
    <w:rsid w:val="00616A39"/>
    <w:rsid w:val="00617806"/>
    <w:rsid w:val="00617AD1"/>
    <w:rsid w:val="00617C93"/>
    <w:rsid w:val="00617DB3"/>
    <w:rsid w:val="00617F91"/>
    <w:rsid w:val="00620368"/>
    <w:rsid w:val="0062075D"/>
    <w:rsid w:val="00621DE6"/>
    <w:rsid w:val="0062246E"/>
    <w:rsid w:val="006234A4"/>
    <w:rsid w:val="0062389A"/>
    <w:rsid w:val="00623BCE"/>
    <w:rsid w:val="00623EA3"/>
    <w:rsid w:val="00623F77"/>
    <w:rsid w:val="006240B7"/>
    <w:rsid w:val="006246EF"/>
    <w:rsid w:val="0062522F"/>
    <w:rsid w:val="00625F18"/>
    <w:rsid w:val="00626490"/>
    <w:rsid w:val="00627E75"/>
    <w:rsid w:val="006301AA"/>
    <w:rsid w:val="006302C4"/>
    <w:rsid w:val="00630C61"/>
    <w:rsid w:val="00630EE8"/>
    <w:rsid w:val="00630F80"/>
    <w:rsid w:val="0063120F"/>
    <w:rsid w:val="006314CE"/>
    <w:rsid w:val="006319B4"/>
    <w:rsid w:val="00631ED1"/>
    <w:rsid w:val="00631F9B"/>
    <w:rsid w:val="006321D8"/>
    <w:rsid w:val="00632DCD"/>
    <w:rsid w:val="006330CE"/>
    <w:rsid w:val="006333E5"/>
    <w:rsid w:val="00633897"/>
    <w:rsid w:val="00633953"/>
    <w:rsid w:val="00633B30"/>
    <w:rsid w:val="00634414"/>
    <w:rsid w:val="0063469F"/>
    <w:rsid w:val="00634D04"/>
    <w:rsid w:val="00635336"/>
    <w:rsid w:val="006359CF"/>
    <w:rsid w:val="00635AA1"/>
    <w:rsid w:val="00635D86"/>
    <w:rsid w:val="00635F54"/>
    <w:rsid w:val="006361E2"/>
    <w:rsid w:val="0063723A"/>
    <w:rsid w:val="006377F3"/>
    <w:rsid w:val="00637BA4"/>
    <w:rsid w:val="00637E99"/>
    <w:rsid w:val="0064035B"/>
    <w:rsid w:val="00640B25"/>
    <w:rsid w:val="00640BFD"/>
    <w:rsid w:val="00641322"/>
    <w:rsid w:val="00641892"/>
    <w:rsid w:val="00642C05"/>
    <w:rsid w:val="00642CC7"/>
    <w:rsid w:val="00643131"/>
    <w:rsid w:val="00643169"/>
    <w:rsid w:val="00643747"/>
    <w:rsid w:val="00643914"/>
    <w:rsid w:val="00643A8F"/>
    <w:rsid w:val="00643BCE"/>
    <w:rsid w:val="00643EFD"/>
    <w:rsid w:val="00644C9D"/>
    <w:rsid w:val="0064548E"/>
    <w:rsid w:val="006454ED"/>
    <w:rsid w:val="00645764"/>
    <w:rsid w:val="006461A8"/>
    <w:rsid w:val="006461F8"/>
    <w:rsid w:val="00646D7F"/>
    <w:rsid w:val="006473E0"/>
    <w:rsid w:val="00650066"/>
    <w:rsid w:val="006500D1"/>
    <w:rsid w:val="006505A5"/>
    <w:rsid w:val="006509B4"/>
    <w:rsid w:val="00650F87"/>
    <w:rsid w:val="0065100A"/>
    <w:rsid w:val="00651395"/>
    <w:rsid w:val="0065171D"/>
    <w:rsid w:val="0065177B"/>
    <w:rsid w:val="00651973"/>
    <w:rsid w:val="0065204C"/>
    <w:rsid w:val="00652196"/>
    <w:rsid w:val="0065251E"/>
    <w:rsid w:val="0065259D"/>
    <w:rsid w:val="00653538"/>
    <w:rsid w:val="00654747"/>
    <w:rsid w:val="00654B0A"/>
    <w:rsid w:val="00655062"/>
    <w:rsid w:val="006553D5"/>
    <w:rsid w:val="0065675B"/>
    <w:rsid w:val="00656834"/>
    <w:rsid w:val="00657BA6"/>
    <w:rsid w:val="00657E18"/>
    <w:rsid w:val="00660043"/>
    <w:rsid w:val="006602B1"/>
    <w:rsid w:val="00660398"/>
    <w:rsid w:val="00660AE9"/>
    <w:rsid w:val="00660C34"/>
    <w:rsid w:val="006611FC"/>
    <w:rsid w:val="006616C9"/>
    <w:rsid w:val="00661717"/>
    <w:rsid w:val="00662065"/>
    <w:rsid w:val="006622E6"/>
    <w:rsid w:val="006625CF"/>
    <w:rsid w:val="006632D8"/>
    <w:rsid w:val="00663556"/>
    <w:rsid w:val="00663B6F"/>
    <w:rsid w:val="00663D12"/>
    <w:rsid w:val="00664BF2"/>
    <w:rsid w:val="00665711"/>
    <w:rsid w:val="006667F3"/>
    <w:rsid w:val="006668BF"/>
    <w:rsid w:val="00666BCB"/>
    <w:rsid w:val="00666F65"/>
    <w:rsid w:val="006673A5"/>
    <w:rsid w:val="00667D65"/>
    <w:rsid w:val="006707F0"/>
    <w:rsid w:val="00670FC4"/>
    <w:rsid w:val="00671B8B"/>
    <w:rsid w:val="00671D1B"/>
    <w:rsid w:val="00671EB2"/>
    <w:rsid w:val="00672026"/>
    <w:rsid w:val="0067211F"/>
    <w:rsid w:val="00672686"/>
    <w:rsid w:val="00673057"/>
    <w:rsid w:val="00673097"/>
    <w:rsid w:val="0067312C"/>
    <w:rsid w:val="00673308"/>
    <w:rsid w:val="006736CA"/>
    <w:rsid w:val="00674BF9"/>
    <w:rsid w:val="00675421"/>
    <w:rsid w:val="00675675"/>
    <w:rsid w:val="006758F5"/>
    <w:rsid w:val="00675C51"/>
    <w:rsid w:val="0067614D"/>
    <w:rsid w:val="00676943"/>
    <w:rsid w:val="00676F4D"/>
    <w:rsid w:val="00677214"/>
    <w:rsid w:val="00677E56"/>
    <w:rsid w:val="006801B7"/>
    <w:rsid w:val="00680889"/>
    <w:rsid w:val="006809B9"/>
    <w:rsid w:val="006812FD"/>
    <w:rsid w:val="0068250B"/>
    <w:rsid w:val="00682DC0"/>
    <w:rsid w:val="006836BD"/>
    <w:rsid w:val="00683793"/>
    <w:rsid w:val="006837E4"/>
    <w:rsid w:val="006837F0"/>
    <w:rsid w:val="00683ADD"/>
    <w:rsid w:val="00683FDB"/>
    <w:rsid w:val="00684CAA"/>
    <w:rsid w:val="00684D6A"/>
    <w:rsid w:val="00684D7B"/>
    <w:rsid w:val="0068527D"/>
    <w:rsid w:val="006852E2"/>
    <w:rsid w:val="006857F9"/>
    <w:rsid w:val="006861BC"/>
    <w:rsid w:val="006867D0"/>
    <w:rsid w:val="006869AE"/>
    <w:rsid w:val="0068723E"/>
    <w:rsid w:val="00687934"/>
    <w:rsid w:val="00687AF2"/>
    <w:rsid w:val="0069004F"/>
    <w:rsid w:val="00690973"/>
    <w:rsid w:val="0069126A"/>
    <w:rsid w:val="00691603"/>
    <w:rsid w:val="0069185B"/>
    <w:rsid w:val="00692871"/>
    <w:rsid w:val="006928AB"/>
    <w:rsid w:val="00692F51"/>
    <w:rsid w:val="0069315E"/>
    <w:rsid w:val="00693AE1"/>
    <w:rsid w:val="00693F20"/>
    <w:rsid w:val="00694769"/>
    <w:rsid w:val="006947AB"/>
    <w:rsid w:val="0069480A"/>
    <w:rsid w:val="0069500B"/>
    <w:rsid w:val="00695356"/>
    <w:rsid w:val="00695B94"/>
    <w:rsid w:val="00695C38"/>
    <w:rsid w:val="0069628E"/>
    <w:rsid w:val="00696D49"/>
    <w:rsid w:val="00697553"/>
    <w:rsid w:val="0069757D"/>
    <w:rsid w:val="0069760A"/>
    <w:rsid w:val="006A0E14"/>
    <w:rsid w:val="006A13FE"/>
    <w:rsid w:val="006A15C8"/>
    <w:rsid w:val="006A277E"/>
    <w:rsid w:val="006A3000"/>
    <w:rsid w:val="006A3037"/>
    <w:rsid w:val="006A32F4"/>
    <w:rsid w:val="006A423F"/>
    <w:rsid w:val="006A42A1"/>
    <w:rsid w:val="006A4353"/>
    <w:rsid w:val="006A45F2"/>
    <w:rsid w:val="006A4974"/>
    <w:rsid w:val="006A4CB4"/>
    <w:rsid w:val="006A54CD"/>
    <w:rsid w:val="006A557A"/>
    <w:rsid w:val="006A568D"/>
    <w:rsid w:val="006A56CD"/>
    <w:rsid w:val="006A5898"/>
    <w:rsid w:val="006A5AA6"/>
    <w:rsid w:val="006A5B6D"/>
    <w:rsid w:val="006A5F0B"/>
    <w:rsid w:val="006A6615"/>
    <w:rsid w:val="006A6B37"/>
    <w:rsid w:val="006A7251"/>
    <w:rsid w:val="006A74EE"/>
    <w:rsid w:val="006A7806"/>
    <w:rsid w:val="006A79AE"/>
    <w:rsid w:val="006B0806"/>
    <w:rsid w:val="006B0BBA"/>
    <w:rsid w:val="006B0FF1"/>
    <w:rsid w:val="006B1482"/>
    <w:rsid w:val="006B175D"/>
    <w:rsid w:val="006B229E"/>
    <w:rsid w:val="006B261E"/>
    <w:rsid w:val="006B2854"/>
    <w:rsid w:val="006B3133"/>
    <w:rsid w:val="006B3E29"/>
    <w:rsid w:val="006B3F3C"/>
    <w:rsid w:val="006B42E6"/>
    <w:rsid w:val="006B5841"/>
    <w:rsid w:val="006B592A"/>
    <w:rsid w:val="006B64A6"/>
    <w:rsid w:val="006B68CD"/>
    <w:rsid w:val="006B7095"/>
    <w:rsid w:val="006B74D2"/>
    <w:rsid w:val="006B7770"/>
    <w:rsid w:val="006B79F6"/>
    <w:rsid w:val="006B7AD9"/>
    <w:rsid w:val="006B7DFF"/>
    <w:rsid w:val="006B7F2D"/>
    <w:rsid w:val="006C1D31"/>
    <w:rsid w:val="006C1E99"/>
    <w:rsid w:val="006C227A"/>
    <w:rsid w:val="006C26D7"/>
    <w:rsid w:val="006C2840"/>
    <w:rsid w:val="006C2953"/>
    <w:rsid w:val="006C348B"/>
    <w:rsid w:val="006C3699"/>
    <w:rsid w:val="006C410B"/>
    <w:rsid w:val="006C44EE"/>
    <w:rsid w:val="006C49BD"/>
    <w:rsid w:val="006C4B4D"/>
    <w:rsid w:val="006C5046"/>
    <w:rsid w:val="006C57F9"/>
    <w:rsid w:val="006C5B01"/>
    <w:rsid w:val="006C5DC7"/>
    <w:rsid w:val="006C5F9F"/>
    <w:rsid w:val="006C6403"/>
    <w:rsid w:val="006C6644"/>
    <w:rsid w:val="006C67E0"/>
    <w:rsid w:val="006C6A80"/>
    <w:rsid w:val="006C75BE"/>
    <w:rsid w:val="006C7873"/>
    <w:rsid w:val="006C791D"/>
    <w:rsid w:val="006C794A"/>
    <w:rsid w:val="006C7CCE"/>
    <w:rsid w:val="006C7CD4"/>
    <w:rsid w:val="006C7D8A"/>
    <w:rsid w:val="006D0537"/>
    <w:rsid w:val="006D072B"/>
    <w:rsid w:val="006D0857"/>
    <w:rsid w:val="006D0B30"/>
    <w:rsid w:val="006D136C"/>
    <w:rsid w:val="006D1494"/>
    <w:rsid w:val="006D198D"/>
    <w:rsid w:val="006D1A72"/>
    <w:rsid w:val="006D1F61"/>
    <w:rsid w:val="006D25DC"/>
    <w:rsid w:val="006D2B5C"/>
    <w:rsid w:val="006D2BD5"/>
    <w:rsid w:val="006D2D9A"/>
    <w:rsid w:val="006D306C"/>
    <w:rsid w:val="006D30FC"/>
    <w:rsid w:val="006D3F62"/>
    <w:rsid w:val="006D4079"/>
    <w:rsid w:val="006D51F3"/>
    <w:rsid w:val="006D54C6"/>
    <w:rsid w:val="006D5612"/>
    <w:rsid w:val="006D5A25"/>
    <w:rsid w:val="006D5EA4"/>
    <w:rsid w:val="006D610B"/>
    <w:rsid w:val="006D6950"/>
    <w:rsid w:val="006D6B8E"/>
    <w:rsid w:val="006D6C4A"/>
    <w:rsid w:val="006D6D13"/>
    <w:rsid w:val="006D7B28"/>
    <w:rsid w:val="006D7CCA"/>
    <w:rsid w:val="006D7DB6"/>
    <w:rsid w:val="006E0BEF"/>
    <w:rsid w:val="006E0D84"/>
    <w:rsid w:val="006E14E8"/>
    <w:rsid w:val="006E27C3"/>
    <w:rsid w:val="006E2C05"/>
    <w:rsid w:val="006E33C1"/>
    <w:rsid w:val="006E366C"/>
    <w:rsid w:val="006E36B2"/>
    <w:rsid w:val="006E3AC8"/>
    <w:rsid w:val="006E455B"/>
    <w:rsid w:val="006E493A"/>
    <w:rsid w:val="006E4CD9"/>
    <w:rsid w:val="006E53DE"/>
    <w:rsid w:val="006E55B5"/>
    <w:rsid w:val="006E5CF8"/>
    <w:rsid w:val="006E5DC7"/>
    <w:rsid w:val="006E67C6"/>
    <w:rsid w:val="006E6AE8"/>
    <w:rsid w:val="006E6EB8"/>
    <w:rsid w:val="006F0A10"/>
    <w:rsid w:val="006F0BB1"/>
    <w:rsid w:val="006F0C22"/>
    <w:rsid w:val="006F0E8E"/>
    <w:rsid w:val="006F16EB"/>
    <w:rsid w:val="006F1BF9"/>
    <w:rsid w:val="006F1C0C"/>
    <w:rsid w:val="006F2447"/>
    <w:rsid w:val="006F2477"/>
    <w:rsid w:val="006F277A"/>
    <w:rsid w:val="006F2E33"/>
    <w:rsid w:val="006F2EB4"/>
    <w:rsid w:val="006F2FA9"/>
    <w:rsid w:val="006F34FB"/>
    <w:rsid w:val="006F382E"/>
    <w:rsid w:val="006F3975"/>
    <w:rsid w:val="006F40CB"/>
    <w:rsid w:val="006F4F75"/>
    <w:rsid w:val="006F527E"/>
    <w:rsid w:val="006F5893"/>
    <w:rsid w:val="006F5F68"/>
    <w:rsid w:val="006F643E"/>
    <w:rsid w:val="006F661E"/>
    <w:rsid w:val="006F6700"/>
    <w:rsid w:val="006F7030"/>
    <w:rsid w:val="006F7833"/>
    <w:rsid w:val="006F7DC8"/>
    <w:rsid w:val="00700559"/>
    <w:rsid w:val="00700578"/>
    <w:rsid w:val="00700625"/>
    <w:rsid w:val="00700663"/>
    <w:rsid w:val="00700829"/>
    <w:rsid w:val="00700963"/>
    <w:rsid w:val="00700B67"/>
    <w:rsid w:val="00700EC3"/>
    <w:rsid w:val="007010D2"/>
    <w:rsid w:val="0070143A"/>
    <w:rsid w:val="007015B2"/>
    <w:rsid w:val="00701E07"/>
    <w:rsid w:val="00701E60"/>
    <w:rsid w:val="00702160"/>
    <w:rsid w:val="007024E7"/>
    <w:rsid w:val="0070269D"/>
    <w:rsid w:val="00702AC6"/>
    <w:rsid w:val="00702B4A"/>
    <w:rsid w:val="00702D16"/>
    <w:rsid w:val="00702E14"/>
    <w:rsid w:val="00703348"/>
    <w:rsid w:val="00703952"/>
    <w:rsid w:val="007042D3"/>
    <w:rsid w:val="0070437E"/>
    <w:rsid w:val="00704925"/>
    <w:rsid w:val="007062E6"/>
    <w:rsid w:val="00706409"/>
    <w:rsid w:val="00706655"/>
    <w:rsid w:val="00710242"/>
    <w:rsid w:val="007102C2"/>
    <w:rsid w:val="007108F6"/>
    <w:rsid w:val="00710990"/>
    <w:rsid w:val="00710AB6"/>
    <w:rsid w:val="00710D04"/>
    <w:rsid w:val="00710F80"/>
    <w:rsid w:val="00711015"/>
    <w:rsid w:val="00711AA7"/>
    <w:rsid w:val="0071213E"/>
    <w:rsid w:val="00712966"/>
    <w:rsid w:val="00713265"/>
    <w:rsid w:val="00713329"/>
    <w:rsid w:val="00713507"/>
    <w:rsid w:val="00713511"/>
    <w:rsid w:val="007135DC"/>
    <w:rsid w:val="00714089"/>
    <w:rsid w:val="007145DB"/>
    <w:rsid w:val="00714B5A"/>
    <w:rsid w:val="007150C7"/>
    <w:rsid w:val="0071547E"/>
    <w:rsid w:val="0071571D"/>
    <w:rsid w:val="00715833"/>
    <w:rsid w:val="0071653E"/>
    <w:rsid w:val="00716CD7"/>
    <w:rsid w:val="00716FEB"/>
    <w:rsid w:val="007178A2"/>
    <w:rsid w:val="00717A41"/>
    <w:rsid w:val="007205BA"/>
    <w:rsid w:val="00720660"/>
    <w:rsid w:val="00720913"/>
    <w:rsid w:val="00720E9F"/>
    <w:rsid w:val="00721720"/>
    <w:rsid w:val="00721A67"/>
    <w:rsid w:val="00721D8C"/>
    <w:rsid w:val="00722C3A"/>
    <w:rsid w:val="00722E53"/>
    <w:rsid w:val="00722F47"/>
    <w:rsid w:val="00723F11"/>
    <w:rsid w:val="00724026"/>
    <w:rsid w:val="00724482"/>
    <w:rsid w:val="00724D1F"/>
    <w:rsid w:val="00725C32"/>
    <w:rsid w:val="0072603C"/>
    <w:rsid w:val="007268AD"/>
    <w:rsid w:val="00726F9C"/>
    <w:rsid w:val="0072756B"/>
    <w:rsid w:val="007279F2"/>
    <w:rsid w:val="00730224"/>
    <w:rsid w:val="0073048E"/>
    <w:rsid w:val="00730B08"/>
    <w:rsid w:val="00731393"/>
    <w:rsid w:val="0073153D"/>
    <w:rsid w:val="00731977"/>
    <w:rsid w:val="00732350"/>
    <w:rsid w:val="00732BAE"/>
    <w:rsid w:val="00732E41"/>
    <w:rsid w:val="00733792"/>
    <w:rsid w:val="00733C2C"/>
    <w:rsid w:val="0073400F"/>
    <w:rsid w:val="007347A5"/>
    <w:rsid w:val="007348A2"/>
    <w:rsid w:val="00734DCC"/>
    <w:rsid w:val="0073512E"/>
    <w:rsid w:val="007353B3"/>
    <w:rsid w:val="0073586E"/>
    <w:rsid w:val="00735B07"/>
    <w:rsid w:val="00735B73"/>
    <w:rsid w:val="00735FB0"/>
    <w:rsid w:val="007363EC"/>
    <w:rsid w:val="00736900"/>
    <w:rsid w:val="007369A4"/>
    <w:rsid w:val="00737337"/>
    <w:rsid w:val="007375F9"/>
    <w:rsid w:val="00737F5D"/>
    <w:rsid w:val="0074040C"/>
    <w:rsid w:val="00740A4A"/>
    <w:rsid w:val="00741007"/>
    <w:rsid w:val="00741AB9"/>
    <w:rsid w:val="00741C76"/>
    <w:rsid w:val="00742085"/>
    <w:rsid w:val="00742826"/>
    <w:rsid w:val="00742915"/>
    <w:rsid w:val="00742A98"/>
    <w:rsid w:val="0074309D"/>
    <w:rsid w:val="007432B9"/>
    <w:rsid w:val="00743336"/>
    <w:rsid w:val="007437BA"/>
    <w:rsid w:val="00743D0F"/>
    <w:rsid w:val="00743F1B"/>
    <w:rsid w:val="00745650"/>
    <w:rsid w:val="0074598C"/>
    <w:rsid w:val="00746415"/>
    <w:rsid w:val="007464DE"/>
    <w:rsid w:val="007468EC"/>
    <w:rsid w:val="00746FB3"/>
    <w:rsid w:val="00747488"/>
    <w:rsid w:val="0074796D"/>
    <w:rsid w:val="00747AF3"/>
    <w:rsid w:val="00747D10"/>
    <w:rsid w:val="00750041"/>
    <w:rsid w:val="007504A9"/>
    <w:rsid w:val="00750781"/>
    <w:rsid w:val="007508D1"/>
    <w:rsid w:val="007508DB"/>
    <w:rsid w:val="00750F02"/>
    <w:rsid w:val="0075111B"/>
    <w:rsid w:val="00751FA4"/>
    <w:rsid w:val="007525E0"/>
    <w:rsid w:val="00752B23"/>
    <w:rsid w:val="00752D2D"/>
    <w:rsid w:val="00752F5B"/>
    <w:rsid w:val="007532C9"/>
    <w:rsid w:val="00753AFD"/>
    <w:rsid w:val="00753D76"/>
    <w:rsid w:val="00753ED9"/>
    <w:rsid w:val="0075436A"/>
    <w:rsid w:val="00754FFE"/>
    <w:rsid w:val="00755032"/>
    <w:rsid w:val="0075574C"/>
    <w:rsid w:val="00755768"/>
    <w:rsid w:val="00755A69"/>
    <w:rsid w:val="0075605E"/>
    <w:rsid w:val="007560A8"/>
    <w:rsid w:val="007564B2"/>
    <w:rsid w:val="00756C26"/>
    <w:rsid w:val="00756CA7"/>
    <w:rsid w:val="00756D15"/>
    <w:rsid w:val="007576E5"/>
    <w:rsid w:val="00757DFD"/>
    <w:rsid w:val="00760747"/>
    <w:rsid w:val="00760890"/>
    <w:rsid w:val="00760F49"/>
    <w:rsid w:val="00761380"/>
    <w:rsid w:val="0076155D"/>
    <w:rsid w:val="00761653"/>
    <w:rsid w:val="00761CD2"/>
    <w:rsid w:val="00761D22"/>
    <w:rsid w:val="00761E8E"/>
    <w:rsid w:val="00762247"/>
    <w:rsid w:val="00762BFB"/>
    <w:rsid w:val="00762CDE"/>
    <w:rsid w:val="00762ED1"/>
    <w:rsid w:val="00763690"/>
    <w:rsid w:val="00763EC6"/>
    <w:rsid w:val="00763F00"/>
    <w:rsid w:val="00764CF8"/>
    <w:rsid w:val="00764F32"/>
    <w:rsid w:val="00765459"/>
    <w:rsid w:val="0076555E"/>
    <w:rsid w:val="00765F92"/>
    <w:rsid w:val="007660A8"/>
    <w:rsid w:val="007674BC"/>
    <w:rsid w:val="007674BE"/>
    <w:rsid w:val="007679CD"/>
    <w:rsid w:val="00767B0F"/>
    <w:rsid w:val="00767BA3"/>
    <w:rsid w:val="00767C27"/>
    <w:rsid w:val="0077020E"/>
    <w:rsid w:val="00770949"/>
    <w:rsid w:val="00770A69"/>
    <w:rsid w:val="00770B4B"/>
    <w:rsid w:val="00772515"/>
    <w:rsid w:val="00772722"/>
    <w:rsid w:val="0077349B"/>
    <w:rsid w:val="00773799"/>
    <w:rsid w:val="00773FA6"/>
    <w:rsid w:val="00774B1D"/>
    <w:rsid w:val="0077557A"/>
    <w:rsid w:val="00777998"/>
    <w:rsid w:val="00777BC1"/>
    <w:rsid w:val="0078019E"/>
    <w:rsid w:val="00780EF7"/>
    <w:rsid w:val="00781683"/>
    <w:rsid w:val="00782BA3"/>
    <w:rsid w:val="00782F11"/>
    <w:rsid w:val="00783012"/>
    <w:rsid w:val="00783385"/>
    <w:rsid w:val="007835EE"/>
    <w:rsid w:val="00783E82"/>
    <w:rsid w:val="00784B42"/>
    <w:rsid w:val="00784EC0"/>
    <w:rsid w:val="007855C6"/>
    <w:rsid w:val="007862FE"/>
    <w:rsid w:val="00786717"/>
    <w:rsid w:val="007873BB"/>
    <w:rsid w:val="00787837"/>
    <w:rsid w:val="00787A05"/>
    <w:rsid w:val="00787CDB"/>
    <w:rsid w:val="00787E57"/>
    <w:rsid w:val="0079182A"/>
    <w:rsid w:val="00791902"/>
    <w:rsid w:val="007919AA"/>
    <w:rsid w:val="0079226A"/>
    <w:rsid w:val="00792918"/>
    <w:rsid w:val="00792DAF"/>
    <w:rsid w:val="007930FC"/>
    <w:rsid w:val="00793500"/>
    <w:rsid w:val="007935F6"/>
    <w:rsid w:val="00793F76"/>
    <w:rsid w:val="0079541A"/>
    <w:rsid w:val="0079549D"/>
    <w:rsid w:val="007958D2"/>
    <w:rsid w:val="00795DD0"/>
    <w:rsid w:val="007967CA"/>
    <w:rsid w:val="00796952"/>
    <w:rsid w:val="00797C78"/>
    <w:rsid w:val="007A089C"/>
    <w:rsid w:val="007A1390"/>
    <w:rsid w:val="007A176F"/>
    <w:rsid w:val="007A1CDE"/>
    <w:rsid w:val="007A1D45"/>
    <w:rsid w:val="007A2591"/>
    <w:rsid w:val="007A34BA"/>
    <w:rsid w:val="007A4437"/>
    <w:rsid w:val="007A490F"/>
    <w:rsid w:val="007A4A78"/>
    <w:rsid w:val="007A4A91"/>
    <w:rsid w:val="007A52D4"/>
    <w:rsid w:val="007A5653"/>
    <w:rsid w:val="007A589C"/>
    <w:rsid w:val="007A5C27"/>
    <w:rsid w:val="007A61CB"/>
    <w:rsid w:val="007A67E7"/>
    <w:rsid w:val="007A69D5"/>
    <w:rsid w:val="007A7259"/>
    <w:rsid w:val="007A77DB"/>
    <w:rsid w:val="007A7D8A"/>
    <w:rsid w:val="007B0D30"/>
    <w:rsid w:val="007B1049"/>
    <w:rsid w:val="007B1366"/>
    <w:rsid w:val="007B13A9"/>
    <w:rsid w:val="007B195B"/>
    <w:rsid w:val="007B2A43"/>
    <w:rsid w:val="007B2C28"/>
    <w:rsid w:val="007B2E97"/>
    <w:rsid w:val="007B31B2"/>
    <w:rsid w:val="007B31B3"/>
    <w:rsid w:val="007B362F"/>
    <w:rsid w:val="007B3BC7"/>
    <w:rsid w:val="007B3D71"/>
    <w:rsid w:val="007B3F39"/>
    <w:rsid w:val="007B40B6"/>
    <w:rsid w:val="007B49AD"/>
    <w:rsid w:val="007B65BF"/>
    <w:rsid w:val="007B664E"/>
    <w:rsid w:val="007B6BFB"/>
    <w:rsid w:val="007B72BA"/>
    <w:rsid w:val="007B7AB5"/>
    <w:rsid w:val="007B7CF7"/>
    <w:rsid w:val="007C00C2"/>
    <w:rsid w:val="007C0357"/>
    <w:rsid w:val="007C03ED"/>
    <w:rsid w:val="007C04A2"/>
    <w:rsid w:val="007C0802"/>
    <w:rsid w:val="007C0B5F"/>
    <w:rsid w:val="007C1BBC"/>
    <w:rsid w:val="007C1BFE"/>
    <w:rsid w:val="007C1DDB"/>
    <w:rsid w:val="007C1EA4"/>
    <w:rsid w:val="007C20BC"/>
    <w:rsid w:val="007C22C9"/>
    <w:rsid w:val="007C2B21"/>
    <w:rsid w:val="007C2BBC"/>
    <w:rsid w:val="007C314B"/>
    <w:rsid w:val="007C3B22"/>
    <w:rsid w:val="007C3D24"/>
    <w:rsid w:val="007C5D61"/>
    <w:rsid w:val="007C60AD"/>
    <w:rsid w:val="007C690F"/>
    <w:rsid w:val="007C6A03"/>
    <w:rsid w:val="007D0037"/>
    <w:rsid w:val="007D1A49"/>
    <w:rsid w:val="007D1B84"/>
    <w:rsid w:val="007D22BD"/>
    <w:rsid w:val="007D2A9D"/>
    <w:rsid w:val="007D35F5"/>
    <w:rsid w:val="007D416A"/>
    <w:rsid w:val="007D4285"/>
    <w:rsid w:val="007D474B"/>
    <w:rsid w:val="007D492C"/>
    <w:rsid w:val="007D52D0"/>
    <w:rsid w:val="007D5571"/>
    <w:rsid w:val="007D5723"/>
    <w:rsid w:val="007D5811"/>
    <w:rsid w:val="007D5B07"/>
    <w:rsid w:val="007D641B"/>
    <w:rsid w:val="007D6A66"/>
    <w:rsid w:val="007D6A9F"/>
    <w:rsid w:val="007D71F3"/>
    <w:rsid w:val="007D75C0"/>
    <w:rsid w:val="007E0326"/>
    <w:rsid w:val="007E0789"/>
    <w:rsid w:val="007E0F90"/>
    <w:rsid w:val="007E1341"/>
    <w:rsid w:val="007E17FD"/>
    <w:rsid w:val="007E1A97"/>
    <w:rsid w:val="007E2308"/>
    <w:rsid w:val="007E33D7"/>
    <w:rsid w:val="007E3C28"/>
    <w:rsid w:val="007E452D"/>
    <w:rsid w:val="007E475D"/>
    <w:rsid w:val="007E5109"/>
    <w:rsid w:val="007E528C"/>
    <w:rsid w:val="007E5297"/>
    <w:rsid w:val="007E53AC"/>
    <w:rsid w:val="007E610A"/>
    <w:rsid w:val="007E62A9"/>
    <w:rsid w:val="007E63A7"/>
    <w:rsid w:val="007E763E"/>
    <w:rsid w:val="007E7BF5"/>
    <w:rsid w:val="007E7E97"/>
    <w:rsid w:val="007F0339"/>
    <w:rsid w:val="007F035D"/>
    <w:rsid w:val="007F03FB"/>
    <w:rsid w:val="007F0865"/>
    <w:rsid w:val="007F0B8B"/>
    <w:rsid w:val="007F0BCB"/>
    <w:rsid w:val="007F109B"/>
    <w:rsid w:val="007F14D6"/>
    <w:rsid w:val="007F16FE"/>
    <w:rsid w:val="007F1A8B"/>
    <w:rsid w:val="007F1C7D"/>
    <w:rsid w:val="007F21A9"/>
    <w:rsid w:val="007F28B9"/>
    <w:rsid w:val="007F382A"/>
    <w:rsid w:val="007F3FF1"/>
    <w:rsid w:val="007F405B"/>
    <w:rsid w:val="007F4D62"/>
    <w:rsid w:val="007F532F"/>
    <w:rsid w:val="007F5800"/>
    <w:rsid w:val="007F59A5"/>
    <w:rsid w:val="007F5B0B"/>
    <w:rsid w:val="007F5E1A"/>
    <w:rsid w:val="007F5E6A"/>
    <w:rsid w:val="007F673A"/>
    <w:rsid w:val="007F6872"/>
    <w:rsid w:val="007F6879"/>
    <w:rsid w:val="007F715A"/>
    <w:rsid w:val="007F7354"/>
    <w:rsid w:val="007F74BF"/>
    <w:rsid w:val="007F7ED8"/>
    <w:rsid w:val="008005E1"/>
    <w:rsid w:val="0080098E"/>
    <w:rsid w:val="00800DD8"/>
    <w:rsid w:val="00800E94"/>
    <w:rsid w:val="008016E7"/>
    <w:rsid w:val="00801B5A"/>
    <w:rsid w:val="00801C31"/>
    <w:rsid w:val="008020C5"/>
    <w:rsid w:val="008021C4"/>
    <w:rsid w:val="00802282"/>
    <w:rsid w:val="00802DF9"/>
    <w:rsid w:val="008030FF"/>
    <w:rsid w:val="0080358B"/>
    <w:rsid w:val="00803D50"/>
    <w:rsid w:val="00803E8B"/>
    <w:rsid w:val="00804161"/>
    <w:rsid w:val="00804729"/>
    <w:rsid w:val="00804FE4"/>
    <w:rsid w:val="008057C1"/>
    <w:rsid w:val="00806230"/>
    <w:rsid w:val="008064CF"/>
    <w:rsid w:val="0080672A"/>
    <w:rsid w:val="00806935"/>
    <w:rsid w:val="00807202"/>
    <w:rsid w:val="00807979"/>
    <w:rsid w:val="00807E6A"/>
    <w:rsid w:val="00810182"/>
    <w:rsid w:val="00810257"/>
    <w:rsid w:val="008105CA"/>
    <w:rsid w:val="00810829"/>
    <w:rsid w:val="00810977"/>
    <w:rsid w:val="00810BC4"/>
    <w:rsid w:val="00810D2B"/>
    <w:rsid w:val="00811060"/>
    <w:rsid w:val="00811793"/>
    <w:rsid w:val="00811CFC"/>
    <w:rsid w:val="00811D1B"/>
    <w:rsid w:val="00811E88"/>
    <w:rsid w:val="00811F2E"/>
    <w:rsid w:val="0081206D"/>
    <w:rsid w:val="008125A7"/>
    <w:rsid w:val="00812996"/>
    <w:rsid w:val="008130E6"/>
    <w:rsid w:val="008134CA"/>
    <w:rsid w:val="008136A6"/>
    <w:rsid w:val="00813A92"/>
    <w:rsid w:val="00813EE3"/>
    <w:rsid w:val="0081403C"/>
    <w:rsid w:val="00814139"/>
    <w:rsid w:val="008144FD"/>
    <w:rsid w:val="00814C91"/>
    <w:rsid w:val="00814CE4"/>
    <w:rsid w:val="00814EA4"/>
    <w:rsid w:val="00815224"/>
    <w:rsid w:val="00815565"/>
    <w:rsid w:val="00815C26"/>
    <w:rsid w:val="00815EBB"/>
    <w:rsid w:val="0081630C"/>
    <w:rsid w:val="008168F4"/>
    <w:rsid w:val="008172C2"/>
    <w:rsid w:val="0081737E"/>
    <w:rsid w:val="00820062"/>
    <w:rsid w:val="0082084E"/>
    <w:rsid w:val="00820C7F"/>
    <w:rsid w:val="0082144F"/>
    <w:rsid w:val="00821BFB"/>
    <w:rsid w:val="00821C0F"/>
    <w:rsid w:val="0082209D"/>
    <w:rsid w:val="0082253F"/>
    <w:rsid w:val="00822A2F"/>
    <w:rsid w:val="00822C42"/>
    <w:rsid w:val="00822D07"/>
    <w:rsid w:val="00822D15"/>
    <w:rsid w:val="0082377C"/>
    <w:rsid w:val="00824696"/>
    <w:rsid w:val="0082520D"/>
    <w:rsid w:val="008255E2"/>
    <w:rsid w:val="00825763"/>
    <w:rsid w:val="00825B3C"/>
    <w:rsid w:val="00825ED3"/>
    <w:rsid w:val="00826DDC"/>
    <w:rsid w:val="00826DEF"/>
    <w:rsid w:val="0082701A"/>
    <w:rsid w:val="0082742F"/>
    <w:rsid w:val="00827A2D"/>
    <w:rsid w:val="00827C45"/>
    <w:rsid w:val="00827C5C"/>
    <w:rsid w:val="00827D92"/>
    <w:rsid w:val="00827EB9"/>
    <w:rsid w:val="00830539"/>
    <w:rsid w:val="008305D0"/>
    <w:rsid w:val="00830895"/>
    <w:rsid w:val="00830AB5"/>
    <w:rsid w:val="0083177E"/>
    <w:rsid w:val="008318B4"/>
    <w:rsid w:val="008318FF"/>
    <w:rsid w:val="00831C61"/>
    <w:rsid w:val="00831E64"/>
    <w:rsid w:val="0083282A"/>
    <w:rsid w:val="00832AF3"/>
    <w:rsid w:val="008332E3"/>
    <w:rsid w:val="00833D43"/>
    <w:rsid w:val="0083497A"/>
    <w:rsid w:val="00834E58"/>
    <w:rsid w:val="00835560"/>
    <w:rsid w:val="008355D5"/>
    <w:rsid w:val="008360BC"/>
    <w:rsid w:val="008360F4"/>
    <w:rsid w:val="00836522"/>
    <w:rsid w:val="0083672E"/>
    <w:rsid w:val="008370FC"/>
    <w:rsid w:val="00837182"/>
    <w:rsid w:val="00837529"/>
    <w:rsid w:val="008379C3"/>
    <w:rsid w:val="00837AD8"/>
    <w:rsid w:val="00840474"/>
    <w:rsid w:val="008405F9"/>
    <w:rsid w:val="00840F38"/>
    <w:rsid w:val="008417CB"/>
    <w:rsid w:val="00841B66"/>
    <w:rsid w:val="00841C2D"/>
    <w:rsid w:val="0084259F"/>
    <w:rsid w:val="0084271B"/>
    <w:rsid w:val="00842DDB"/>
    <w:rsid w:val="00842E5D"/>
    <w:rsid w:val="0084330C"/>
    <w:rsid w:val="008444CE"/>
    <w:rsid w:val="00845084"/>
    <w:rsid w:val="00845291"/>
    <w:rsid w:val="0084557F"/>
    <w:rsid w:val="0084584B"/>
    <w:rsid w:val="00845B47"/>
    <w:rsid w:val="00845BE3"/>
    <w:rsid w:val="00845F9B"/>
    <w:rsid w:val="008462EA"/>
    <w:rsid w:val="00846DC3"/>
    <w:rsid w:val="008472AE"/>
    <w:rsid w:val="00847451"/>
    <w:rsid w:val="00847DC0"/>
    <w:rsid w:val="00850CEB"/>
    <w:rsid w:val="00850E0F"/>
    <w:rsid w:val="00851C11"/>
    <w:rsid w:val="008520E7"/>
    <w:rsid w:val="00852196"/>
    <w:rsid w:val="00852A09"/>
    <w:rsid w:val="00852A98"/>
    <w:rsid w:val="00852DDE"/>
    <w:rsid w:val="00853278"/>
    <w:rsid w:val="00853621"/>
    <w:rsid w:val="00853B27"/>
    <w:rsid w:val="0085421F"/>
    <w:rsid w:val="008543A6"/>
    <w:rsid w:val="008548C2"/>
    <w:rsid w:val="00854D82"/>
    <w:rsid w:val="008554AF"/>
    <w:rsid w:val="008555F4"/>
    <w:rsid w:val="00855735"/>
    <w:rsid w:val="00855C93"/>
    <w:rsid w:val="00855E95"/>
    <w:rsid w:val="008563EA"/>
    <w:rsid w:val="00856627"/>
    <w:rsid w:val="00856D55"/>
    <w:rsid w:val="00857B68"/>
    <w:rsid w:val="00857CBE"/>
    <w:rsid w:val="00860F77"/>
    <w:rsid w:val="0086125E"/>
    <w:rsid w:val="0086133F"/>
    <w:rsid w:val="00861877"/>
    <w:rsid w:val="008622C7"/>
    <w:rsid w:val="00862349"/>
    <w:rsid w:val="00862759"/>
    <w:rsid w:val="00862B4E"/>
    <w:rsid w:val="008631DC"/>
    <w:rsid w:val="0086379A"/>
    <w:rsid w:val="00863CE6"/>
    <w:rsid w:val="00863E61"/>
    <w:rsid w:val="00864259"/>
    <w:rsid w:val="00864DE2"/>
    <w:rsid w:val="00865056"/>
    <w:rsid w:val="00865999"/>
    <w:rsid w:val="008661B8"/>
    <w:rsid w:val="00866460"/>
    <w:rsid w:val="00866542"/>
    <w:rsid w:val="0086665B"/>
    <w:rsid w:val="008666DC"/>
    <w:rsid w:val="00866777"/>
    <w:rsid w:val="00866C53"/>
    <w:rsid w:val="00866C56"/>
    <w:rsid w:val="00867417"/>
    <w:rsid w:val="00867D04"/>
    <w:rsid w:val="00870550"/>
    <w:rsid w:val="00870932"/>
    <w:rsid w:val="008711F2"/>
    <w:rsid w:val="008716F5"/>
    <w:rsid w:val="00871C96"/>
    <w:rsid w:val="00871EB5"/>
    <w:rsid w:val="008720E2"/>
    <w:rsid w:val="00872296"/>
    <w:rsid w:val="00872CBA"/>
    <w:rsid w:val="00872D8A"/>
    <w:rsid w:val="00872F01"/>
    <w:rsid w:val="008732F9"/>
    <w:rsid w:val="00874322"/>
    <w:rsid w:val="00874433"/>
    <w:rsid w:val="00875FBD"/>
    <w:rsid w:val="008766B3"/>
    <w:rsid w:val="00876B84"/>
    <w:rsid w:val="00877224"/>
    <w:rsid w:val="00877625"/>
    <w:rsid w:val="00877AB2"/>
    <w:rsid w:val="00877BD9"/>
    <w:rsid w:val="00877C0D"/>
    <w:rsid w:val="008803CE"/>
    <w:rsid w:val="0088132C"/>
    <w:rsid w:val="0088154F"/>
    <w:rsid w:val="00881584"/>
    <w:rsid w:val="008815D2"/>
    <w:rsid w:val="00881D19"/>
    <w:rsid w:val="00881D4B"/>
    <w:rsid w:val="00882716"/>
    <w:rsid w:val="00882824"/>
    <w:rsid w:val="00882B0C"/>
    <w:rsid w:val="00883187"/>
    <w:rsid w:val="00883211"/>
    <w:rsid w:val="00883720"/>
    <w:rsid w:val="008839BE"/>
    <w:rsid w:val="00883D7B"/>
    <w:rsid w:val="00884523"/>
    <w:rsid w:val="00884958"/>
    <w:rsid w:val="0088496C"/>
    <w:rsid w:val="00884A1F"/>
    <w:rsid w:val="00884E30"/>
    <w:rsid w:val="00884F65"/>
    <w:rsid w:val="008853DA"/>
    <w:rsid w:val="00885F11"/>
    <w:rsid w:val="00886E98"/>
    <w:rsid w:val="00886EE3"/>
    <w:rsid w:val="00887048"/>
    <w:rsid w:val="00887132"/>
    <w:rsid w:val="00887757"/>
    <w:rsid w:val="00887AE1"/>
    <w:rsid w:val="00887B8F"/>
    <w:rsid w:val="00887BAE"/>
    <w:rsid w:val="00887BCA"/>
    <w:rsid w:val="00887E1B"/>
    <w:rsid w:val="00890127"/>
    <w:rsid w:val="00890760"/>
    <w:rsid w:val="00890CA0"/>
    <w:rsid w:val="008916AA"/>
    <w:rsid w:val="00891739"/>
    <w:rsid w:val="00891C36"/>
    <w:rsid w:val="00891C72"/>
    <w:rsid w:val="00892B98"/>
    <w:rsid w:val="00892CB2"/>
    <w:rsid w:val="008938C0"/>
    <w:rsid w:val="00893C57"/>
    <w:rsid w:val="00893DDC"/>
    <w:rsid w:val="00894821"/>
    <w:rsid w:val="00894A50"/>
    <w:rsid w:val="00894F69"/>
    <w:rsid w:val="008951A7"/>
    <w:rsid w:val="00895997"/>
    <w:rsid w:val="00895DCA"/>
    <w:rsid w:val="008962A6"/>
    <w:rsid w:val="0089673C"/>
    <w:rsid w:val="008967E1"/>
    <w:rsid w:val="00896F87"/>
    <w:rsid w:val="008971D2"/>
    <w:rsid w:val="008A0395"/>
    <w:rsid w:val="008A0671"/>
    <w:rsid w:val="008A099B"/>
    <w:rsid w:val="008A1337"/>
    <w:rsid w:val="008A1BFC"/>
    <w:rsid w:val="008A2CB0"/>
    <w:rsid w:val="008A3694"/>
    <w:rsid w:val="008A3AA4"/>
    <w:rsid w:val="008A3ECF"/>
    <w:rsid w:val="008A4262"/>
    <w:rsid w:val="008A4267"/>
    <w:rsid w:val="008A58F5"/>
    <w:rsid w:val="008A59DC"/>
    <w:rsid w:val="008A6252"/>
    <w:rsid w:val="008A6701"/>
    <w:rsid w:val="008A6923"/>
    <w:rsid w:val="008A6932"/>
    <w:rsid w:val="008A69AF"/>
    <w:rsid w:val="008A6DE3"/>
    <w:rsid w:val="008A7888"/>
    <w:rsid w:val="008B061D"/>
    <w:rsid w:val="008B06C8"/>
    <w:rsid w:val="008B07C2"/>
    <w:rsid w:val="008B0ADC"/>
    <w:rsid w:val="008B13C7"/>
    <w:rsid w:val="008B1A28"/>
    <w:rsid w:val="008B1A6A"/>
    <w:rsid w:val="008B1EF3"/>
    <w:rsid w:val="008B1F94"/>
    <w:rsid w:val="008B2D26"/>
    <w:rsid w:val="008B2F7E"/>
    <w:rsid w:val="008B3046"/>
    <w:rsid w:val="008B5447"/>
    <w:rsid w:val="008B679E"/>
    <w:rsid w:val="008B6CB2"/>
    <w:rsid w:val="008B7A0F"/>
    <w:rsid w:val="008B7ADB"/>
    <w:rsid w:val="008B7BCA"/>
    <w:rsid w:val="008B7DC2"/>
    <w:rsid w:val="008B7DD3"/>
    <w:rsid w:val="008C1187"/>
    <w:rsid w:val="008C11DC"/>
    <w:rsid w:val="008C130D"/>
    <w:rsid w:val="008C1469"/>
    <w:rsid w:val="008C160F"/>
    <w:rsid w:val="008C16D9"/>
    <w:rsid w:val="008C1D74"/>
    <w:rsid w:val="008C3248"/>
    <w:rsid w:val="008C325F"/>
    <w:rsid w:val="008C354A"/>
    <w:rsid w:val="008C376F"/>
    <w:rsid w:val="008C3826"/>
    <w:rsid w:val="008C4B9E"/>
    <w:rsid w:val="008C4C31"/>
    <w:rsid w:val="008C4C5D"/>
    <w:rsid w:val="008C509C"/>
    <w:rsid w:val="008C5318"/>
    <w:rsid w:val="008C5770"/>
    <w:rsid w:val="008C5DA9"/>
    <w:rsid w:val="008C5E82"/>
    <w:rsid w:val="008C6003"/>
    <w:rsid w:val="008C6394"/>
    <w:rsid w:val="008C6C83"/>
    <w:rsid w:val="008C70F1"/>
    <w:rsid w:val="008C746B"/>
    <w:rsid w:val="008C78C4"/>
    <w:rsid w:val="008C7B22"/>
    <w:rsid w:val="008D0211"/>
    <w:rsid w:val="008D08AB"/>
    <w:rsid w:val="008D1E83"/>
    <w:rsid w:val="008D3751"/>
    <w:rsid w:val="008D375B"/>
    <w:rsid w:val="008D3A88"/>
    <w:rsid w:val="008D3AA5"/>
    <w:rsid w:val="008D3D54"/>
    <w:rsid w:val="008D48D3"/>
    <w:rsid w:val="008D4AD2"/>
    <w:rsid w:val="008D564E"/>
    <w:rsid w:val="008D57DC"/>
    <w:rsid w:val="008D5D94"/>
    <w:rsid w:val="008D6910"/>
    <w:rsid w:val="008E02BF"/>
    <w:rsid w:val="008E04E8"/>
    <w:rsid w:val="008E099A"/>
    <w:rsid w:val="008E0CD9"/>
    <w:rsid w:val="008E1246"/>
    <w:rsid w:val="008E1A83"/>
    <w:rsid w:val="008E1E1A"/>
    <w:rsid w:val="008E219C"/>
    <w:rsid w:val="008E2324"/>
    <w:rsid w:val="008E32B7"/>
    <w:rsid w:val="008E3305"/>
    <w:rsid w:val="008E3435"/>
    <w:rsid w:val="008E3DC1"/>
    <w:rsid w:val="008E492D"/>
    <w:rsid w:val="008E4937"/>
    <w:rsid w:val="008E4DF8"/>
    <w:rsid w:val="008F0624"/>
    <w:rsid w:val="008F080C"/>
    <w:rsid w:val="008F0C04"/>
    <w:rsid w:val="008F0CDA"/>
    <w:rsid w:val="008F19D2"/>
    <w:rsid w:val="008F19FB"/>
    <w:rsid w:val="008F1EB1"/>
    <w:rsid w:val="008F1FB8"/>
    <w:rsid w:val="008F268D"/>
    <w:rsid w:val="008F2945"/>
    <w:rsid w:val="008F2D29"/>
    <w:rsid w:val="008F378D"/>
    <w:rsid w:val="008F39DD"/>
    <w:rsid w:val="008F5052"/>
    <w:rsid w:val="008F5828"/>
    <w:rsid w:val="008F5959"/>
    <w:rsid w:val="008F5CD7"/>
    <w:rsid w:val="008F5DB7"/>
    <w:rsid w:val="008F5E53"/>
    <w:rsid w:val="008F63C3"/>
    <w:rsid w:val="008F68A7"/>
    <w:rsid w:val="008F7B7C"/>
    <w:rsid w:val="00900229"/>
    <w:rsid w:val="009002FC"/>
    <w:rsid w:val="0090070E"/>
    <w:rsid w:val="00900966"/>
    <w:rsid w:val="009009AB"/>
    <w:rsid w:val="00900E02"/>
    <w:rsid w:val="0090145E"/>
    <w:rsid w:val="00901B8A"/>
    <w:rsid w:val="00901CD5"/>
    <w:rsid w:val="0090286B"/>
    <w:rsid w:val="00902A59"/>
    <w:rsid w:val="00902F0E"/>
    <w:rsid w:val="00904B11"/>
    <w:rsid w:val="00904E81"/>
    <w:rsid w:val="00905746"/>
    <w:rsid w:val="009058E1"/>
    <w:rsid w:val="00906024"/>
    <w:rsid w:val="0090626E"/>
    <w:rsid w:val="0090676E"/>
    <w:rsid w:val="009078B2"/>
    <w:rsid w:val="00907E43"/>
    <w:rsid w:val="00907EEE"/>
    <w:rsid w:val="009106D3"/>
    <w:rsid w:val="00910933"/>
    <w:rsid w:val="009111A3"/>
    <w:rsid w:val="00912229"/>
    <w:rsid w:val="009126EA"/>
    <w:rsid w:val="009127D6"/>
    <w:rsid w:val="00913479"/>
    <w:rsid w:val="0091364F"/>
    <w:rsid w:val="0091398F"/>
    <w:rsid w:val="00913F4B"/>
    <w:rsid w:val="0091441F"/>
    <w:rsid w:val="00914AC2"/>
    <w:rsid w:val="00914BB0"/>
    <w:rsid w:val="009153FE"/>
    <w:rsid w:val="00915D88"/>
    <w:rsid w:val="009160C6"/>
    <w:rsid w:val="009168A7"/>
    <w:rsid w:val="009169F7"/>
    <w:rsid w:val="00916A09"/>
    <w:rsid w:val="00916E1F"/>
    <w:rsid w:val="00917FBC"/>
    <w:rsid w:val="009208D2"/>
    <w:rsid w:val="00920C10"/>
    <w:rsid w:val="00921E8B"/>
    <w:rsid w:val="00922776"/>
    <w:rsid w:val="009227D7"/>
    <w:rsid w:val="0092326E"/>
    <w:rsid w:val="00923764"/>
    <w:rsid w:val="009239FA"/>
    <w:rsid w:val="00923DCB"/>
    <w:rsid w:val="009243C9"/>
    <w:rsid w:val="0092454D"/>
    <w:rsid w:val="009249E5"/>
    <w:rsid w:val="00924D8A"/>
    <w:rsid w:val="00924DD5"/>
    <w:rsid w:val="00924ED3"/>
    <w:rsid w:val="00924F8B"/>
    <w:rsid w:val="0092522F"/>
    <w:rsid w:val="00925A79"/>
    <w:rsid w:val="00926007"/>
    <w:rsid w:val="00926263"/>
    <w:rsid w:val="009262A9"/>
    <w:rsid w:val="00926A74"/>
    <w:rsid w:val="00930780"/>
    <w:rsid w:val="00930FC7"/>
    <w:rsid w:val="0093170A"/>
    <w:rsid w:val="00931F49"/>
    <w:rsid w:val="0093295B"/>
    <w:rsid w:val="0093369C"/>
    <w:rsid w:val="009336C1"/>
    <w:rsid w:val="00933908"/>
    <w:rsid w:val="00933B32"/>
    <w:rsid w:val="00934D12"/>
    <w:rsid w:val="00934D2B"/>
    <w:rsid w:val="00934EE4"/>
    <w:rsid w:val="0093500F"/>
    <w:rsid w:val="00935D26"/>
    <w:rsid w:val="0093609E"/>
    <w:rsid w:val="00936148"/>
    <w:rsid w:val="0093654C"/>
    <w:rsid w:val="009366BF"/>
    <w:rsid w:val="00937483"/>
    <w:rsid w:val="0093785B"/>
    <w:rsid w:val="009379AD"/>
    <w:rsid w:val="00937E04"/>
    <w:rsid w:val="00940200"/>
    <w:rsid w:val="009404E6"/>
    <w:rsid w:val="0094062E"/>
    <w:rsid w:val="00940FE7"/>
    <w:rsid w:val="00941A35"/>
    <w:rsid w:val="00941AA1"/>
    <w:rsid w:val="00941FF5"/>
    <w:rsid w:val="009436D8"/>
    <w:rsid w:val="00943A2F"/>
    <w:rsid w:val="009444D1"/>
    <w:rsid w:val="00944969"/>
    <w:rsid w:val="00944A2F"/>
    <w:rsid w:val="009452D2"/>
    <w:rsid w:val="0094536E"/>
    <w:rsid w:val="009457E2"/>
    <w:rsid w:val="009458F2"/>
    <w:rsid w:val="00945995"/>
    <w:rsid w:val="009460F7"/>
    <w:rsid w:val="00947672"/>
    <w:rsid w:val="00947A5B"/>
    <w:rsid w:val="009503BE"/>
    <w:rsid w:val="009504F8"/>
    <w:rsid w:val="009506F6"/>
    <w:rsid w:val="009509BB"/>
    <w:rsid w:val="00951AB0"/>
    <w:rsid w:val="00951BAB"/>
    <w:rsid w:val="00951DB5"/>
    <w:rsid w:val="0095211B"/>
    <w:rsid w:val="00952540"/>
    <w:rsid w:val="00952D5D"/>
    <w:rsid w:val="00952E2F"/>
    <w:rsid w:val="00953C44"/>
    <w:rsid w:val="00953EB0"/>
    <w:rsid w:val="00954471"/>
    <w:rsid w:val="009546E8"/>
    <w:rsid w:val="00954A1C"/>
    <w:rsid w:val="00954D82"/>
    <w:rsid w:val="00955768"/>
    <w:rsid w:val="00955E3D"/>
    <w:rsid w:val="0095600A"/>
    <w:rsid w:val="00956368"/>
    <w:rsid w:val="00956882"/>
    <w:rsid w:val="00956E8A"/>
    <w:rsid w:val="009570C7"/>
    <w:rsid w:val="009571FC"/>
    <w:rsid w:val="0095776C"/>
    <w:rsid w:val="00957998"/>
    <w:rsid w:val="00957BAF"/>
    <w:rsid w:val="00957DD7"/>
    <w:rsid w:val="00957EAC"/>
    <w:rsid w:val="009602BC"/>
    <w:rsid w:val="00960642"/>
    <w:rsid w:val="00961748"/>
    <w:rsid w:val="00961C5F"/>
    <w:rsid w:val="0096287B"/>
    <w:rsid w:val="00962B4E"/>
    <w:rsid w:val="00962C1A"/>
    <w:rsid w:val="00962FEE"/>
    <w:rsid w:val="0096332E"/>
    <w:rsid w:val="00963B6E"/>
    <w:rsid w:val="009647B2"/>
    <w:rsid w:val="00964EE1"/>
    <w:rsid w:val="00964FA2"/>
    <w:rsid w:val="00964FD5"/>
    <w:rsid w:val="00965663"/>
    <w:rsid w:val="0096575F"/>
    <w:rsid w:val="009658B3"/>
    <w:rsid w:val="00965A70"/>
    <w:rsid w:val="00965A89"/>
    <w:rsid w:val="00965F1C"/>
    <w:rsid w:val="009660E9"/>
    <w:rsid w:val="0096631F"/>
    <w:rsid w:val="00966679"/>
    <w:rsid w:val="009667E3"/>
    <w:rsid w:val="00966B9F"/>
    <w:rsid w:val="00966CEC"/>
    <w:rsid w:val="00967D4C"/>
    <w:rsid w:val="00967DF7"/>
    <w:rsid w:val="00970073"/>
    <w:rsid w:val="009705D5"/>
    <w:rsid w:val="009707C0"/>
    <w:rsid w:val="009709BA"/>
    <w:rsid w:val="0097142F"/>
    <w:rsid w:val="00971774"/>
    <w:rsid w:val="00971A0D"/>
    <w:rsid w:val="00971C96"/>
    <w:rsid w:val="00972ADF"/>
    <w:rsid w:val="009735BE"/>
    <w:rsid w:val="009739B6"/>
    <w:rsid w:val="00973A75"/>
    <w:rsid w:val="009746FD"/>
    <w:rsid w:val="00974E1F"/>
    <w:rsid w:val="009755EF"/>
    <w:rsid w:val="00975744"/>
    <w:rsid w:val="00975C00"/>
    <w:rsid w:val="0097632C"/>
    <w:rsid w:val="009776DD"/>
    <w:rsid w:val="00977741"/>
    <w:rsid w:val="009777E2"/>
    <w:rsid w:val="00977887"/>
    <w:rsid w:val="009779D7"/>
    <w:rsid w:val="00977A2D"/>
    <w:rsid w:val="00977F09"/>
    <w:rsid w:val="00980038"/>
    <w:rsid w:val="00980617"/>
    <w:rsid w:val="009807F1"/>
    <w:rsid w:val="009813EB"/>
    <w:rsid w:val="00981550"/>
    <w:rsid w:val="0098156D"/>
    <w:rsid w:val="0098184E"/>
    <w:rsid w:val="009829BD"/>
    <w:rsid w:val="009829C5"/>
    <w:rsid w:val="00982D31"/>
    <w:rsid w:val="00983C55"/>
    <w:rsid w:val="00983D45"/>
    <w:rsid w:val="009841E3"/>
    <w:rsid w:val="009843C2"/>
    <w:rsid w:val="00984727"/>
    <w:rsid w:val="00984B20"/>
    <w:rsid w:val="00984F99"/>
    <w:rsid w:val="00984FF8"/>
    <w:rsid w:val="0098518C"/>
    <w:rsid w:val="00985EFC"/>
    <w:rsid w:val="0098623C"/>
    <w:rsid w:val="00986BAF"/>
    <w:rsid w:val="00987462"/>
    <w:rsid w:val="00987C41"/>
    <w:rsid w:val="009900ED"/>
    <w:rsid w:val="009901D8"/>
    <w:rsid w:val="0099022F"/>
    <w:rsid w:val="00990958"/>
    <w:rsid w:val="009921B0"/>
    <w:rsid w:val="00992C3A"/>
    <w:rsid w:val="00992DC3"/>
    <w:rsid w:val="00993989"/>
    <w:rsid w:val="0099401E"/>
    <w:rsid w:val="00995A67"/>
    <w:rsid w:val="009966D9"/>
    <w:rsid w:val="00996D29"/>
    <w:rsid w:val="0099733D"/>
    <w:rsid w:val="00997D01"/>
    <w:rsid w:val="009A051D"/>
    <w:rsid w:val="009A05E7"/>
    <w:rsid w:val="009A0E38"/>
    <w:rsid w:val="009A2B3C"/>
    <w:rsid w:val="009A2B92"/>
    <w:rsid w:val="009A30F7"/>
    <w:rsid w:val="009A36DE"/>
    <w:rsid w:val="009A3A22"/>
    <w:rsid w:val="009A3FB4"/>
    <w:rsid w:val="009A4066"/>
    <w:rsid w:val="009A46DD"/>
    <w:rsid w:val="009A57BD"/>
    <w:rsid w:val="009A5944"/>
    <w:rsid w:val="009A5B1C"/>
    <w:rsid w:val="009A5C2B"/>
    <w:rsid w:val="009A5E30"/>
    <w:rsid w:val="009A5E84"/>
    <w:rsid w:val="009A5EE1"/>
    <w:rsid w:val="009A6300"/>
    <w:rsid w:val="009A6A3C"/>
    <w:rsid w:val="009A7805"/>
    <w:rsid w:val="009A792F"/>
    <w:rsid w:val="009B0164"/>
    <w:rsid w:val="009B0ACC"/>
    <w:rsid w:val="009B0B9D"/>
    <w:rsid w:val="009B1A53"/>
    <w:rsid w:val="009B1E9D"/>
    <w:rsid w:val="009B2488"/>
    <w:rsid w:val="009B2A6B"/>
    <w:rsid w:val="009B2C2F"/>
    <w:rsid w:val="009B2D78"/>
    <w:rsid w:val="009B314F"/>
    <w:rsid w:val="009B371D"/>
    <w:rsid w:val="009B379D"/>
    <w:rsid w:val="009B4076"/>
    <w:rsid w:val="009B40A7"/>
    <w:rsid w:val="009B4D2F"/>
    <w:rsid w:val="009B4D6E"/>
    <w:rsid w:val="009B4F06"/>
    <w:rsid w:val="009B5174"/>
    <w:rsid w:val="009B5761"/>
    <w:rsid w:val="009B5F69"/>
    <w:rsid w:val="009B62AA"/>
    <w:rsid w:val="009B63C1"/>
    <w:rsid w:val="009B6829"/>
    <w:rsid w:val="009B695C"/>
    <w:rsid w:val="009B709F"/>
    <w:rsid w:val="009B714A"/>
    <w:rsid w:val="009B76B6"/>
    <w:rsid w:val="009B7B1D"/>
    <w:rsid w:val="009B7CA0"/>
    <w:rsid w:val="009C001A"/>
    <w:rsid w:val="009C0063"/>
    <w:rsid w:val="009C0DDD"/>
    <w:rsid w:val="009C3122"/>
    <w:rsid w:val="009C316B"/>
    <w:rsid w:val="009C37E4"/>
    <w:rsid w:val="009C412D"/>
    <w:rsid w:val="009C4265"/>
    <w:rsid w:val="009C473D"/>
    <w:rsid w:val="009C478D"/>
    <w:rsid w:val="009C48C8"/>
    <w:rsid w:val="009C59BF"/>
    <w:rsid w:val="009C5C2A"/>
    <w:rsid w:val="009C5EC3"/>
    <w:rsid w:val="009C5EC8"/>
    <w:rsid w:val="009C62F4"/>
    <w:rsid w:val="009C647A"/>
    <w:rsid w:val="009C6FF6"/>
    <w:rsid w:val="009C766B"/>
    <w:rsid w:val="009C775F"/>
    <w:rsid w:val="009C785D"/>
    <w:rsid w:val="009C78CD"/>
    <w:rsid w:val="009C7DB6"/>
    <w:rsid w:val="009C7DB9"/>
    <w:rsid w:val="009C7FAD"/>
    <w:rsid w:val="009D027C"/>
    <w:rsid w:val="009D0C05"/>
    <w:rsid w:val="009D0C72"/>
    <w:rsid w:val="009D121E"/>
    <w:rsid w:val="009D142A"/>
    <w:rsid w:val="009D1701"/>
    <w:rsid w:val="009D1F7F"/>
    <w:rsid w:val="009D24BF"/>
    <w:rsid w:val="009D2B4E"/>
    <w:rsid w:val="009D2CD4"/>
    <w:rsid w:val="009D2F94"/>
    <w:rsid w:val="009D30E2"/>
    <w:rsid w:val="009D3B1D"/>
    <w:rsid w:val="009D3DEA"/>
    <w:rsid w:val="009D45DB"/>
    <w:rsid w:val="009D492D"/>
    <w:rsid w:val="009D538B"/>
    <w:rsid w:val="009D56EA"/>
    <w:rsid w:val="009D587A"/>
    <w:rsid w:val="009D58AA"/>
    <w:rsid w:val="009D6236"/>
    <w:rsid w:val="009D65A3"/>
    <w:rsid w:val="009D67A7"/>
    <w:rsid w:val="009D79B9"/>
    <w:rsid w:val="009D7A29"/>
    <w:rsid w:val="009D7EFC"/>
    <w:rsid w:val="009E01D5"/>
    <w:rsid w:val="009E151F"/>
    <w:rsid w:val="009E16EB"/>
    <w:rsid w:val="009E185A"/>
    <w:rsid w:val="009E3253"/>
    <w:rsid w:val="009E3C6D"/>
    <w:rsid w:val="009E3CEF"/>
    <w:rsid w:val="009E3D88"/>
    <w:rsid w:val="009E407D"/>
    <w:rsid w:val="009E43AD"/>
    <w:rsid w:val="009E46AB"/>
    <w:rsid w:val="009E4A28"/>
    <w:rsid w:val="009E4FB7"/>
    <w:rsid w:val="009E5526"/>
    <w:rsid w:val="009E5EFD"/>
    <w:rsid w:val="009E5FF1"/>
    <w:rsid w:val="009E646D"/>
    <w:rsid w:val="009E649C"/>
    <w:rsid w:val="009E67FC"/>
    <w:rsid w:val="009E7199"/>
    <w:rsid w:val="009E720A"/>
    <w:rsid w:val="009E7583"/>
    <w:rsid w:val="009E77DA"/>
    <w:rsid w:val="009E7BB5"/>
    <w:rsid w:val="009E7D4E"/>
    <w:rsid w:val="009E7D68"/>
    <w:rsid w:val="009E7E5F"/>
    <w:rsid w:val="009F03CC"/>
    <w:rsid w:val="009F05E2"/>
    <w:rsid w:val="009F0CFE"/>
    <w:rsid w:val="009F11C4"/>
    <w:rsid w:val="009F13EC"/>
    <w:rsid w:val="009F1929"/>
    <w:rsid w:val="009F1B92"/>
    <w:rsid w:val="009F1DE0"/>
    <w:rsid w:val="009F2ACD"/>
    <w:rsid w:val="009F2C53"/>
    <w:rsid w:val="009F3570"/>
    <w:rsid w:val="009F35DB"/>
    <w:rsid w:val="009F38A6"/>
    <w:rsid w:val="009F3CFA"/>
    <w:rsid w:val="009F3DE4"/>
    <w:rsid w:val="009F403C"/>
    <w:rsid w:val="009F45A9"/>
    <w:rsid w:val="009F4683"/>
    <w:rsid w:val="009F46F9"/>
    <w:rsid w:val="009F50E0"/>
    <w:rsid w:val="009F59AB"/>
    <w:rsid w:val="009F5DCC"/>
    <w:rsid w:val="009F5FBE"/>
    <w:rsid w:val="009F7055"/>
    <w:rsid w:val="009F72CD"/>
    <w:rsid w:val="009F784E"/>
    <w:rsid w:val="009F7924"/>
    <w:rsid w:val="00A004B4"/>
    <w:rsid w:val="00A00771"/>
    <w:rsid w:val="00A00FF1"/>
    <w:rsid w:val="00A0183A"/>
    <w:rsid w:val="00A020D9"/>
    <w:rsid w:val="00A02292"/>
    <w:rsid w:val="00A02BAD"/>
    <w:rsid w:val="00A02BBC"/>
    <w:rsid w:val="00A030FE"/>
    <w:rsid w:val="00A03C44"/>
    <w:rsid w:val="00A03DE5"/>
    <w:rsid w:val="00A0417D"/>
    <w:rsid w:val="00A045EE"/>
    <w:rsid w:val="00A04BE6"/>
    <w:rsid w:val="00A05347"/>
    <w:rsid w:val="00A055D4"/>
    <w:rsid w:val="00A05851"/>
    <w:rsid w:val="00A059EF"/>
    <w:rsid w:val="00A05D9E"/>
    <w:rsid w:val="00A05E8A"/>
    <w:rsid w:val="00A06317"/>
    <w:rsid w:val="00A06B5C"/>
    <w:rsid w:val="00A06BC9"/>
    <w:rsid w:val="00A07725"/>
    <w:rsid w:val="00A07ADF"/>
    <w:rsid w:val="00A07BD8"/>
    <w:rsid w:val="00A07E63"/>
    <w:rsid w:val="00A105E7"/>
    <w:rsid w:val="00A10E8E"/>
    <w:rsid w:val="00A11305"/>
    <w:rsid w:val="00A11606"/>
    <w:rsid w:val="00A11706"/>
    <w:rsid w:val="00A11748"/>
    <w:rsid w:val="00A11B01"/>
    <w:rsid w:val="00A11D7D"/>
    <w:rsid w:val="00A11DC0"/>
    <w:rsid w:val="00A12A68"/>
    <w:rsid w:val="00A12FA0"/>
    <w:rsid w:val="00A12FB2"/>
    <w:rsid w:val="00A13024"/>
    <w:rsid w:val="00A13504"/>
    <w:rsid w:val="00A14007"/>
    <w:rsid w:val="00A14169"/>
    <w:rsid w:val="00A150F0"/>
    <w:rsid w:val="00A15721"/>
    <w:rsid w:val="00A16501"/>
    <w:rsid w:val="00A174A9"/>
    <w:rsid w:val="00A17854"/>
    <w:rsid w:val="00A17909"/>
    <w:rsid w:val="00A20E4C"/>
    <w:rsid w:val="00A20FA5"/>
    <w:rsid w:val="00A212F9"/>
    <w:rsid w:val="00A21A41"/>
    <w:rsid w:val="00A22970"/>
    <w:rsid w:val="00A2385B"/>
    <w:rsid w:val="00A24AB9"/>
    <w:rsid w:val="00A24C52"/>
    <w:rsid w:val="00A24F5E"/>
    <w:rsid w:val="00A25256"/>
    <w:rsid w:val="00A25319"/>
    <w:rsid w:val="00A2538C"/>
    <w:rsid w:val="00A257A0"/>
    <w:rsid w:val="00A25AD0"/>
    <w:rsid w:val="00A25D90"/>
    <w:rsid w:val="00A25F95"/>
    <w:rsid w:val="00A26157"/>
    <w:rsid w:val="00A270B7"/>
    <w:rsid w:val="00A27B87"/>
    <w:rsid w:val="00A30546"/>
    <w:rsid w:val="00A30829"/>
    <w:rsid w:val="00A30C19"/>
    <w:rsid w:val="00A31B64"/>
    <w:rsid w:val="00A31C9D"/>
    <w:rsid w:val="00A328D6"/>
    <w:rsid w:val="00A329F7"/>
    <w:rsid w:val="00A330AE"/>
    <w:rsid w:val="00A33251"/>
    <w:rsid w:val="00A33B2F"/>
    <w:rsid w:val="00A33F47"/>
    <w:rsid w:val="00A34176"/>
    <w:rsid w:val="00A34315"/>
    <w:rsid w:val="00A34332"/>
    <w:rsid w:val="00A35283"/>
    <w:rsid w:val="00A353F4"/>
    <w:rsid w:val="00A35761"/>
    <w:rsid w:val="00A35894"/>
    <w:rsid w:val="00A35D16"/>
    <w:rsid w:val="00A36271"/>
    <w:rsid w:val="00A36486"/>
    <w:rsid w:val="00A36A5A"/>
    <w:rsid w:val="00A36A61"/>
    <w:rsid w:val="00A374CE"/>
    <w:rsid w:val="00A37574"/>
    <w:rsid w:val="00A3758F"/>
    <w:rsid w:val="00A377D5"/>
    <w:rsid w:val="00A37B1B"/>
    <w:rsid w:val="00A407ED"/>
    <w:rsid w:val="00A40D65"/>
    <w:rsid w:val="00A40F33"/>
    <w:rsid w:val="00A41474"/>
    <w:rsid w:val="00A4169A"/>
    <w:rsid w:val="00A419C7"/>
    <w:rsid w:val="00A41DAB"/>
    <w:rsid w:val="00A420B9"/>
    <w:rsid w:val="00A42116"/>
    <w:rsid w:val="00A42AF4"/>
    <w:rsid w:val="00A42FF0"/>
    <w:rsid w:val="00A43614"/>
    <w:rsid w:val="00A4418F"/>
    <w:rsid w:val="00A445D4"/>
    <w:rsid w:val="00A449D5"/>
    <w:rsid w:val="00A44CFA"/>
    <w:rsid w:val="00A4552B"/>
    <w:rsid w:val="00A4560D"/>
    <w:rsid w:val="00A45832"/>
    <w:rsid w:val="00A46216"/>
    <w:rsid w:val="00A4727F"/>
    <w:rsid w:val="00A47B84"/>
    <w:rsid w:val="00A47E6F"/>
    <w:rsid w:val="00A47FF2"/>
    <w:rsid w:val="00A50063"/>
    <w:rsid w:val="00A5182B"/>
    <w:rsid w:val="00A5207D"/>
    <w:rsid w:val="00A525CF"/>
    <w:rsid w:val="00A52CF7"/>
    <w:rsid w:val="00A52F16"/>
    <w:rsid w:val="00A538DB"/>
    <w:rsid w:val="00A53963"/>
    <w:rsid w:val="00A5465F"/>
    <w:rsid w:val="00A554EB"/>
    <w:rsid w:val="00A55AF0"/>
    <w:rsid w:val="00A55EB5"/>
    <w:rsid w:val="00A55EF4"/>
    <w:rsid w:val="00A56545"/>
    <w:rsid w:val="00A5686D"/>
    <w:rsid w:val="00A56F9F"/>
    <w:rsid w:val="00A572C2"/>
    <w:rsid w:val="00A579EF"/>
    <w:rsid w:val="00A57A2B"/>
    <w:rsid w:val="00A60C8B"/>
    <w:rsid w:val="00A619A6"/>
    <w:rsid w:val="00A62C96"/>
    <w:rsid w:val="00A6386D"/>
    <w:rsid w:val="00A63A75"/>
    <w:rsid w:val="00A63D28"/>
    <w:rsid w:val="00A641D7"/>
    <w:rsid w:val="00A6483E"/>
    <w:rsid w:val="00A64C05"/>
    <w:rsid w:val="00A650F6"/>
    <w:rsid w:val="00A6532A"/>
    <w:rsid w:val="00A65B72"/>
    <w:rsid w:val="00A65C79"/>
    <w:rsid w:val="00A65CF7"/>
    <w:rsid w:val="00A65F65"/>
    <w:rsid w:val="00A6629F"/>
    <w:rsid w:val="00A67196"/>
    <w:rsid w:val="00A6746C"/>
    <w:rsid w:val="00A6772D"/>
    <w:rsid w:val="00A67DDF"/>
    <w:rsid w:val="00A705CE"/>
    <w:rsid w:val="00A70684"/>
    <w:rsid w:val="00A7074A"/>
    <w:rsid w:val="00A7096C"/>
    <w:rsid w:val="00A70B99"/>
    <w:rsid w:val="00A70EF1"/>
    <w:rsid w:val="00A7121E"/>
    <w:rsid w:val="00A71D3F"/>
    <w:rsid w:val="00A720FD"/>
    <w:rsid w:val="00A7215C"/>
    <w:rsid w:val="00A7218A"/>
    <w:rsid w:val="00A72384"/>
    <w:rsid w:val="00A725A3"/>
    <w:rsid w:val="00A7302A"/>
    <w:rsid w:val="00A73165"/>
    <w:rsid w:val="00A73684"/>
    <w:rsid w:val="00A736C4"/>
    <w:rsid w:val="00A7374A"/>
    <w:rsid w:val="00A74A91"/>
    <w:rsid w:val="00A74CA1"/>
    <w:rsid w:val="00A74CE2"/>
    <w:rsid w:val="00A75886"/>
    <w:rsid w:val="00A75F51"/>
    <w:rsid w:val="00A7712E"/>
    <w:rsid w:val="00A80A1A"/>
    <w:rsid w:val="00A80E8C"/>
    <w:rsid w:val="00A811BC"/>
    <w:rsid w:val="00A81313"/>
    <w:rsid w:val="00A81B95"/>
    <w:rsid w:val="00A81D0F"/>
    <w:rsid w:val="00A821BD"/>
    <w:rsid w:val="00A824BC"/>
    <w:rsid w:val="00A83CF9"/>
    <w:rsid w:val="00A83ECB"/>
    <w:rsid w:val="00A83ED7"/>
    <w:rsid w:val="00A83EF6"/>
    <w:rsid w:val="00A84C41"/>
    <w:rsid w:val="00A85732"/>
    <w:rsid w:val="00A85EC1"/>
    <w:rsid w:val="00A860D9"/>
    <w:rsid w:val="00A864EC"/>
    <w:rsid w:val="00A86FAC"/>
    <w:rsid w:val="00A87543"/>
    <w:rsid w:val="00A877A7"/>
    <w:rsid w:val="00A87B93"/>
    <w:rsid w:val="00A87D98"/>
    <w:rsid w:val="00A90977"/>
    <w:rsid w:val="00A90DA1"/>
    <w:rsid w:val="00A9112E"/>
    <w:rsid w:val="00A920ED"/>
    <w:rsid w:val="00A92567"/>
    <w:rsid w:val="00A93017"/>
    <w:rsid w:val="00A932F3"/>
    <w:rsid w:val="00A93462"/>
    <w:rsid w:val="00A93FAC"/>
    <w:rsid w:val="00A94435"/>
    <w:rsid w:val="00A94F6D"/>
    <w:rsid w:val="00A95033"/>
    <w:rsid w:val="00A951B2"/>
    <w:rsid w:val="00A9529E"/>
    <w:rsid w:val="00A95433"/>
    <w:rsid w:val="00A95CD1"/>
    <w:rsid w:val="00A95CE1"/>
    <w:rsid w:val="00A96C3C"/>
    <w:rsid w:val="00A97336"/>
    <w:rsid w:val="00AA0126"/>
    <w:rsid w:val="00AA064E"/>
    <w:rsid w:val="00AA0A62"/>
    <w:rsid w:val="00AA10AE"/>
    <w:rsid w:val="00AA10E4"/>
    <w:rsid w:val="00AA1AC2"/>
    <w:rsid w:val="00AA1CD1"/>
    <w:rsid w:val="00AA2CFA"/>
    <w:rsid w:val="00AA2FC5"/>
    <w:rsid w:val="00AA395A"/>
    <w:rsid w:val="00AA3A2F"/>
    <w:rsid w:val="00AA3E44"/>
    <w:rsid w:val="00AA48EE"/>
    <w:rsid w:val="00AA4A07"/>
    <w:rsid w:val="00AA510E"/>
    <w:rsid w:val="00AA523F"/>
    <w:rsid w:val="00AA5E40"/>
    <w:rsid w:val="00AA5FCA"/>
    <w:rsid w:val="00AA644E"/>
    <w:rsid w:val="00AA6CFF"/>
    <w:rsid w:val="00AA7015"/>
    <w:rsid w:val="00AA717C"/>
    <w:rsid w:val="00AA72D1"/>
    <w:rsid w:val="00AA730B"/>
    <w:rsid w:val="00AA742B"/>
    <w:rsid w:val="00AA76B9"/>
    <w:rsid w:val="00AA7B3B"/>
    <w:rsid w:val="00AA7DBB"/>
    <w:rsid w:val="00AB0539"/>
    <w:rsid w:val="00AB156E"/>
    <w:rsid w:val="00AB1589"/>
    <w:rsid w:val="00AB1636"/>
    <w:rsid w:val="00AB23E2"/>
    <w:rsid w:val="00AB261E"/>
    <w:rsid w:val="00AB27CF"/>
    <w:rsid w:val="00AB2FC8"/>
    <w:rsid w:val="00AB3B1D"/>
    <w:rsid w:val="00AB440E"/>
    <w:rsid w:val="00AB488D"/>
    <w:rsid w:val="00AB4890"/>
    <w:rsid w:val="00AB5A72"/>
    <w:rsid w:val="00AB5C35"/>
    <w:rsid w:val="00AB5ED5"/>
    <w:rsid w:val="00AB6865"/>
    <w:rsid w:val="00AB6D7B"/>
    <w:rsid w:val="00AB7271"/>
    <w:rsid w:val="00AB7311"/>
    <w:rsid w:val="00AB74A1"/>
    <w:rsid w:val="00AB78D9"/>
    <w:rsid w:val="00AB7D1F"/>
    <w:rsid w:val="00AC053D"/>
    <w:rsid w:val="00AC0BFB"/>
    <w:rsid w:val="00AC1C0E"/>
    <w:rsid w:val="00AC2564"/>
    <w:rsid w:val="00AC272A"/>
    <w:rsid w:val="00AC27C0"/>
    <w:rsid w:val="00AC2A55"/>
    <w:rsid w:val="00AC37D2"/>
    <w:rsid w:val="00AC3EB2"/>
    <w:rsid w:val="00AC40C8"/>
    <w:rsid w:val="00AC4444"/>
    <w:rsid w:val="00AC4477"/>
    <w:rsid w:val="00AC48CE"/>
    <w:rsid w:val="00AC48E1"/>
    <w:rsid w:val="00AC57F4"/>
    <w:rsid w:val="00AC5819"/>
    <w:rsid w:val="00AC58DD"/>
    <w:rsid w:val="00AC59E7"/>
    <w:rsid w:val="00AC5A1B"/>
    <w:rsid w:val="00AC5C3F"/>
    <w:rsid w:val="00AC5D7E"/>
    <w:rsid w:val="00AC61EB"/>
    <w:rsid w:val="00AC6409"/>
    <w:rsid w:val="00AC6514"/>
    <w:rsid w:val="00AC6BE5"/>
    <w:rsid w:val="00AC6C02"/>
    <w:rsid w:val="00AC7346"/>
    <w:rsid w:val="00AC7398"/>
    <w:rsid w:val="00AD092C"/>
    <w:rsid w:val="00AD09FA"/>
    <w:rsid w:val="00AD09FE"/>
    <w:rsid w:val="00AD1074"/>
    <w:rsid w:val="00AD1857"/>
    <w:rsid w:val="00AD1A08"/>
    <w:rsid w:val="00AD1D7F"/>
    <w:rsid w:val="00AD25CF"/>
    <w:rsid w:val="00AD27FB"/>
    <w:rsid w:val="00AD2AC1"/>
    <w:rsid w:val="00AD2EE9"/>
    <w:rsid w:val="00AD2F41"/>
    <w:rsid w:val="00AD3193"/>
    <w:rsid w:val="00AD3667"/>
    <w:rsid w:val="00AD3953"/>
    <w:rsid w:val="00AD3D04"/>
    <w:rsid w:val="00AD4204"/>
    <w:rsid w:val="00AD4269"/>
    <w:rsid w:val="00AD4758"/>
    <w:rsid w:val="00AD4ECD"/>
    <w:rsid w:val="00AD59A9"/>
    <w:rsid w:val="00AD5E45"/>
    <w:rsid w:val="00AD5E75"/>
    <w:rsid w:val="00AD6350"/>
    <w:rsid w:val="00AD6702"/>
    <w:rsid w:val="00AD6807"/>
    <w:rsid w:val="00AD699A"/>
    <w:rsid w:val="00AD6A3C"/>
    <w:rsid w:val="00AD7250"/>
    <w:rsid w:val="00AD7C7F"/>
    <w:rsid w:val="00AD7DC0"/>
    <w:rsid w:val="00AD7E12"/>
    <w:rsid w:val="00AE028E"/>
    <w:rsid w:val="00AE0757"/>
    <w:rsid w:val="00AE0C53"/>
    <w:rsid w:val="00AE1460"/>
    <w:rsid w:val="00AE1AF6"/>
    <w:rsid w:val="00AE2173"/>
    <w:rsid w:val="00AE21AF"/>
    <w:rsid w:val="00AE22EF"/>
    <w:rsid w:val="00AE2B4E"/>
    <w:rsid w:val="00AE2C03"/>
    <w:rsid w:val="00AE318A"/>
    <w:rsid w:val="00AE3692"/>
    <w:rsid w:val="00AE36A4"/>
    <w:rsid w:val="00AE379C"/>
    <w:rsid w:val="00AE3A92"/>
    <w:rsid w:val="00AE42C6"/>
    <w:rsid w:val="00AE4449"/>
    <w:rsid w:val="00AE45F1"/>
    <w:rsid w:val="00AE464E"/>
    <w:rsid w:val="00AE4DA6"/>
    <w:rsid w:val="00AE4F68"/>
    <w:rsid w:val="00AE51CB"/>
    <w:rsid w:val="00AE5B59"/>
    <w:rsid w:val="00AE629C"/>
    <w:rsid w:val="00AE6372"/>
    <w:rsid w:val="00AE64FB"/>
    <w:rsid w:val="00AE6913"/>
    <w:rsid w:val="00AE6AF6"/>
    <w:rsid w:val="00AE6B15"/>
    <w:rsid w:val="00AE6B78"/>
    <w:rsid w:val="00AE6BA6"/>
    <w:rsid w:val="00AE70F0"/>
    <w:rsid w:val="00AE7135"/>
    <w:rsid w:val="00AE73CE"/>
    <w:rsid w:val="00AE7A49"/>
    <w:rsid w:val="00AE7C57"/>
    <w:rsid w:val="00AE7F48"/>
    <w:rsid w:val="00AF041F"/>
    <w:rsid w:val="00AF10B8"/>
    <w:rsid w:val="00AF1722"/>
    <w:rsid w:val="00AF18BE"/>
    <w:rsid w:val="00AF1C26"/>
    <w:rsid w:val="00AF2841"/>
    <w:rsid w:val="00AF2AF1"/>
    <w:rsid w:val="00AF3773"/>
    <w:rsid w:val="00AF3F43"/>
    <w:rsid w:val="00AF472E"/>
    <w:rsid w:val="00AF4B27"/>
    <w:rsid w:val="00AF52B0"/>
    <w:rsid w:val="00AF54D4"/>
    <w:rsid w:val="00AF5A1F"/>
    <w:rsid w:val="00AF6651"/>
    <w:rsid w:val="00AF68F8"/>
    <w:rsid w:val="00AF720B"/>
    <w:rsid w:val="00AF726E"/>
    <w:rsid w:val="00AF739E"/>
    <w:rsid w:val="00AF760C"/>
    <w:rsid w:val="00AF76DC"/>
    <w:rsid w:val="00AF7948"/>
    <w:rsid w:val="00AF7A03"/>
    <w:rsid w:val="00AF7AFB"/>
    <w:rsid w:val="00B00BA9"/>
    <w:rsid w:val="00B00DCA"/>
    <w:rsid w:val="00B00F72"/>
    <w:rsid w:val="00B01689"/>
    <w:rsid w:val="00B01A86"/>
    <w:rsid w:val="00B028BA"/>
    <w:rsid w:val="00B0307B"/>
    <w:rsid w:val="00B03DCA"/>
    <w:rsid w:val="00B03E37"/>
    <w:rsid w:val="00B040E7"/>
    <w:rsid w:val="00B04626"/>
    <w:rsid w:val="00B04AFF"/>
    <w:rsid w:val="00B04D31"/>
    <w:rsid w:val="00B04F46"/>
    <w:rsid w:val="00B05B7E"/>
    <w:rsid w:val="00B05D48"/>
    <w:rsid w:val="00B0605E"/>
    <w:rsid w:val="00B06CB2"/>
    <w:rsid w:val="00B075AA"/>
    <w:rsid w:val="00B10094"/>
    <w:rsid w:val="00B100C2"/>
    <w:rsid w:val="00B1018A"/>
    <w:rsid w:val="00B10803"/>
    <w:rsid w:val="00B10824"/>
    <w:rsid w:val="00B1084E"/>
    <w:rsid w:val="00B10F4C"/>
    <w:rsid w:val="00B11A03"/>
    <w:rsid w:val="00B11FB6"/>
    <w:rsid w:val="00B12C44"/>
    <w:rsid w:val="00B130A3"/>
    <w:rsid w:val="00B13941"/>
    <w:rsid w:val="00B13C29"/>
    <w:rsid w:val="00B13D3E"/>
    <w:rsid w:val="00B13E98"/>
    <w:rsid w:val="00B13F48"/>
    <w:rsid w:val="00B14587"/>
    <w:rsid w:val="00B14AFD"/>
    <w:rsid w:val="00B1505A"/>
    <w:rsid w:val="00B1575B"/>
    <w:rsid w:val="00B159B5"/>
    <w:rsid w:val="00B15A61"/>
    <w:rsid w:val="00B15AA6"/>
    <w:rsid w:val="00B15D2F"/>
    <w:rsid w:val="00B16298"/>
    <w:rsid w:val="00B16DA2"/>
    <w:rsid w:val="00B17773"/>
    <w:rsid w:val="00B20EFE"/>
    <w:rsid w:val="00B2109B"/>
    <w:rsid w:val="00B21247"/>
    <w:rsid w:val="00B21641"/>
    <w:rsid w:val="00B21701"/>
    <w:rsid w:val="00B21A98"/>
    <w:rsid w:val="00B21DAB"/>
    <w:rsid w:val="00B229BC"/>
    <w:rsid w:val="00B2353F"/>
    <w:rsid w:val="00B23B04"/>
    <w:rsid w:val="00B23F48"/>
    <w:rsid w:val="00B24270"/>
    <w:rsid w:val="00B25011"/>
    <w:rsid w:val="00B25701"/>
    <w:rsid w:val="00B25E7B"/>
    <w:rsid w:val="00B263C8"/>
    <w:rsid w:val="00B26B5B"/>
    <w:rsid w:val="00B3001D"/>
    <w:rsid w:val="00B30376"/>
    <w:rsid w:val="00B305B9"/>
    <w:rsid w:val="00B30D98"/>
    <w:rsid w:val="00B31139"/>
    <w:rsid w:val="00B31859"/>
    <w:rsid w:val="00B3198C"/>
    <w:rsid w:val="00B31D01"/>
    <w:rsid w:val="00B3285E"/>
    <w:rsid w:val="00B335C9"/>
    <w:rsid w:val="00B336E6"/>
    <w:rsid w:val="00B338AA"/>
    <w:rsid w:val="00B33BFC"/>
    <w:rsid w:val="00B33D3C"/>
    <w:rsid w:val="00B346A4"/>
    <w:rsid w:val="00B34949"/>
    <w:rsid w:val="00B34A98"/>
    <w:rsid w:val="00B34DB1"/>
    <w:rsid w:val="00B35704"/>
    <w:rsid w:val="00B35872"/>
    <w:rsid w:val="00B359C2"/>
    <w:rsid w:val="00B359E8"/>
    <w:rsid w:val="00B35B24"/>
    <w:rsid w:val="00B35FE7"/>
    <w:rsid w:val="00B36664"/>
    <w:rsid w:val="00B37262"/>
    <w:rsid w:val="00B372DE"/>
    <w:rsid w:val="00B37A2B"/>
    <w:rsid w:val="00B37E1F"/>
    <w:rsid w:val="00B403AB"/>
    <w:rsid w:val="00B40B70"/>
    <w:rsid w:val="00B40DB2"/>
    <w:rsid w:val="00B41463"/>
    <w:rsid w:val="00B41709"/>
    <w:rsid w:val="00B42F90"/>
    <w:rsid w:val="00B431BC"/>
    <w:rsid w:val="00B45664"/>
    <w:rsid w:val="00B45C57"/>
    <w:rsid w:val="00B4623D"/>
    <w:rsid w:val="00B4624E"/>
    <w:rsid w:val="00B479F1"/>
    <w:rsid w:val="00B47E1E"/>
    <w:rsid w:val="00B501F3"/>
    <w:rsid w:val="00B50EDF"/>
    <w:rsid w:val="00B51524"/>
    <w:rsid w:val="00B517A0"/>
    <w:rsid w:val="00B51A7F"/>
    <w:rsid w:val="00B51D78"/>
    <w:rsid w:val="00B5285C"/>
    <w:rsid w:val="00B52D65"/>
    <w:rsid w:val="00B52FE8"/>
    <w:rsid w:val="00B53420"/>
    <w:rsid w:val="00B53DE7"/>
    <w:rsid w:val="00B541CC"/>
    <w:rsid w:val="00B545F3"/>
    <w:rsid w:val="00B5482D"/>
    <w:rsid w:val="00B55058"/>
    <w:rsid w:val="00B559C8"/>
    <w:rsid w:val="00B55E06"/>
    <w:rsid w:val="00B55FB1"/>
    <w:rsid w:val="00B5617F"/>
    <w:rsid w:val="00B56CA0"/>
    <w:rsid w:val="00B576EC"/>
    <w:rsid w:val="00B579B7"/>
    <w:rsid w:val="00B57E35"/>
    <w:rsid w:val="00B600D3"/>
    <w:rsid w:val="00B60302"/>
    <w:rsid w:val="00B6099F"/>
    <w:rsid w:val="00B60BB8"/>
    <w:rsid w:val="00B60D9D"/>
    <w:rsid w:val="00B61318"/>
    <w:rsid w:val="00B61690"/>
    <w:rsid w:val="00B619AD"/>
    <w:rsid w:val="00B61E5D"/>
    <w:rsid w:val="00B62871"/>
    <w:rsid w:val="00B6326E"/>
    <w:rsid w:val="00B63561"/>
    <w:rsid w:val="00B6431A"/>
    <w:rsid w:val="00B64D4C"/>
    <w:rsid w:val="00B6502A"/>
    <w:rsid w:val="00B652C1"/>
    <w:rsid w:val="00B65C6B"/>
    <w:rsid w:val="00B65F54"/>
    <w:rsid w:val="00B6602D"/>
    <w:rsid w:val="00B6613C"/>
    <w:rsid w:val="00B66AE8"/>
    <w:rsid w:val="00B6731C"/>
    <w:rsid w:val="00B67538"/>
    <w:rsid w:val="00B67D49"/>
    <w:rsid w:val="00B7003E"/>
    <w:rsid w:val="00B71461"/>
    <w:rsid w:val="00B715B2"/>
    <w:rsid w:val="00B721BF"/>
    <w:rsid w:val="00B7234B"/>
    <w:rsid w:val="00B72C30"/>
    <w:rsid w:val="00B72DC9"/>
    <w:rsid w:val="00B73688"/>
    <w:rsid w:val="00B73B71"/>
    <w:rsid w:val="00B741B6"/>
    <w:rsid w:val="00B74990"/>
    <w:rsid w:val="00B74C88"/>
    <w:rsid w:val="00B74DB9"/>
    <w:rsid w:val="00B75353"/>
    <w:rsid w:val="00B7588B"/>
    <w:rsid w:val="00B75BA8"/>
    <w:rsid w:val="00B766AA"/>
    <w:rsid w:val="00B76CE1"/>
    <w:rsid w:val="00B7700C"/>
    <w:rsid w:val="00B778CC"/>
    <w:rsid w:val="00B779BF"/>
    <w:rsid w:val="00B77BDE"/>
    <w:rsid w:val="00B77E8A"/>
    <w:rsid w:val="00B802DC"/>
    <w:rsid w:val="00B803A5"/>
    <w:rsid w:val="00B804DF"/>
    <w:rsid w:val="00B80E53"/>
    <w:rsid w:val="00B810AC"/>
    <w:rsid w:val="00B817CF"/>
    <w:rsid w:val="00B8220D"/>
    <w:rsid w:val="00B82617"/>
    <w:rsid w:val="00B83429"/>
    <w:rsid w:val="00B838E4"/>
    <w:rsid w:val="00B83FB3"/>
    <w:rsid w:val="00B840D0"/>
    <w:rsid w:val="00B842B1"/>
    <w:rsid w:val="00B843BC"/>
    <w:rsid w:val="00B84D11"/>
    <w:rsid w:val="00B853B6"/>
    <w:rsid w:val="00B85AE9"/>
    <w:rsid w:val="00B862F5"/>
    <w:rsid w:val="00B8795B"/>
    <w:rsid w:val="00B90075"/>
    <w:rsid w:val="00B90316"/>
    <w:rsid w:val="00B908ED"/>
    <w:rsid w:val="00B9099F"/>
    <w:rsid w:val="00B9118B"/>
    <w:rsid w:val="00B912BD"/>
    <w:rsid w:val="00B91BD7"/>
    <w:rsid w:val="00B91C98"/>
    <w:rsid w:val="00B91F0A"/>
    <w:rsid w:val="00B9235B"/>
    <w:rsid w:val="00B92756"/>
    <w:rsid w:val="00B92A4A"/>
    <w:rsid w:val="00B930EE"/>
    <w:rsid w:val="00B940B4"/>
    <w:rsid w:val="00B94256"/>
    <w:rsid w:val="00B94600"/>
    <w:rsid w:val="00B958E5"/>
    <w:rsid w:val="00B95CCB"/>
    <w:rsid w:val="00B96645"/>
    <w:rsid w:val="00B968F8"/>
    <w:rsid w:val="00B96CEF"/>
    <w:rsid w:val="00B97294"/>
    <w:rsid w:val="00B97A9C"/>
    <w:rsid w:val="00BA0050"/>
    <w:rsid w:val="00BA057E"/>
    <w:rsid w:val="00BA14C8"/>
    <w:rsid w:val="00BA1632"/>
    <w:rsid w:val="00BA179D"/>
    <w:rsid w:val="00BA18DA"/>
    <w:rsid w:val="00BA1ACC"/>
    <w:rsid w:val="00BA1E19"/>
    <w:rsid w:val="00BA1FE9"/>
    <w:rsid w:val="00BA2A4B"/>
    <w:rsid w:val="00BA311A"/>
    <w:rsid w:val="00BA40DB"/>
    <w:rsid w:val="00BA4656"/>
    <w:rsid w:val="00BA4C95"/>
    <w:rsid w:val="00BA5604"/>
    <w:rsid w:val="00BA67B3"/>
    <w:rsid w:val="00BA6CCB"/>
    <w:rsid w:val="00BA6D5E"/>
    <w:rsid w:val="00BA73F8"/>
    <w:rsid w:val="00BA7548"/>
    <w:rsid w:val="00BA75D5"/>
    <w:rsid w:val="00BB0D1F"/>
    <w:rsid w:val="00BB0E1F"/>
    <w:rsid w:val="00BB15BB"/>
    <w:rsid w:val="00BB1627"/>
    <w:rsid w:val="00BB1901"/>
    <w:rsid w:val="00BB1FE1"/>
    <w:rsid w:val="00BB26DC"/>
    <w:rsid w:val="00BB2977"/>
    <w:rsid w:val="00BB29D2"/>
    <w:rsid w:val="00BB31F2"/>
    <w:rsid w:val="00BB338E"/>
    <w:rsid w:val="00BB35AA"/>
    <w:rsid w:val="00BB35DA"/>
    <w:rsid w:val="00BB381E"/>
    <w:rsid w:val="00BB3AE0"/>
    <w:rsid w:val="00BB3B4B"/>
    <w:rsid w:val="00BB3D76"/>
    <w:rsid w:val="00BB44C8"/>
    <w:rsid w:val="00BB4A7C"/>
    <w:rsid w:val="00BB4D75"/>
    <w:rsid w:val="00BB5230"/>
    <w:rsid w:val="00BB5844"/>
    <w:rsid w:val="00BB5E20"/>
    <w:rsid w:val="00BB6E4F"/>
    <w:rsid w:val="00BB7359"/>
    <w:rsid w:val="00BB7814"/>
    <w:rsid w:val="00BC05E6"/>
    <w:rsid w:val="00BC0695"/>
    <w:rsid w:val="00BC167B"/>
    <w:rsid w:val="00BC33F9"/>
    <w:rsid w:val="00BC3450"/>
    <w:rsid w:val="00BC36DF"/>
    <w:rsid w:val="00BC39B6"/>
    <w:rsid w:val="00BC39B7"/>
    <w:rsid w:val="00BC3EB0"/>
    <w:rsid w:val="00BC3F21"/>
    <w:rsid w:val="00BC45DE"/>
    <w:rsid w:val="00BC57D5"/>
    <w:rsid w:val="00BC5EE3"/>
    <w:rsid w:val="00BC621B"/>
    <w:rsid w:val="00BC63BF"/>
    <w:rsid w:val="00BC6516"/>
    <w:rsid w:val="00BC6541"/>
    <w:rsid w:val="00BC739E"/>
    <w:rsid w:val="00BC748F"/>
    <w:rsid w:val="00BC757E"/>
    <w:rsid w:val="00BC7615"/>
    <w:rsid w:val="00BC7A7C"/>
    <w:rsid w:val="00BC7BFC"/>
    <w:rsid w:val="00BC7E05"/>
    <w:rsid w:val="00BD009A"/>
    <w:rsid w:val="00BD00BC"/>
    <w:rsid w:val="00BD04F2"/>
    <w:rsid w:val="00BD09AF"/>
    <w:rsid w:val="00BD0A4C"/>
    <w:rsid w:val="00BD1ABD"/>
    <w:rsid w:val="00BD1D11"/>
    <w:rsid w:val="00BD1D12"/>
    <w:rsid w:val="00BD274C"/>
    <w:rsid w:val="00BD3B6C"/>
    <w:rsid w:val="00BD3EBF"/>
    <w:rsid w:val="00BD4EFA"/>
    <w:rsid w:val="00BD538E"/>
    <w:rsid w:val="00BD6363"/>
    <w:rsid w:val="00BD63F3"/>
    <w:rsid w:val="00BD6517"/>
    <w:rsid w:val="00BD6925"/>
    <w:rsid w:val="00BE034C"/>
    <w:rsid w:val="00BE04F0"/>
    <w:rsid w:val="00BE0584"/>
    <w:rsid w:val="00BE0A35"/>
    <w:rsid w:val="00BE0C0D"/>
    <w:rsid w:val="00BE1E53"/>
    <w:rsid w:val="00BE218B"/>
    <w:rsid w:val="00BE22AB"/>
    <w:rsid w:val="00BE2827"/>
    <w:rsid w:val="00BE2F1E"/>
    <w:rsid w:val="00BE4607"/>
    <w:rsid w:val="00BE4B5E"/>
    <w:rsid w:val="00BE53BD"/>
    <w:rsid w:val="00BE5465"/>
    <w:rsid w:val="00BE5550"/>
    <w:rsid w:val="00BE5BAA"/>
    <w:rsid w:val="00BE5F75"/>
    <w:rsid w:val="00BE61B5"/>
    <w:rsid w:val="00BE631F"/>
    <w:rsid w:val="00BE6581"/>
    <w:rsid w:val="00BE6D26"/>
    <w:rsid w:val="00BE7875"/>
    <w:rsid w:val="00BE7BFD"/>
    <w:rsid w:val="00BF06DE"/>
    <w:rsid w:val="00BF07D3"/>
    <w:rsid w:val="00BF0C05"/>
    <w:rsid w:val="00BF1E8D"/>
    <w:rsid w:val="00BF2187"/>
    <w:rsid w:val="00BF33DB"/>
    <w:rsid w:val="00BF380C"/>
    <w:rsid w:val="00BF3964"/>
    <w:rsid w:val="00BF500C"/>
    <w:rsid w:val="00BF5CDA"/>
    <w:rsid w:val="00BF6087"/>
    <w:rsid w:val="00BF60BA"/>
    <w:rsid w:val="00BF661E"/>
    <w:rsid w:val="00BF6708"/>
    <w:rsid w:val="00BF6C6C"/>
    <w:rsid w:val="00BF6CC8"/>
    <w:rsid w:val="00BF6F43"/>
    <w:rsid w:val="00BF7624"/>
    <w:rsid w:val="00BF79B3"/>
    <w:rsid w:val="00BF7AC9"/>
    <w:rsid w:val="00BF7D2D"/>
    <w:rsid w:val="00C006E8"/>
    <w:rsid w:val="00C01193"/>
    <w:rsid w:val="00C01525"/>
    <w:rsid w:val="00C01CCB"/>
    <w:rsid w:val="00C0262A"/>
    <w:rsid w:val="00C028FF"/>
    <w:rsid w:val="00C02A31"/>
    <w:rsid w:val="00C02DF3"/>
    <w:rsid w:val="00C0317F"/>
    <w:rsid w:val="00C03274"/>
    <w:rsid w:val="00C03610"/>
    <w:rsid w:val="00C036B7"/>
    <w:rsid w:val="00C03AD8"/>
    <w:rsid w:val="00C04186"/>
    <w:rsid w:val="00C04D6D"/>
    <w:rsid w:val="00C04EE7"/>
    <w:rsid w:val="00C05469"/>
    <w:rsid w:val="00C05FAF"/>
    <w:rsid w:val="00C062BC"/>
    <w:rsid w:val="00C062CA"/>
    <w:rsid w:val="00C06449"/>
    <w:rsid w:val="00C06577"/>
    <w:rsid w:val="00C06D39"/>
    <w:rsid w:val="00C07272"/>
    <w:rsid w:val="00C07379"/>
    <w:rsid w:val="00C0798C"/>
    <w:rsid w:val="00C07990"/>
    <w:rsid w:val="00C079A7"/>
    <w:rsid w:val="00C12782"/>
    <w:rsid w:val="00C12C9F"/>
    <w:rsid w:val="00C13010"/>
    <w:rsid w:val="00C134F3"/>
    <w:rsid w:val="00C13594"/>
    <w:rsid w:val="00C13758"/>
    <w:rsid w:val="00C13A98"/>
    <w:rsid w:val="00C13FF7"/>
    <w:rsid w:val="00C1456C"/>
    <w:rsid w:val="00C14A3A"/>
    <w:rsid w:val="00C14B2C"/>
    <w:rsid w:val="00C14B9C"/>
    <w:rsid w:val="00C14C17"/>
    <w:rsid w:val="00C15A32"/>
    <w:rsid w:val="00C160B8"/>
    <w:rsid w:val="00C16923"/>
    <w:rsid w:val="00C178AC"/>
    <w:rsid w:val="00C17AF7"/>
    <w:rsid w:val="00C17DFB"/>
    <w:rsid w:val="00C17F70"/>
    <w:rsid w:val="00C20541"/>
    <w:rsid w:val="00C2057D"/>
    <w:rsid w:val="00C218B1"/>
    <w:rsid w:val="00C21C60"/>
    <w:rsid w:val="00C221BC"/>
    <w:rsid w:val="00C22539"/>
    <w:rsid w:val="00C22FE5"/>
    <w:rsid w:val="00C2360A"/>
    <w:rsid w:val="00C23BE0"/>
    <w:rsid w:val="00C23D62"/>
    <w:rsid w:val="00C23F54"/>
    <w:rsid w:val="00C241D2"/>
    <w:rsid w:val="00C2430A"/>
    <w:rsid w:val="00C247F1"/>
    <w:rsid w:val="00C25083"/>
    <w:rsid w:val="00C25B5D"/>
    <w:rsid w:val="00C25C36"/>
    <w:rsid w:val="00C2624A"/>
    <w:rsid w:val="00C27723"/>
    <w:rsid w:val="00C27A99"/>
    <w:rsid w:val="00C27DFF"/>
    <w:rsid w:val="00C27E80"/>
    <w:rsid w:val="00C3008E"/>
    <w:rsid w:val="00C30B6D"/>
    <w:rsid w:val="00C30E52"/>
    <w:rsid w:val="00C315EC"/>
    <w:rsid w:val="00C316F9"/>
    <w:rsid w:val="00C327F0"/>
    <w:rsid w:val="00C32CFA"/>
    <w:rsid w:val="00C32E4A"/>
    <w:rsid w:val="00C32E9F"/>
    <w:rsid w:val="00C32F04"/>
    <w:rsid w:val="00C32F89"/>
    <w:rsid w:val="00C330EC"/>
    <w:rsid w:val="00C3375B"/>
    <w:rsid w:val="00C33A74"/>
    <w:rsid w:val="00C342F8"/>
    <w:rsid w:val="00C3489B"/>
    <w:rsid w:val="00C35172"/>
    <w:rsid w:val="00C3540E"/>
    <w:rsid w:val="00C35AD2"/>
    <w:rsid w:val="00C35F1D"/>
    <w:rsid w:val="00C36177"/>
    <w:rsid w:val="00C36211"/>
    <w:rsid w:val="00C36226"/>
    <w:rsid w:val="00C37132"/>
    <w:rsid w:val="00C377FF"/>
    <w:rsid w:val="00C37D70"/>
    <w:rsid w:val="00C37E14"/>
    <w:rsid w:val="00C40D10"/>
    <w:rsid w:val="00C4102F"/>
    <w:rsid w:val="00C4199B"/>
    <w:rsid w:val="00C419DD"/>
    <w:rsid w:val="00C4383D"/>
    <w:rsid w:val="00C438A0"/>
    <w:rsid w:val="00C43E42"/>
    <w:rsid w:val="00C4413F"/>
    <w:rsid w:val="00C44264"/>
    <w:rsid w:val="00C446F6"/>
    <w:rsid w:val="00C453AA"/>
    <w:rsid w:val="00C45C08"/>
    <w:rsid w:val="00C45C46"/>
    <w:rsid w:val="00C461C3"/>
    <w:rsid w:val="00C461CF"/>
    <w:rsid w:val="00C46F0D"/>
    <w:rsid w:val="00C47244"/>
    <w:rsid w:val="00C479F3"/>
    <w:rsid w:val="00C47B9D"/>
    <w:rsid w:val="00C47D9F"/>
    <w:rsid w:val="00C47F55"/>
    <w:rsid w:val="00C500C5"/>
    <w:rsid w:val="00C508A5"/>
    <w:rsid w:val="00C51182"/>
    <w:rsid w:val="00C513B6"/>
    <w:rsid w:val="00C51851"/>
    <w:rsid w:val="00C51970"/>
    <w:rsid w:val="00C51F16"/>
    <w:rsid w:val="00C526A3"/>
    <w:rsid w:val="00C52FFA"/>
    <w:rsid w:val="00C5302E"/>
    <w:rsid w:val="00C5358E"/>
    <w:rsid w:val="00C5369B"/>
    <w:rsid w:val="00C53747"/>
    <w:rsid w:val="00C538AB"/>
    <w:rsid w:val="00C53CDA"/>
    <w:rsid w:val="00C54ED9"/>
    <w:rsid w:val="00C54EFC"/>
    <w:rsid w:val="00C550F1"/>
    <w:rsid w:val="00C55E15"/>
    <w:rsid w:val="00C56154"/>
    <w:rsid w:val="00C565D8"/>
    <w:rsid w:val="00C5697E"/>
    <w:rsid w:val="00C56C75"/>
    <w:rsid w:val="00C57918"/>
    <w:rsid w:val="00C600B5"/>
    <w:rsid w:val="00C60CBC"/>
    <w:rsid w:val="00C613F7"/>
    <w:rsid w:val="00C61A60"/>
    <w:rsid w:val="00C61ED3"/>
    <w:rsid w:val="00C621DD"/>
    <w:rsid w:val="00C6280C"/>
    <w:rsid w:val="00C633AA"/>
    <w:rsid w:val="00C6371E"/>
    <w:rsid w:val="00C64B26"/>
    <w:rsid w:val="00C64D6A"/>
    <w:rsid w:val="00C651E0"/>
    <w:rsid w:val="00C6574F"/>
    <w:rsid w:val="00C658C3"/>
    <w:rsid w:val="00C65A0F"/>
    <w:rsid w:val="00C65AEA"/>
    <w:rsid w:val="00C66392"/>
    <w:rsid w:val="00C6681F"/>
    <w:rsid w:val="00C66AB8"/>
    <w:rsid w:val="00C674D0"/>
    <w:rsid w:val="00C6777F"/>
    <w:rsid w:val="00C67EE4"/>
    <w:rsid w:val="00C70490"/>
    <w:rsid w:val="00C704D5"/>
    <w:rsid w:val="00C708AE"/>
    <w:rsid w:val="00C70E76"/>
    <w:rsid w:val="00C7149A"/>
    <w:rsid w:val="00C71646"/>
    <w:rsid w:val="00C71BCC"/>
    <w:rsid w:val="00C71C25"/>
    <w:rsid w:val="00C7281E"/>
    <w:rsid w:val="00C72D1B"/>
    <w:rsid w:val="00C73204"/>
    <w:rsid w:val="00C7321F"/>
    <w:rsid w:val="00C7337D"/>
    <w:rsid w:val="00C7388A"/>
    <w:rsid w:val="00C73E09"/>
    <w:rsid w:val="00C75075"/>
    <w:rsid w:val="00C75114"/>
    <w:rsid w:val="00C75FD7"/>
    <w:rsid w:val="00C7638B"/>
    <w:rsid w:val="00C7694B"/>
    <w:rsid w:val="00C76FCF"/>
    <w:rsid w:val="00C77066"/>
    <w:rsid w:val="00C770BE"/>
    <w:rsid w:val="00C771A9"/>
    <w:rsid w:val="00C7732F"/>
    <w:rsid w:val="00C773E4"/>
    <w:rsid w:val="00C7798F"/>
    <w:rsid w:val="00C80273"/>
    <w:rsid w:val="00C80FE6"/>
    <w:rsid w:val="00C8111E"/>
    <w:rsid w:val="00C816FA"/>
    <w:rsid w:val="00C81DF2"/>
    <w:rsid w:val="00C822EB"/>
    <w:rsid w:val="00C8268F"/>
    <w:rsid w:val="00C82B6A"/>
    <w:rsid w:val="00C82D8A"/>
    <w:rsid w:val="00C831FE"/>
    <w:rsid w:val="00C8348D"/>
    <w:rsid w:val="00C83FAF"/>
    <w:rsid w:val="00C84CE1"/>
    <w:rsid w:val="00C85339"/>
    <w:rsid w:val="00C854DA"/>
    <w:rsid w:val="00C85693"/>
    <w:rsid w:val="00C85789"/>
    <w:rsid w:val="00C85892"/>
    <w:rsid w:val="00C85F95"/>
    <w:rsid w:val="00C85FE5"/>
    <w:rsid w:val="00C86B95"/>
    <w:rsid w:val="00C875DB"/>
    <w:rsid w:val="00C879C6"/>
    <w:rsid w:val="00C87B6C"/>
    <w:rsid w:val="00C87D2D"/>
    <w:rsid w:val="00C902C6"/>
    <w:rsid w:val="00C902E7"/>
    <w:rsid w:val="00C90458"/>
    <w:rsid w:val="00C90ACB"/>
    <w:rsid w:val="00C90B18"/>
    <w:rsid w:val="00C90CA0"/>
    <w:rsid w:val="00C90CD3"/>
    <w:rsid w:val="00C90FA4"/>
    <w:rsid w:val="00C91BE1"/>
    <w:rsid w:val="00C91C0E"/>
    <w:rsid w:val="00C92067"/>
    <w:rsid w:val="00C92705"/>
    <w:rsid w:val="00C927EB"/>
    <w:rsid w:val="00C929F3"/>
    <w:rsid w:val="00C93021"/>
    <w:rsid w:val="00C9303A"/>
    <w:rsid w:val="00C93408"/>
    <w:rsid w:val="00C93CD8"/>
    <w:rsid w:val="00C943E0"/>
    <w:rsid w:val="00C944E0"/>
    <w:rsid w:val="00C946B8"/>
    <w:rsid w:val="00C947A2"/>
    <w:rsid w:val="00C94B95"/>
    <w:rsid w:val="00C94C10"/>
    <w:rsid w:val="00C94E4D"/>
    <w:rsid w:val="00C950F9"/>
    <w:rsid w:val="00C95524"/>
    <w:rsid w:val="00C95AD3"/>
    <w:rsid w:val="00C95B2D"/>
    <w:rsid w:val="00C95E2C"/>
    <w:rsid w:val="00C967E2"/>
    <w:rsid w:val="00C969AF"/>
    <w:rsid w:val="00C97A24"/>
    <w:rsid w:val="00CA068E"/>
    <w:rsid w:val="00CA0AA9"/>
    <w:rsid w:val="00CA0C6F"/>
    <w:rsid w:val="00CA0D60"/>
    <w:rsid w:val="00CA0E76"/>
    <w:rsid w:val="00CA20C0"/>
    <w:rsid w:val="00CA32A0"/>
    <w:rsid w:val="00CA3C66"/>
    <w:rsid w:val="00CA400D"/>
    <w:rsid w:val="00CA453D"/>
    <w:rsid w:val="00CA4F33"/>
    <w:rsid w:val="00CA5A5F"/>
    <w:rsid w:val="00CA5B8F"/>
    <w:rsid w:val="00CA7843"/>
    <w:rsid w:val="00CA7D00"/>
    <w:rsid w:val="00CB19DF"/>
    <w:rsid w:val="00CB1D84"/>
    <w:rsid w:val="00CB2B4D"/>
    <w:rsid w:val="00CB2D76"/>
    <w:rsid w:val="00CB3E38"/>
    <w:rsid w:val="00CB40BB"/>
    <w:rsid w:val="00CB4601"/>
    <w:rsid w:val="00CB4FF0"/>
    <w:rsid w:val="00CB51B2"/>
    <w:rsid w:val="00CB5230"/>
    <w:rsid w:val="00CB5262"/>
    <w:rsid w:val="00CB5809"/>
    <w:rsid w:val="00CB5EC6"/>
    <w:rsid w:val="00CB6699"/>
    <w:rsid w:val="00CB6C20"/>
    <w:rsid w:val="00CB7B9B"/>
    <w:rsid w:val="00CC04E8"/>
    <w:rsid w:val="00CC0CDE"/>
    <w:rsid w:val="00CC156D"/>
    <w:rsid w:val="00CC15AD"/>
    <w:rsid w:val="00CC1602"/>
    <w:rsid w:val="00CC1AA4"/>
    <w:rsid w:val="00CC1B61"/>
    <w:rsid w:val="00CC1CD6"/>
    <w:rsid w:val="00CC21DC"/>
    <w:rsid w:val="00CC28B1"/>
    <w:rsid w:val="00CC29AC"/>
    <w:rsid w:val="00CC2A25"/>
    <w:rsid w:val="00CC3230"/>
    <w:rsid w:val="00CC32FD"/>
    <w:rsid w:val="00CC33B4"/>
    <w:rsid w:val="00CC3DF8"/>
    <w:rsid w:val="00CC434E"/>
    <w:rsid w:val="00CC47C5"/>
    <w:rsid w:val="00CC4D6E"/>
    <w:rsid w:val="00CC4FC7"/>
    <w:rsid w:val="00CC5587"/>
    <w:rsid w:val="00CC5969"/>
    <w:rsid w:val="00CC5973"/>
    <w:rsid w:val="00CC5C08"/>
    <w:rsid w:val="00CC5EFB"/>
    <w:rsid w:val="00CC6E49"/>
    <w:rsid w:val="00CC6EF9"/>
    <w:rsid w:val="00CC753D"/>
    <w:rsid w:val="00CC775A"/>
    <w:rsid w:val="00CD01CB"/>
    <w:rsid w:val="00CD04AC"/>
    <w:rsid w:val="00CD14E5"/>
    <w:rsid w:val="00CD1702"/>
    <w:rsid w:val="00CD1A81"/>
    <w:rsid w:val="00CD1BAC"/>
    <w:rsid w:val="00CD23BA"/>
    <w:rsid w:val="00CD2532"/>
    <w:rsid w:val="00CD2A48"/>
    <w:rsid w:val="00CD3068"/>
    <w:rsid w:val="00CD387B"/>
    <w:rsid w:val="00CD3C25"/>
    <w:rsid w:val="00CD4190"/>
    <w:rsid w:val="00CD4232"/>
    <w:rsid w:val="00CD4527"/>
    <w:rsid w:val="00CD460F"/>
    <w:rsid w:val="00CD4833"/>
    <w:rsid w:val="00CD4ABF"/>
    <w:rsid w:val="00CD510E"/>
    <w:rsid w:val="00CD55C8"/>
    <w:rsid w:val="00CD596D"/>
    <w:rsid w:val="00CD5989"/>
    <w:rsid w:val="00CD61AF"/>
    <w:rsid w:val="00CD698C"/>
    <w:rsid w:val="00CD6B80"/>
    <w:rsid w:val="00CD6D47"/>
    <w:rsid w:val="00CD6EE2"/>
    <w:rsid w:val="00CD6FCF"/>
    <w:rsid w:val="00CD7683"/>
    <w:rsid w:val="00CD7CA0"/>
    <w:rsid w:val="00CE05E2"/>
    <w:rsid w:val="00CE0CD6"/>
    <w:rsid w:val="00CE1ED9"/>
    <w:rsid w:val="00CE1FAE"/>
    <w:rsid w:val="00CE273F"/>
    <w:rsid w:val="00CE27E3"/>
    <w:rsid w:val="00CE2CD1"/>
    <w:rsid w:val="00CE346D"/>
    <w:rsid w:val="00CE39FD"/>
    <w:rsid w:val="00CE4B20"/>
    <w:rsid w:val="00CE4BA3"/>
    <w:rsid w:val="00CE4BFA"/>
    <w:rsid w:val="00CE4C57"/>
    <w:rsid w:val="00CE5303"/>
    <w:rsid w:val="00CE53C6"/>
    <w:rsid w:val="00CE56CC"/>
    <w:rsid w:val="00CE57E5"/>
    <w:rsid w:val="00CE5E06"/>
    <w:rsid w:val="00CE5E18"/>
    <w:rsid w:val="00CE5E30"/>
    <w:rsid w:val="00CE664F"/>
    <w:rsid w:val="00CE67F6"/>
    <w:rsid w:val="00CE736A"/>
    <w:rsid w:val="00CE76C8"/>
    <w:rsid w:val="00CE775C"/>
    <w:rsid w:val="00CE7CAC"/>
    <w:rsid w:val="00CE7E0E"/>
    <w:rsid w:val="00CF06D9"/>
    <w:rsid w:val="00CF1006"/>
    <w:rsid w:val="00CF106A"/>
    <w:rsid w:val="00CF1226"/>
    <w:rsid w:val="00CF1C5D"/>
    <w:rsid w:val="00CF1C9E"/>
    <w:rsid w:val="00CF20B2"/>
    <w:rsid w:val="00CF2164"/>
    <w:rsid w:val="00CF2214"/>
    <w:rsid w:val="00CF24AD"/>
    <w:rsid w:val="00CF2CA4"/>
    <w:rsid w:val="00CF2DA1"/>
    <w:rsid w:val="00CF309C"/>
    <w:rsid w:val="00CF3919"/>
    <w:rsid w:val="00CF43F8"/>
    <w:rsid w:val="00CF49F4"/>
    <w:rsid w:val="00CF4E1D"/>
    <w:rsid w:val="00CF4F0B"/>
    <w:rsid w:val="00CF4FD3"/>
    <w:rsid w:val="00CF5188"/>
    <w:rsid w:val="00CF621A"/>
    <w:rsid w:val="00CF62CA"/>
    <w:rsid w:val="00CF66FA"/>
    <w:rsid w:val="00CF6C78"/>
    <w:rsid w:val="00CF6C8D"/>
    <w:rsid w:val="00CF7AB3"/>
    <w:rsid w:val="00CF7BA4"/>
    <w:rsid w:val="00D001A5"/>
    <w:rsid w:val="00D00587"/>
    <w:rsid w:val="00D00673"/>
    <w:rsid w:val="00D009C2"/>
    <w:rsid w:val="00D00FA9"/>
    <w:rsid w:val="00D0114E"/>
    <w:rsid w:val="00D016DC"/>
    <w:rsid w:val="00D01C57"/>
    <w:rsid w:val="00D01CE8"/>
    <w:rsid w:val="00D0253B"/>
    <w:rsid w:val="00D0266C"/>
    <w:rsid w:val="00D02937"/>
    <w:rsid w:val="00D02BEC"/>
    <w:rsid w:val="00D02F31"/>
    <w:rsid w:val="00D03115"/>
    <w:rsid w:val="00D03E30"/>
    <w:rsid w:val="00D03E6C"/>
    <w:rsid w:val="00D03E80"/>
    <w:rsid w:val="00D04EAB"/>
    <w:rsid w:val="00D056C3"/>
    <w:rsid w:val="00D05BC1"/>
    <w:rsid w:val="00D05CA8"/>
    <w:rsid w:val="00D05DB8"/>
    <w:rsid w:val="00D05E45"/>
    <w:rsid w:val="00D060BC"/>
    <w:rsid w:val="00D06646"/>
    <w:rsid w:val="00D069C0"/>
    <w:rsid w:val="00D06D92"/>
    <w:rsid w:val="00D06F02"/>
    <w:rsid w:val="00D07200"/>
    <w:rsid w:val="00D075DB"/>
    <w:rsid w:val="00D079FC"/>
    <w:rsid w:val="00D07C39"/>
    <w:rsid w:val="00D105CA"/>
    <w:rsid w:val="00D10730"/>
    <w:rsid w:val="00D10974"/>
    <w:rsid w:val="00D110F2"/>
    <w:rsid w:val="00D117A7"/>
    <w:rsid w:val="00D1196A"/>
    <w:rsid w:val="00D11A8D"/>
    <w:rsid w:val="00D11C58"/>
    <w:rsid w:val="00D11DF9"/>
    <w:rsid w:val="00D12023"/>
    <w:rsid w:val="00D12551"/>
    <w:rsid w:val="00D127E8"/>
    <w:rsid w:val="00D1363F"/>
    <w:rsid w:val="00D138F0"/>
    <w:rsid w:val="00D13B44"/>
    <w:rsid w:val="00D1401B"/>
    <w:rsid w:val="00D14025"/>
    <w:rsid w:val="00D1442E"/>
    <w:rsid w:val="00D14518"/>
    <w:rsid w:val="00D14898"/>
    <w:rsid w:val="00D14A63"/>
    <w:rsid w:val="00D1595D"/>
    <w:rsid w:val="00D15EA5"/>
    <w:rsid w:val="00D160A5"/>
    <w:rsid w:val="00D160D1"/>
    <w:rsid w:val="00D16149"/>
    <w:rsid w:val="00D161EC"/>
    <w:rsid w:val="00D1621D"/>
    <w:rsid w:val="00D16752"/>
    <w:rsid w:val="00D16809"/>
    <w:rsid w:val="00D168FE"/>
    <w:rsid w:val="00D16CC9"/>
    <w:rsid w:val="00D17D2C"/>
    <w:rsid w:val="00D17F13"/>
    <w:rsid w:val="00D20172"/>
    <w:rsid w:val="00D20BBB"/>
    <w:rsid w:val="00D20DF4"/>
    <w:rsid w:val="00D21342"/>
    <w:rsid w:val="00D21F77"/>
    <w:rsid w:val="00D21FF1"/>
    <w:rsid w:val="00D21FFE"/>
    <w:rsid w:val="00D220F7"/>
    <w:rsid w:val="00D2252A"/>
    <w:rsid w:val="00D227AC"/>
    <w:rsid w:val="00D22C62"/>
    <w:rsid w:val="00D22DCF"/>
    <w:rsid w:val="00D23121"/>
    <w:rsid w:val="00D23150"/>
    <w:rsid w:val="00D23199"/>
    <w:rsid w:val="00D233CB"/>
    <w:rsid w:val="00D23FBD"/>
    <w:rsid w:val="00D24917"/>
    <w:rsid w:val="00D24C3C"/>
    <w:rsid w:val="00D24F29"/>
    <w:rsid w:val="00D25094"/>
    <w:rsid w:val="00D252C0"/>
    <w:rsid w:val="00D25811"/>
    <w:rsid w:val="00D2581F"/>
    <w:rsid w:val="00D259EE"/>
    <w:rsid w:val="00D25AE9"/>
    <w:rsid w:val="00D25C9D"/>
    <w:rsid w:val="00D275D8"/>
    <w:rsid w:val="00D2763E"/>
    <w:rsid w:val="00D27AB7"/>
    <w:rsid w:val="00D30628"/>
    <w:rsid w:val="00D306A0"/>
    <w:rsid w:val="00D31593"/>
    <w:rsid w:val="00D31892"/>
    <w:rsid w:val="00D318B1"/>
    <w:rsid w:val="00D3218D"/>
    <w:rsid w:val="00D322C9"/>
    <w:rsid w:val="00D32594"/>
    <w:rsid w:val="00D32806"/>
    <w:rsid w:val="00D32B68"/>
    <w:rsid w:val="00D32D4C"/>
    <w:rsid w:val="00D32DEC"/>
    <w:rsid w:val="00D33869"/>
    <w:rsid w:val="00D33EEE"/>
    <w:rsid w:val="00D348DC"/>
    <w:rsid w:val="00D34CD7"/>
    <w:rsid w:val="00D34D1B"/>
    <w:rsid w:val="00D356EE"/>
    <w:rsid w:val="00D3584B"/>
    <w:rsid w:val="00D35855"/>
    <w:rsid w:val="00D35891"/>
    <w:rsid w:val="00D35DFC"/>
    <w:rsid w:val="00D36925"/>
    <w:rsid w:val="00D37D2D"/>
    <w:rsid w:val="00D37FFD"/>
    <w:rsid w:val="00D40516"/>
    <w:rsid w:val="00D41B7C"/>
    <w:rsid w:val="00D41EC5"/>
    <w:rsid w:val="00D423C3"/>
    <w:rsid w:val="00D42E6B"/>
    <w:rsid w:val="00D438B3"/>
    <w:rsid w:val="00D43B61"/>
    <w:rsid w:val="00D43E11"/>
    <w:rsid w:val="00D44B85"/>
    <w:rsid w:val="00D44F87"/>
    <w:rsid w:val="00D45301"/>
    <w:rsid w:val="00D4651A"/>
    <w:rsid w:val="00D479A9"/>
    <w:rsid w:val="00D47B48"/>
    <w:rsid w:val="00D47C8B"/>
    <w:rsid w:val="00D500B5"/>
    <w:rsid w:val="00D5028E"/>
    <w:rsid w:val="00D50D2C"/>
    <w:rsid w:val="00D50EE0"/>
    <w:rsid w:val="00D51EC8"/>
    <w:rsid w:val="00D526B9"/>
    <w:rsid w:val="00D52BA6"/>
    <w:rsid w:val="00D52C55"/>
    <w:rsid w:val="00D530B3"/>
    <w:rsid w:val="00D53D6B"/>
    <w:rsid w:val="00D53E28"/>
    <w:rsid w:val="00D54C32"/>
    <w:rsid w:val="00D55CBD"/>
    <w:rsid w:val="00D56300"/>
    <w:rsid w:val="00D56E0D"/>
    <w:rsid w:val="00D57580"/>
    <w:rsid w:val="00D57882"/>
    <w:rsid w:val="00D57D16"/>
    <w:rsid w:val="00D57D18"/>
    <w:rsid w:val="00D60202"/>
    <w:rsid w:val="00D60ABC"/>
    <w:rsid w:val="00D621EF"/>
    <w:rsid w:val="00D626DF"/>
    <w:rsid w:val="00D6289F"/>
    <w:rsid w:val="00D6326B"/>
    <w:rsid w:val="00D63F24"/>
    <w:rsid w:val="00D640A3"/>
    <w:rsid w:val="00D64B4D"/>
    <w:rsid w:val="00D65212"/>
    <w:rsid w:val="00D65367"/>
    <w:rsid w:val="00D65895"/>
    <w:rsid w:val="00D66223"/>
    <w:rsid w:val="00D6687F"/>
    <w:rsid w:val="00D6703A"/>
    <w:rsid w:val="00D670F0"/>
    <w:rsid w:val="00D670F2"/>
    <w:rsid w:val="00D67444"/>
    <w:rsid w:val="00D674EB"/>
    <w:rsid w:val="00D67728"/>
    <w:rsid w:val="00D70085"/>
    <w:rsid w:val="00D70360"/>
    <w:rsid w:val="00D70CF3"/>
    <w:rsid w:val="00D70D5F"/>
    <w:rsid w:val="00D716BB"/>
    <w:rsid w:val="00D71879"/>
    <w:rsid w:val="00D71A4B"/>
    <w:rsid w:val="00D71EE9"/>
    <w:rsid w:val="00D71FC8"/>
    <w:rsid w:val="00D7209C"/>
    <w:rsid w:val="00D72464"/>
    <w:rsid w:val="00D725CC"/>
    <w:rsid w:val="00D726C9"/>
    <w:rsid w:val="00D72F74"/>
    <w:rsid w:val="00D736C1"/>
    <w:rsid w:val="00D73ACF"/>
    <w:rsid w:val="00D7412D"/>
    <w:rsid w:val="00D748B6"/>
    <w:rsid w:val="00D74925"/>
    <w:rsid w:val="00D74B9A"/>
    <w:rsid w:val="00D74FBF"/>
    <w:rsid w:val="00D75789"/>
    <w:rsid w:val="00D75B28"/>
    <w:rsid w:val="00D75B33"/>
    <w:rsid w:val="00D75EEE"/>
    <w:rsid w:val="00D76160"/>
    <w:rsid w:val="00D76B0E"/>
    <w:rsid w:val="00D77BA4"/>
    <w:rsid w:val="00D77DE4"/>
    <w:rsid w:val="00D81099"/>
    <w:rsid w:val="00D81554"/>
    <w:rsid w:val="00D81594"/>
    <w:rsid w:val="00D81C9F"/>
    <w:rsid w:val="00D81EA9"/>
    <w:rsid w:val="00D81EBE"/>
    <w:rsid w:val="00D81F65"/>
    <w:rsid w:val="00D823D9"/>
    <w:rsid w:val="00D82563"/>
    <w:rsid w:val="00D8287F"/>
    <w:rsid w:val="00D8322B"/>
    <w:rsid w:val="00D845FA"/>
    <w:rsid w:val="00D8467B"/>
    <w:rsid w:val="00D84D14"/>
    <w:rsid w:val="00D84F3B"/>
    <w:rsid w:val="00D8581F"/>
    <w:rsid w:val="00D8593E"/>
    <w:rsid w:val="00D859A4"/>
    <w:rsid w:val="00D85A02"/>
    <w:rsid w:val="00D85A53"/>
    <w:rsid w:val="00D85D9B"/>
    <w:rsid w:val="00D85E6A"/>
    <w:rsid w:val="00D85E73"/>
    <w:rsid w:val="00D86CD0"/>
    <w:rsid w:val="00D87419"/>
    <w:rsid w:val="00D87636"/>
    <w:rsid w:val="00D877C4"/>
    <w:rsid w:val="00D87C2C"/>
    <w:rsid w:val="00D907B6"/>
    <w:rsid w:val="00D90891"/>
    <w:rsid w:val="00D90B0A"/>
    <w:rsid w:val="00D90C7A"/>
    <w:rsid w:val="00D91AC8"/>
    <w:rsid w:val="00D91CB3"/>
    <w:rsid w:val="00D92300"/>
    <w:rsid w:val="00D923BD"/>
    <w:rsid w:val="00D927C7"/>
    <w:rsid w:val="00D93067"/>
    <w:rsid w:val="00D939AE"/>
    <w:rsid w:val="00D93ABE"/>
    <w:rsid w:val="00D93F09"/>
    <w:rsid w:val="00D940FF"/>
    <w:rsid w:val="00D95260"/>
    <w:rsid w:val="00D95714"/>
    <w:rsid w:val="00D95B64"/>
    <w:rsid w:val="00D95D4A"/>
    <w:rsid w:val="00D965C3"/>
    <w:rsid w:val="00D968FE"/>
    <w:rsid w:val="00D970A9"/>
    <w:rsid w:val="00D97714"/>
    <w:rsid w:val="00D97726"/>
    <w:rsid w:val="00DA0834"/>
    <w:rsid w:val="00DA11DC"/>
    <w:rsid w:val="00DA1447"/>
    <w:rsid w:val="00DA19F9"/>
    <w:rsid w:val="00DA208F"/>
    <w:rsid w:val="00DA20BC"/>
    <w:rsid w:val="00DA21AA"/>
    <w:rsid w:val="00DA275D"/>
    <w:rsid w:val="00DA2D33"/>
    <w:rsid w:val="00DA303E"/>
    <w:rsid w:val="00DA3252"/>
    <w:rsid w:val="00DA3396"/>
    <w:rsid w:val="00DA3903"/>
    <w:rsid w:val="00DA3B68"/>
    <w:rsid w:val="00DA3C9A"/>
    <w:rsid w:val="00DA4678"/>
    <w:rsid w:val="00DA4B3C"/>
    <w:rsid w:val="00DA4D4B"/>
    <w:rsid w:val="00DA4DAE"/>
    <w:rsid w:val="00DA4EF1"/>
    <w:rsid w:val="00DA5C63"/>
    <w:rsid w:val="00DA5E45"/>
    <w:rsid w:val="00DA5E59"/>
    <w:rsid w:val="00DA657D"/>
    <w:rsid w:val="00DA6B34"/>
    <w:rsid w:val="00DA74A6"/>
    <w:rsid w:val="00DB11B6"/>
    <w:rsid w:val="00DB14FF"/>
    <w:rsid w:val="00DB19D9"/>
    <w:rsid w:val="00DB2615"/>
    <w:rsid w:val="00DB2702"/>
    <w:rsid w:val="00DB2B40"/>
    <w:rsid w:val="00DB2BC0"/>
    <w:rsid w:val="00DB2CB5"/>
    <w:rsid w:val="00DB2F4B"/>
    <w:rsid w:val="00DB3005"/>
    <w:rsid w:val="00DB3D1C"/>
    <w:rsid w:val="00DB40ED"/>
    <w:rsid w:val="00DB4945"/>
    <w:rsid w:val="00DB4948"/>
    <w:rsid w:val="00DB4CA8"/>
    <w:rsid w:val="00DB624D"/>
    <w:rsid w:val="00DB66B3"/>
    <w:rsid w:val="00DB67FF"/>
    <w:rsid w:val="00DB740F"/>
    <w:rsid w:val="00DB762B"/>
    <w:rsid w:val="00DB7B1F"/>
    <w:rsid w:val="00DB7E43"/>
    <w:rsid w:val="00DB7F83"/>
    <w:rsid w:val="00DC0315"/>
    <w:rsid w:val="00DC0C28"/>
    <w:rsid w:val="00DC0E32"/>
    <w:rsid w:val="00DC165F"/>
    <w:rsid w:val="00DC1A66"/>
    <w:rsid w:val="00DC1B29"/>
    <w:rsid w:val="00DC1FA6"/>
    <w:rsid w:val="00DC223A"/>
    <w:rsid w:val="00DC22F3"/>
    <w:rsid w:val="00DC2584"/>
    <w:rsid w:val="00DC271F"/>
    <w:rsid w:val="00DC3236"/>
    <w:rsid w:val="00DC358F"/>
    <w:rsid w:val="00DC4994"/>
    <w:rsid w:val="00DC4F7C"/>
    <w:rsid w:val="00DC5493"/>
    <w:rsid w:val="00DC5818"/>
    <w:rsid w:val="00DC67BE"/>
    <w:rsid w:val="00DC6B06"/>
    <w:rsid w:val="00DC6F6B"/>
    <w:rsid w:val="00DC7250"/>
    <w:rsid w:val="00DC798D"/>
    <w:rsid w:val="00DC7E2D"/>
    <w:rsid w:val="00DD00A8"/>
    <w:rsid w:val="00DD0256"/>
    <w:rsid w:val="00DD0BA5"/>
    <w:rsid w:val="00DD0CE7"/>
    <w:rsid w:val="00DD15FB"/>
    <w:rsid w:val="00DD1B80"/>
    <w:rsid w:val="00DD1EEC"/>
    <w:rsid w:val="00DD23AC"/>
    <w:rsid w:val="00DD25C7"/>
    <w:rsid w:val="00DD3C31"/>
    <w:rsid w:val="00DD41C9"/>
    <w:rsid w:val="00DD49A6"/>
    <w:rsid w:val="00DD4DDC"/>
    <w:rsid w:val="00DD581B"/>
    <w:rsid w:val="00DD5EFC"/>
    <w:rsid w:val="00DD65CC"/>
    <w:rsid w:val="00DD6BF3"/>
    <w:rsid w:val="00DD6CF0"/>
    <w:rsid w:val="00DD6F2A"/>
    <w:rsid w:val="00DD7484"/>
    <w:rsid w:val="00DD7685"/>
    <w:rsid w:val="00DD776E"/>
    <w:rsid w:val="00DD77CE"/>
    <w:rsid w:val="00DD7AD2"/>
    <w:rsid w:val="00DD7B35"/>
    <w:rsid w:val="00DD7E36"/>
    <w:rsid w:val="00DE07FF"/>
    <w:rsid w:val="00DE089B"/>
    <w:rsid w:val="00DE157F"/>
    <w:rsid w:val="00DE19D8"/>
    <w:rsid w:val="00DE1C4C"/>
    <w:rsid w:val="00DE1CEF"/>
    <w:rsid w:val="00DE1D71"/>
    <w:rsid w:val="00DE1DE1"/>
    <w:rsid w:val="00DE1FB2"/>
    <w:rsid w:val="00DE224F"/>
    <w:rsid w:val="00DE236D"/>
    <w:rsid w:val="00DE2510"/>
    <w:rsid w:val="00DE290A"/>
    <w:rsid w:val="00DE2999"/>
    <w:rsid w:val="00DE2F3D"/>
    <w:rsid w:val="00DE306F"/>
    <w:rsid w:val="00DE32FD"/>
    <w:rsid w:val="00DE34D2"/>
    <w:rsid w:val="00DE37C6"/>
    <w:rsid w:val="00DE409E"/>
    <w:rsid w:val="00DE4252"/>
    <w:rsid w:val="00DE42BF"/>
    <w:rsid w:val="00DE4B8F"/>
    <w:rsid w:val="00DE512A"/>
    <w:rsid w:val="00DE5136"/>
    <w:rsid w:val="00DE532A"/>
    <w:rsid w:val="00DE5ACA"/>
    <w:rsid w:val="00DE5DAB"/>
    <w:rsid w:val="00DE5DC1"/>
    <w:rsid w:val="00DE65A4"/>
    <w:rsid w:val="00DE65D3"/>
    <w:rsid w:val="00DE6A1D"/>
    <w:rsid w:val="00DE7076"/>
    <w:rsid w:val="00DE70D8"/>
    <w:rsid w:val="00DE731C"/>
    <w:rsid w:val="00DE7E5E"/>
    <w:rsid w:val="00DF09B5"/>
    <w:rsid w:val="00DF0E85"/>
    <w:rsid w:val="00DF12D8"/>
    <w:rsid w:val="00DF1A0A"/>
    <w:rsid w:val="00DF1A3C"/>
    <w:rsid w:val="00DF1CFC"/>
    <w:rsid w:val="00DF1F26"/>
    <w:rsid w:val="00DF2143"/>
    <w:rsid w:val="00DF29EA"/>
    <w:rsid w:val="00DF311D"/>
    <w:rsid w:val="00DF391A"/>
    <w:rsid w:val="00DF3A2F"/>
    <w:rsid w:val="00DF3D41"/>
    <w:rsid w:val="00DF4425"/>
    <w:rsid w:val="00DF4743"/>
    <w:rsid w:val="00DF4746"/>
    <w:rsid w:val="00DF483D"/>
    <w:rsid w:val="00DF48F9"/>
    <w:rsid w:val="00DF55DD"/>
    <w:rsid w:val="00DF5609"/>
    <w:rsid w:val="00DF5DAA"/>
    <w:rsid w:val="00DF6175"/>
    <w:rsid w:val="00DF65C6"/>
    <w:rsid w:val="00DF6FB8"/>
    <w:rsid w:val="00DF6FBB"/>
    <w:rsid w:val="00DF7036"/>
    <w:rsid w:val="00DF767D"/>
    <w:rsid w:val="00DF79B0"/>
    <w:rsid w:val="00E008EC"/>
    <w:rsid w:val="00E00ED1"/>
    <w:rsid w:val="00E0143D"/>
    <w:rsid w:val="00E016B7"/>
    <w:rsid w:val="00E017FF"/>
    <w:rsid w:val="00E01988"/>
    <w:rsid w:val="00E01EFD"/>
    <w:rsid w:val="00E0240E"/>
    <w:rsid w:val="00E02466"/>
    <w:rsid w:val="00E02595"/>
    <w:rsid w:val="00E02F12"/>
    <w:rsid w:val="00E03966"/>
    <w:rsid w:val="00E040CE"/>
    <w:rsid w:val="00E04801"/>
    <w:rsid w:val="00E05141"/>
    <w:rsid w:val="00E05324"/>
    <w:rsid w:val="00E05451"/>
    <w:rsid w:val="00E05513"/>
    <w:rsid w:val="00E05933"/>
    <w:rsid w:val="00E059F0"/>
    <w:rsid w:val="00E059F8"/>
    <w:rsid w:val="00E05F54"/>
    <w:rsid w:val="00E06013"/>
    <w:rsid w:val="00E0602F"/>
    <w:rsid w:val="00E06319"/>
    <w:rsid w:val="00E0684D"/>
    <w:rsid w:val="00E06BD2"/>
    <w:rsid w:val="00E06C35"/>
    <w:rsid w:val="00E06C8C"/>
    <w:rsid w:val="00E06CFC"/>
    <w:rsid w:val="00E07401"/>
    <w:rsid w:val="00E10854"/>
    <w:rsid w:val="00E10E67"/>
    <w:rsid w:val="00E112FB"/>
    <w:rsid w:val="00E116B8"/>
    <w:rsid w:val="00E11930"/>
    <w:rsid w:val="00E11B48"/>
    <w:rsid w:val="00E121DA"/>
    <w:rsid w:val="00E1225C"/>
    <w:rsid w:val="00E12746"/>
    <w:rsid w:val="00E12903"/>
    <w:rsid w:val="00E12DC8"/>
    <w:rsid w:val="00E1341F"/>
    <w:rsid w:val="00E138DD"/>
    <w:rsid w:val="00E1489B"/>
    <w:rsid w:val="00E14F47"/>
    <w:rsid w:val="00E15244"/>
    <w:rsid w:val="00E15360"/>
    <w:rsid w:val="00E155EA"/>
    <w:rsid w:val="00E15815"/>
    <w:rsid w:val="00E15888"/>
    <w:rsid w:val="00E159F9"/>
    <w:rsid w:val="00E15A15"/>
    <w:rsid w:val="00E16031"/>
    <w:rsid w:val="00E165D6"/>
    <w:rsid w:val="00E1693C"/>
    <w:rsid w:val="00E17335"/>
    <w:rsid w:val="00E17DB3"/>
    <w:rsid w:val="00E21811"/>
    <w:rsid w:val="00E21DB4"/>
    <w:rsid w:val="00E21FDC"/>
    <w:rsid w:val="00E2223B"/>
    <w:rsid w:val="00E223AF"/>
    <w:rsid w:val="00E223CF"/>
    <w:rsid w:val="00E2295C"/>
    <w:rsid w:val="00E22B0D"/>
    <w:rsid w:val="00E22E34"/>
    <w:rsid w:val="00E22E44"/>
    <w:rsid w:val="00E2311E"/>
    <w:rsid w:val="00E236BC"/>
    <w:rsid w:val="00E23DF7"/>
    <w:rsid w:val="00E23F0B"/>
    <w:rsid w:val="00E24776"/>
    <w:rsid w:val="00E25342"/>
    <w:rsid w:val="00E2547A"/>
    <w:rsid w:val="00E254BE"/>
    <w:rsid w:val="00E25682"/>
    <w:rsid w:val="00E2608B"/>
    <w:rsid w:val="00E26783"/>
    <w:rsid w:val="00E26785"/>
    <w:rsid w:val="00E26D52"/>
    <w:rsid w:val="00E26EF4"/>
    <w:rsid w:val="00E27615"/>
    <w:rsid w:val="00E27CC9"/>
    <w:rsid w:val="00E27EBE"/>
    <w:rsid w:val="00E3068B"/>
    <w:rsid w:val="00E309E2"/>
    <w:rsid w:val="00E30E22"/>
    <w:rsid w:val="00E315EB"/>
    <w:rsid w:val="00E322C7"/>
    <w:rsid w:val="00E322FE"/>
    <w:rsid w:val="00E32473"/>
    <w:rsid w:val="00E32D0F"/>
    <w:rsid w:val="00E33754"/>
    <w:rsid w:val="00E33781"/>
    <w:rsid w:val="00E33A05"/>
    <w:rsid w:val="00E34075"/>
    <w:rsid w:val="00E3424B"/>
    <w:rsid w:val="00E342BC"/>
    <w:rsid w:val="00E34873"/>
    <w:rsid w:val="00E348FA"/>
    <w:rsid w:val="00E34C92"/>
    <w:rsid w:val="00E3538C"/>
    <w:rsid w:val="00E35391"/>
    <w:rsid w:val="00E355D7"/>
    <w:rsid w:val="00E35AA4"/>
    <w:rsid w:val="00E35B91"/>
    <w:rsid w:val="00E3628A"/>
    <w:rsid w:val="00E368AE"/>
    <w:rsid w:val="00E36DD6"/>
    <w:rsid w:val="00E36E74"/>
    <w:rsid w:val="00E37278"/>
    <w:rsid w:val="00E40797"/>
    <w:rsid w:val="00E40D40"/>
    <w:rsid w:val="00E41ABC"/>
    <w:rsid w:val="00E423F0"/>
    <w:rsid w:val="00E42621"/>
    <w:rsid w:val="00E4327B"/>
    <w:rsid w:val="00E432AB"/>
    <w:rsid w:val="00E43D60"/>
    <w:rsid w:val="00E44D01"/>
    <w:rsid w:val="00E44FB0"/>
    <w:rsid w:val="00E45134"/>
    <w:rsid w:val="00E456C1"/>
    <w:rsid w:val="00E457DE"/>
    <w:rsid w:val="00E45CDD"/>
    <w:rsid w:val="00E45DE1"/>
    <w:rsid w:val="00E45F66"/>
    <w:rsid w:val="00E46064"/>
    <w:rsid w:val="00E46418"/>
    <w:rsid w:val="00E46792"/>
    <w:rsid w:val="00E46938"/>
    <w:rsid w:val="00E47423"/>
    <w:rsid w:val="00E4784F"/>
    <w:rsid w:val="00E47B5A"/>
    <w:rsid w:val="00E500EB"/>
    <w:rsid w:val="00E502F5"/>
    <w:rsid w:val="00E50383"/>
    <w:rsid w:val="00E507FE"/>
    <w:rsid w:val="00E51728"/>
    <w:rsid w:val="00E517CE"/>
    <w:rsid w:val="00E51C6E"/>
    <w:rsid w:val="00E51F1A"/>
    <w:rsid w:val="00E52224"/>
    <w:rsid w:val="00E52DFA"/>
    <w:rsid w:val="00E52EE3"/>
    <w:rsid w:val="00E52F47"/>
    <w:rsid w:val="00E533EE"/>
    <w:rsid w:val="00E53760"/>
    <w:rsid w:val="00E53D4B"/>
    <w:rsid w:val="00E54198"/>
    <w:rsid w:val="00E54497"/>
    <w:rsid w:val="00E5512C"/>
    <w:rsid w:val="00E555C1"/>
    <w:rsid w:val="00E559CA"/>
    <w:rsid w:val="00E56440"/>
    <w:rsid w:val="00E56B20"/>
    <w:rsid w:val="00E572A3"/>
    <w:rsid w:val="00E574B4"/>
    <w:rsid w:val="00E5795A"/>
    <w:rsid w:val="00E57C83"/>
    <w:rsid w:val="00E60212"/>
    <w:rsid w:val="00E603AF"/>
    <w:rsid w:val="00E6100C"/>
    <w:rsid w:val="00E61178"/>
    <w:rsid w:val="00E61829"/>
    <w:rsid w:val="00E618E4"/>
    <w:rsid w:val="00E61AD3"/>
    <w:rsid w:val="00E61DCD"/>
    <w:rsid w:val="00E62DBD"/>
    <w:rsid w:val="00E62EDA"/>
    <w:rsid w:val="00E62F07"/>
    <w:rsid w:val="00E6363D"/>
    <w:rsid w:val="00E63883"/>
    <w:rsid w:val="00E63AD5"/>
    <w:rsid w:val="00E64251"/>
    <w:rsid w:val="00E64433"/>
    <w:rsid w:val="00E648F1"/>
    <w:rsid w:val="00E64BBA"/>
    <w:rsid w:val="00E64BC0"/>
    <w:rsid w:val="00E64BEC"/>
    <w:rsid w:val="00E64F1D"/>
    <w:rsid w:val="00E64F98"/>
    <w:rsid w:val="00E65215"/>
    <w:rsid w:val="00E657F1"/>
    <w:rsid w:val="00E6595B"/>
    <w:rsid w:val="00E66192"/>
    <w:rsid w:val="00E6625B"/>
    <w:rsid w:val="00E668EB"/>
    <w:rsid w:val="00E66ECD"/>
    <w:rsid w:val="00E67779"/>
    <w:rsid w:val="00E67EBE"/>
    <w:rsid w:val="00E67FB3"/>
    <w:rsid w:val="00E704B3"/>
    <w:rsid w:val="00E70780"/>
    <w:rsid w:val="00E7293B"/>
    <w:rsid w:val="00E72BAF"/>
    <w:rsid w:val="00E73C6B"/>
    <w:rsid w:val="00E740E7"/>
    <w:rsid w:val="00E74828"/>
    <w:rsid w:val="00E748CD"/>
    <w:rsid w:val="00E7493F"/>
    <w:rsid w:val="00E74A1A"/>
    <w:rsid w:val="00E74E43"/>
    <w:rsid w:val="00E75026"/>
    <w:rsid w:val="00E75383"/>
    <w:rsid w:val="00E75714"/>
    <w:rsid w:val="00E76364"/>
    <w:rsid w:val="00E779EA"/>
    <w:rsid w:val="00E77CD4"/>
    <w:rsid w:val="00E77DF0"/>
    <w:rsid w:val="00E802B4"/>
    <w:rsid w:val="00E808B5"/>
    <w:rsid w:val="00E80EC6"/>
    <w:rsid w:val="00E80F98"/>
    <w:rsid w:val="00E80FAC"/>
    <w:rsid w:val="00E81441"/>
    <w:rsid w:val="00E81566"/>
    <w:rsid w:val="00E816F0"/>
    <w:rsid w:val="00E81A04"/>
    <w:rsid w:val="00E82391"/>
    <w:rsid w:val="00E82AE8"/>
    <w:rsid w:val="00E83132"/>
    <w:rsid w:val="00E83384"/>
    <w:rsid w:val="00E837C1"/>
    <w:rsid w:val="00E83974"/>
    <w:rsid w:val="00E83C3C"/>
    <w:rsid w:val="00E83E57"/>
    <w:rsid w:val="00E843F8"/>
    <w:rsid w:val="00E84BDB"/>
    <w:rsid w:val="00E84BEE"/>
    <w:rsid w:val="00E85379"/>
    <w:rsid w:val="00E85575"/>
    <w:rsid w:val="00E85704"/>
    <w:rsid w:val="00E85B4F"/>
    <w:rsid w:val="00E85EF7"/>
    <w:rsid w:val="00E85F94"/>
    <w:rsid w:val="00E8604D"/>
    <w:rsid w:val="00E86F1D"/>
    <w:rsid w:val="00E875C5"/>
    <w:rsid w:val="00E87C10"/>
    <w:rsid w:val="00E87C91"/>
    <w:rsid w:val="00E87D45"/>
    <w:rsid w:val="00E90491"/>
    <w:rsid w:val="00E90501"/>
    <w:rsid w:val="00E9062E"/>
    <w:rsid w:val="00E90863"/>
    <w:rsid w:val="00E90E04"/>
    <w:rsid w:val="00E90EE8"/>
    <w:rsid w:val="00E9155C"/>
    <w:rsid w:val="00E91891"/>
    <w:rsid w:val="00E91DF0"/>
    <w:rsid w:val="00E93B0D"/>
    <w:rsid w:val="00E9472D"/>
    <w:rsid w:val="00E9495D"/>
    <w:rsid w:val="00E95269"/>
    <w:rsid w:val="00E95BD7"/>
    <w:rsid w:val="00E95FD9"/>
    <w:rsid w:val="00E96147"/>
    <w:rsid w:val="00E96601"/>
    <w:rsid w:val="00E967A8"/>
    <w:rsid w:val="00E96EF8"/>
    <w:rsid w:val="00E97114"/>
    <w:rsid w:val="00E97288"/>
    <w:rsid w:val="00E97422"/>
    <w:rsid w:val="00E977DF"/>
    <w:rsid w:val="00E97C37"/>
    <w:rsid w:val="00E97EE8"/>
    <w:rsid w:val="00EA0C69"/>
    <w:rsid w:val="00EA0E11"/>
    <w:rsid w:val="00EA12E3"/>
    <w:rsid w:val="00EA191B"/>
    <w:rsid w:val="00EA1B66"/>
    <w:rsid w:val="00EA255F"/>
    <w:rsid w:val="00EA2615"/>
    <w:rsid w:val="00EA26ED"/>
    <w:rsid w:val="00EA2D35"/>
    <w:rsid w:val="00EA2DD1"/>
    <w:rsid w:val="00EA382D"/>
    <w:rsid w:val="00EA39D3"/>
    <w:rsid w:val="00EA58A9"/>
    <w:rsid w:val="00EA6017"/>
    <w:rsid w:val="00EA68F3"/>
    <w:rsid w:val="00EA6C29"/>
    <w:rsid w:val="00EA6D43"/>
    <w:rsid w:val="00EA6DC1"/>
    <w:rsid w:val="00EA6EFB"/>
    <w:rsid w:val="00EA6F4B"/>
    <w:rsid w:val="00EA7106"/>
    <w:rsid w:val="00EA74DC"/>
    <w:rsid w:val="00EA7C89"/>
    <w:rsid w:val="00EA7DA6"/>
    <w:rsid w:val="00EA7E6E"/>
    <w:rsid w:val="00EB0883"/>
    <w:rsid w:val="00EB0F28"/>
    <w:rsid w:val="00EB1FC4"/>
    <w:rsid w:val="00EB20E9"/>
    <w:rsid w:val="00EB214C"/>
    <w:rsid w:val="00EB2223"/>
    <w:rsid w:val="00EB2377"/>
    <w:rsid w:val="00EB2453"/>
    <w:rsid w:val="00EB288C"/>
    <w:rsid w:val="00EB35E1"/>
    <w:rsid w:val="00EB3AB0"/>
    <w:rsid w:val="00EB43EF"/>
    <w:rsid w:val="00EB4670"/>
    <w:rsid w:val="00EB47F1"/>
    <w:rsid w:val="00EB4918"/>
    <w:rsid w:val="00EB495E"/>
    <w:rsid w:val="00EB4A8E"/>
    <w:rsid w:val="00EB4F09"/>
    <w:rsid w:val="00EB4F36"/>
    <w:rsid w:val="00EB558B"/>
    <w:rsid w:val="00EB672A"/>
    <w:rsid w:val="00EB67E8"/>
    <w:rsid w:val="00EB6EE1"/>
    <w:rsid w:val="00EB7005"/>
    <w:rsid w:val="00EB73B3"/>
    <w:rsid w:val="00EB7698"/>
    <w:rsid w:val="00EB7F45"/>
    <w:rsid w:val="00EC018E"/>
    <w:rsid w:val="00EC0B55"/>
    <w:rsid w:val="00EC176A"/>
    <w:rsid w:val="00EC1D32"/>
    <w:rsid w:val="00EC209B"/>
    <w:rsid w:val="00EC209D"/>
    <w:rsid w:val="00EC20CE"/>
    <w:rsid w:val="00EC2197"/>
    <w:rsid w:val="00EC26DB"/>
    <w:rsid w:val="00EC2C37"/>
    <w:rsid w:val="00EC30B6"/>
    <w:rsid w:val="00EC39E3"/>
    <w:rsid w:val="00EC4304"/>
    <w:rsid w:val="00EC438C"/>
    <w:rsid w:val="00EC51D3"/>
    <w:rsid w:val="00EC54C6"/>
    <w:rsid w:val="00EC5EC3"/>
    <w:rsid w:val="00EC613A"/>
    <w:rsid w:val="00EC63DE"/>
    <w:rsid w:val="00EC66E7"/>
    <w:rsid w:val="00EC71A6"/>
    <w:rsid w:val="00EC71B1"/>
    <w:rsid w:val="00EC7403"/>
    <w:rsid w:val="00EC7522"/>
    <w:rsid w:val="00EC78DC"/>
    <w:rsid w:val="00EC7923"/>
    <w:rsid w:val="00EC7B46"/>
    <w:rsid w:val="00ED0648"/>
    <w:rsid w:val="00ED1B9A"/>
    <w:rsid w:val="00ED234C"/>
    <w:rsid w:val="00ED350B"/>
    <w:rsid w:val="00ED3659"/>
    <w:rsid w:val="00ED3C72"/>
    <w:rsid w:val="00ED4640"/>
    <w:rsid w:val="00ED4744"/>
    <w:rsid w:val="00ED4F6C"/>
    <w:rsid w:val="00ED5074"/>
    <w:rsid w:val="00ED52DD"/>
    <w:rsid w:val="00ED61D3"/>
    <w:rsid w:val="00ED669F"/>
    <w:rsid w:val="00ED6A11"/>
    <w:rsid w:val="00ED7266"/>
    <w:rsid w:val="00ED7CB7"/>
    <w:rsid w:val="00EE1CF3"/>
    <w:rsid w:val="00EE1D3B"/>
    <w:rsid w:val="00EE26B9"/>
    <w:rsid w:val="00EE295F"/>
    <w:rsid w:val="00EE2A51"/>
    <w:rsid w:val="00EE3741"/>
    <w:rsid w:val="00EE437F"/>
    <w:rsid w:val="00EE43D0"/>
    <w:rsid w:val="00EE43E1"/>
    <w:rsid w:val="00EE4971"/>
    <w:rsid w:val="00EE4CFF"/>
    <w:rsid w:val="00EE6382"/>
    <w:rsid w:val="00EE65C2"/>
    <w:rsid w:val="00EE6757"/>
    <w:rsid w:val="00EE6F52"/>
    <w:rsid w:val="00EE72B4"/>
    <w:rsid w:val="00EE7503"/>
    <w:rsid w:val="00EF0D4F"/>
    <w:rsid w:val="00EF0EE1"/>
    <w:rsid w:val="00EF15B5"/>
    <w:rsid w:val="00EF1B03"/>
    <w:rsid w:val="00EF1B4B"/>
    <w:rsid w:val="00EF2263"/>
    <w:rsid w:val="00EF280C"/>
    <w:rsid w:val="00EF311D"/>
    <w:rsid w:val="00EF3519"/>
    <w:rsid w:val="00EF3704"/>
    <w:rsid w:val="00EF3F51"/>
    <w:rsid w:val="00EF406E"/>
    <w:rsid w:val="00EF41A8"/>
    <w:rsid w:val="00EF47A2"/>
    <w:rsid w:val="00EF4A2E"/>
    <w:rsid w:val="00EF4DCA"/>
    <w:rsid w:val="00EF54A9"/>
    <w:rsid w:val="00EF5912"/>
    <w:rsid w:val="00EF61FA"/>
    <w:rsid w:val="00EF66B5"/>
    <w:rsid w:val="00EF66C6"/>
    <w:rsid w:val="00EF6908"/>
    <w:rsid w:val="00EF7308"/>
    <w:rsid w:val="00EF755F"/>
    <w:rsid w:val="00EF7ED5"/>
    <w:rsid w:val="00F003C8"/>
    <w:rsid w:val="00F003CF"/>
    <w:rsid w:val="00F0092A"/>
    <w:rsid w:val="00F018B7"/>
    <w:rsid w:val="00F02146"/>
    <w:rsid w:val="00F0243A"/>
    <w:rsid w:val="00F02A7E"/>
    <w:rsid w:val="00F02AF7"/>
    <w:rsid w:val="00F0360E"/>
    <w:rsid w:val="00F039AF"/>
    <w:rsid w:val="00F03DFE"/>
    <w:rsid w:val="00F0440A"/>
    <w:rsid w:val="00F044CB"/>
    <w:rsid w:val="00F045A0"/>
    <w:rsid w:val="00F04815"/>
    <w:rsid w:val="00F048FC"/>
    <w:rsid w:val="00F0499A"/>
    <w:rsid w:val="00F05AA3"/>
    <w:rsid w:val="00F05CBD"/>
    <w:rsid w:val="00F067F4"/>
    <w:rsid w:val="00F067F9"/>
    <w:rsid w:val="00F06A90"/>
    <w:rsid w:val="00F0729C"/>
    <w:rsid w:val="00F07325"/>
    <w:rsid w:val="00F073C6"/>
    <w:rsid w:val="00F07F8F"/>
    <w:rsid w:val="00F10186"/>
    <w:rsid w:val="00F10369"/>
    <w:rsid w:val="00F10F7F"/>
    <w:rsid w:val="00F11E51"/>
    <w:rsid w:val="00F11EA6"/>
    <w:rsid w:val="00F12C93"/>
    <w:rsid w:val="00F12CB1"/>
    <w:rsid w:val="00F12FC8"/>
    <w:rsid w:val="00F12FD4"/>
    <w:rsid w:val="00F13F50"/>
    <w:rsid w:val="00F13F94"/>
    <w:rsid w:val="00F14383"/>
    <w:rsid w:val="00F147FD"/>
    <w:rsid w:val="00F1516C"/>
    <w:rsid w:val="00F1544F"/>
    <w:rsid w:val="00F1578A"/>
    <w:rsid w:val="00F159AB"/>
    <w:rsid w:val="00F1620C"/>
    <w:rsid w:val="00F16440"/>
    <w:rsid w:val="00F16516"/>
    <w:rsid w:val="00F16AC6"/>
    <w:rsid w:val="00F17272"/>
    <w:rsid w:val="00F17696"/>
    <w:rsid w:val="00F177A9"/>
    <w:rsid w:val="00F200B1"/>
    <w:rsid w:val="00F201A0"/>
    <w:rsid w:val="00F21378"/>
    <w:rsid w:val="00F2189E"/>
    <w:rsid w:val="00F21CD4"/>
    <w:rsid w:val="00F22522"/>
    <w:rsid w:val="00F2337F"/>
    <w:rsid w:val="00F237F4"/>
    <w:rsid w:val="00F2399D"/>
    <w:rsid w:val="00F24124"/>
    <w:rsid w:val="00F24656"/>
    <w:rsid w:val="00F24F48"/>
    <w:rsid w:val="00F251AA"/>
    <w:rsid w:val="00F25862"/>
    <w:rsid w:val="00F25AE9"/>
    <w:rsid w:val="00F25B44"/>
    <w:rsid w:val="00F25C85"/>
    <w:rsid w:val="00F26144"/>
    <w:rsid w:val="00F266CF"/>
    <w:rsid w:val="00F267F3"/>
    <w:rsid w:val="00F26907"/>
    <w:rsid w:val="00F26910"/>
    <w:rsid w:val="00F26AB3"/>
    <w:rsid w:val="00F27152"/>
    <w:rsid w:val="00F2739D"/>
    <w:rsid w:val="00F27408"/>
    <w:rsid w:val="00F27726"/>
    <w:rsid w:val="00F27A29"/>
    <w:rsid w:val="00F27B0A"/>
    <w:rsid w:val="00F27ED7"/>
    <w:rsid w:val="00F304C6"/>
    <w:rsid w:val="00F317FF"/>
    <w:rsid w:val="00F3250A"/>
    <w:rsid w:val="00F32634"/>
    <w:rsid w:val="00F32835"/>
    <w:rsid w:val="00F32C10"/>
    <w:rsid w:val="00F32C3B"/>
    <w:rsid w:val="00F32D09"/>
    <w:rsid w:val="00F3336B"/>
    <w:rsid w:val="00F334FD"/>
    <w:rsid w:val="00F339D1"/>
    <w:rsid w:val="00F33E49"/>
    <w:rsid w:val="00F34714"/>
    <w:rsid w:val="00F3474A"/>
    <w:rsid w:val="00F34A88"/>
    <w:rsid w:val="00F35063"/>
    <w:rsid w:val="00F35ABB"/>
    <w:rsid w:val="00F35C7C"/>
    <w:rsid w:val="00F35E6E"/>
    <w:rsid w:val="00F36755"/>
    <w:rsid w:val="00F372D2"/>
    <w:rsid w:val="00F3765E"/>
    <w:rsid w:val="00F37C42"/>
    <w:rsid w:val="00F4043A"/>
    <w:rsid w:val="00F40656"/>
    <w:rsid w:val="00F40CE2"/>
    <w:rsid w:val="00F40EFC"/>
    <w:rsid w:val="00F413CD"/>
    <w:rsid w:val="00F41621"/>
    <w:rsid w:val="00F41A9D"/>
    <w:rsid w:val="00F42BC5"/>
    <w:rsid w:val="00F42DAD"/>
    <w:rsid w:val="00F44091"/>
    <w:rsid w:val="00F44098"/>
    <w:rsid w:val="00F441EA"/>
    <w:rsid w:val="00F447E5"/>
    <w:rsid w:val="00F44847"/>
    <w:rsid w:val="00F44B7A"/>
    <w:rsid w:val="00F44BDB"/>
    <w:rsid w:val="00F44F3B"/>
    <w:rsid w:val="00F45C39"/>
    <w:rsid w:val="00F45E2B"/>
    <w:rsid w:val="00F463A4"/>
    <w:rsid w:val="00F465ED"/>
    <w:rsid w:val="00F467CA"/>
    <w:rsid w:val="00F46D59"/>
    <w:rsid w:val="00F46EFF"/>
    <w:rsid w:val="00F47218"/>
    <w:rsid w:val="00F472F2"/>
    <w:rsid w:val="00F47579"/>
    <w:rsid w:val="00F476ED"/>
    <w:rsid w:val="00F47965"/>
    <w:rsid w:val="00F47B17"/>
    <w:rsid w:val="00F47E64"/>
    <w:rsid w:val="00F47F48"/>
    <w:rsid w:val="00F500BF"/>
    <w:rsid w:val="00F50444"/>
    <w:rsid w:val="00F509B1"/>
    <w:rsid w:val="00F50AE3"/>
    <w:rsid w:val="00F50AFC"/>
    <w:rsid w:val="00F50D0D"/>
    <w:rsid w:val="00F50EA0"/>
    <w:rsid w:val="00F513A8"/>
    <w:rsid w:val="00F5230F"/>
    <w:rsid w:val="00F52C15"/>
    <w:rsid w:val="00F533A5"/>
    <w:rsid w:val="00F534B2"/>
    <w:rsid w:val="00F5398F"/>
    <w:rsid w:val="00F54098"/>
    <w:rsid w:val="00F5452C"/>
    <w:rsid w:val="00F54691"/>
    <w:rsid w:val="00F54743"/>
    <w:rsid w:val="00F54EF8"/>
    <w:rsid w:val="00F55214"/>
    <w:rsid w:val="00F565B4"/>
    <w:rsid w:val="00F56CAE"/>
    <w:rsid w:val="00F57608"/>
    <w:rsid w:val="00F57764"/>
    <w:rsid w:val="00F5797D"/>
    <w:rsid w:val="00F57A20"/>
    <w:rsid w:val="00F60306"/>
    <w:rsid w:val="00F6045C"/>
    <w:rsid w:val="00F60558"/>
    <w:rsid w:val="00F608C9"/>
    <w:rsid w:val="00F61269"/>
    <w:rsid w:val="00F61910"/>
    <w:rsid w:val="00F61BC5"/>
    <w:rsid w:val="00F61E99"/>
    <w:rsid w:val="00F6236C"/>
    <w:rsid w:val="00F623B3"/>
    <w:rsid w:val="00F6264C"/>
    <w:rsid w:val="00F6278A"/>
    <w:rsid w:val="00F62DC1"/>
    <w:rsid w:val="00F63027"/>
    <w:rsid w:val="00F633A6"/>
    <w:rsid w:val="00F63493"/>
    <w:rsid w:val="00F6370A"/>
    <w:rsid w:val="00F63B13"/>
    <w:rsid w:val="00F64C87"/>
    <w:rsid w:val="00F64D11"/>
    <w:rsid w:val="00F65680"/>
    <w:rsid w:val="00F65B3C"/>
    <w:rsid w:val="00F65B98"/>
    <w:rsid w:val="00F65BE0"/>
    <w:rsid w:val="00F6626A"/>
    <w:rsid w:val="00F665BF"/>
    <w:rsid w:val="00F665E4"/>
    <w:rsid w:val="00F667CB"/>
    <w:rsid w:val="00F702D4"/>
    <w:rsid w:val="00F70593"/>
    <w:rsid w:val="00F7083E"/>
    <w:rsid w:val="00F70C2C"/>
    <w:rsid w:val="00F7118D"/>
    <w:rsid w:val="00F71D42"/>
    <w:rsid w:val="00F72505"/>
    <w:rsid w:val="00F7294A"/>
    <w:rsid w:val="00F72D3D"/>
    <w:rsid w:val="00F73844"/>
    <w:rsid w:val="00F73FB1"/>
    <w:rsid w:val="00F74A2E"/>
    <w:rsid w:val="00F75A31"/>
    <w:rsid w:val="00F76856"/>
    <w:rsid w:val="00F768D5"/>
    <w:rsid w:val="00F77023"/>
    <w:rsid w:val="00F77079"/>
    <w:rsid w:val="00F778DE"/>
    <w:rsid w:val="00F77A36"/>
    <w:rsid w:val="00F77D7F"/>
    <w:rsid w:val="00F80996"/>
    <w:rsid w:val="00F812C3"/>
    <w:rsid w:val="00F81AA7"/>
    <w:rsid w:val="00F81C0F"/>
    <w:rsid w:val="00F81EA5"/>
    <w:rsid w:val="00F81FE7"/>
    <w:rsid w:val="00F82525"/>
    <w:rsid w:val="00F8282A"/>
    <w:rsid w:val="00F83374"/>
    <w:rsid w:val="00F83525"/>
    <w:rsid w:val="00F8352C"/>
    <w:rsid w:val="00F83817"/>
    <w:rsid w:val="00F838BE"/>
    <w:rsid w:val="00F83B81"/>
    <w:rsid w:val="00F8438D"/>
    <w:rsid w:val="00F8441F"/>
    <w:rsid w:val="00F864CA"/>
    <w:rsid w:val="00F868D5"/>
    <w:rsid w:val="00F868F3"/>
    <w:rsid w:val="00F86ED5"/>
    <w:rsid w:val="00F870BE"/>
    <w:rsid w:val="00F874CE"/>
    <w:rsid w:val="00F87732"/>
    <w:rsid w:val="00F9085E"/>
    <w:rsid w:val="00F90E21"/>
    <w:rsid w:val="00F91021"/>
    <w:rsid w:val="00F91278"/>
    <w:rsid w:val="00F916C8"/>
    <w:rsid w:val="00F917CB"/>
    <w:rsid w:val="00F917F1"/>
    <w:rsid w:val="00F91947"/>
    <w:rsid w:val="00F9205A"/>
    <w:rsid w:val="00F92F54"/>
    <w:rsid w:val="00F931BC"/>
    <w:rsid w:val="00F93727"/>
    <w:rsid w:val="00F93D3A"/>
    <w:rsid w:val="00F93DD3"/>
    <w:rsid w:val="00F940C1"/>
    <w:rsid w:val="00F94395"/>
    <w:rsid w:val="00F945A5"/>
    <w:rsid w:val="00F95C84"/>
    <w:rsid w:val="00F95D05"/>
    <w:rsid w:val="00F9662D"/>
    <w:rsid w:val="00F9679B"/>
    <w:rsid w:val="00F96B82"/>
    <w:rsid w:val="00F972B1"/>
    <w:rsid w:val="00FA02D3"/>
    <w:rsid w:val="00FA089E"/>
    <w:rsid w:val="00FA0FA4"/>
    <w:rsid w:val="00FA144E"/>
    <w:rsid w:val="00FA1ED8"/>
    <w:rsid w:val="00FA235A"/>
    <w:rsid w:val="00FA255A"/>
    <w:rsid w:val="00FA2827"/>
    <w:rsid w:val="00FA48A3"/>
    <w:rsid w:val="00FA49A7"/>
    <w:rsid w:val="00FA4C75"/>
    <w:rsid w:val="00FA5051"/>
    <w:rsid w:val="00FA51EF"/>
    <w:rsid w:val="00FA53D3"/>
    <w:rsid w:val="00FA620A"/>
    <w:rsid w:val="00FA652E"/>
    <w:rsid w:val="00FA69A0"/>
    <w:rsid w:val="00FA6FD1"/>
    <w:rsid w:val="00FA70BA"/>
    <w:rsid w:val="00FA7326"/>
    <w:rsid w:val="00FA7B8E"/>
    <w:rsid w:val="00FA7FB5"/>
    <w:rsid w:val="00FB035B"/>
    <w:rsid w:val="00FB1D1E"/>
    <w:rsid w:val="00FB24C4"/>
    <w:rsid w:val="00FB2891"/>
    <w:rsid w:val="00FB2A53"/>
    <w:rsid w:val="00FB2AC5"/>
    <w:rsid w:val="00FB40DB"/>
    <w:rsid w:val="00FB4A8F"/>
    <w:rsid w:val="00FB5598"/>
    <w:rsid w:val="00FB5802"/>
    <w:rsid w:val="00FB5CC6"/>
    <w:rsid w:val="00FB6CFE"/>
    <w:rsid w:val="00FB700C"/>
    <w:rsid w:val="00FC0596"/>
    <w:rsid w:val="00FC1752"/>
    <w:rsid w:val="00FC17C5"/>
    <w:rsid w:val="00FC1BC7"/>
    <w:rsid w:val="00FC1E84"/>
    <w:rsid w:val="00FC284B"/>
    <w:rsid w:val="00FC2CC5"/>
    <w:rsid w:val="00FC49A9"/>
    <w:rsid w:val="00FC4E33"/>
    <w:rsid w:val="00FC5623"/>
    <w:rsid w:val="00FC71A0"/>
    <w:rsid w:val="00FC7735"/>
    <w:rsid w:val="00FC7BA4"/>
    <w:rsid w:val="00FD01D7"/>
    <w:rsid w:val="00FD0250"/>
    <w:rsid w:val="00FD032B"/>
    <w:rsid w:val="00FD04E9"/>
    <w:rsid w:val="00FD04F8"/>
    <w:rsid w:val="00FD0BF1"/>
    <w:rsid w:val="00FD0D52"/>
    <w:rsid w:val="00FD10D3"/>
    <w:rsid w:val="00FD1419"/>
    <w:rsid w:val="00FD1825"/>
    <w:rsid w:val="00FD1D07"/>
    <w:rsid w:val="00FD2009"/>
    <w:rsid w:val="00FD2349"/>
    <w:rsid w:val="00FD23CC"/>
    <w:rsid w:val="00FD27EC"/>
    <w:rsid w:val="00FD2927"/>
    <w:rsid w:val="00FD29F7"/>
    <w:rsid w:val="00FD2D68"/>
    <w:rsid w:val="00FD3055"/>
    <w:rsid w:val="00FD3068"/>
    <w:rsid w:val="00FD31B5"/>
    <w:rsid w:val="00FD3581"/>
    <w:rsid w:val="00FD35EA"/>
    <w:rsid w:val="00FD3B42"/>
    <w:rsid w:val="00FD3D9C"/>
    <w:rsid w:val="00FD3EF9"/>
    <w:rsid w:val="00FD3F85"/>
    <w:rsid w:val="00FD402C"/>
    <w:rsid w:val="00FD43C5"/>
    <w:rsid w:val="00FD443F"/>
    <w:rsid w:val="00FD44E6"/>
    <w:rsid w:val="00FD473B"/>
    <w:rsid w:val="00FD4905"/>
    <w:rsid w:val="00FD6492"/>
    <w:rsid w:val="00FD6631"/>
    <w:rsid w:val="00FD7559"/>
    <w:rsid w:val="00FD799E"/>
    <w:rsid w:val="00FD7A76"/>
    <w:rsid w:val="00FE0243"/>
    <w:rsid w:val="00FE05A2"/>
    <w:rsid w:val="00FE07C6"/>
    <w:rsid w:val="00FE0A18"/>
    <w:rsid w:val="00FE10EB"/>
    <w:rsid w:val="00FE1A5B"/>
    <w:rsid w:val="00FE21A4"/>
    <w:rsid w:val="00FE21F8"/>
    <w:rsid w:val="00FE2D2A"/>
    <w:rsid w:val="00FE2F27"/>
    <w:rsid w:val="00FE326A"/>
    <w:rsid w:val="00FE45B8"/>
    <w:rsid w:val="00FE45F5"/>
    <w:rsid w:val="00FE4D3C"/>
    <w:rsid w:val="00FE5558"/>
    <w:rsid w:val="00FE582B"/>
    <w:rsid w:val="00FE58C8"/>
    <w:rsid w:val="00FE5AA4"/>
    <w:rsid w:val="00FE5C52"/>
    <w:rsid w:val="00FE7A6D"/>
    <w:rsid w:val="00FE7D99"/>
    <w:rsid w:val="00FF098B"/>
    <w:rsid w:val="00FF0D78"/>
    <w:rsid w:val="00FF0E50"/>
    <w:rsid w:val="00FF1037"/>
    <w:rsid w:val="00FF1A76"/>
    <w:rsid w:val="00FF1F61"/>
    <w:rsid w:val="00FF23EF"/>
    <w:rsid w:val="00FF2875"/>
    <w:rsid w:val="00FF28BD"/>
    <w:rsid w:val="00FF2AE0"/>
    <w:rsid w:val="00FF3905"/>
    <w:rsid w:val="00FF39AD"/>
    <w:rsid w:val="00FF4735"/>
    <w:rsid w:val="00FF48FB"/>
    <w:rsid w:val="00FF4A8D"/>
    <w:rsid w:val="00FF5EFB"/>
    <w:rsid w:val="00FF628B"/>
    <w:rsid w:val="00FF6BD2"/>
    <w:rsid w:val="00FF6C11"/>
    <w:rsid w:val="00FF6C6F"/>
    <w:rsid w:val="00FF6C81"/>
    <w:rsid w:val="00FF72F5"/>
    <w:rsid w:val="00FF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4B076"/>
  <w15:docId w15:val="{420FF5F3-F7DF-4635-966C-F2E5A64E0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8FF"/>
    <w:pPr>
      <w:spacing w:after="220" w:line="360" w:lineRule="auto"/>
    </w:pPr>
    <w:rPr>
      <w:sz w:val="22"/>
      <w:szCs w:val="24"/>
    </w:rPr>
  </w:style>
  <w:style w:type="paragraph" w:styleId="Heading1">
    <w:name w:val="heading 1"/>
    <w:basedOn w:val="Normal"/>
    <w:next w:val="BodyText"/>
    <w:qFormat/>
    <w:rsid w:val="00B51D78"/>
    <w:pPr>
      <w:keepNext/>
      <w:spacing w:after="120"/>
      <w:outlineLvl w:val="0"/>
    </w:pPr>
    <w:rPr>
      <w:b/>
      <w:bCs/>
      <w:sz w:val="36"/>
    </w:rPr>
  </w:style>
  <w:style w:type="paragraph" w:styleId="Heading2">
    <w:name w:val="heading 2"/>
    <w:basedOn w:val="Normal"/>
    <w:next w:val="BodyText"/>
    <w:qFormat/>
    <w:rsid w:val="00B51D78"/>
    <w:pPr>
      <w:keepNext/>
      <w:spacing w:after="120"/>
      <w:outlineLvl w:val="1"/>
    </w:pPr>
    <w:rPr>
      <w:b/>
      <w:bCs/>
      <w:sz w:val="28"/>
    </w:rPr>
  </w:style>
  <w:style w:type="paragraph" w:styleId="Heading3">
    <w:name w:val="heading 3"/>
    <w:basedOn w:val="Normal"/>
    <w:next w:val="BodyText"/>
    <w:link w:val="Heading3Char"/>
    <w:qFormat/>
    <w:rsid w:val="00C65A0F"/>
    <w:pPr>
      <w:keepNext/>
      <w:spacing w:after="120"/>
      <w:outlineLvl w:val="2"/>
    </w:pPr>
    <w:rPr>
      <w:bCs/>
      <w:i/>
    </w:rPr>
  </w:style>
  <w:style w:type="paragraph" w:styleId="Heading4">
    <w:name w:val="heading 4"/>
    <w:basedOn w:val="Normal"/>
    <w:next w:val="BodyText"/>
    <w:qFormat/>
    <w:rsid w:val="00B51D78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rsid w:val="00C028FF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547A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link w:val="BulletChar"/>
    <w:qFormat/>
    <w:rsid w:val="00DB11B6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39039E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9C6FF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B51D78"/>
    <w:pPr>
      <w:tabs>
        <w:tab w:val="center" w:pos="4153"/>
        <w:tab w:val="right" w:pos="8306"/>
      </w:tabs>
    </w:pPr>
  </w:style>
  <w:style w:type="paragraph" w:customStyle="1" w:styleId="References">
    <w:name w:val="References"/>
    <w:basedOn w:val="Normal"/>
    <w:next w:val="Normal"/>
    <w:rsid w:val="00B51D78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B51D78"/>
    <w:pPr>
      <w:tabs>
        <w:tab w:val="center" w:pos="4320"/>
        <w:tab w:val="right" w:pos="8640"/>
      </w:tabs>
    </w:pPr>
  </w:style>
  <w:style w:type="character" w:styleId="PageNumber">
    <w:name w:val="page number"/>
    <w:rsid w:val="00390E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390E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B51D78"/>
    <w:pPr>
      <w:ind w:left="0" w:firstLine="0"/>
    </w:pPr>
  </w:style>
  <w:style w:type="paragraph" w:styleId="BodyText">
    <w:name w:val="Body Text"/>
    <w:basedOn w:val="Normal"/>
    <w:link w:val="BodyTextChar"/>
    <w:rsid w:val="00801C31"/>
  </w:style>
  <w:style w:type="paragraph" w:customStyle="1" w:styleId="Bullet2">
    <w:name w:val="Bullet 2"/>
    <w:basedOn w:val="Bullet"/>
    <w:rsid w:val="00B51D78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692871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692871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FD2009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9C6FF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C6FF6"/>
    <w:rPr>
      <w:rFonts w:ascii="Calibri" w:eastAsia="Times New Roman" w:hAnsi="Calibr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FF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9C6FF6"/>
    <w:rPr>
      <w:rFonts w:ascii="Calibri" w:eastAsia="Times New Roman" w:hAnsi="Calibri" w:cs="Times New Roman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9C6FF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9C6FF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9C6FF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9C6FF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9C6FF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9C6FF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9C6FF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39039E"/>
    <w:rPr>
      <w:sz w:val="22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039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9039E"/>
    <w:rPr>
      <w:i/>
      <w:iCs/>
      <w:color w:val="000000"/>
      <w:sz w:val="22"/>
      <w:szCs w:val="24"/>
    </w:rPr>
  </w:style>
  <w:style w:type="paragraph" w:customStyle="1" w:styleId="Style">
    <w:name w:val="Style"/>
    <w:basedOn w:val="Principaltitle"/>
    <w:rsid w:val="00390E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customStyle="1" w:styleId="BodyTextChar">
    <w:name w:val="Body Text Char"/>
    <w:link w:val="BodyText"/>
    <w:rsid w:val="00AF68F8"/>
    <w:rPr>
      <w:sz w:val="22"/>
      <w:szCs w:val="24"/>
    </w:rPr>
  </w:style>
  <w:style w:type="character" w:customStyle="1" w:styleId="FooterChar">
    <w:name w:val="Footer Char"/>
    <w:link w:val="Footer"/>
    <w:uiPriority w:val="99"/>
    <w:rsid w:val="00B65F54"/>
    <w:rPr>
      <w:sz w:val="22"/>
      <w:szCs w:val="24"/>
    </w:rPr>
  </w:style>
  <w:style w:type="character" w:styleId="CommentReference">
    <w:name w:val="annotation reference"/>
    <w:uiPriority w:val="99"/>
    <w:semiHidden/>
    <w:unhideWhenUsed/>
    <w:rsid w:val="00DA1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11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11D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816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50E0F"/>
    <w:rPr>
      <w:rFonts w:eastAsia="Calibri"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AD3953"/>
    <w:rPr>
      <w:sz w:val="22"/>
      <w:szCs w:val="24"/>
    </w:rPr>
  </w:style>
  <w:style w:type="character" w:styleId="FollowedHyperlink">
    <w:name w:val="FollowedHyperlink"/>
    <w:uiPriority w:val="99"/>
    <w:semiHidden/>
    <w:unhideWhenUsed/>
    <w:rsid w:val="00634414"/>
    <w:rPr>
      <w:color w:val="954F72"/>
      <w:u w:val="single"/>
    </w:rPr>
  </w:style>
  <w:style w:type="paragraph" w:styleId="Revision">
    <w:name w:val="Revision"/>
    <w:hidden/>
    <w:uiPriority w:val="99"/>
    <w:semiHidden/>
    <w:rsid w:val="003302EE"/>
    <w:rPr>
      <w:sz w:val="22"/>
      <w:szCs w:val="24"/>
    </w:rPr>
  </w:style>
  <w:style w:type="paragraph" w:customStyle="1" w:styleId="authors">
    <w:name w:val="authors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B72DC9"/>
  </w:style>
  <w:style w:type="paragraph" w:styleId="ListParagraph">
    <w:name w:val="List Paragraph"/>
    <w:basedOn w:val="Normal"/>
    <w:uiPriority w:val="34"/>
    <w:qFormat/>
    <w:rsid w:val="00B20EFE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DA657D"/>
  </w:style>
  <w:style w:type="paragraph" w:customStyle="1" w:styleId="EndNoteBibliographyTitle">
    <w:name w:val="EndNote Bibliography Title"/>
    <w:basedOn w:val="Normal"/>
    <w:link w:val="EndNoteBibliographyTitleChar"/>
    <w:rsid w:val="007F03FB"/>
    <w:pPr>
      <w:spacing w:after="0"/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F03FB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F03FB"/>
    <w:rPr>
      <w:noProof/>
      <w:sz w:val="24"/>
    </w:rPr>
  </w:style>
  <w:style w:type="character" w:customStyle="1" w:styleId="EndNoteBibliographyChar">
    <w:name w:val="EndNote Bibliography Char"/>
    <w:basedOn w:val="BodyTextChar"/>
    <w:link w:val="EndNoteBibliography"/>
    <w:rsid w:val="007F03FB"/>
    <w:rPr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F03FB"/>
    <w:rPr>
      <w:color w:val="605E5C"/>
      <w:shd w:val="clear" w:color="auto" w:fill="E1DFDD"/>
    </w:rPr>
  </w:style>
  <w:style w:type="character" w:customStyle="1" w:styleId="BulletChar">
    <w:name w:val="Bullet Char"/>
    <w:basedOn w:val="DefaultParagraphFont"/>
    <w:link w:val="Bullet"/>
    <w:rsid w:val="00D45301"/>
    <w:rPr>
      <w:rFonts w:cs="Arial"/>
      <w:bCs/>
      <w:sz w:val="22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3D2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DA2D33"/>
  </w:style>
  <w:style w:type="character" w:customStyle="1" w:styleId="Heading3Char">
    <w:name w:val="Heading 3 Char"/>
    <w:basedOn w:val="DefaultParagraphFont"/>
    <w:link w:val="Heading3"/>
    <w:rsid w:val="00DA2D33"/>
    <w:rPr>
      <w:bCs/>
      <w:i/>
      <w:sz w:val="22"/>
      <w:szCs w:val="24"/>
    </w:rPr>
  </w:style>
  <w:style w:type="character" w:customStyle="1" w:styleId="cf01">
    <w:name w:val="cf01"/>
    <w:basedOn w:val="DefaultParagraphFont"/>
    <w:rsid w:val="00CE1FAE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00462"/>
  </w:style>
  <w:style w:type="paragraph" w:customStyle="1" w:styleId="pf0">
    <w:name w:val="pf0"/>
    <w:basedOn w:val="Normal"/>
    <w:rsid w:val="007F035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f11">
    <w:name w:val="cf11"/>
    <w:basedOn w:val="DefaultParagraphFont"/>
    <w:rsid w:val="007F035D"/>
    <w:rPr>
      <w:rFonts w:ascii="Segoe UI" w:hAnsi="Segoe UI" w:cs="Segoe UI" w:hint="default"/>
      <w:b/>
      <w:bCs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7F035D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7F035D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7429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06C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06C8"/>
  </w:style>
  <w:style w:type="character" w:styleId="FootnoteReference">
    <w:name w:val="footnote reference"/>
    <w:basedOn w:val="DefaultParagraphFont"/>
    <w:uiPriority w:val="99"/>
    <w:semiHidden/>
    <w:unhideWhenUsed/>
    <w:rsid w:val="008B06C8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2B5C32"/>
    <w:pPr>
      <w:spacing w:after="0" w:line="240" w:lineRule="auto"/>
    </w:pPr>
    <w:rPr>
      <w:rFonts w:cstheme="minorBidi"/>
      <w:kern w:val="2"/>
      <w:szCs w:val="21"/>
      <w:lang w:eastAsia="en-US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2B5C32"/>
    <w:rPr>
      <w:rFonts w:cstheme="minorBidi"/>
      <w:kern w:val="2"/>
      <w:sz w:val="22"/>
      <w:szCs w:val="21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7166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769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599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5750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769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602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7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262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124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38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2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7611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25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5768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3802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16113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4506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590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7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974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9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307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4765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88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5789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4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201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2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60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010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8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124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007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874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01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3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5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5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7576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3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80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9A94293F450248AC8BC42B02B81B18" ma:contentTypeVersion="8" ma:contentTypeDescription="Create a new document." ma:contentTypeScope="" ma:versionID="818c0ff38f1b01502bb33eaa1870d815">
  <xsd:schema xmlns:xsd="http://www.w3.org/2001/XMLSchema" xmlns:xs="http://www.w3.org/2001/XMLSchema" xmlns:p="http://schemas.microsoft.com/office/2006/metadata/properties" xmlns:ns2="3009c18d-e9d7-4a3b-8e7d-0b3d9e895e4f" xmlns:ns3="6e8547b0-2411-4de8-845d-4a7c848d178b" targetNamespace="http://schemas.microsoft.com/office/2006/metadata/properties" ma:root="true" ma:fieldsID="765083a4952e752810d881a4c844a519" ns2:_="" ns3:_="">
    <xsd:import namespace="3009c18d-e9d7-4a3b-8e7d-0b3d9e895e4f"/>
    <xsd:import namespace="6e8547b0-2411-4de8-845d-4a7c848d17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9c18d-e9d7-4a3b-8e7d-0b3d9e895e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547b0-2411-4de8-845d-4a7c848d17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3FD5AE-8FA4-4544-8F56-D7720593F9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85E31F-034E-4DED-987A-87F71EA8674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725D3FC-526F-43B3-A325-2F513E0F04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09c18d-e9d7-4a3b-8e7d-0b3d9e895e4f"/>
    <ds:schemaRef ds:uri="6e8547b0-2411-4de8-845d-4a7c848d17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B867C78-2D46-44F4-8555-73E7CAC32F2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6</Pages>
  <Words>2109</Words>
  <Characters>1202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4105</CharactersWithSpaces>
  <SharedDoc>false</SharedDoc>
  <HLinks>
    <vt:vector size="204" baseType="variant">
      <vt:variant>
        <vt:i4>1572977</vt:i4>
      </vt:variant>
      <vt:variant>
        <vt:i4>180</vt:i4>
      </vt:variant>
      <vt:variant>
        <vt:i4>0</vt:i4>
      </vt:variant>
      <vt:variant>
        <vt:i4>5</vt:i4>
      </vt:variant>
      <vt:variant>
        <vt:lpwstr>http://www.pmprb-cepmb.gc.ca/CMFiles/NPDUIS/NPDUIS_Blood-Glucose-Test-Strips_2013-04-05_EN.pdf;Date</vt:lpwstr>
      </vt:variant>
      <vt:variant>
        <vt:lpwstr/>
      </vt:variant>
      <vt:variant>
        <vt:i4>7405609</vt:i4>
      </vt:variant>
      <vt:variant>
        <vt:i4>177</vt:i4>
      </vt:variant>
      <vt:variant>
        <vt:i4>0</vt:i4>
      </vt:variant>
      <vt:variant>
        <vt:i4>5</vt:i4>
      </vt:variant>
      <vt:variant>
        <vt:lpwstr>http://www.cadth.ca/en/products/cadth-overviews/vol-1-issue-2/vol-1-issue-2-09;Date</vt:lpwstr>
      </vt:variant>
      <vt:variant>
        <vt:lpwstr/>
      </vt:variant>
      <vt:variant>
        <vt:i4>8323157</vt:i4>
      </vt:variant>
      <vt:variant>
        <vt:i4>174</vt:i4>
      </vt:variant>
      <vt:variant>
        <vt:i4>0</vt:i4>
      </vt:variant>
      <vt:variant>
        <vt:i4>5</vt:i4>
      </vt:variant>
      <vt:variant>
        <vt:lpwstr>http://www.cadth.ca/media/pdf/BGTS_SR_Report_of_Clinical_Outcomes.pdf;Date</vt:lpwstr>
      </vt:variant>
      <vt:variant>
        <vt:lpwstr/>
      </vt:variant>
      <vt:variant>
        <vt:i4>5570639</vt:i4>
      </vt:variant>
      <vt:variant>
        <vt:i4>171</vt:i4>
      </vt:variant>
      <vt:variant>
        <vt:i4>0</vt:i4>
      </vt:variant>
      <vt:variant>
        <vt:i4>5</vt:i4>
      </vt:variant>
      <vt:variant>
        <vt:lpwstr>http://www.nice.org.uk/guidance/cg15/resources/guidance-type-1-diabetes-pdf;Date</vt:lpwstr>
      </vt:variant>
      <vt:variant>
        <vt:lpwstr/>
      </vt:variant>
      <vt:variant>
        <vt:i4>5505094</vt:i4>
      </vt:variant>
      <vt:variant>
        <vt:i4>168</vt:i4>
      </vt:variant>
      <vt:variant>
        <vt:i4>0</vt:i4>
      </vt:variant>
      <vt:variant>
        <vt:i4>5</vt:i4>
      </vt:variant>
      <vt:variant>
        <vt:lpwstr>http://www.nice.org.uk/guidance/cg87/resources/guidance-type-2-diabetes-pdf;Date</vt:lpwstr>
      </vt:variant>
      <vt:variant>
        <vt:lpwstr/>
      </vt:variant>
      <vt:variant>
        <vt:i4>4849713</vt:i4>
      </vt:variant>
      <vt:variant>
        <vt:i4>165</vt:i4>
      </vt:variant>
      <vt:variant>
        <vt:i4>0</vt:i4>
      </vt:variant>
      <vt:variant>
        <vt:i4>5</vt:i4>
      </vt:variant>
      <vt:variant>
        <vt:lpwstr>http://www.idf.org/webdata/docs/SMBG_EN2.pdf;Date</vt:lpwstr>
      </vt:variant>
      <vt:variant>
        <vt:lpwstr/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Avalere Health</cp:lastModifiedBy>
  <cp:revision>5</cp:revision>
  <cp:lastPrinted>2023-03-01T15:30:00Z</cp:lastPrinted>
  <dcterms:created xsi:type="dcterms:W3CDTF">2024-06-18T14:21:00Z</dcterms:created>
  <dcterms:modified xsi:type="dcterms:W3CDTF">2024-06-19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5-15T06:57:50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098b0506-c35c-49f3-a504-d3f3a80a790f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159A94293F450248AC8BC42B02B81B18</vt:lpwstr>
  </property>
</Properties>
</file>